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E706A" w14:textId="77777777" w:rsidR="00FF2FA3" w:rsidRDefault="00FF2FA3">
      <w:pPr>
        <w:pStyle w:val="BodyText"/>
        <w:rPr>
          <w:rFonts w:ascii="Times New Roman"/>
          <w:b w:val="0"/>
          <w:sz w:val="20"/>
        </w:rPr>
      </w:pPr>
      <w:bookmarkStart w:id="0" w:name="_GoBack"/>
      <w:bookmarkEnd w:id="0"/>
    </w:p>
    <w:p w14:paraId="122B6382" w14:textId="77777777" w:rsidR="00FF2FA3" w:rsidRDefault="00FF2FA3">
      <w:pPr>
        <w:pStyle w:val="BodyText"/>
        <w:rPr>
          <w:rFonts w:ascii="Times New Roman"/>
          <w:b w:val="0"/>
          <w:sz w:val="20"/>
        </w:rPr>
      </w:pPr>
    </w:p>
    <w:p w14:paraId="25953344" w14:textId="77777777" w:rsidR="00FF2FA3" w:rsidRDefault="00FF2FA3">
      <w:pPr>
        <w:pStyle w:val="BodyText"/>
        <w:rPr>
          <w:rFonts w:ascii="Times New Roman"/>
          <w:b w:val="0"/>
          <w:sz w:val="20"/>
        </w:rPr>
      </w:pPr>
    </w:p>
    <w:p w14:paraId="67DC84A7" w14:textId="77777777" w:rsidR="00FF2FA3" w:rsidRDefault="00FF2FA3">
      <w:pPr>
        <w:pStyle w:val="BodyText"/>
        <w:spacing w:before="1"/>
        <w:rPr>
          <w:rFonts w:ascii="Times New Roman"/>
          <w:b w:val="0"/>
        </w:rPr>
      </w:pPr>
    </w:p>
    <w:p w14:paraId="11D9E96A" w14:textId="77777777" w:rsidR="00FF2FA3" w:rsidRDefault="00862847">
      <w:pPr>
        <w:pStyle w:val="Title"/>
        <w:spacing w:line="244" w:lineRule="auto"/>
      </w:pPr>
      <w:r>
        <w:t>Neurosurgical Resection of First Recurrence</w:t>
      </w:r>
      <w:r>
        <w:rPr>
          <w:spacing w:val="-57"/>
        </w:rPr>
        <w:t xml:space="preserve"> </w:t>
      </w:r>
      <w:r>
        <w:t>of Glioblastoma</w:t>
      </w:r>
    </w:p>
    <w:p w14:paraId="6FDC4CD0" w14:textId="77777777" w:rsidR="00FF2FA3" w:rsidRDefault="00862847">
      <w:pPr>
        <w:spacing w:before="98"/>
        <w:ind w:left="104" w:right="516"/>
        <w:rPr>
          <w:sz w:val="21"/>
        </w:rPr>
      </w:pPr>
      <w:r>
        <w:rPr>
          <w:sz w:val="21"/>
        </w:rPr>
        <w:t>Questionnaire regarding your current practice for patients with recurrent glioblastoma and the ideal candidate for re-operation.</w:t>
      </w:r>
    </w:p>
    <w:p w14:paraId="35E6F420" w14:textId="77777777" w:rsidR="00FF2FA3" w:rsidRDefault="00FF2FA3">
      <w:pPr>
        <w:pStyle w:val="BodyText"/>
        <w:spacing w:before="1"/>
        <w:rPr>
          <w:b w:val="0"/>
          <w:sz w:val="32"/>
        </w:rPr>
      </w:pPr>
    </w:p>
    <w:p w14:paraId="78303DEC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jc w:val="left"/>
        <w:rPr>
          <w:b/>
          <w:sz w:val="21"/>
        </w:rPr>
      </w:pPr>
      <w:r>
        <w:rPr>
          <w:b/>
          <w:sz w:val="21"/>
        </w:rPr>
        <w:t>Email address</w:t>
      </w:r>
      <w:r>
        <w:rPr>
          <w:b/>
          <w:spacing w:val="-3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6DC47FD1" w14:textId="77777777" w:rsidR="00FF2FA3" w:rsidRDefault="00FF2FA3">
      <w:pPr>
        <w:pStyle w:val="BodyText"/>
        <w:rPr>
          <w:sz w:val="20"/>
        </w:rPr>
      </w:pPr>
    </w:p>
    <w:p w14:paraId="26686326" w14:textId="515B2DB7" w:rsidR="00FF2FA3" w:rsidRDefault="00CC7E22">
      <w:pPr>
        <w:pStyle w:val="BodyText"/>
        <w:spacing w:before="1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A9364BE" wp14:editId="58A51D20">
                <wp:simplePos x="0" y="0"/>
                <wp:positionH relativeFrom="page">
                  <wp:posOffset>1051560</wp:posOffset>
                </wp:positionH>
                <wp:positionV relativeFrom="paragraph">
                  <wp:posOffset>120650</wp:posOffset>
                </wp:positionV>
                <wp:extent cx="2764155" cy="10160"/>
                <wp:effectExtent l="0" t="0" r="0" b="0"/>
                <wp:wrapTopAndBottom/>
                <wp:docPr id="103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B6EFA5" id="Rectangle 104" o:spid="_x0000_s1026" style="position:absolute;margin-left:82.8pt;margin-top:9.5pt;width:217.65pt;height:.8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" fillcolor="#ccc" stroked="f">
                <w10:wrap type="topAndBottom" anchorx="page"/>
              </v:rect>
            </w:pict>
          </mc:Fallback>
        </mc:AlternateContent>
      </w:r>
    </w:p>
    <w:p w14:paraId="0DB063C7" w14:textId="77777777" w:rsidR="00FF2FA3" w:rsidRDefault="00FF2FA3">
      <w:pPr>
        <w:pStyle w:val="BodyText"/>
        <w:rPr>
          <w:sz w:val="22"/>
        </w:rPr>
      </w:pPr>
    </w:p>
    <w:p w14:paraId="42F07AE5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29"/>
        <w:jc w:val="left"/>
        <w:rPr>
          <w:b/>
          <w:sz w:val="21"/>
        </w:rPr>
      </w:pPr>
      <w:r>
        <w:rPr>
          <w:b/>
          <w:sz w:val="21"/>
        </w:rPr>
        <w:t xml:space="preserve">Where are you based </w:t>
      </w:r>
      <w:r>
        <w:rPr>
          <w:b/>
          <w:spacing w:val="-3"/>
          <w:sz w:val="21"/>
        </w:rPr>
        <w:t xml:space="preserve">(city, </w:t>
      </w:r>
      <w:r>
        <w:rPr>
          <w:b/>
          <w:sz w:val="21"/>
        </w:rPr>
        <w:t>country)?</w:t>
      </w:r>
      <w:r>
        <w:rPr>
          <w:b/>
          <w:spacing w:val="-5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1EA78679" w14:textId="77777777" w:rsidR="00FF2FA3" w:rsidRDefault="00FF2FA3">
      <w:pPr>
        <w:pStyle w:val="BodyText"/>
        <w:rPr>
          <w:sz w:val="20"/>
        </w:rPr>
      </w:pPr>
    </w:p>
    <w:p w14:paraId="1BDE9D49" w14:textId="5CE7A21D" w:rsidR="00FF2FA3" w:rsidRDefault="00CC7E22">
      <w:pPr>
        <w:pStyle w:val="BodyText"/>
        <w:spacing w:before="3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829242B" wp14:editId="6B70AE9D">
                <wp:simplePos x="0" y="0"/>
                <wp:positionH relativeFrom="page">
                  <wp:posOffset>1051560</wp:posOffset>
                </wp:positionH>
                <wp:positionV relativeFrom="paragraph">
                  <wp:posOffset>151130</wp:posOffset>
                </wp:positionV>
                <wp:extent cx="2764155" cy="10160"/>
                <wp:effectExtent l="0" t="0" r="0" b="0"/>
                <wp:wrapTopAndBottom/>
                <wp:docPr id="102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9106E3" id="Rectangle 103" o:spid="_x0000_s1026" style="position:absolute;margin-left:82.8pt;margin-top:11.9pt;width:217.65pt;height:.8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" fillcolor="#ccc" stroked="f">
                <w10:wrap type="topAndBottom" anchorx="page"/>
              </v:rect>
            </w:pict>
          </mc:Fallback>
        </mc:AlternateContent>
      </w:r>
    </w:p>
    <w:p w14:paraId="4644BE61" w14:textId="77777777" w:rsidR="00FF2FA3" w:rsidRDefault="00FF2FA3">
      <w:pPr>
        <w:pStyle w:val="BodyText"/>
        <w:rPr>
          <w:sz w:val="22"/>
        </w:rPr>
      </w:pPr>
    </w:p>
    <w:p w14:paraId="5648664E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29"/>
        <w:jc w:val="left"/>
        <w:rPr>
          <w:b/>
          <w:sz w:val="21"/>
        </w:rPr>
      </w:pPr>
      <w:r>
        <w:rPr>
          <w:b/>
          <w:sz w:val="21"/>
        </w:rPr>
        <w:t>What is your specialty?</w:t>
      </w:r>
      <w:r>
        <w:rPr>
          <w:b/>
          <w:spacing w:val="-5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32899AB9" w14:textId="77777777" w:rsidR="00FF2FA3" w:rsidRDefault="00862847">
      <w:pPr>
        <w:spacing w:before="62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6401839F" w14:textId="77777777" w:rsidR="00FF2FA3" w:rsidRDefault="00FF2FA3">
      <w:pPr>
        <w:pStyle w:val="BodyText"/>
        <w:rPr>
          <w:b w:val="0"/>
          <w:i/>
          <w:sz w:val="18"/>
        </w:rPr>
      </w:pPr>
    </w:p>
    <w:p w14:paraId="2923517D" w14:textId="60AF1169" w:rsidR="00FF2FA3" w:rsidRDefault="00CC7E22">
      <w:pPr>
        <w:spacing w:line="388" w:lineRule="auto"/>
        <w:ind w:left="1198" w:right="2981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3055385D" wp14:editId="478F54A5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101" name="AutoShap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419277" id="AutoShape 102" o:spid="_x0000_s1026" style="position:absolute;margin-left:86.8pt;margin-top:.25pt;width:23.25pt;height:14.4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 wp14:anchorId="0EDAB822" wp14:editId="5069486D">
                <wp:simplePos x="0" y="0"/>
                <wp:positionH relativeFrom="page">
                  <wp:posOffset>1102360</wp:posOffset>
                </wp:positionH>
                <wp:positionV relativeFrom="paragraph">
                  <wp:posOffset>247015</wp:posOffset>
                </wp:positionV>
                <wp:extent cx="295275" cy="183515"/>
                <wp:effectExtent l="0" t="0" r="0" b="0"/>
                <wp:wrapNone/>
                <wp:docPr id="100" name="AutoShap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47015 h 289"/>
                            <a:gd name="T2" fmla="*/ 92075 w 465"/>
                            <a:gd name="T3" fmla="*/ 247015 h 289"/>
                            <a:gd name="T4" fmla="*/ 56515 w 465"/>
                            <a:gd name="T5" fmla="*/ 254000 h 289"/>
                            <a:gd name="T6" fmla="*/ 27305 w 465"/>
                            <a:gd name="T7" fmla="*/ 273685 h 289"/>
                            <a:gd name="T8" fmla="*/ 7620 w 465"/>
                            <a:gd name="T9" fmla="*/ 302895 h 289"/>
                            <a:gd name="T10" fmla="*/ 0 w 465"/>
                            <a:gd name="T11" fmla="*/ 338455 h 289"/>
                            <a:gd name="T12" fmla="*/ 7620 w 465"/>
                            <a:gd name="T13" fmla="*/ 374015 h 289"/>
                            <a:gd name="T14" fmla="*/ 27305 w 465"/>
                            <a:gd name="T15" fmla="*/ 403225 h 289"/>
                            <a:gd name="T16" fmla="*/ 56515 w 465"/>
                            <a:gd name="T17" fmla="*/ 422910 h 289"/>
                            <a:gd name="T18" fmla="*/ 92075 w 465"/>
                            <a:gd name="T19" fmla="*/ 429895 h 289"/>
                            <a:gd name="T20" fmla="*/ 202565 w 465"/>
                            <a:gd name="T21" fmla="*/ 429895 h 289"/>
                            <a:gd name="T22" fmla="*/ 238760 w 465"/>
                            <a:gd name="T23" fmla="*/ 422910 h 289"/>
                            <a:gd name="T24" fmla="*/ 243205 w 465"/>
                            <a:gd name="T25" fmla="*/ 419735 h 289"/>
                            <a:gd name="T26" fmla="*/ 92075 w 465"/>
                            <a:gd name="T27" fmla="*/ 419735 h 289"/>
                            <a:gd name="T28" fmla="*/ 60325 w 465"/>
                            <a:gd name="T29" fmla="*/ 413385 h 289"/>
                            <a:gd name="T30" fmla="*/ 34290 w 465"/>
                            <a:gd name="T31" fmla="*/ 396240 h 289"/>
                            <a:gd name="T32" fmla="*/ 16510 w 465"/>
                            <a:gd name="T33" fmla="*/ 370205 h 289"/>
                            <a:gd name="T34" fmla="*/ 10160 w 465"/>
                            <a:gd name="T35" fmla="*/ 338455 h 289"/>
                            <a:gd name="T36" fmla="*/ 16510 w 465"/>
                            <a:gd name="T37" fmla="*/ 306705 h 289"/>
                            <a:gd name="T38" fmla="*/ 34290 w 465"/>
                            <a:gd name="T39" fmla="*/ 281305 h 289"/>
                            <a:gd name="T40" fmla="*/ 60325 w 465"/>
                            <a:gd name="T41" fmla="*/ 263525 h 289"/>
                            <a:gd name="T42" fmla="*/ 92075 w 465"/>
                            <a:gd name="T43" fmla="*/ 257175 h 289"/>
                            <a:gd name="T44" fmla="*/ 243205 w 465"/>
                            <a:gd name="T45" fmla="*/ 257175 h 289"/>
                            <a:gd name="T46" fmla="*/ 238760 w 465"/>
                            <a:gd name="T47" fmla="*/ 254000 h 289"/>
                            <a:gd name="T48" fmla="*/ 202565 w 465"/>
                            <a:gd name="T49" fmla="*/ 247015 h 289"/>
                            <a:gd name="T50" fmla="*/ 243205 w 465"/>
                            <a:gd name="T51" fmla="*/ 257175 h 289"/>
                            <a:gd name="T52" fmla="*/ 202565 w 465"/>
                            <a:gd name="T53" fmla="*/ 257175 h 289"/>
                            <a:gd name="T54" fmla="*/ 234315 w 465"/>
                            <a:gd name="T55" fmla="*/ 263525 h 289"/>
                            <a:gd name="T56" fmla="*/ 260350 w 465"/>
                            <a:gd name="T57" fmla="*/ 281305 h 289"/>
                            <a:gd name="T58" fmla="*/ 278130 w 465"/>
                            <a:gd name="T59" fmla="*/ 306705 h 289"/>
                            <a:gd name="T60" fmla="*/ 284480 w 465"/>
                            <a:gd name="T61" fmla="*/ 338455 h 289"/>
                            <a:gd name="T62" fmla="*/ 278130 w 465"/>
                            <a:gd name="T63" fmla="*/ 370205 h 289"/>
                            <a:gd name="T64" fmla="*/ 260350 w 465"/>
                            <a:gd name="T65" fmla="*/ 396240 h 289"/>
                            <a:gd name="T66" fmla="*/ 234315 w 465"/>
                            <a:gd name="T67" fmla="*/ 413385 h 289"/>
                            <a:gd name="T68" fmla="*/ 202565 w 465"/>
                            <a:gd name="T69" fmla="*/ 419735 h 289"/>
                            <a:gd name="T70" fmla="*/ 243205 w 465"/>
                            <a:gd name="T71" fmla="*/ 419735 h 289"/>
                            <a:gd name="T72" fmla="*/ 267970 w 465"/>
                            <a:gd name="T73" fmla="*/ 403225 h 289"/>
                            <a:gd name="T74" fmla="*/ 287655 w 465"/>
                            <a:gd name="T75" fmla="*/ 374015 h 289"/>
                            <a:gd name="T76" fmla="*/ 294640 w 465"/>
                            <a:gd name="T77" fmla="*/ 338455 h 289"/>
                            <a:gd name="T78" fmla="*/ 287655 w 465"/>
                            <a:gd name="T79" fmla="*/ 302895 h 289"/>
                            <a:gd name="T80" fmla="*/ 267970 w 465"/>
                            <a:gd name="T81" fmla="*/ 273685 h 289"/>
                            <a:gd name="T82" fmla="*/ 243205 w 465"/>
                            <a:gd name="T83" fmla="*/ 25717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253653" id="AutoShape 101" o:spid="_x0000_s1026" style="position:absolute;margin-left:86.8pt;margin-top:19.45pt;width:23.25pt;height:14.4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156854525;58467625,156854525;35887025,161290000;17338675,173789975;4838700,192338325;0,214918925;4838700,237499525;17338675,256047875;35887025,268547850;58467625,272983325;128628775,272983325;151612600,268547850;154435175,266531725;58467625,266531725;38306375,262499475;21774150,251612400;10483850,235080175;6451600,214918925;10483850,194757675;21774150,178628675;38306375,167338375;58467625,163306125;154435175,163306125;151612600,161290000;128628775,156854525;154435175,163306125;128628775,163306125;148790025,167338375;165322250,178628675;176612550,194757675;180644800,214918925;176612550,235080175;165322250,251612400;148790025,262499475;128628775,266531725;154435175,266531725;170160950,256047875;182660925,237499525;187096400,214918925;182660925,192338325;170160950,173789975;154435175,1633061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02183984" wp14:editId="1A83B063">
                <wp:simplePos x="0" y="0"/>
                <wp:positionH relativeFrom="page">
                  <wp:posOffset>1102360</wp:posOffset>
                </wp:positionH>
                <wp:positionV relativeFrom="paragraph">
                  <wp:posOffset>501015</wp:posOffset>
                </wp:positionV>
                <wp:extent cx="295275" cy="183515"/>
                <wp:effectExtent l="0" t="0" r="0" b="0"/>
                <wp:wrapNone/>
                <wp:docPr id="99" name="AutoShap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501015 h 289"/>
                            <a:gd name="T2" fmla="*/ 92075 w 465"/>
                            <a:gd name="T3" fmla="*/ 501015 h 289"/>
                            <a:gd name="T4" fmla="*/ 56515 w 465"/>
                            <a:gd name="T5" fmla="*/ 508000 h 289"/>
                            <a:gd name="T6" fmla="*/ 27305 w 465"/>
                            <a:gd name="T7" fmla="*/ 527685 h 289"/>
                            <a:gd name="T8" fmla="*/ 7620 w 465"/>
                            <a:gd name="T9" fmla="*/ 556895 h 289"/>
                            <a:gd name="T10" fmla="*/ 0 w 465"/>
                            <a:gd name="T11" fmla="*/ 592455 h 289"/>
                            <a:gd name="T12" fmla="*/ 7620 w 465"/>
                            <a:gd name="T13" fmla="*/ 628015 h 289"/>
                            <a:gd name="T14" fmla="*/ 27305 w 465"/>
                            <a:gd name="T15" fmla="*/ 657225 h 289"/>
                            <a:gd name="T16" fmla="*/ 56515 w 465"/>
                            <a:gd name="T17" fmla="*/ 676910 h 289"/>
                            <a:gd name="T18" fmla="*/ 92075 w 465"/>
                            <a:gd name="T19" fmla="*/ 683895 h 289"/>
                            <a:gd name="T20" fmla="*/ 202565 w 465"/>
                            <a:gd name="T21" fmla="*/ 683895 h 289"/>
                            <a:gd name="T22" fmla="*/ 238760 w 465"/>
                            <a:gd name="T23" fmla="*/ 676910 h 289"/>
                            <a:gd name="T24" fmla="*/ 243205 w 465"/>
                            <a:gd name="T25" fmla="*/ 673735 h 289"/>
                            <a:gd name="T26" fmla="*/ 92075 w 465"/>
                            <a:gd name="T27" fmla="*/ 673735 h 289"/>
                            <a:gd name="T28" fmla="*/ 60325 w 465"/>
                            <a:gd name="T29" fmla="*/ 667385 h 289"/>
                            <a:gd name="T30" fmla="*/ 34290 w 465"/>
                            <a:gd name="T31" fmla="*/ 650240 h 289"/>
                            <a:gd name="T32" fmla="*/ 16510 w 465"/>
                            <a:gd name="T33" fmla="*/ 624205 h 289"/>
                            <a:gd name="T34" fmla="*/ 10160 w 465"/>
                            <a:gd name="T35" fmla="*/ 592455 h 289"/>
                            <a:gd name="T36" fmla="*/ 16510 w 465"/>
                            <a:gd name="T37" fmla="*/ 560705 h 289"/>
                            <a:gd name="T38" fmla="*/ 34290 w 465"/>
                            <a:gd name="T39" fmla="*/ 535305 h 289"/>
                            <a:gd name="T40" fmla="*/ 60325 w 465"/>
                            <a:gd name="T41" fmla="*/ 517525 h 289"/>
                            <a:gd name="T42" fmla="*/ 92075 w 465"/>
                            <a:gd name="T43" fmla="*/ 511175 h 289"/>
                            <a:gd name="T44" fmla="*/ 243205 w 465"/>
                            <a:gd name="T45" fmla="*/ 511175 h 289"/>
                            <a:gd name="T46" fmla="*/ 238760 w 465"/>
                            <a:gd name="T47" fmla="*/ 508000 h 289"/>
                            <a:gd name="T48" fmla="*/ 202565 w 465"/>
                            <a:gd name="T49" fmla="*/ 501015 h 289"/>
                            <a:gd name="T50" fmla="*/ 243205 w 465"/>
                            <a:gd name="T51" fmla="*/ 511175 h 289"/>
                            <a:gd name="T52" fmla="*/ 202565 w 465"/>
                            <a:gd name="T53" fmla="*/ 511175 h 289"/>
                            <a:gd name="T54" fmla="*/ 234315 w 465"/>
                            <a:gd name="T55" fmla="*/ 517525 h 289"/>
                            <a:gd name="T56" fmla="*/ 260350 w 465"/>
                            <a:gd name="T57" fmla="*/ 535305 h 289"/>
                            <a:gd name="T58" fmla="*/ 278130 w 465"/>
                            <a:gd name="T59" fmla="*/ 560705 h 289"/>
                            <a:gd name="T60" fmla="*/ 284480 w 465"/>
                            <a:gd name="T61" fmla="*/ 592455 h 289"/>
                            <a:gd name="T62" fmla="*/ 278130 w 465"/>
                            <a:gd name="T63" fmla="*/ 624205 h 289"/>
                            <a:gd name="T64" fmla="*/ 260350 w 465"/>
                            <a:gd name="T65" fmla="*/ 650240 h 289"/>
                            <a:gd name="T66" fmla="*/ 234315 w 465"/>
                            <a:gd name="T67" fmla="*/ 667385 h 289"/>
                            <a:gd name="T68" fmla="*/ 202565 w 465"/>
                            <a:gd name="T69" fmla="*/ 673735 h 289"/>
                            <a:gd name="T70" fmla="*/ 243205 w 465"/>
                            <a:gd name="T71" fmla="*/ 673735 h 289"/>
                            <a:gd name="T72" fmla="*/ 267970 w 465"/>
                            <a:gd name="T73" fmla="*/ 657225 h 289"/>
                            <a:gd name="T74" fmla="*/ 287655 w 465"/>
                            <a:gd name="T75" fmla="*/ 628015 h 289"/>
                            <a:gd name="T76" fmla="*/ 294640 w 465"/>
                            <a:gd name="T77" fmla="*/ 592455 h 289"/>
                            <a:gd name="T78" fmla="*/ 287655 w 465"/>
                            <a:gd name="T79" fmla="*/ 556895 h 289"/>
                            <a:gd name="T80" fmla="*/ 267970 w 465"/>
                            <a:gd name="T81" fmla="*/ 527685 h 289"/>
                            <a:gd name="T82" fmla="*/ 243205 w 465"/>
                            <a:gd name="T83" fmla="*/ 51117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FB709" id="AutoShape 100" o:spid="_x0000_s1026" style="position:absolute;margin-left:86.8pt;margin-top:39.45pt;width:23.25pt;height:14.4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318144525;58467625,318144525;35887025,322580000;17338675,335079975;4838700,353628325;0,376208925;4838700,398789525;17338675,417337875;35887025,429837850;58467625,434273325;128628775,434273325;151612600,429837850;154435175,427821725;58467625,427821725;38306375,423789475;21774150,412902400;10483850,396370175;6451600,376208925;10483850,356047675;21774150,339918675;38306375,328628375;58467625,324596125;154435175,324596125;151612600,322580000;128628775,318144525;154435175,324596125;128628775,324596125;148790025,328628375;165322250,339918675;176612550,356047675;180644800,376208925;176612550,396370175;165322250,412902400;148790025,423789475;128628775,427821725;154435175,427821725;170160950,417337875;182660925,398789525;187096400,376208925;182660925,353628325;170160950,335079975;154435175,3245961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579EAE1D" wp14:editId="33E0BE06">
                <wp:simplePos x="0" y="0"/>
                <wp:positionH relativeFrom="page">
                  <wp:posOffset>1102360</wp:posOffset>
                </wp:positionH>
                <wp:positionV relativeFrom="paragraph">
                  <wp:posOffset>744855</wp:posOffset>
                </wp:positionV>
                <wp:extent cx="295275" cy="183515"/>
                <wp:effectExtent l="0" t="0" r="0" b="0"/>
                <wp:wrapNone/>
                <wp:docPr id="98" name="AutoShap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744855 h 289"/>
                            <a:gd name="T2" fmla="*/ 92075 w 465"/>
                            <a:gd name="T3" fmla="*/ 744855 h 289"/>
                            <a:gd name="T4" fmla="*/ 56515 w 465"/>
                            <a:gd name="T5" fmla="*/ 751840 h 289"/>
                            <a:gd name="T6" fmla="*/ 27305 w 465"/>
                            <a:gd name="T7" fmla="*/ 771525 h 289"/>
                            <a:gd name="T8" fmla="*/ 7620 w 465"/>
                            <a:gd name="T9" fmla="*/ 800735 h 289"/>
                            <a:gd name="T10" fmla="*/ 0 w 465"/>
                            <a:gd name="T11" fmla="*/ 836295 h 289"/>
                            <a:gd name="T12" fmla="*/ 7620 w 465"/>
                            <a:gd name="T13" fmla="*/ 871855 h 289"/>
                            <a:gd name="T14" fmla="*/ 27305 w 465"/>
                            <a:gd name="T15" fmla="*/ 901065 h 289"/>
                            <a:gd name="T16" fmla="*/ 56515 w 465"/>
                            <a:gd name="T17" fmla="*/ 920750 h 289"/>
                            <a:gd name="T18" fmla="*/ 92075 w 465"/>
                            <a:gd name="T19" fmla="*/ 927735 h 289"/>
                            <a:gd name="T20" fmla="*/ 202565 w 465"/>
                            <a:gd name="T21" fmla="*/ 927735 h 289"/>
                            <a:gd name="T22" fmla="*/ 238760 w 465"/>
                            <a:gd name="T23" fmla="*/ 920750 h 289"/>
                            <a:gd name="T24" fmla="*/ 243205 w 465"/>
                            <a:gd name="T25" fmla="*/ 917575 h 289"/>
                            <a:gd name="T26" fmla="*/ 92075 w 465"/>
                            <a:gd name="T27" fmla="*/ 917575 h 289"/>
                            <a:gd name="T28" fmla="*/ 60325 w 465"/>
                            <a:gd name="T29" fmla="*/ 911225 h 289"/>
                            <a:gd name="T30" fmla="*/ 34290 w 465"/>
                            <a:gd name="T31" fmla="*/ 894080 h 289"/>
                            <a:gd name="T32" fmla="*/ 16510 w 465"/>
                            <a:gd name="T33" fmla="*/ 868045 h 289"/>
                            <a:gd name="T34" fmla="*/ 10160 w 465"/>
                            <a:gd name="T35" fmla="*/ 836295 h 289"/>
                            <a:gd name="T36" fmla="*/ 16510 w 465"/>
                            <a:gd name="T37" fmla="*/ 804545 h 289"/>
                            <a:gd name="T38" fmla="*/ 34290 w 465"/>
                            <a:gd name="T39" fmla="*/ 779145 h 289"/>
                            <a:gd name="T40" fmla="*/ 60325 w 465"/>
                            <a:gd name="T41" fmla="*/ 761365 h 289"/>
                            <a:gd name="T42" fmla="*/ 92075 w 465"/>
                            <a:gd name="T43" fmla="*/ 755015 h 289"/>
                            <a:gd name="T44" fmla="*/ 243205 w 465"/>
                            <a:gd name="T45" fmla="*/ 755015 h 289"/>
                            <a:gd name="T46" fmla="*/ 238760 w 465"/>
                            <a:gd name="T47" fmla="*/ 751840 h 289"/>
                            <a:gd name="T48" fmla="*/ 202565 w 465"/>
                            <a:gd name="T49" fmla="*/ 744855 h 289"/>
                            <a:gd name="T50" fmla="*/ 243205 w 465"/>
                            <a:gd name="T51" fmla="*/ 755015 h 289"/>
                            <a:gd name="T52" fmla="*/ 202565 w 465"/>
                            <a:gd name="T53" fmla="*/ 755015 h 289"/>
                            <a:gd name="T54" fmla="*/ 234315 w 465"/>
                            <a:gd name="T55" fmla="*/ 761365 h 289"/>
                            <a:gd name="T56" fmla="*/ 260350 w 465"/>
                            <a:gd name="T57" fmla="*/ 779145 h 289"/>
                            <a:gd name="T58" fmla="*/ 278130 w 465"/>
                            <a:gd name="T59" fmla="*/ 804545 h 289"/>
                            <a:gd name="T60" fmla="*/ 284480 w 465"/>
                            <a:gd name="T61" fmla="*/ 836295 h 289"/>
                            <a:gd name="T62" fmla="*/ 278130 w 465"/>
                            <a:gd name="T63" fmla="*/ 868045 h 289"/>
                            <a:gd name="T64" fmla="*/ 260350 w 465"/>
                            <a:gd name="T65" fmla="*/ 894080 h 289"/>
                            <a:gd name="T66" fmla="*/ 234315 w 465"/>
                            <a:gd name="T67" fmla="*/ 911225 h 289"/>
                            <a:gd name="T68" fmla="*/ 202565 w 465"/>
                            <a:gd name="T69" fmla="*/ 917575 h 289"/>
                            <a:gd name="T70" fmla="*/ 243205 w 465"/>
                            <a:gd name="T71" fmla="*/ 917575 h 289"/>
                            <a:gd name="T72" fmla="*/ 267970 w 465"/>
                            <a:gd name="T73" fmla="*/ 901065 h 289"/>
                            <a:gd name="T74" fmla="*/ 287655 w 465"/>
                            <a:gd name="T75" fmla="*/ 871855 h 289"/>
                            <a:gd name="T76" fmla="*/ 294640 w 465"/>
                            <a:gd name="T77" fmla="*/ 836295 h 289"/>
                            <a:gd name="T78" fmla="*/ 287655 w 465"/>
                            <a:gd name="T79" fmla="*/ 800735 h 289"/>
                            <a:gd name="T80" fmla="*/ 267970 w 465"/>
                            <a:gd name="T81" fmla="*/ 771525 h 289"/>
                            <a:gd name="T82" fmla="*/ 243205 w 465"/>
                            <a:gd name="T83" fmla="*/ 75501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F79B80" id="AutoShape 99" o:spid="_x0000_s1026" style="position:absolute;margin-left:86.8pt;margin-top:58.65pt;width:23.25pt;height:14.4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472982925;58467625,472982925;35887025,477418400;17338675,489918375;4838700,508466725;0,531047325;4838700,553627925;17338675,572176275;35887025,584676250;58467625,589111725;128628775,589111725;151612600,584676250;154435175,582660125;58467625,582660125;38306375,578627875;21774150,567740800;10483850,551208575;6451600,531047325;10483850,510886075;21774150,494757075;38306375,483466775;58467625,479434525;154435175,479434525;151612600,477418400;128628775,472982925;154435175,479434525;128628775,479434525;148790025,483466775;165322250,494757075;176612550,510886075;180644800,531047325;176612550,551208575;165322250,567740800;148790025,578627875;128628775,582660125;154435175,582660125;170160950,572176275;182660925,553627925;187096400,531047325;182660925,508466725;170160950,489918375;154435175,4794345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Neurosurgery - neuro-oncology sub-specialist Neurosurgery - not neuro-oncology sub-specialist Clinical Oncology</w:t>
      </w:r>
    </w:p>
    <w:p w14:paraId="4AFA035F" w14:textId="3012B231" w:rsidR="00FF2FA3" w:rsidRDefault="00CC7E22">
      <w:pPr>
        <w:spacing w:line="391" w:lineRule="auto"/>
        <w:ind w:left="1198" w:right="6247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45D80E40" wp14:editId="58542B6C">
                <wp:simplePos x="0" y="0"/>
                <wp:positionH relativeFrom="page">
                  <wp:posOffset>1102360</wp:posOffset>
                </wp:positionH>
                <wp:positionV relativeFrom="paragraph">
                  <wp:posOffset>257175</wp:posOffset>
                </wp:positionV>
                <wp:extent cx="295275" cy="183515"/>
                <wp:effectExtent l="0" t="0" r="0" b="0"/>
                <wp:wrapNone/>
                <wp:docPr id="97" name="AutoShap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57175 h 289"/>
                            <a:gd name="T2" fmla="*/ 92075 w 465"/>
                            <a:gd name="T3" fmla="*/ 257175 h 289"/>
                            <a:gd name="T4" fmla="*/ 56515 w 465"/>
                            <a:gd name="T5" fmla="*/ 264160 h 289"/>
                            <a:gd name="T6" fmla="*/ 27305 w 465"/>
                            <a:gd name="T7" fmla="*/ 283845 h 289"/>
                            <a:gd name="T8" fmla="*/ 7620 w 465"/>
                            <a:gd name="T9" fmla="*/ 313055 h 289"/>
                            <a:gd name="T10" fmla="*/ 0 w 465"/>
                            <a:gd name="T11" fmla="*/ 348615 h 289"/>
                            <a:gd name="T12" fmla="*/ 7620 w 465"/>
                            <a:gd name="T13" fmla="*/ 384175 h 289"/>
                            <a:gd name="T14" fmla="*/ 27305 w 465"/>
                            <a:gd name="T15" fmla="*/ 413385 h 289"/>
                            <a:gd name="T16" fmla="*/ 56515 w 465"/>
                            <a:gd name="T17" fmla="*/ 433070 h 289"/>
                            <a:gd name="T18" fmla="*/ 92075 w 465"/>
                            <a:gd name="T19" fmla="*/ 440055 h 289"/>
                            <a:gd name="T20" fmla="*/ 202565 w 465"/>
                            <a:gd name="T21" fmla="*/ 440055 h 289"/>
                            <a:gd name="T22" fmla="*/ 238760 w 465"/>
                            <a:gd name="T23" fmla="*/ 433070 h 289"/>
                            <a:gd name="T24" fmla="*/ 243205 w 465"/>
                            <a:gd name="T25" fmla="*/ 429895 h 289"/>
                            <a:gd name="T26" fmla="*/ 92075 w 465"/>
                            <a:gd name="T27" fmla="*/ 429895 h 289"/>
                            <a:gd name="T28" fmla="*/ 60325 w 465"/>
                            <a:gd name="T29" fmla="*/ 423545 h 289"/>
                            <a:gd name="T30" fmla="*/ 34290 w 465"/>
                            <a:gd name="T31" fmla="*/ 406400 h 289"/>
                            <a:gd name="T32" fmla="*/ 16510 w 465"/>
                            <a:gd name="T33" fmla="*/ 380365 h 289"/>
                            <a:gd name="T34" fmla="*/ 10160 w 465"/>
                            <a:gd name="T35" fmla="*/ 348615 h 289"/>
                            <a:gd name="T36" fmla="*/ 16510 w 465"/>
                            <a:gd name="T37" fmla="*/ 316865 h 289"/>
                            <a:gd name="T38" fmla="*/ 34290 w 465"/>
                            <a:gd name="T39" fmla="*/ 291465 h 289"/>
                            <a:gd name="T40" fmla="*/ 60325 w 465"/>
                            <a:gd name="T41" fmla="*/ 273685 h 289"/>
                            <a:gd name="T42" fmla="*/ 92075 w 465"/>
                            <a:gd name="T43" fmla="*/ 267335 h 289"/>
                            <a:gd name="T44" fmla="*/ 243205 w 465"/>
                            <a:gd name="T45" fmla="*/ 267335 h 289"/>
                            <a:gd name="T46" fmla="*/ 238760 w 465"/>
                            <a:gd name="T47" fmla="*/ 264160 h 289"/>
                            <a:gd name="T48" fmla="*/ 202565 w 465"/>
                            <a:gd name="T49" fmla="*/ 257175 h 289"/>
                            <a:gd name="T50" fmla="*/ 243205 w 465"/>
                            <a:gd name="T51" fmla="*/ 267335 h 289"/>
                            <a:gd name="T52" fmla="*/ 202565 w 465"/>
                            <a:gd name="T53" fmla="*/ 267335 h 289"/>
                            <a:gd name="T54" fmla="*/ 234315 w 465"/>
                            <a:gd name="T55" fmla="*/ 273685 h 289"/>
                            <a:gd name="T56" fmla="*/ 260350 w 465"/>
                            <a:gd name="T57" fmla="*/ 291465 h 289"/>
                            <a:gd name="T58" fmla="*/ 278130 w 465"/>
                            <a:gd name="T59" fmla="*/ 316865 h 289"/>
                            <a:gd name="T60" fmla="*/ 284480 w 465"/>
                            <a:gd name="T61" fmla="*/ 348615 h 289"/>
                            <a:gd name="T62" fmla="*/ 278130 w 465"/>
                            <a:gd name="T63" fmla="*/ 380365 h 289"/>
                            <a:gd name="T64" fmla="*/ 260350 w 465"/>
                            <a:gd name="T65" fmla="*/ 406400 h 289"/>
                            <a:gd name="T66" fmla="*/ 234315 w 465"/>
                            <a:gd name="T67" fmla="*/ 423545 h 289"/>
                            <a:gd name="T68" fmla="*/ 202565 w 465"/>
                            <a:gd name="T69" fmla="*/ 429895 h 289"/>
                            <a:gd name="T70" fmla="*/ 243205 w 465"/>
                            <a:gd name="T71" fmla="*/ 429895 h 289"/>
                            <a:gd name="T72" fmla="*/ 267970 w 465"/>
                            <a:gd name="T73" fmla="*/ 413385 h 289"/>
                            <a:gd name="T74" fmla="*/ 287655 w 465"/>
                            <a:gd name="T75" fmla="*/ 384175 h 289"/>
                            <a:gd name="T76" fmla="*/ 294640 w 465"/>
                            <a:gd name="T77" fmla="*/ 348615 h 289"/>
                            <a:gd name="T78" fmla="*/ 287655 w 465"/>
                            <a:gd name="T79" fmla="*/ 313055 h 289"/>
                            <a:gd name="T80" fmla="*/ 267970 w 465"/>
                            <a:gd name="T81" fmla="*/ 283845 h 289"/>
                            <a:gd name="T82" fmla="*/ 243205 w 465"/>
                            <a:gd name="T83" fmla="*/ 267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D459B6" id="AutoShape 98" o:spid="_x0000_s1026" style="position:absolute;margin-left:86.8pt;margin-top:20.25pt;width:23.25pt;height:14.45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163306125;58467625,163306125;35887025,167741600;17338675,180241575;4838700,198789925;0,221370525;4838700,243951125;17338675,262499475;35887025,274999450;58467625,279434925;128628775,279434925;151612600,274999450;154435175,272983325;58467625,272983325;38306375,268951075;21774150,258064000;10483850,241531775;6451600,221370525;10483850,201209275;21774150,185080275;38306375,173789975;58467625,169757725;154435175,169757725;151612600,167741600;128628775,163306125;154435175,169757725;128628775,169757725;148790025,173789975;165322250,185080275;176612550,201209275;180644800,221370525;176612550,241531775;165322250,258064000;148790025,268951075;128628775,272983325;154435175,272983325;170160950,262499475;182660925,243951125;187096400,221370525;182660925,198789925;170160950,180241575;154435175,16975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0F446E12" wp14:editId="5BB07C49">
                <wp:simplePos x="0" y="0"/>
                <wp:positionH relativeFrom="page">
                  <wp:posOffset>1102360</wp:posOffset>
                </wp:positionH>
                <wp:positionV relativeFrom="paragraph">
                  <wp:posOffset>501015</wp:posOffset>
                </wp:positionV>
                <wp:extent cx="295275" cy="183515"/>
                <wp:effectExtent l="0" t="0" r="0" b="0"/>
                <wp:wrapNone/>
                <wp:docPr id="96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501015 h 289"/>
                            <a:gd name="T2" fmla="*/ 92075 w 465"/>
                            <a:gd name="T3" fmla="*/ 501015 h 289"/>
                            <a:gd name="T4" fmla="*/ 56515 w 465"/>
                            <a:gd name="T5" fmla="*/ 508000 h 289"/>
                            <a:gd name="T6" fmla="*/ 27305 w 465"/>
                            <a:gd name="T7" fmla="*/ 527685 h 289"/>
                            <a:gd name="T8" fmla="*/ 7620 w 465"/>
                            <a:gd name="T9" fmla="*/ 556895 h 289"/>
                            <a:gd name="T10" fmla="*/ 0 w 465"/>
                            <a:gd name="T11" fmla="*/ 592455 h 289"/>
                            <a:gd name="T12" fmla="*/ 7620 w 465"/>
                            <a:gd name="T13" fmla="*/ 628015 h 289"/>
                            <a:gd name="T14" fmla="*/ 27305 w 465"/>
                            <a:gd name="T15" fmla="*/ 657225 h 289"/>
                            <a:gd name="T16" fmla="*/ 56515 w 465"/>
                            <a:gd name="T17" fmla="*/ 676910 h 289"/>
                            <a:gd name="T18" fmla="*/ 92075 w 465"/>
                            <a:gd name="T19" fmla="*/ 683895 h 289"/>
                            <a:gd name="T20" fmla="*/ 202565 w 465"/>
                            <a:gd name="T21" fmla="*/ 683895 h 289"/>
                            <a:gd name="T22" fmla="*/ 238760 w 465"/>
                            <a:gd name="T23" fmla="*/ 676910 h 289"/>
                            <a:gd name="T24" fmla="*/ 243205 w 465"/>
                            <a:gd name="T25" fmla="*/ 673735 h 289"/>
                            <a:gd name="T26" fmla="*/ 92075 w 465"/>
                            <a:gd name="T27" fmla="*/ 673735 h 289"/>
                            <a:gd name="T28" fmla="*/ 60325 w 465"/>
                            <a:gd name="T29" fmla="*/ 667385 h 289"/>
                            <a:gd name="T30" fmla="*/ 34290 w 465"/>
                            <a:gd name="T31" fmla="*/ 650240 h 289"/>
                            <a:gd name="T32" fmla="*/ 16510 w 465"/>
                            <a:gd name="T33" fmla="*/ 624205 h 289"/>
                            <a:gd name="T34" fmla="*/ 10160 w 465"/>
                            <a:gd name="T35" fmla="*/ 592455 h 289"/>
                            <a:gd name="T36" fmla="*/ 16510 w 465"/>
                            <a:gd name="T37" fmla="*/ 560705 h 289"/>
                            <a:gd name="T38" fmla="*/ 34290 w 465"/>
                            <a:gd name="T39" fmla="*/ 535305 h 289"/>
                            <a:gd name="T40" fmla="*/ 60325 w 465"/>
                            <a:gd name="T41" fmla="*/ 517525 h 289"/>
                            <a:gd name="T42" fmla="*/ 92075 w 465"/>
                            <a:gd name="T43" fmla="*/ 511175 h 289"/>
                            <a:gd name="T44" fmla="*/ 243205 w 465"/>
                            <a:gd name="T45" fmla="*/ 511175 h 289"/>
                            <a:gd name="T46" fmla="*/ 238760 w 465"/>
                            <a:gd name="T47" fmla="*/ 508000 h 289"/>
                            <a:gd name="T48" fmla="*/ 202565 w 465"/>
                            <a:gd name="T49" fmla="*/ 501015 h 289"/>
                            <a:gd name="T50" fmla="*/ 243205 w 465"/>
                            <a:gd name="T51" fmla="*/ 511175 h 289"/>
                            <a:gd name="T52" fmla="*/ 202565 w 465"/>
                            <a:gd name="T53" fmla="*/ 511175 h 289"/>
                            <a:gd name="T54" fmla="*/ 234315 w 465"/>
                            <a:gd name="T55" fmla="*/ 517525 h 289"/>
                            <a:gd name="T56" fmla="*/ 260350 w 465"/>
                            <a:gd name="T57" fmla="*/ 535305 h 289"/>
                            <a:gd name="T58" fmla="*/ 278130 w 465"/>
                            <a:gd name="T59" fmla="*/ 560705 h 289"/>
                            <a:gd name="T60" fmla="*/ 284480 w 465"/>
                            <a:gd name="T61" fmla="*/ 592455 h 289"/>
                            <a:gd name="T62" fmla="*/ 278130 w 465"/>
                            <a:gd name="T63" fmla="*/ 624205 h 289"/>
                            <a:gd name="T64" fmla="*/ 260350 w 465"/>
                            <a:gd name="T65" fmla="*/ 650240 h 289"/>
                            <a:gd name="T66" fmla="*/ 234315 w 465"/>
                            <a:gd name="T67" fmla="*/ 667385 h 289"/>
                            <a:gd name="T68" fmla="*/ 202565 w 465"/>
                            <a:gd name="T69" fmla="*/ 673735 h 289"/>
                            <a:gd name="T70" fmla="*/ 243205 w 465"/>
                            <a:gd name="T71" fmla="*/ 673735 h 289"/>
                            <a:gd name="T72" fmla="*/ 267970 w 465"/>
                            <a:gd name="T73" fmla="*/ 657225 h 289"/>
                            <a:gd name="T74" fmla="*/ 287655 w 465"/>
                            <a:gd name="T75" fmla="*/ 628015 h 289"/>
                            <a:gd name="T76" fmla="*/ 294640 w 465"/>
                            <a:gd name="T77" fmla="*/ 592455 h 289"/>
                            <a:gd name="T78" fmla="*/ 287655 w 465"/>
                            <a:gd name="T79" fmla="*/ 556895 h 289"/>
                            <a:gd name="T80" fmla="*/ 267970 w 465"/>
                            <a:gd name="T81" fmla="*/ 527685 h 289"/>
                            <a:gd name="T82" fmla="*/ 243205 w 465"/>
                            <a:gd name="T83" fmla="*/ 51117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BCA3AA" id="AutoShape 97" o:spid="_x0000_s1026" style="position:absolute;margin-left:86.8pt;margin-top:39.45pt;width:23.25pt;height:14.4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318144525;58467625,318144525;35887025,322580000;17338675,335079975;4838700,353628325;0,376208925;4838700,398789525;17338675,417337875;35887025,429837850;58467625,434273325;128628775,434273325;151612600,429837850;154435175,427821725;58467625,427821725;38306375,423789475;21774150,412902400;10483850,396370175;6451600,376208925;10483850,356047675;21774150,339918675;38306375,328628375;58467625,324596125;154435175,324596125;151612600,322580000;128628775,318144525;154435175,324596125;128628775,324596125;148790025,328628375;165322250,339918675;176612550,356047675;180644800,376208925;176612550,396370175;165322250,412902400;148790025,423789475;128628775,427821725;154435175,427821725;170160950,417337875;182660925,398789525;187096400,376208925;182660925,353628325;170160950,335079975;154435175,3245961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4B66A663" wp14:editId="2C54085B">
                <wp:simplePos x="0" y="0"/>
                <wp:positionH relativeFrom="page">
                  <wp:posOffset>1102360</wp:posOffset>
                </wp:positionH>
                <wp:positionV relativeFrom="paragraph">
                  <wp:posOffset>755015</wp:posOffset>
                </wp:positionV>
                <wp:extent cx="295275" cy="183515"/>
                <wp:effectExtent l="0" t="0" r="0" b="0"/>
                <wp:wrapNone/>
                <wp:docPr id="95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755015 h 289"/>
                            <a:gd name="T2" fmla="*/ 92075 w 465"/>
                            <a:gd name="T3" fmla="*/ 755015 h 289"/>
                            <a:gd name="T4" fmla="*/ 56515 w 465"/>
                            <a:gd name="T5" fmla="*/ 762000 h 289"/>
                            <a:gd name="T6" fmla="*/ 27305 w 465"/>
                            <a:gd name="T7" fmla="*/ 781685 h 289"/>
                            <a:gd name="T8" fmla="*/ 7620 w 465"/>
                            <a:gd name="T9" fmla="*/ 810895 h 289"/>
                            <a:gd name="T10" fmla="*/ 0 w 465"/>
                            <a:gd name="T11" fmla="*/ 846455 h 289"/>
                            <a:gd name="T12" fmla="*/ 7620 w 465"/>
                            <a:gd name="T13" fmla="*/ 882015 h 289"/>
                            <a:gd name="T14" fmla="*/ 27305 w 465"/>
                            <a:gd name="T15" fmla="*/ 911225 h 289"/>
                            <a:gd name="T16" fmla="*/ 56515 w 465"/>
                            <a:gd name="T17" fmla="*/ 930910 h 289"/>
                            <a:gd name="T18" fmla="*/ 92075 w 465"/>
                            <a:gd name="T19" fmla="*/ 937895 h 289"/>
                            <a:gd name="T20" fmla="*/ 202565 w 465"/>
                            <a:gd name="T21" fmla="*/ 937895 h 289"/>
                            <a:gd name="T22" fmla="*/ 238760 w 465"/>
                            <a:gd name="T23" fmla="*/ 930910 h 289"/>
                            <a:gd name="T24" fmla="*/ 243205 w 465"/>
                            <a:gd name="T25" fmla="*/ 927735 h 289"/>
                            <a:gd name="T26" fmla="*/ 92075 w 465"/>
                            <a:gd name="T27" fmla="*/ 927735 h 289"/>
                            <a:gd name="T28" fmla="*/ 60325 w 465"/>
                            <a:gd name="T29" fmla="*/ 921385 h 289"/>
                            <a:gd name="T30" fmla="*/ 34290 w 465"/>
                            <a:gd name="T31" fmla="*/ 904240 h 289"/>
                            <a:gd name="T32" fmla="*/ 16510 w 465"/>
                            <a:gd name="T33" fmla="*/ 878205 h 289"/>
                            <a:gd name="T34" fmla="*/ 10160 w 465"/>
                            <a:gd name="T35" fmla="*/ 846455 h 289"/>
                            <a:gd name="T36" fmla="*/ 16510 w 465"/>
                            <a:gd name="T37" fmla="*/ 814705 h 289"/>
                            <a:gd name="T38" fmla="*/ 34290 w 465"/>
                            <a:gd name="T39" fmla="*/ 789305 h 289"/>
                            <a:gd name="T40" fmla="*/ 60325 w 465"/>
                            <a:gd name="T41" fmla="*/ 771525 h 289"/>
                            <a:gd name="T42" fmla="*/ 92075 w 465"/>
                            <a:gd name="T43" fmla="*/ 765175 h 289"/>
                            <a:gd name="T44" fmla="*/ 243205 w 465"/>
                            <a:gd name="T45" fmla="*/ 765175 h 289"/>
                            <a:gd name="T46" fmla="*/ 238760 w 465"/>
                            <a:gd name="T47" fmla="*/ 762000 h 289"/>
                            <a:gd name="T48" fmla="*/ 202565 w 465"/>
                            <a:gd name="T49" fmla="*/ 755015 h 289"/>
                            <a:gd name="T50" fmla="*/ 243205 w 465"/>
                            <a:gd name="T51" fmla="*/ 765175 h 289"/>
                            <a:gd name="T52" fmla="*/ 202565 w 465"/>
                            <a:gd name="T53" fmla="*/ 765175 h 289"/>
                            <a:gd name="T54" fmla="*/ 234315 w 465"/>
                            <a:gd name="T55" fmla="*/ 771525 h 289"/>
                            <a:gd name="T56" fmla="*/ 260350 w 465"/>
                            <a:gd name="T57" fmla="*/ 789305 h 289"/>
                            <a:gd name="T58" fmla="*/ 278130 w 465"/>
                            <a:gd name="T59" fmla="*/ 814705 h 289"/>
                            <a:gd name="T60" fmla="*/ 284480 w 465"/>
                            <a:gd name="T61" fmla="*/ 846455 h 289"/>
                            <a:gd name="T62" fmla="*/ 278130 w 465"/>
                            <a:gd name="T63" fmla="*/ 878205 h 289"/>
                            <a:gd name="T64" fmla="*/ 260350 w 465"/>
                            <a:gd name="T65" fmla="*/ 904240 h 289"/>
                            <a:gd name="T66" fmla="*/ 234315 w 465"/>
                            <a:gd name="T67" fmla="*/ 921385 h 289"/>
                            <a:gd name="T68" fmla="*/ 202565 w 465"/>
                            <a:gd name="T69" fmla="*/ 927735 h 289"/>
                            <a:gd name="T70" fmla="*/ 243205 w 465"/>
                            <a:gd name="T71" fmla="*/ 927735 h 289"/>
                            <a:gd name="T72" fmla="*/ 267970 w 465"/>
                            <a:gd name="T73" fmla="*/ 911225 h 289"/>
                            <a:gd name="T74" fmla="*/ 287655 w 465"/>
                            <a:gd name="T75" fmla="*/ 882015 h 289"/>
                            <a:gd name="T76" fmla="*/ 294640 w 465"/>
                            <a:gd name="T77" fmla="*/ 846455 h 289"/>
                            <a:gd name="T78" fmla="*/ 287655 w 465"/>
                            <a:gd name="T79" fmla="*/ 810895 h 289"/>
                            <a:gd name="T80" fmla="*/ 267970 w 465"/>
                            <a:gd name="T81" fmla="*/ 781685 h 289"/>
                            <a:gd name="T82" fmla="*/ 243205 w 465"/>
                            <a:gd name="T83" fmla="*/ 76517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953366" id="AutoShape 96" o:spid="_x0000_s1026" style="position:absolute;margin-left:86.8pt;margin-top:59.45pt;width:23.25pt;height:14.4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479434525;58467625,479434525;35887025,483870000;17338675,496369975;4838700,514918325;0,537498925;4838700,560079525;17338675,578627875;35887025,591127850;58467625,595563325;128628775,595563325;151612600,591127850;154435175,589111725;58467625,589111725;38306375,585079475;21774150,574192400;10483850,557660175;6451600,537498925;10483850,517337675;21774150,501208675;38306375,489918375;58467625,485886125;154435175,485886125;151612600,483870000;128628775,479434525;154435175,485886125;128628775,485886125;148790025,489918375;165322250,501208675;176612550,517337675;180644800,537498925;176612550,557660175;165322250,574192400;148790025,585079475;128628775,589111725;154435175,589111725;170160950,578627875;182660925,560079525;187096400,537498925;182660925,514918325;170160950,496369975;154435175,4858861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Medical Oncology Palliative Care Neurology Radiology</w:t>
      </w:r>
    </w:p>
    <w:p w14:paraId="746040FB" w14:textId="0F74AB64" w:rsidR="00FF2FA3" w:rsidRDefault="00CC7E22">
      <w:pPr>
        <w:spacing w:before="20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46C2FC0" wp14:editId="333B929F">
                <wp:simplePos x="0" y="0"/>
                <wp:positionH relativeFrom="page">
                  <wp:posOffset>1884680</wp:posOffset>
                </wp:positionH>
                <wp:positionV relativeFrom="paragraph">
                  <wp:posOffset>188595</wp:posOffset>
                </wp:positionV>
                <wp:extent cx="2764155" cy="10160"/>
                <wp:effectExtent l="0" t="0" r="0" b="0"/>
                <wp:wrapTopAndBottom/>
                <wp:docPr id="94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D371A5" id="Rectangle 95" o:spid="_x0000_s1026" style="position:absolute;margin-left:148.4pt;margin-top:14.85pt;width:217.65pt;height:.8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" fillcolor="#ccc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722C3DBF" wp14:editId="5BC95362">
                <wp:simplePos x="0" y="0"/>
                <wp:positionH relativeFrom="page">
                  <wp:posOffset>1102360</wp:posOffset>
                </wp:positionH>
                <wp:positionV relativeFrom="paragraph">
                  <wp:posOffset>15875</wp:posOffset>
                </wp:positionV>
                <wp:extent cx="295275" cy="183515"/>
                <wp:effectExtent l="0" t="0" r="0" b="0"/>
                <wp:wrapNone/>
                <wp:docPr id="93" name="AutoShap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5875 h 289"/>
                            <a:gd name="T2" fmla="*/ 92075 w 465"/>
                            <a:gd name="T3" fmla="*/ 15875 h 289"/>
                            <a:gd name="T4" fmla="*/ 56515 w 465"/>
                            <a:gd name="T5" fmla="*/ 22860 h 289"/>
                            <a:gd name="T6" fmla="*/ 27305 w 465"/>
                            <a:gd name="T7" fmla="*/ 42545 h 289"/>
                            <a:gd name="T8" fmla="*/ 7620 w 465"/>
                            <a:gd name="T9" fmla="*/ 71755 h 289"/>
                            <a:gd name="T10" fmla="*/ 0 w 465"/>
                            <a:gd name="T11" fmla="*/ 107315 h 289"/>
                            <a:gd name="T12" fmla="*/ 7620 w 465"/>
                            <a:gd name="T13" fmla="*/ 142875 h 289"/>
                            <a:gd name="T14" fmla="*/ 27305 w 465"/>
                            <a:gd name="T15" fmla="*/ 172085 h 289"/>
                            <a:gd name="T16" fmla="*/ 56515 w 465"/>
                            <a:gd name="T17" fmla="*/ 191770 h 289"/>
                            <a:gd name="T18" fmla="*/ 92075 w 465"/>
                            <a:gd name="T19" fmla="*/ 198755 h 289"/>
                            <a:gd name="T20" fmla="*/ 202565 w 465"/>
                            <a:gd name="T21" fmla="*/ 198755 h 289"/>
                            <a:gd name="T22" fmla="*/ 238760 w 465"/>
                            <a:gd name="T23" fmla="*/ 191770 h 289"/>
                            <a:gd name="T24" fmla="*/ 243205 w 465"/>
                            <a:gd name="T25" fmla="*/ 188595 h 289"/>
                            <a:gd name="T26" fmla="*/ 92075 w 465"/>
                            <a:gd name="T27" fmla="*/ 188595 h 289"/>
                            <a:gd name="T28" fmla="*/ 60325 w 465"/>
                            <a:gd name="T29" fmla="*/ 182245 h 289"/>
                            <a:gd name="T30" fmla="*/ 34290 w 465"/>
                            <a:gd name="T31" fmla="*/ 164465 h 289"/>
                            <a:gd name="T32" fmla="*/ 16510 w 465"/>
                            <a:gd name="T33" fmla="*/ 139065 h 289"/>
                            <a:gd name="T34" fmla="*/ 10160 w 465"/>
                            <a:gd name="T35" fmla="*/ 107315 h 289"/>
                            <a:gd name="T36" fmla="*/ 16510 w 465"/>
                            <a:gd name="T37" fmla="*/ 75565 h 289"/>
                            <a:gd name="T38" fmla="*/ 34290 w 465"/>
                            <a:gd name="T39" fmla="*/ 49530 h 289"/>
                            <a:gd name="T40" fmla="*/ 60325 w 465"/>
                            <a:gd name="T41" fmla="*/ 32385 h 289"/>
                            <a:gd name="T42" fmla="*/ 92075 w 465"/>
                            <a:gd name="T43" fmla="*/ 26035 h 289"/>
                            <a:gd name="T44" fmla="*/ 243205 w 465"/>
                            <a:gd name="T45" fmla="*/ 26035 h 289"/>
                            <a:gd name="T46" fmla="*/ 238760 w 465"/>
                            <a:gd name="T47" fmla="*/ 22860 h 289"/>
                            <a:gd name="T48" fmla="*/ 202565 w 465"/>
                            <a:gd name="T49" fmla="*/ 15875 h 289"/>
                            <a:gd name="T50" fmla="*/ 243205 w 465"/>
                            <a:gd name="T51" fmla="*/ 26035 h 289"/>
                            <a:gd name="T52" fmla="*/ 202565 w 465"/>
                            <a:gd name="T53" fmla="*/ 26035 h 289"/>
                            <a:gd name="T54" fmla="*/ 234315 w 465"/>
                            <a:gd name="T55" fmla="*/ 32385 h 289"/>
                            <a:gd name="T56" fmla="*/ 260350 w 465"/>
                            <a:gd name="T57" fmla="*/ 49530 h 289"/>
                            <a:gd name="T58" fmla="*/ 278130 w 465"/>
                            <a:gd name="T59" fmla="*/ 75565 h 289"/>
                            <a:gd name="T60" fmla="*/ 284480 w 465"/>
                            <a:gd name="T61" fmla="*/ 107315 h 289"/>
                            <a:gd name="T62" fmla="*/ 278130 w 465"/>
                            <a:gd name="T63" fmla="*/ 139065 h 289"/>
                            <a:gd name="T64" fmla="*/ 260350 w 465"/>
                            <a:gd name="T65" fmla="*/ 164465 h 289"/>
                            <a:gd name="T66" fmla="*/ 234315 w 465"/>
                            <a:gd name="T67" fmla="*/ 182245 h 289"/>
                            <a:gd name="T68" fmla="*/ 202565 w 465"/>
                            <a:gd name="T69" fmla="*/ 188595 h 289"/>
                            <a:gd name="T70" fmla="*/ 243205 w 465"/>
                            <a:gd name="T71" fmla="*/ 188595 h 289"/>
                            <a:gd name="T72" fmla="*/ 267970 w 465"/>
                            <a:gd name="T73" fmla="*/ 172085 h 289"/>
                            <a:gd name="T74" fmla="*/ 287655 w 465"/>
                            <a:gd name="T75" fmla="*/ 142875 h 289"/>
                            <a:gd name="T76" fmla="*/ 294640 w 465"/>
                            <a:gd name="T77" fmla="*/ 107315 h 289"/>
                            <a:gd name="T78" fmla="*/ 287655 w 465"/>
                            <a:gd name="T79" fmla="*/ 71755 h 289"/>
                            <a:gd name="T80" fmla="*/ 267970 w 465"/>
                            <a:gd name="T81" fmla="*/ 42545 h 289"/>
                            <a:gd name="T82" fmla="*/ 243205 w 465"/>
                            <a:gd name="T83" fmla="*/ 260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791764" id="AutoShape 94" o:spid="_x0000_s1026" style="position:absolute;margin-left:86.8pt;margin-top:1.25pt;width:23.25pt;height:14.4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10080625;58467625,10080625;35887025,14516100;17338675,27016075;4838700,45564425;0,68145025;4838700,90725625;17338675,109273975;35887025,121773950;58467625,126209425;128628775,126209425;151612600,121773950;154435175,119757825;58467625,119757825;38306375,115725575;21774150,104435275;10483850,88306275;6451600,68145025;10483850,47983775;21774150,31451550;38306375,20564475;58467625,16532225;154435175,16532225;151612600,14516100;128628775,10080625;154435175,16532225;128628775,16532225;148790025,20564475;165322250,31451550;176612550,47983775;180644800,68145025;176612550,88306275;165322250,104435275;148790025,115725575;128628775,119757825;154435175,119757825;170160950,109273975;182660925,90725625;187096400,68145025;182660925,45564425;170160950,27016075;154435175,165322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Other:</w:t>
      </w:r>
    </w:p>
    <w:p w14:paraId="2BA9C57C" w14:textId="77777777" w:rsidR="00FF2FA3" w:rsidRDefault="00FF2FA3">
      <w:pPr>
        <w:pStyle w:val="BodyText"/>
        <w:rPr>
          <w:b w:val="0"/>
          <w:sz w:val="22"/>
        </w:rPr>
      </w:pPr>
    </w:p>
    <w:p w14:paraId="2B09F9E5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29"/>
        <w:ind w:right="1006"/>
        <w:jc w:val="left"/>
        <w:rPr>
          <w:b/>
          <w:sz w:val="21"/>
        </w:rPr>
      </w:pPr>
      <w:r>
        <w:rPr>
          <w:b/>
          <w:sz w:val="21"/>
        </w:rPr>
        <w:t>Approximately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how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many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craniotomies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glioblastoma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are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performed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in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your Hospital, annually?</w:t>
      </w:r>
      <w:r>
        <w:rPr>
          <w:b/>
          <w:spacing w:val="-3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38C4837C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65F4F5D9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018882D1" w14:textId="4DA5C085" w:rsidR="00FF2FA3" w:rsidRDefault="00CC7E22">
      <w:pPr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744E40E1" wp14:editId="3762355B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92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4222C4" id="AutoShape 93" o:spid="_x0000_s1026" style="position:absolute;margin-left:86.8pt;margin-top:.25pt;width:23.25pt;height:14.45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w w:val="99"/>
          <w:sz w:val="21"/>
        </w:rPr>
        <w:t>0</w:t>
      </w:r>
    </w:p>
    <w:p w14:paraId="6D0F3E80" w14:textId="6A0BBB0A" w:rsidR="00FF2FA3" w:rsidRDefault="00CC7E22">
      <w:pPr>
        <w:spacing w:before="159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40D2CC92" wp14:editId="45A1C4E7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295275" cy="183515"/>
                <wp:effectExtent l="0" t="0" r="0" b="0"/>
                <wp:wrapNone/>
                <wp:docPr id="91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4140 h 289"/>
                            <a:gd name="T2" fmla="*/ 92075 w 465"/>
                            <a:gd name="T3" fmla="*/ 104140 h 289"/>
                            <a:gd name="T4" fmla="*/ 56515 w 465"/>
                            <a:gd name="T5" fmla="*/ 111125 h 289"/>
                            <a:gd name="T6" fmla="*/ 27305 w 465"/>
                            <a:gd name="T7" fmla="*/ 130810 h 289"/>
                            <a:gd name="T8" fmla="*/ 7620 w 465"/>
                            <a:gd name="T9" fmla="*/ 160020 h 289"/>
                            <a:gd name="T10" fmla="*/ 0 w 465"/>
                            <a:gd name="T11" fmla="*/ 195580 h 289"/>
                            <a:gd name="T12" fmla="*/ 7620 w 465"/>
                            <a:gd name="T13" fmla="*/ 231140 h 289"/>
                            <a:gd name="T14" fmla="*/ 27305 w 465"/>
                            <a:gd name="T15" fmla="*/ 260350 h 289"/>
                            <a:gd name="T16" fmla="*/ 56515 w 465"/>
                            <a:gd name="T17" fmla="*/ 280035 h 289"/>
                            <a:gd name="T18" fmla="*/ 92075 w 465"/>
                            <a:gd name="T19" fmla="*/ 287020 h 289"/>
                            <a:gd name="T20" fmla="*/ 202565 w 465"/>
                            <a:gd name="T21" fmla="*/ 287020 h 289"/>
                            <a:gd name="T22" fmla="*/ 238760 w 465"/>
                            <a:gd name="T23" fmla="*/ 280035 h 289"/>
                            <a:gd name="T24" fmla="*/ 243205 w 465"/>
                            <a:gd name="T25" fmla="*/ 276860 h 289"/>
                            <a:gd name="T26" fmla="*/ 92075 w 465"/>
                            <a:gd name="T27" fmla="*/ 276860 h 289"/>
                            <a:gd name="T28" fmla="*/ 60325 w 465"/>
                            <a:gd name="T29" fmla="*/ 270510 h 289"/>
                            <a:gd name="T30" fmla="*/ 34290 w 465"/>
                            <a:gd name="T31" fmla="*/ 252730 h 289"/>
                            <a:gd name="T32" fmla="*/ 16510 w 465"/>
                            <a:gd name="T33" fmla="*/ 227330 h 289"/>
                            <a:gd name="T34" fmla="*/ 10160 w 465"/>
                            <a:gd name="T35" fmla="*/ 195580 h 289"/>
                            <a:gd name="T36" fmla="*/ 16510 w 465"/>
                            <a:gd name="T37" fmla="*/ 163830 h 289"/>
                            <a:gd name="T38" fmla="*/ 34290 w 465"/>
                            <a:gd name="T39" fmla="*/ 137795 h 289"/>
                            <a:gd name="T40" fmla="*/ 60325 w 465"/>
                            <a:gd name="T41" fmla="*/ 120650 h 289"/>
                            <a:gd name="T42" fmla="*/ 92075 w 465"/>
                            <a:gd name="T43" fmla="*/ 114300 h 289"/>
                            <a:gd name="T44" fmla="*/ 243205 w 465"/>
                            <a:gd name="T45" fmla="*/ 114300 h 289"/>
                            <a:gd name="T46" fmla="*/ 238760 w 465"/>
                            <a:gd name="T47" fmla="*/ 111125 h 289"/>
                            <a:gd name="T48" fmla="*/ 202565 w 465"/>
                            <a:gd name="T49" fmla="*/ 104140 h 289"/>
                            <a:gd name="T50" fmla="*/ 243205 w 465"/>
                            <a:gd name="T51" fmla="*/ 114300 h 289"/>
                            <a:gd name="T52" fmla="*/ 202565 w 465"/>
                            <a:gd name="T53" fmla="*/ 114300 h 289"/>
                            <a:gd name="T54" fmla="*/ 234315 w 465"/>
                            <a:gd name="T55" fmla="*/ 120650 h 289"/>
                            <a:gd name="T56" fmla="*/ 260350 w 465"/>
                            <a:gd name="T57" fmla="*/ 137795 h 289"/>
                            <a:gd name="T58" fmla="*/ 278130 w 465"/>
                            <a:gd name="T59" fmla="*/ 163830 h 289"/>
                            <a:gd name="T60" fmla="*/ 284480 w 465"/>
                            <a:gd name="T61" fmla="*/ 195580 h 289"/>
                            <a:gd name="T62" fmla="*/ 278130 w 465"/>
                            <a:gd name="T63" fmla="*/ 227330 h 289"/>
                            <a:gd name="T64" fmla="*/ 260350 w 465"/>
                            <a:gd name="T65" fmla="*/ 252730 h 289"/>
                            <a:gd name="T66" fmla="*/ 234315 w 465"/>
                            <a:gd name="T67" fmla="*/ 270510 h 289"/>
                            <a:gd name="T68" fmla="*/ 202565 w 465"/>
                            <a:gd name="T69" fmla="*/ 276860 h 289"/>
                            <a:gd name="T70" fmla="*/ 243205 w 465"/>
                            <a:gd name="T71" fmla="*/ 276860 h 289"/>
                            <a:gd name="T72" fmla="*/ 267970 w 465"/>
                            <a:gd name="T73" fmla="*/ 260350 h 289"/>
                            <a:gd name="T74" fmla="*/ 287655 w 465"/>
                            <a:gd name="T75" fmla="*/ 231140 h 289"/>
                            <a:gd name="T76" fmla="*/ 294640 w 465"/>
                            <a:gd name="T77" fmla="*/ 195580 h 289"/>
                            <a:gd name="T78" fmla="*/ 287655 w 465"/>
                            <a:gd name="T79" fmla="*/ 160020 h 289"/>
                            <a:gd name="T80" fmla="*/ 267970 w 465"/>
                            <a:gd name="T81" fmla="*/ 130810 h 289"/>
                            <a:gd name="T82" fmla="*/ 243205 w 465"/>
                            <a:gd name="T83" fmla="*/ 11430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7E89A1" id="AutoShape 92" o:spid="_x0000_s1026" style="position:absolute;margin-left:86.8pt;margin-top:8.2pt;width:23.25pt;height:14.4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6128900;58467625,66128900;35887025,70564375;17338675,83064350;4838700,101612700;0,124193300;4838700,146773900;17338675,165322250;35887025,177822225;58467625,182257700;128628775,182257700;151612600,177822225;154435175,175806100;58467625,175806100;38306375,171773850;21774150,160483550;10483850,144354550;6451600,124193300;10483850,104032050;21774150,87499825;38306375,76612750;58467625,72580500;154435175,72580500;151612600,70564375;128628775,66128900;154435175,72580500;128628775,72580500;148790025,76612750;165322250,87499825;176612550,104032050;180644800,124193300;176612550,144354550;165322250,160483550;148790025,171773850;128628775,175806100;154435175,175806100;170160950,165322250;182660925,146773900;187096400,124193300;182660925,101612700;170160950,83064350;154435175,725805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1-20</w:t>
      </w:r>
    </w:p>
    <w:p w14:paraId="7CDDA5A4" w14:textId="2F9A977B" w:rsidR="00FF2FA3" w:rsidRDefault="00CC7E22">
      <w:pPr>
        <w:spacing w:before="142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598EBB83" wp14:editId="38A5116F">
                <wp:simplePos x="0" y="0"/>
                <wp:positionH relativeFrom="page">
                  <wp:posOffset>1102360</wp:posOffset>
                </wp:positionH>
                <wp:positionV relativeFrom="paragraph">
                  <wp:posOffset>93345</wp:posOffset>
                </wp:positionV>
                <wp:extent cx="295275" cy="183515"/>
                <wp:effectExtent l="0" t="0" r="0" b="0"/>
                <wp:wrapNone/>
                <wp:docPr id="90" name="AutoShap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345 h 289"/>
                            <a:gd name="T2" fmla="*/ 92075 w 465"/>
                            <a:gd name="T3" fmla="*/ 93345 h 289"/>
                            <a:gd name="T4" fmla="*/ 56515 w 465"/>
                            <a:gd name="T5" fmla="*/ 100330 h 289"/>
                            <a:gd name="T6" fmla="*/ 27305 w 465"/>
                            <a:gd name="T7" fmla="*/ 120015 h 289"/>
                            <a:gd name="T8" fmla="*/ 7620 w 465"/>
                            <a:gd name="T9" fmla="*/ 149225 h 289"/>
                            <a:gd name="T10" fmla="*/ 0 w 465"/>
                            <a:gd name="T11" fmla="*/ 184785 h 289"/>
                            <a:gd name="T12" fmla="*/ 7620 w 465"/>
                            <a:gd name="T13" fmla="*/ 220345 h 289"/>
                            <a:gd name="T14" fmla="*/ 27305 w 465"/>
                            <a:gd name="T15" fmla="*/ 249555 h 289"/>
                            <a:gd name="T16" fmla="*/ 56515 w 465"/>
                            <a:gd name="T17" fmla="*/ 269240 h 289"/>
                            <a:gd name="T18" fmla="*/ 92075 w 465"/>
                            <a:gd name="T19" fmla="*/ 276225 h 289"/>
                            <a:gd name="T20" fmla="*/ 202565 w 465"/>
                            <a:gd name="T21" fmla="*/ 276225 h 289"/>
                            <a:gd name="T22" fmla="*/ 238760 w 465"/>
                            <a:gd name="T23" fmla="*/ 269240 h 289"/>
                            <a:gd name="T24" fmla="*/ 243205 w 465"/>
                            <a:gd name="T25" fmla="*/ 266065 h 289"/>
                            <a:gd name="T26" fmla="*/ 92075 w 465"/>
                            <a:gd name="T27" fmla="*/ 266065 h 289"/>
                            <a:gd name="T28" fmla="*/ 60325 w 465"/>
                            <a:gd name="T29" fmla="*/ 259715 h 289"/>
                            <a:gd name="T30" fmla="*/ 34290 w 465"/>
                            <a:gd name="T31" fmla="*/ 241935 h 289"/>
                            <a:gd name="T32" fmla="*/ 16510 w 465"/>
                            <a:gd name="T33" fmla="*/ 216535 h 289"/>
                            <a:gd name="T34" fmla="*/ 10160 w 465"/>
                            <a:gd name="T35" fmla="*/ 184785 h 289"/>
                            <a:gd name="T36" fmla="*/ 16510 w 465"/>
                            <a:gd name="T37" fmla="*/ 153035 h 289"/>
                            <a:gd name="T38" fmla="*/ 34290 w 465"/>
                            <a:gd name="T39" fmla="*/ 127000 h 289"/>
                            <a:gd name="T40" fmla="*/ 60325 w 465"/>
                            <a:gd name="T41" fmla="*/ 109855 h 289"/>
                            <a:gd name="T42" fmla="*/ 92075 w 465"/>
                            <a:gd name="T43" fmla="*/ 103505 h 289"/>
                            <a:gd name="T44" fmla="*/ 243205 w 465"/>
                            <a:gd name="T45" fmla="*/ 103505 h 289"/>
                            <a:gd name="T46" fmla="*/ 238760 w 465"/>
                            <a:gd name="T47" fmla="*/ 100330 h 289"/>
                            <a:gd name="T48" fmla="*/ 202565 w 465"/>
                            <a:gd name="T49" fmla="*/ 93345 h 289"/>
                            <a:gd name="T50" fmla="*/ 243205 w 465"/>
                            <a:gd name="T51" fmla="*/ 103505 h 289"/>
                            <a:gd name="T52" fmla="*/ 202565 w 465"/>
                            <a:gd name="T53" fmla="*/ 103505 h 289"/>
                            <a:gd name="T54" fmla="*/ 234315 w 465"/>
                            <a:gd name="T55" fmla="*/ 109855 h 289"/>
                            <a:gd name="T56" fmla="*/ 260350 w 465"/>
                            <a:gd name="T57" fmla="*/ 127000 h 289"/>
                            <a:gd name="T58" fmla="*/ 278130 w 465"/>
                            <a:gd name="T59" fmla="*/ 153035 h 289"/>
                            <a:gd name="T60" fmla="*/ 284480 w 465"/>
                            <a:gd name="T61" fmla="*/ 184785 h 289"/>
                            <a:gd name="T62" fmla="*/ 278130 w 465"/>
                            <a:gd name="T63" fmla="*/ 216535 h 289"/>
                            <a:gd name="T64" fmla="*/ 260350 w 465"/>
                            <a:gd name="T65" fmla="*/ 241935 h 289"/>
                            <a:gd name="T66" fmla="*/ 234315 w 465"/>
                            <a:gd name="T67" fmla="*/ 259715 h 289"/>
                            <a:gd name="T68" fmla="*/ 202565 w 465"/>
                            <a:gd name="T69" fmla="*/ 266065 h 289"/>
                            <a:gd name="T70" fmla="*/ 243205 w 465"/>
                            <a:gd name="T71" fmla="*/ 266065 h 289"/>
                            <a:gd name="T72" fmla="*/ 267970 w 465"/>
                            <a:gd name="T73" fmla="*/ 249555 h 289"/>
                            <a:gd name="T74" fmla="*/ 287655 w 465"/>
                            <a:gd name="T75" fmla="*/ 220345 h 289"/>
                            <a:gd name="T76" fmla="*/ 294640 w 465"/>
                            <a:gd name="T77" fmla="*/ 184785 h 289"/>
                            <a:gd name="T78" fmla="*/ 287655 w 465"/>
                            <a:gd name="T79" fmla="*/ 149225 h 289"/>
                            <a:gd name="T80" fmla="*/ 267970 w 465"/>
                            <a:gd name="T81" fmla="*/ 120015 h 289"/>
                            <a:gd name="T82" fmla="*/ 243205 w 465"/>
                            <a:gd name="T83" fmla="*/ 10350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72CD13" id="AutoShape 91" o:spid="_x0000_s1026" style="position:absolute;margin-left:86.8pt;margin-top:7.35pt;width:23.25pt;height:14.4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274075;58467625,59274075;35887025,63709550;17338675,76209525;4838700,94757875;0,117338475;4838700,139919075;17338675,158467425;35887025,170967400;58467625,175402875;128628775,175402875;151612600,170967400;154435175,168951275;58467625,168951275;38306375,164919025;21774150,153628725;10483850,137499725;6451600,117338475;10483850,97177225;21774150,80645000;38306375,69757925;58467625,65725675;154435175,65725675;151612600,63709550;128628775,59274075;154435175,65725675;128628775,65725675;148790025,69757925;165322250,80645000;176612550,97177225;180644800,117338475;176612550,137499725;165322250,153628725;148790025,164919025;128628775,168951275;154435175,168951275;170160950,158467425;182660925,139919075;187096400,117338475;182660925,94757875;170160950,76209525;154435175,657256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21-50</w:t>
      </w:r>
    </w:p>
    <w:p w14:paraId="5E287498" w14:textId="1BACED66" w:rsidR="00FF2FA3" w:rsidRDefault="00CC7E22">
      <w:pPr>
        <w:spacing w:before="159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7EECC863" wp14:editId="0ED1A4D3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295275" cy="183515"/>
                <wp:effectExtent l="0" t="0" r="0" b="0"/>
                <wp:wrapNone/>
                <wp:docPr id="89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4140 h 289"/>
                            <a:gd name="T2" fmla="*/ 92075 w 465"/>
                            <a:gd name="T3" fmla="*/ 104140 h 289"/>
                            <a:gd name="T4" fmla="*/ 56515 w 465"/>
                            <a:gd name="T5" fmla="*/ 111125 h 289"/>
                            <a:gd name="T6" fmla="*/ 27305 w 465"/>
                            <a:gd name="T7" fmla="*/ 130810 h 289"/>
                            <a:gd name="T8" fmla="*/ 7620 w 465"/>
                            <a:gd name="T9" fmla="*/ 160020 h 289"/>
                            <a:gd name="T10" fmla="*/ 0 w 465"/>
                            <a:gd name="T11" fmla="*/ 195580 h 289"/>
                            <a:gd name="T12" fmla="*/ 7620 w 465"/>
                            <a:gd name="T13" fmla="*/ 231140 h 289"/>
                            <a:gd name="T14" fmla="*/ 27305 w 465"/>
                            <a:gd name="T15" fmla="*/ 260350 h 289"/>
                            <a:gd name="T16" fmla="*/ 56515 w 465"/>
                            <a:gd name="T17" fmla="*/ 280035 h 289"/>
                            <a:gd name="T18" fmla="*/ 92075 w 465"/>
                            <a:gd name="T19" fmla="*/ 287020 h 289"/>
                            <a:gd name="T20" fmla="*/ 202565 w 465"/>
                            <a:gd name="T21" fmla="*/ 287020 h 289"/>
                            <a:gd name="T22" fmla="*/ 238760 w 465"/>
                            <a:gd name="T23" fmla="*/ 280035 h 289"/>
                            <a:gd name="T24" fmla="*/ 243205 w 465"/>
                            <a:gd name="T25" fmla="*/ 276860 h 289"/>
                            <a:gd name="T26" fmla="*/ 92075 w 465"/>
                            <a:gd name="T27" fmla="*/ 276860 h 289"/>
                            <a:gd name="T28" fmla="*/ 60325 w 465"/>
                            <a:gd name="T29" fmla="*/ 270510 h 289"/>
                            <a:gd name="T30" fmla="*/ 34290 w 465"/>
                            <a:gd name="T31" fmla="*/ 252730 h 289"/>
                            <a:gd name="T32" fmla="*/ 16510 w 465"/>
                            <a:gd name="T33" fmla="*/ 227330 h 289"/>
                            <a:gd name="T34" fmla="*/ 10160 w 465"/>
                            <a:gd name="T35" fmla="*/ 195580 h 289"/>
                            <a:gd name="T36" fmla="*/ 16510 w 465"/>
                            <a:gd name="T37" fmla="*/ 163830 h 289"/>
                            <a:gd name="T38" fmla="*/ 34290 w 465"/>
                            <a:gd name="T39" fmla="*/ 137795 h 289"/>
                            <a:gd name="T40" fmla="*/ 60325 w 465"/>
                            <a:gd name="T41" fmla="*/ 120650 h 289"/>
                            <a:gd name="T42" fmla="*/ 92075 w 465"/>
                            <a:gd name="T43" fmla="*/ 114300 h 289"/>
                            <a:gd name="T44" fmla="*/ 243205 w 465"/>
                            <a:gd name="T45" fmla="*/ 114300 h 289"/>
                            <a:gd name="T46" fmla="*/ 238760 w 465"/>
                            <a:gd name="T47" fmla="*/ 111125 h 289"/>
                            <a:gd name="T48" fmla="*/ 202565 w 465"/>
                            <a:gd name="T49" fmla="*/ 104140 h 289"/>
                            <a:gd name="T50" fmla="*/ 243205 w 465"/>
                            <a:gd name="T51" fmla="*/ 114300 h 289"/>
                            <a:gd name="T52" fmla="*/ 202565 w 465"/>
                            <a:gd name="T53" fmla="*/ 114300 h 289"/>
                            <a:gd name="T54" fmla="*/ 234315 w 465"/>
                            <a:gd name="T55" fmla="*/ 120650 h 289"/>
                            <a:gd name="T56" fmla="*/ 260350 w 465"/>
                            <a:gd name="T57" fmla="*/ 137795 h 289"/>
                            <a:gd name="T58" fmla="*/ 278130 w 465"/>
                            <a:gd name="T59" fmla="*/ 163830 h 289"/>
                            <a:gd name="T60" fmla="*/ 284480 w 465"/>
                            <a:gd name="T61" fmla="*/ 195580 h 289"/>
                            <a:gd name="T62" fmla="*/ 278130 w 465"/>
                            <a:gd name="T63" fmla="*/ 227330 h 289"/>
                            <a:gd name="T64" fmla="*/ 260350 w 465"/>
                            <a:gd name="T65" fmla="*/ 252730 h 289"/>
                            <a:gd name="T66" fmla="*/ 234315 w 465"/>
                            <a:gd name="T67" fmla="*/ 270510 h 289"/>
                            <a:gd name="T68" fmla="*/ 202565 w 465"/>
                            <a:gd name="T69" fmla="*/ 276860 h 289"/>
                            <a:gd name="T70" fmla="*/ 243205 w 465"/>
                            <a:gd name="T71" fmla="*/ 276860 h 289"/>
                            <a:gd name="T72" fmla="*/ 267970 w 465"/>
                            <a:gd name="T73" fmla="*/ 260350 h 289"/>
                            <a:gd name="T74" fmla="*/ 287655 w 465"/>
                            <a:gd name="T75" fmla="*/ 231140 h 289"/>
                            <a:gd name="T76" fmla="*/ 294640 w 465"/>
                            <a:gd name="T77" fmla="*/ 195580 h 289"/>
                            <a:gd name="T78" fmla="*/ 287655 w 465"/>
                            <a:gd name="T79" fmla="*/ 160020 h 289"/>
                            <a:gd name="T80" fmla="*/ 267970 w 465"/>
                            <a:gd name="T81" fmla="*/ 130810 h 289"/>
                            <a:gd name="T82" fmla="*/ 243205 w 465"/>
                            <a:gd name="T83" fmla="*/ 11430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5C8D78" id="AutoShape 90" o:spid="_x0000_s1026" style="position:absolute;margin-left:86.8pt;margin-top:8.2pt;width:23.25pt;height:14.4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6128900;58467625,66128900;35887025,70564375;17338675,83064350;4838700,101612700;0,124193300;4838700,146773900;17338675,165322250;35887025,177822225;58467625,182257700;128628775,182257700;151612600,177822225;154435175,175806100;58467625,175806100;38306375,171773850;21774150,160483550;10483850,144354550;6451600,124193300;10483850,104032050;21774150,87499825;38306375,76612750;58467625,72580500;154435175,72580500;151612600,70564375;128628775,66128900;154435175,72580500;128628775,72580500;148790025,76612750;165322250,87499825;176612550,104032050;180644800,124193300;176612550,144354550;165322250,160483550;148790025,171773850;128628775,175806100;154435175,175806100;170160950,165322250;182660925,146773900;187096400,124193300;182660925,101612700;170160950,83064350;154435175,725805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51-100</w:t>
      </w:r>
    </w:p>
    <w:p w14:paraId="510DDA56" w14:textId="75291EA6" w:rsidR="00FF2FA3" w:rsidRDefault="00CC7E22">
      <w:pPr>
        <w:spacing w:before="142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455CCB2E" wp14:editId="3838C6A3">
                <wp:simplePos x="0" y="0"/>
                <wp:positionH relativeFrom="page">
                  <wp:posOffset>1102360</wp:posOffset>
                </wp:positionH>
                <wp:positionV relativeFrom="paragraph">
                  <wp:posOffset>93345</wp:posOffset>
                </wp:positionV>
                <wp:extent cx="295275" cy="183515"/>
                <wp:effectExtent l="0" t="0" r="0" b="0"/>
                <wp:wrapNone/>
                <wp:docPr id="88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345 h 289"/>
                            <a:gd name="T2" fmla="*/ 92075 w 465"/>
                            <a:gd name="T3" fmla="*/ 93345 h 289"/>
                            <a:gd name="T4" fmla="*/ 56515 w 465"/>
                            <a:gd name="T5" fmla="*/ 100330 h 289"/>
                            <a:gd name="T6" fmla="*/ 27305 w 465"/>
                            <a:gd name="T7" fmla="*/ 120015 h 289"/>
                            <a:gd name="T8" fmla="*/ 7620 w 465"/>
                            <a:gd name="T9" fmla="*/ 149225 h 289"/>
                            <a:gd name="T10" fmla="*/ 0 w 465"/>
                            <a:gd name="T11" fmla="*/ 184785 h 289"/>
                            <a:gd name="T12" fmla="*/ 7620 w 465"/>
                            <a:gd name="T13" fmla="*/ 220345 h 289"/>
                            <a:gd name="T14" fmla="*/ 27305 w 465"/>
                            <a:gd name="T15" fmla="*/ 249555 h 289"/>
                            <a:gd name="T16" fmla="*/ 56515 w 465"/>
                            <a:gd name="T17" fmla="*/ 269240 h 289"/>
                            <a:gd name="T18" fmla="*/ 92075 w 465"/>
                            <a:gd name="T19" fmla="*/ 276225 h 289"/>
                            <a:gd name="T20" fmla="*/ 202565 w 465"/>
                            <a:gd name="T21" fmla="*/ 276225 h 289"/>
                            <a:gd name="T22" fmla="*/ 238760 w 465"/>
                            <a:gd name="T23" fmla="*/ 269240 h 289"/>
                            <a:gd name="T24" fmla="*/ 243205 w 465"/>
                            <a:gd name="T25" fmla="*/ 266065 h 289"/>
                            <a:gd name="T26" fmla="*/ 92075 w 465"/>
                            <a:gd name="T27" fmla="*/ 266065 h 289"/>
                            <a:gd name="T28" fmla="*/ 60325 w 465"/>
                            <a:gd name="T29" fmla="*/ 259715 h 289"/>
                            <a:gd name="T30" fmla="*/ 34290 w 465"/>
                            <a:gd name="T31" fmla="*/ 241935 h 289"/>
                            <a:gd name="T32" fmla="*/ 16510 w 465"/>
                            <a:gd name="T33" fmla="*/ 216535 h 289"/>
                            <a:gd name="T34" fmla="*/ 10160 w 465"/>
                            <a:gd name="T35" fmla="*/ 184785 h 289"/>
                            <a:gd name="T36" fmla="*/ 16510 w 465"/>
                            <a:gd name="T37" fmla="*/ 153035 h 289"/>
                            <a:gd name="T38" fmla="*/ 34290 w 465"/>
                            <a:gd name="T39" fmla="*/ 127000 h 289"/>
                            <a:gd name="T40" fmla="*/ 60325 w 465"/>
                            <a:gd name="T41" fmla="*/ 109855 h 289"/>
                            <a:gd name="T42" fmla="*/ 92075 w 465"/>
                            <a:gd name="T43" fmla="*/ 103505 h 289"/>
                            <a:gd name="T44" fmla="*/ 243205 w 465"/>
                            <a:gd name="T45" fmla="*/ 103505 h 289"/>
                            <a:gd name="T46" fmla="*/ 238760 w 465"/>
                            <a:gd name="T47" fmla="*/ 100330 h 289"/>
                            <a:gd name="T48" fmla="*/ 202565 w 465"/>
                            <a:gd name="T49" fmla="*/ 93345 h 289"/>
                            <a:gd name="T50" fmla="*/ 243205 w 465"/>
                            <a:gd name="T51" fmla="*/ 103505 h 289"/>
                            <a:gd name="T52" fmla="*/ 202565 w 465"/>
                            <a:gd name="T53" fmla="*/ 103505 h 289"/>
                            <a:gd name="T54" fmla="*/ 234315 w 465"/>
                            <a:gd name="T55" fmla="*/ 109855 h 289"/>
                            <a:gd name="T56" fmla="*/ 260350 w 465"/>
                            <a:gd name="T57" fmla="*/ 127000 h 289"/>
                            <a:gd name="T58" fmla="*/ 278130 w 465"/>
                            <a:gd name="T59" fmla="*/ 153035 h 289"/>
                            <a:gd name="T60" fmla="*/ 284480 w 465"/>
                            <a:gd name="T61" fmla="*/ 184785 h 289"/>
                            <a:gd name="T62" fmla="*/ 278130 w 465"/>
                            <a:gd name="T63" fmla="*/ 216535 h 289"/>
                            <a:gd name="T64" fmla="*/ 260350 w 465"/>
                            <a:gd name="T65" fmla="*/ 241935 h 289"/>
                            <a:gd name="T66" fmla="*/ 234315 w 465"/>
                            <a:gd name="T67" fmla="*/ 259715 h 289"/>
                            <a:gd name="T68" fmla="*/ 202565 w 465"/>
                            <a:gd name="T69" fmla="*/ 266065 h 289"/>
                            <a:gd name="T70" fmla="*/ 243205 w 465"/>
                            <a:gd name="T71" fmla="*/ 266065 h 289"/>
                            <a:gd name="T72" fmla="*/ 267970 w 465"/>
                            <a:gd name="T73" fmla="*/ 249555 h 289"/>
                            <a:gd name="T74" fmla="*/ 287655 w 465"/>
                            <a:gd name="T75" fmla="*/ 220345 h 289"/>
                            <a:gd name="T76" fmla="*/ 294640 w 465"/>
                            <a:gd name="T77" fmla="*/ 184785 h 289"/>
                            <a:gd name="T78" fmla="*/ 287655 w 465"/>
                            <a:gd name="T79" fmla="*/ 149225 h 289"/>
                            <a:gd name="T80" fmla="*/ 267970 w 465"/>
                            <a:gd name="T81" fmla="*/ 120015 h 289"/>
                            <a:gd name="T82" fmla="*/ 243205 w 465"/>
                            <a:gd name="T83" fmla="*/ 10350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0B81A9" id="AutoShape 89" o:spid="_x0000_s1026" style="position:absolute;margin-left:86.8pt;margin-top:7.35pt;width:23.25pt;height:14.4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274075;58467625,59274075;35887025,63709550;17338675,76209525;4838700,94757875;0,117338475;4838700,139919075;17338675,158467425;35887025,170967400;58467625,175402875;128628775,175402875;151612600,170967400;154435175,168951275;58467625,168951275;38306375,164919025;21774150,153628725;10483850,137499725;6451600,117338475;10483850,97177225;21774150,80645000;38306375,69757925;58467625,65725675;154435175,65725675;151612600,63709550;128628775,59274075;154435175,65725675;128628775,65725675;148790025,69757925;165322250,80645000;176612550,97177225;180644800,117338475;176612550,137499725;165322250,153628725;148790025,164919025;128628775,168951275;154435175,168951275;170160950,158467425;182660925,139919075;187096400,117338475;182660925,94757875;170160950,76209525;154435175,657256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100</w:t>
      </w:r>
    </w:p>
    <w:p w14:paraId="1B7DFD65" w14:textId="77777777" w:rsidR="00FF2FA3" w:rsidRDefault="00FF2FA3">
      <w:pPr>
        <w:rPr>
          <w:sz w:val="21"/>
        </w:rPr>
        <w:sectPr w:rsidR="00FF2FA3">
          <w:headerReference w:type="default" r:id="rId7"/>
          <w:footerReference w:type="default" r:id="rId8"/>
          <w:type w:val="continuous"/>
          <w:pgSz w:w="11910" w:h="16840"/>
          <w:pgMar w:top="760" w:right="1480" w:bottom="1020" w:left="1140" w:header="329" w:footer="829" w:gutter="0"/>
          <w:pgNumType w:start="1"/>
          <w:cols w:space="720"/>
        </w:sectPr>
      </w:pPr>
    </w:p>
    <w:p w14:paraId="4B6ED199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81"/>
        <w:ind w:right="393"/>
        <w:jc w:val="left"/>
        <w:rPr>
          <w:b/>
          <w:sz w:val="21"/>
        </w:rPr>
      </w:pPr>
      <w:r>
        <w:rPr>
          <w:b/>
          <w:sz w:val="21"/>
        </w:rPr>
        <w:lastRenderedPageBreak/>
        <w:t>How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many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section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firs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currenc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glioblastoma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r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performed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each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yea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n your hospital?</w:t>
      </w:r>
      <w:r>
        <w:rPr>
          <w:b/>
          <w:spacing w:val="-3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756BC67A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42AA25BD" w14:textId="77777777" w:rsidR="00FF2FA3" w:rsidRDefault="00FF2FA3">
      <w:pPr>
        <w:pStyle w:val="BodyText"/>
        <w:rPr>
          <w:b w:val="0"/>
          <w:i/>
          <w:sz w:val="18"/>
        </w:rPr>
      </w:pPr>
    </w:p>
    <w:p w14:paraId="1476A166" w14:textId="634427DB" w:rsidR="00FF2FA3" w:rsidRDefault="00CC7E22">
      <w:pPr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 wp14:anchorId="4A5C517E" wp14:editId="5E3646BA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87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2400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2400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E16204" id="AutoShape 88" o:spid="_x0000_s1026" style="position:absolute;margin-left:86.8pt;margin-top:.25pt;width:23.25pt;height:14.45pt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774000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774000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w w:val="99"/>
          <w:sz w:val="21"/>
        </w:rPr>
        <w:t>0</w:t>
      </w:r>
    </w:p>
    <w:p w14:paraId="261A8273" w14:textId="7F22EEBA" w:rsidR="00FF2FA3" w:rsidRDefault="00CC7E22">
      <w:pPr>
        <w:spacing w:before="158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 wp14:anchorId="244B857E" wp14:editId="53E7CFFD">
                <wp:simplePos x="0" y="0"/>
                <wp:positionH relativeFrom="page">
                  <wp:posOffset>1102360</wp:posOffset>
                </wp:positionH>
                <wp:positionV relativeFrom="paragraph">
                  <wp:posOffset>103505</wp:posOffset>
                </wp:positionV>
                <wp:extent cx="295275" cy="183515"/>
                <wp:effectExtent l="0" t="0" r="0" b="0"/>
                <wp:wrapNone/>
                <wp:docPr id="86" name="AutoShap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3505 h 289"/>
                            <a:gd name="T2" fmla="*/ 92075 w 465"/>
                            <a:gd name="T3" fmla="*/ 103505 h 289"/>
                            <a:gd name="T4" fmla="*/ 56515 w 465"/>
                            <a:gd name="T5" fmla="*/ 110490 h 289"/>
                            <a:gd name="T6" fmla="*/ 27305 w 465"/>
                            <a:gd name="T7" fmla="*/ 130175 h 289"/>
                            <a:gd name="T8" fmla="*/ 7620 w 465"/>
                            <a:gd name="T9" fmla="*/ 159385 h 289"/>
                            <a:gd name="T10" fmla="*/ 0 w 465"/>
                            <a:gd name="T11" fmla="*/ 194945 h 289"/>
                            <a:gd name="T12" fmla="*/ 7620 w 465"/>
                            <a:gd name="T13" fmla="*/ 230505 h 289"/>
                            <a:gd name="T14" fmla="*/ 27305 w 465"/>
                            <a:gd name="T15" fmla="*/ 259715 h 289"/>
                            <a:gd name="T16" fmla="*/ 56515 w 465"/>
                            <a:gd name="T17" fmla="*/ 279400 h 289"/>
                            <a:gd name="T18" fmla="*/ 92075 w 465"/>
                            <a:gd name="T19" fmla="*/ 286385 h 289"/>
                            <a:gd name="T20" fmla="*/ 202565 w 465"/>
                            <a:gd name="T21" fmla="*/ 286385 h 289"/>
                            <a:gd name="T22" fmla="*/ 238760 w 465"/>
                            <a:gd name="T23" fmla="*/ 279400 h 289"/>
                            <a:gd name="T24" fmla="*/ 243205 w 465"/>
                            <a:gd name="T25" fmla="*/ 276225 h 289"/>
                            <a:gd name="T26" fmla="*/ 92075 w 465"/>
                            <a:gd name="T27" fmla="*/ 276225 h 289"/>
                            <a:gd name="T28" fmla="*/ 60325 w 465"/>
                            <a:gd name="T29" fmla="*/ 269875 h 289"/>
                            <a:gd name="T30" fmla="*/ 34290 w 465"/>
                            <a:gd name="T31" fmla="*/ 252730 h 289"/>
                            <a:gd name="T32" fmla="*/ 16510 w 465"/>
                            <a:gd name="T33" fmla="*/ 226695 h 289"/>
                            <a:gd name="T34" fmla="*/ 10160 w 465"/>
                            <a:gd name="T35" fmla="*/ 194945 h 289"/>
                            <a:gd name="T36" fmla="*/ 16510 w 465"/>
                            <a:gd name="T37" fmla="*/ 163195 h 289"/>
                            <a:gd name="T38" fmla="*/ 34290 w 465"/>
                            <a:gd name="T39" fmla="*/ 137160 h 289"/>
                            <a:gd name="T40" fmla="*/ 60325 w 465"/>
                            <a:gd name="T41" fmla="*/ 120015 h 289"/>
                            <a:gd name="T42" fmla="*/ 92075 w 465"/>
                            <a:gd name="T43" fmla="*/ 113665 h 289"/>
                            <a:gd name="T44" fmla="*/ 243205 w 465"/>
                            <a:gd name="T45" fmla="*/ 113665 h 289"/>
                            <a:gd name="T46" fmla="*/ 238760 w 465"/>
                            <a:gd name="T47" fmla="*/ 110490 h 289"/>
                            <a:gd name="T48" fmla="*/ 202565 w 465"/>
                            <a:gd name="T49" fmla="*/ 103505 h 289"/>
                            <a:gd name="T50" fmla="*/ 243205 w 465"/>
                            <a:gd name="T51" fmla="*/ 113665 h 289"/>
                            <a:gd name="T52" fmla="*/ 202565 w 465"/>
                            <a:gd name="T53" fmla="*/ 113665 h 289"/>
                            <a:gd name="T54" fmla="*/ 234315 w 465"/>
                            <a:gd name="T55" fmla="*/ 120015 h 289"/>
                            <a:gd name="T56" fmla="*/ 260350 w 465"/>
                            <a:gd name="T57" fmla="*/ 137160 h 289"/>
                            <a:gd name="T58" fmla="*/ 278130 w 465"/>
                            <a:gd name="T59" fmla="*/ 163195 h 289"/>
                            <a:gd name="T60" fmla="*/ 284480 w 465"/>
                            <a:gd name="T61" fmla="*/ 194945 h 289"/>
                            <a:gd name="T62" fmla="*/ 278130 w 465"/>
                            <a:gd name="T63" fmla="*/ 226695 h 289"/>
                            <a:gd name="T64" fmla="*/ 260350 w 465"/>
                            <a:gd name="T65" fmla="*/ 252730 h 289"/>
                            <a:gd name="T66" fmla="*/ 234315 w 465"/>
                            <a:gd name="T67" fmla="*/ 269875 h 289"/>
                            <a:gd name="T68" fmla="*/ 202565 w 465"/>
                            <a:gd name="T69" fmla="*/ 276225 h 289"/>
                            <a:gd name="T70" fmla="*/ 243205 w 465"/>
                            <a:gd name="T71" fmla="*/ 276225 h 289"/>
                            <a:gd name="T72" fmla="*/ 267970 w 465"/>
                            <a:gd name="T73" fmla="*/ 259715 h 289"/>
                            <a:gd name="T74" fmla="*/ 287655 w 465"/>
                            <a:gd name="T75" fmla="*/ 230505 h 289"/>
                            <a:gd name="T76" fmla="*/ 294640 w 465"/>
                            <a:gd name="T77" fmla="*/ 194945 h 289"/>
                            <a:gd name="T78" fmla="*/ 287655 w 465"/>
                            <a:gd name="T79" fmla="*/ 159385 h 289"/>
                            <a:gd name="T80" fmla="*/ 267970 w 465"/>
                            <a:gd name="T81" fmla="*/ 130175 h 289"/>
                            <a:gd name="T82" fmla="*/ 243205 w 465"/>
                            <a:gd name="T83" fmla="*/ 11366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7EFD83" id="AutoShape 87" o:spid="_x0000_s1026" style="position:absolute;margin-left:86.8pt;margin-top:8.15pt;width:23.25pt;height:14.45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65725675;58467625,65725675;35887025,70161150;17338675,82661125;4838700,101209475;0,123790075;4838700,146370675;17338675,164919025;35887025,177419000;58467625,181854475;128628775,181854475;151612600,177419000;154435175,175402875;58467625,175402875;38306375,171370625;21774150,160483550;10483850,143951325;6451600,123790075;10483850,103628825;21774150,87096600;38306375,76209525;58467625,72177275;154435175,72177275;151612600,70161150;128628775,65725675;154435175,72177275;128628775,72177275;148790025,76209525;165322250,87096600;176612550,103628825;180644800,123790075;176612550,143951325;165322250,160483550;148790025,171370625;128628775,175402875;154435175,175402875;170160950,164919025;182660925,146370675;187096400,123790075;182660925,101209475;170160950,82661125;154435175,721772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1-3</w:t>
      </w:r>
    </w:p>
    <w:p w14:paraId="620B38B0" w14:textId="6829AA88" w:rsidR="00FF2FA3" w:rsidRDefault="00CC7E22">
      <w:pPr>
        <w:spacing w:before="143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 wp14:anchorId="26B3172B" wp14:editId="2C4B8492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85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3205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3205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0D93B1" id="AutoShape 86" o:spid="_x0000_s1026" style="position:absolute;margin-left:86.8pt;margin-top:7.4pt;width:23.25pt;height:14.45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435175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435175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3-5</w:t>
      </w:r>
    </w:p>
    <w:p w14:paraId="638A99A4" w14:textId="56BA3152" w:rsidR="00FF2FA3" w:rsidRDefault="00CC7E22">
      <w:pPr>
        <w:spacing w:before="158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 wp14:anchorId="0C463D34" wp14:editId="09673072">
                <wp:simplePos x="0" y="0"/>
                <wp:positionH relativeFrom="page">
                  <wp:posOffset>1102360</wp:posOffset>
                </wp:positionH>
                <wp:positionV relativeFrom="paragraph">
                  <wp:posOffset>103505</wp:posOffset>
                </wp:positionV>
                <wp:extent cx="295275" cy="183515"/>
                <wp:effectExtent l="0" t="0" r="0" b="0"/>
                <wp:wrapNone/>
                <wp:docPr id="84" name="Auto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3505 h 289"/>
                            <a:gd name="T2" fmla="*/ 92075 w 465"/>
                            <a:gd name="T3" fmla="*/ 103505 h 289"/>
                            <a:gd name="T4" fmla="*/ 56515 w 465"/>
                            <a:gd name="T5" fmla="*/ 110490 h 289"/>
                            <a:gd name="T6" fmla="*/ 27305 w 465"/>
                            <a:gd name="T7" fmla="*/ 130175 h 289"/>
                            <a:gd name="T8" fmla="*/ 7620 w 465"/>
                            <a:gd name="T9" fmla="*/ 159385 h 289"/>
                            <a:gd name="T10" fmla="*/ 0 w 465"/>
                            <a:gd name="T11" fmla="*/ 194945 h 289"/>
                            <a:gd name="T12" fmla="*/ 7620 w 465"/>
                            <a:gd name="T13" fmla="*/ 230505 h 289"/>
                            <a:gd name="T14" fmla="*/ 27305 w 465"/>
                            <a:gd name="T15" fmla="*/ 259715 h 289"/>
                            <a:gd name="T16" fmla="*/ 56515 w 465"/>
                            <a:gd name="T17" fmla="*/ 279400 h 289"/>
                            <a:gd name="T18" fmla="*/ 92075 w 465"/>
                            <a:gd name="T19" fmla="*/ 286385 h 289"/>
                            <a:gd name="T20" fmla="*/ 202565 w 465"/>
                            <a:gd name="T21" fmla="*/ 286385 h 289"/>
                            <a:gd name="T22" fmla="*/ 238760 w 465"/>
                            <a:gd name="T23" fmla="*/ 279400 h 289"/>
                            <a:gd name="T24" fmla="*/ 243205 w 465"/>
                            <a:gd name="T25" fmla="*/ 276225 h 289"/>
                            <a:gd name="T26" fmla="*/ 92075 w 465"/>
                            <a:gd name="T27" fmla="*/ 276225 h 289"/>
                            <a:gd name="T28" fmla="*/ 60325 w 465"/>
                            <a:gd name="T29" fmla="*/ 269875 h 289"/>
                            <a:gd name="T30" fmla="*/ 34290 w 465"/>
                            <a:gd name="T31" fmla="*/ 252730 h 289"/>
                            <a:gd name="T32" fmla="*/ 16510 w 465"/>
                            <a:gd name="T33" fmla="*/ 226695 h 289"/>
                            <a:gd name="T34" fmla="*/ 10160 w 465"/>
                            <a:gd name="T35" fmla="*/ 194945 h 289"/>
                            <a:gd name="T36" fmla="*/ 16510 w 465"/>
                            <a:gd name="T37" fmla="*/ 163195 h 289"/>
                            <a:gd name="T38" fmla="*/ 34290 w 465"/>
                            <a:gd name="T39" fmla="*/ 137160 h 289"/>
                            <a:gd name="T40" fmla="*/ 60325 w 465"/>
                            <a:gd name="T41" fmla="*/ 120015 h 289"/>
                            <a:gd name="T42" fmla="*/ 92075 w 465"/>
                            <a:gd name="T43" fmla="*/ 113665 h 289"/>
                            <a:gd name="T44" fmla="*/ 243205 w 465"/>
                            <a:gd name="T45" fmla="*/ 113665 h 289"/>
                            <a:gd name="T46" fmla="*/ 238760 w 465"/>
                            <a:gd name="T47" fmla="*/ 110490 h 289"/>
                            <a:gd name="T48" fmla="*/ 202565 w 465"/>
                            <a:gd name="T49" fmla="*/ 103505 h 289"/>
                            <a:gd name="T50" fmla="*/ 243205 w 465"/>
                            <a:gd name="T51" fmla="*/ 113665 h 289"/>
                            <a:gd name="T52" fmla="*/ 202565 w 465"/>
                            <a:gd name="T53" fmla="*/ 113665 h 289"/>
                            <a:gd name="T54" fmla="*/ 234315 w 465"/>
                            <a:gd name="T55" fmla="*/ 120015 h 289"/>
                            <a:gd name="T56" fmla="*/ 260350 w 465"/>
                            <a:gd name="T57" fmla="*/ 137160 h 289"/>
                            <a:gd name="T58" fmla="*/ 278130 w 465"/>
                            <a:gd name="T59" fmla="*/ 163195 h 289"/>
                            <a:gd name="T60" fmla="*/ 284480 w 465"/>
                            <a:gd name="T61" fmla="*/ 194945 h 289"/>
                            <a:gd name="T62" fmla="*/ 278130 w 465"/>
                            <a:gd name="T63" fmla="*/ 226695 h 289"/>
                            <a:gd name="T64" fmla="*/ 260350 w 465"/>
                            <a:gd name="T65" fmla="*/ 252730 h 289"/>
                            <a:gd name="T66" fmla="*/ 234315 w 465"/>
                            <a:gd name="T67" fmla="*/ 269875 h 289"/>
                            <a:gd name="T68" fmla="*/ 202565 w 465"/>
                            <a:gd name="T69" fmla="*/ 276225 h 289"/>
                            <a:gd name="T70" fmla="*/ 243205 w 465"/>
                            <a:gd name="T71" fmla="*/ 276225 h 289"/>
                            <a:gd name="T72" fmla="*/ 267970 w 465"/>
                            <a:gd name="T73" fmla="*/ 259715 h 289"/>
                            <a:gd name="T74" fmla="*/ 287655 w 465"/>
                            <a:gd name="T75" fmla="*/ 230505 h 289"/>
                            <a:gd name="T76" fmla="*/ 294640 w 465"/>
                            <a:gd name="T77" fmla="*/ 194945 h 289"/>
                            <a:gd name="T78" fmla="*/ 287655 w 465"/>
                            <a:gd name="T79" fmla="*/ 159385 h 289"/>
                            <a:gd name="T80" fmla="*/ 267970 w 465"/>
                            <a:gd name="T81" fmla="*/ 130175 h 289"/>
                            <a:gd name="T82" fmla="*/ 243205 w 465"/>
                            <a:gd name="T83" fmla="*/ 11366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72AC29" id="AutoShape 85" o:spid="_x0000_s1026" style="position:absolute;margin-left:86.8pt;margin-top:8.15pt;width:23.25pt;height:14.45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65725675;58467625,65725675;35887025,70161150;17338675,82661125;4838700,101209475;0,123790075;4838700,146370675;17338675,164919025;35887025,177419000;58467625,181854475;128628775,181854475;151612600,177419000;154435175,175402875;58467625,175402875;38306375,171370625;21774150,160483550;10483850,143951325;6451600,123790075;10483850,103628825;21774150,87096600;38306375,76209525;58467625,72177275;154435175,72177275;151612600,70161150;128628775,65725675;154435175,72177275;128628775,72177275;148790025,76209525;165322250,87096600;176612550,103628825;180644800,123790075;176612550,143951325;165322250,160483550;148790025,171370625;128628775,175402875;154435175,175402875;170160950,164919025;182660925,146370675;187096400,123790075;182660925,101209475;170160950,82661125;154435175,721772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5-10</w:t>
      </w:r>
    </w:p>
    <w:p w14:paraId="57352362" w14:textId="7044EDC0" w:rsidR="00FF2FA3" w:rsidRDefault="00CC7E22">
      <w:pPr>
        <w:spacing w:before="143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7EE26222" wp14:editId="75704CF3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83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3205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3205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D43A27" id="AutoShape 84" o:spid="_x0000_s1026" style="position:absolute;margin-left:86.8pt;margin-top:7.4pt;width:23.25pt;height:14.45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435175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435175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10</w:t>
      </w:r>
    </w:p>
    <w:p w14:paraId="2C9B5BA4" w14:textId="77777777" w:rsidR="00FF2FA3" w:rsidRDefault="00FF2FA3">
      <w:pPr>
        <w:pStyle w:val="BodyText"/>
        <w:rPr>
          <w:b w:val="0"/>
          <w:sz w:val="22"/>
        </w:rPr>
      </w:pPr>
    </w:p>
    <w:p w14:paraId="5F1771C7" w14:textId="77777777" w:rsidR="00FF2FA3" w:rsidRDefault="00FF2FA3">
      <w:pPr>
        <w:pStyle w:val="BodyText"/>
        <w:spacing w:before="3"/>
        <w:rPr>
          <w:b w:val="0"/>
          <w:sz w:val="18"/>
        </w:rPr>
      </w:pPr>
    </w:p>
    <w:p w14:paraId="2174B8E9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291"/>
        <w:jc w:val="left"/>
        <w:rPr>
          <w:b/>
          <w:sz w:val="21"/>
        </w:rPr>
      </w:pPr>
      <w:r>
        <w:rPr>
          <w:b/>
          <w:sz w:val="21"/>
        </w:rPr>
        <w:t>Following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completion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Stupp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protocol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treatment,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wha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is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approximat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frequency of MRI surveillance in the FIRST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year?</w:t>
      </w:r>
    </w:p>
    <w:p w14:paraId="15E67F6A" w14:textId="77777777" w:rsidR="00FF2FA3" w:rsidRDefault="00862847">
      <w:pPr>
        <w:spacing w:before="61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</w:t>
      </w:r>
      <w:r>
        <w:rPr>
          <w:i/>
          <w:color w:val="454545"/>
          <w:spacing w:val="-19"/>
          <w:sz w:val="21"/>
        </w:rPr>
        <w:t xml:space="preserve"> </w:t>
      </w:r>
      <w:r>
        <w:rPr>
          <w:i/>
          <w:color w:val="454545"/>
          <w:sz w:val="21"/>
        </w:rPr>
        <w:t>oval.</w:t>
      </w:r>
    </w:p>
    <w:p w14:paraId="46B2C4E6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533878A8" w14:textId="68B6CC1E" w:rsidR="00FF2FA3" w:rsidRDefault="00CC7E22">
      <w:pPr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 wp14:anchorId="01213A8B" wp14:editId="018BBBF8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82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2400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2400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C7101B" id="AutoShape 83" o:spid="_x0000_s1026" style="position:absolute;margin-left:86.8pt;margin-top:.25pt;width:23.25pt;height:14.45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774000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774000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3-4</w:t>
      </w:r>
      <w:r w:rsidR="00862847">
        <w:rPr>
          <w:spacing w:val="-28"/>
          <w:sz w:val="21"/>
        </w:rPr>
        <w:t xml:space="preserve"> </w:t>
      </w:r>
      <w:r w:rsidR="00862847">
        <w:rPr>
          <w:sz w:val="21"/>
        </w:rPr>
        <w:t>monthly.</w:t>
      </w:r>
    </w:p>
    <w:p w14:paraId="38799B59" w14:textId="0ED516E7" w:rsidR="00FF2FA3" w:rsidRDefault="00CC7E22">
      <w:pPr>
        <w:spacing w:before="142" w:line="398" w:lineRule="auto"/>
        <w:ind w:left="1198" w:right="6512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208C600E" wp14:editId="10725FE2">
                <wp:simplePos x="0" y="0"/>
                <wp:positionH relativeFrom="page">
                  <wp:posOffset>1102360</wp:posOffset>
                </wp:positionH>
                <wp:positionV relativeFrom="paragraph">
                  <wp:posOffset>93345</wp:posOffset>
                </wp:positionV>
                <wp:extent cx="295275" cy="183515"/>
                <wp:effectExtent l="0" t="0" r="0" b="0"/>
                <wp:wrapNone/>
                <wp:docPr id="81" name="AutoShap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345 h 289"/>
                            <a:gd name="T2" fmla="*/ 92075 w 465"/>
                            <a:gd name="T3" fmla="*/ 93345 h 289"/>
                            <a:gd name="T4" fmla="*/ 56515 w 465"/>
                            <a:gd name="T5" fmla="*/ 100330 h 289"/>
                            <a:gd name="T6" fmla="*/ 27305 w 465"/>
                            <a:gd name="T7" fmla="*/ 120015 h 289"/>
                            <a:gd name="T8" fmla="*/ 7620 w 465"/>
                            <a:gd name="T9" fmla="*/ 149225 h 289"/>
                            <a:gd name="T10" fmla="*/ 0 w 465"/>
                            <a:gd name="T11" fmla="*/ 184785 h 289"/>
                            <a:gd name="T12" fmla="*/ 7620 w 465"/>
                            <a:gd name="T13" fmla="*/ 220345 h 289"/>
                            <a:gd name="T14" fmla="*/ 27305 w 465"/>
                            <a:gd name="T15" fmla="*/ 249555 h 289"/>
                            <a:gd name="T16" fmla="*/ 56515 w 465"/>
                            <a:gd name="T17" fmla="*/ 269240 h 289"/>
                            <a:gd name="T18" fmla="*/ 92075 w 465"/>
                            <a:gd name="T19" fmla="*/ 276225 h 289"/>
                            <a:gd name="T20" fmla="*/ 202565 w 465"/>
                            <a:gd name="T21" fmla="*/ 276225 h 289"/>
                            <a:gd name="T22" fmla="*/ 238760 w 465"/>
                            <a:gd name="T23" fmla="*/ 269240 h 289"/>
                            <a:gd name="T24" fmla="*/ 243205 w 465"/>
                            <a:gd name="T25" fmla="*/ 266065 h 289"/>
                            <a:gd name="T26" fmla="*/ 92075 w 465"/>
                            <a:gd name="T27" fmla="*/ 266065 h 289"/>
                            <a:gd name="T28" fmla="*/ 60325 w 465"/>
                            <a:gd name="T29" fmla="*/ 259715 h 289"/>
                            <a:gd name="T30" fmla="*/ 34290 w 465"/>
                            <a:gd name="T31" fmla="*/ 242570 h 289"/>
                            <a:gd name="T32" fmla="*/ 16510 w 465"/>
                            <a:gd name="T33" fmla="*/ 216535 h 289"/>
                            <a:gd name="T34" fmla="*/ 10160 w 465"/>
                            <a:gd name="T35" fmla="*/ 184785 h 289"/>
                            <a:gd name="T36" fmla="*/ 16510 w 465"/>
                            <a:gd name="T37" fmla="*/ 153035 h 289"/>
                            <a:gd name="T38" fmla="*/ 34290 w 465"/>
                            <a:gd name="T39" fmla="*/ 127000 h 289"/>
                            <a:gd name="T40" fmla="*/ 60325 w 465"/>
                            <a:gd name="T41" fmla="*/ 109855 h 289"/>
                            <a:gd name="T42" fmla="*/ 92075 w 465"/>
                            <a:gd name="T43" fmla="*/ 103505 h 289"/>
                            <a:gd name="T44" fmla="*/ 243205 w 465"/>
                            <a:gd name="T45" fmla="*/ 103505 h 289"/>
                            <a:gd name="T46" fmla="*/ 238760 w 465"/>
                            <a:gd name="T47" fmla="*/ 100330 h 289"/>
                            <a:gd name="T48" fmla="*/ 202565 w 465"/>
                            <a:gd name="T49" fmla="*/ 93345 h 289"/>
                            <a:gd name="T50" fmla="*/ 243205 w 465"/>
                            <a:gd name="T51" fmla="*/ 103505 h 289"/>
                            <a:gd name="T52" fmla="*/ 202565 w 465"/>
                            <a:gd name="T53" fmla="*/ 103505 h 289"/>
                            <a:gd name="T54" fmla="*/ 234315 w 465"/>
                            <a:gd name="T55" fmla="*/ 109855 h 289"/>
                            <a:gd name="T56" fmla="*/ 260350 w 465"/>
                            <a:gd name="T57" fmla="*/ 127000 h 289"/>
                            <a:gd name="T58" fmla="*/ 278130 w 465"/>
                            <a:gd name="T59" fmla="*/ 153035 h 289"/>
                            <a:gd name="T60" fmla="*/ 284480 w 465"/>
                            <a:gd name="T61" fmla="*/ 184785 h 289"/>
                            <a:gd name="T62" fmla="*/ 278130 w 465"/>
                            <a:gd name="T63" fmla="*/ 216535 h 289"/>
                            <a:gd name="T64" fmla="*/ 260350 w 465"/>
                            <a:gd name="T65" fmla="*/ 242570 h 289"/>
                            <a:gd name="T66" fmla="*/ 234315 w 465"/>
                            <a:gd name="T67" fmla="*/ 259715 h 289"/>
                            <a:gd name="T68" fmla="*/ 202565 w 465"/>
                            <a:gd name="T69" fmla="*/ 266065 h 289"/>
                            <a:gd name="T70" fmla="*/ 243205 w 465"/>
                            <a:gd name="T71" fmla="*/ 266065 h 289"/>
                            <a:gd name="T72" fmla="*/ 267970 w 465"/>
                            <a:gd name="T73" fmla="*/ 249555 h 289"/>
                            <a:gd name="T74" fmla="*/ 287655 w 465"/>
                            <a:gd name="T75" fmla="*/ 220345 h 289"/>
                            <a:gd name="T76" fmla="*/ 294640 w 465"/>
                            <a:gd name="T77" fmla="*/ 184785 h 289"/>
                            <a:gd name="T78" fmla="*/ 287655 w 465"/>
                            <a:gd name="T79" fmla="*/ 149225 h 289"/>
                            <a:gd name="T80" fmla="*/ 267970 w 465"/>
                            <a:gd name="T81" fmla="*/ 120015 h 289"/>
                            <a:gd name="T82" fmla="*/ 243205 w 465"/>
                            <a:gd name="T83" fmla="*/ 10350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C62533" id="AutoShape 82" o:spid="_x0000_s1026" style="position:absolute;margin-left:86.8pt;margin-top:7.35pt;width:23.25pt;height:14.45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59274075;58467625,59274075;35887025,63709550;17338675,76209525;4838700,94757875;0,117338475;4838700,139919075;17338675,158467425;35887025,170967400;58467625,175402875;128628775,175402875;151612600,170967400;154435175,168951275;58467625,168951275;38306375,164919025;21774150,154031950;10483850,137499725;6451600,117338475;10483850,97177225;21774150,80645000;38306375,69757925;58467625,65725675;154435175,65725675;151612600,63709550;128628775,59274075;154435175,65725675;128628775,65725675;148790025,69757925;165322250,80645000;176612550,97177225;180644800,117338475;176612550,137499725;165322250,154031950;148790025,164919025;128628775,168951275;154435175,168951275;170160950,158467425;182660925,139919075;187096400,117338475;182660925,94757875;170160950,76209525;154435175,6572567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76ECB36D" wp14:editId="38ECA31B">
                <wp:simplePos x="0" y="0"/>
                <wp:positionH relativeFrom="page">
                  <wp:posOffset>1102360</wp:posOffset>
                </wp:positionH>
                <wp:positionV relativeFrom="paragraph">
                  <wp:posOffset>347345</wp:posOffset>
                </wp:positionV>
                <wp:extent cx="295275" cy="183515"/>
                <wp:effectExtent l="0" t="0" r="0" b="0"/>
                <wp:wrapNone/>
                <wp:docPr id="80" name="AutoShap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47345 h 289"/>
                            <a:gd name="T2" fmla="*/ 92075 w 465"/>
                            <a:gd name="T3" fmla="*/ 347345 h 289"/>
                            <a:gd name="T4" fmla="*/ 56515 w 465"/>
                            <a:gd name="T5" fmla="*/ 354330 h 289"/>
                            <a:gd name="T6" fmla="*/ 27305 w 465"/>
                            <a:gd name="T7" fmla="*/ 374015 h 289"/>
                            <a:gd name="T8" fmla="*/ 7620 w 465"/>
                            <a:gd name="T9" fmla="*/ 403225 h 289"/>
                            <a:gd name="T10" fmla="*/ 0 w 465"/>
                            <a:gd name="T11" fmla="*/ 438785 h 289"/>
                            <a:gd name="T12" fmla="*/ 7620 w 465"/>
                            <a:gd name="T13" fmla="*/ 474345 h 289"/>
                            <a:gd name="T14" fmla="*/ 27305 w 465"/>
                            <a:gd name="T15" fmla="*/ 503555 h 289"/>
                            <a:gd name="T16" fmla="*/ 56515 w 465"/>
                            <a:gd name="T17" fmla="*/ 523240 h 289"/>
                            <a:gd name="T18" fmla="*/ 92075 w 465"/>
                            <a:gd name="T19" fmla="*/ 530225 h 289"/>
                            <a:gd name="T20" fmla="*/ 202565 w 465"/>
                            <a:gd name="T21" fmla="*/ 530225 h 289"/>
                            <a:gd name="T22" fmla="*/ 238760 w 465"/>
                            <a:gd name="T23" fmla="*/ 523240 h 289"/>
                            <a:gd name="T24" fmla="*/ 243205 w 465"/>
                            <a:gd name="T25" fmla="*/ 520065 h 289"/>
                            <a:gd name="T26" fmla="*/ 92075 w 465"/>
                            <a:gd name="T27" fmla="*/ 520065 h 289"/>
                            <a:gd name="T28" fmla="*/ 60325 w 465"/>
                            <a:gd name="T29" fmla="*/ 513715 h 289"/>
                            <a:gd name="T30" fmla="*/ 34290 w 465"/>
                            <a:gd name="T31" fmla="*/ 496570 h 289"/>
                            <a:gd name="T32" fmla="*/ 16510 w 465"/>
                            <a:gd name="T33" fmla="*/ 470535 h 289"/>
                            <a:gd name="T34" fmla="*/ 10160 w 465"/>
                            <a:gd name="T35" fmla="*/ 438785 h 289"/>
                            <a:gd name="T36" fmla="*/ 16510 w 465"/>
                            <a:gd name="T37" fmla="*/ 407035 h 289"/>
                            <a:gd name="T38" fmla="*/ 34290 w 465"/>
                            <a:gd name="T39" fmla="*/ 381635 h 289"/>
                            <a:gd name="T40" fmla="*/ 60325 w 465"/>
                            <a:gd name="T41" fmla="*/ 363855 h 289"/>
                            <a:gd name="T42" fmla="*/ 92075 w 465"/>
                            <a:gd name="T43" fmla="*/ 357505 h 289"/>
                            <a:gd name="T44" fmla="*/ 243205 w 465"/>
                            <a:gd name="T45" fmla="*/ 357505 h 289"/>
                            <a:gd name="T46" fmla="*/ 238760 w 465"/>
                            <a:gd name="T47" fmla="*/ 354330 h 289"/>
                            <a:gd name="T48" fmla="*/ 202565 w 465"/>
                            <a:gd name="T49" fmla="*/ 347345 h 289"/>
                            <a:gd name="T50" fmla="*/ 243205 w 465"/>
                            <a:gd name="T51" fmla="*/ 357505 h 289"/>
                            <a:gd name="T52" fmla="*/ 202565 w 465"/>
                            <a:gd name="T53" fmla="*/ 357505 h 289"/>
                            <a:gd name="T54" fmla="*/ 234315 w 465"/>
                            <a:gd name="T55" fmla="*/ 363855 h 289"/>
                            <a:gd name="T56" fmla="*/ 260350 w 465"/>
                            <a:gd name="T57" fmla="*/ 381635 h 289"/>
                            <a:gd name="T58" fmla="*/ 278130 w 465"/>
                            <a:gd name="T59" fmla="*/ 407035 h 289"/>
                            <a:gd name="T60" fmla="*/ 284480 w 465"/>
                            <a:gd name="T61" fmla="*/ 438785 h 289"/>
                            <a:gd name="T62" fmla="*/ 278130 w 465"/>
                            <a:gd name="T63" fmla="*/ 470535 h 289"/>
                            <a:gd name="T64" fmla="*/ 260350 w 465"/>
                            <a:gd name="T65" fmla="*/ 496570 h 289"/>
                            <a:gd name="T66" fmla="*/ 234315 w 465"/>
                            <a:gd name="T67" fmla="*/ 513715 h 289"/>
                            <a:gd name="T68" fmla="*/ 202565 w 465"/>
                            <a:gd name="T69" fmla="*/ 520065 h 289"/>
                            <a:gd name="T70" fmla="*/ 243205 w 465"/>
                            <a:gd name="T71" fmla="*/ 520065 h 289"/>
                            <a:gd name="T72" fmla="*/ 267970 w 465"/>
                            <a:gd name="T73" fmla="*/ 503555 h 289"/>
                            <a:gd name="T74" fmla="*/ 287655 w 465"/>
                            <a:gd name="T75" fmla="*/ 474345 h 289"/>
                            <a:gd name="T76" fmla="*/ 294640 w 465"/>
                            <a:gd name="T77" fmla="*/ 438785 h 289"/>
                            <a:gd name="T78" fmla="*/ 287655 w 465"/>
                            <a:gd name="T79" fmla="*/ 403225 h 289"/>
                            <a:gd name="T80" fmla="*/ 267970 w 465"/>
                            <a:gd name="T81" fmla="*/ 374015 h 289"/>
                            <a:gd name="T82" fmla="*/ 243205 w 465"/>
                            <a:gd name="T83" fmla="*/ 35750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4DA81E" id="AutoShape 81" o:spid="_x0000_s1026" style="position:absolute;margin-left:86.8pt;margin-top:27.35pt;width:23.25pt;height:14.45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220564075;58467625,220564075;35887025,224999550;17338675,237499525;4838700,256047875;0,278628475;4838700,301209075;17338675,319757425;35887025,332257400;58467625,336692875;128628775,336692875;151612600,332257400;154435175,330241275;58467625,330241275;38306375,326209025;21774150,315321950;10483850,298789725;6451600,278628475;10483850,258467225;21774150,242338225;38306375,231047925;58467625,227015675;154435175,227015675;151612600,224999550;128628775,220564075;154435175,227015675;128628775,227015675;148790025,231047925;165322250,242338225;176612550,258467225;180644800,278628475;176612550,298789725;165322250,315321950;148790025,326209025;128628775,330241275;154435175,330241275;170160950,319757425;182660925,301209075;187096400,278628475;182660925,256047875;170160950,237499525;154435175,22701567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7882E37B" wp14:editId="65471B99">
                <wp:simplePos x="0" y="0"/>
                <wp:positionH relativeFrom="page">
                  <wp:posOffset>1102360</wp:posOffset>
                </wp:positionH>
                <wp:positionV relativeFrom="paragraph">
                  <wp:posOffset>591185</wp:posOffset>
                </wp:positionV>
                <wp:extent cx="295275" cy="183515"/>
                <wp:effectExtent l="0" t="0" r="0" b="0"/>
                <wp:wrapNone/>
                <wp:docPr id="79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591185 h 289"/>
                            <a:gd name="T2" fmla="*/ 92075 w 465"/>
                            <a:gd name="T3" fmla="*/ 591185 h 289"/>
                            <a:gd name="T4" fmla="*/ 56515 w 465"/>
                            <a:gd name="T5" fmla="*/ 598170 h 289"/>
                            <a:gd name="T6" fmla="*/ 27305 w 465"/>
                            <a:gd name="T7" fmla="*/ 617855 h 289"/>
                            <a:gd name="T8" fmla="*/ 7620 w 465"/>
                            <a:gd name="T9" fmla="*/ 647065 h 289"/>
                            <a:gd name="T10" fmla="*/ 0 w 465"/>
                            <a:gd name="T11" fmla="*/ 682625 h 289"/>
                            <a:gd name="T12" fmla="*/ 7620 w 465"/>
                            <a:gd name="T13" fmla="*/ 718185 h 289"/>
                            <a:gd name="T14" fmla="*/ 27305 w 465"/>
                            <a:gd name="T15" fmla="*/ 747395 h 289"/>
                            <a:gd name="T16" fmla="*/ 56515 w 465"/>
                            <a:gd name="T17" fmla="*/ 767080 h 289"/>
                            <a:gd name="T18" fmla="*/ 92075 w 465"/>
                            <a:gd name="T19" fmla="*/ 774065 h 289"/>
                            <a:gd name="T20" fmla="*/ 202565 w 465"/>
                            <a:gd name="T21" fmla="*/ 774065 h 289"/>
                            <a:gd name="T22" fmla="*/ 238760 w 465"/>
                            <a:gd name="T23" fmla="*/ 767080 h 289"/>
                            <a:gd name="T24" fmla="*/ 243205 w 465"/>
                            <a:gd name="T25" fmla="*/ 763905 h 289"/>
                            <a:gd name="T26" fmla="*/ 92075 w 465"/>
                            <a:gd name="T27" fmla="*/ 763905 h 289"/>
                            <a:gd name="T28" fmla="*/ 60325 w 465"/>
                            <a:gd name="T29" fmla="*/ 757555 h 289"/>
                            <a:gd name="T30" fmla="*/ 34290 w 465"/>
                            <a:gd name="T31" fmla="*/ 740410 h 289"/>
                            <a:gd name="T32" fmla="*/ 16510 w 465"/>
                            <a:gd name="T33" fmla="*/ 714375 h 289"/>
                            <a:gd name="T34" fmla="*/ 10160 w 465"/>
                            <a:gd name="T35" fmla="*/ 682625 h 289"/>
                            <a:gd name="T36" fmla="*/ 16510 w 465"/>
                            <a:gd name="T37" fmla="*/ 650875 h 289"/>
                            <a:gd name="T38" fmla="*/ 34290 w 465"/>
                            <a:gd name="T39" fmla="*/ 625475 h 289"/>
                            <a:gd name="T40" fmla="*/ 60325 w 465"/>
                            <a:gd name="T41" fmla="*/ 607695 h 289"/>
                            <a:gd name="T42" fmla="*/ 92075 w 465"/>
                            <a:gd name="T43" fmla="*/ 601345 h 289"/>
                            <a:gd name="T44" fmla="*/ 243205 w 465"/>
                            <a:gd name="T45" fmla="*/ 601345 h 289"/>
                            <a:gd name="T46" fmla="*/ 238760 w 465"/>
                            <a:gd name="T47" fmla="*/ 598170 h 289"/>
                            <a:gd name="T48" fmla="*/ 202565 w 465"/>
                            <a:gd name="T49" fmla="*/ 591185 h 289"/>
                            <a:gd name="T50" fmla="*/ 243205 w 465"/>
                            <a:gd name="T51" fmla="*/ 601345 h 289"/>
                            <a:gd name="T52" fmla="*/ 202565 w 465"/>
                            <a:gd name="T53" fmla="*/ 601345 h 289"/>
                            <a:gd name="T54" fmla="*/ 234315 w 465"/>
                            <a:gd name="T55" fmla="*/ 607695 h 289"/>
                            <a:gd name="T56" fmla="*/ 260350 w 465"/>
                            <a:gd name="T57" fmla="*/ 625475 h 289"/>
                            <a:gd name="T58" fmla="*/ 278130 w 465"/>
                            <a:gd name="T59" fmla="*/ 650875 h 289"/>
                            <a:gd name="T60" fmla="*/ 284480 w 465"/>
                            <a:gd name="T61" fmla="*/ 682625 h 289"/>
                            <a:gd name="T62" fmla="*/ 278130 w 465"/>
                            <a:gd name="T63" fmla="*/ 714375 h 289"/>
                            <a:gd name="T64" fmla="*/ 260350 w 465"/>
                            <a:gd name="T65" fmla="*/ 740410 h 289"/>
                            <a:gd name="T66" fmla="*/ 234315 w 465"/>
                            <a:gd name="T67" fmla="*/ 757555 h 289"/>
                            <a:gd name="T68" fmla="*/ 202565 w 465"/>
                            <a:gd name="T69" fmla="*/ 763905 h 289"/>
                            <a:gd name="T70" fmla="*/ 243205 w 465"/>
                            <a:gd name="T71" fmla="*/ 763905 h 289"/>
                            <a:gd name="T72" fmla="*/ 267970 w 465"/>
                            <a:gd name="T73" fmla="*/ 747395 h 289"/>
                            <a:gd name="T74" fmla="*/ 287655 w 465"/>
                            <a:gd name="T75" fmla="*/ 718185 h 289"/>
                            <a:gd name="T76" fmla="*/ 294640 w 465"/>
                            <a:gd name="T77" fmla="*/ 682625 h 289"/>
                            <a:gd name="T78" fmla="*/ 287655 w 465"/>
                            <a:gd name="T79" fmla="*/ 647065 h 289"/>
                            <a:gd name="T80" fmla="*/ 267970 w 465"/>
                            <a:gd name="T81" fmla="*/ 617855 h 289"/>
                            <a:gd name="T82" fmla="*/ 243205 w 465"/>
                            <a:gd name="T83" fmla="*/ 60134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95B841" id="AutoShape 80" o:spid="_x0000_s1026" style="position:absolute;margin-left:86.8pt;margin-top:46.55pt;width:23.25pt;height:14.45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375402475;58467625,375402475;35887025,379837950;17338675,392337925;4838700,410886275;0,433466875;4838700,456047475;17338675,474595825;35887025,487095800;58467625,491531275;128628775,491531275;151612600,487095800;154435175,485079675;58467625,485079675;38306375,481047425;21774150,470160350;10483850,453628125;6451600,433466875;10483850,413305625;21774150,397176625;38306375,385886325;58467625,381854075;154435175,381854075;151612600,379837950;128628775,375402475;154435175,381854075;128628775,381854075;148790025,385886325;165322250,397176625;176612550,413305625;180644800,433466875;176612550,453628125;165322250,470160350;148790025,481047425;128628775,485079675;154435175,485079675;170160950,474595825;182660925,456047475;187096400,433466875;182660925,410886275;170160950,392337925;154435175,3818540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6 monthly Anually</w:t>
      </w:r>
    </w:p>
    <w:p w14:paraId="2C4988C3" w14:textId="77777777" w:rsidR="00FF2FA3" w:rsidRDefault="00862847">
      <w:pPr>
        <w:spacing w:line="224" w:lineRule="exact"/>
        <w:ind w:left="1198"/>
        <w:rPr>
          <w:sz w:val="21"/>
        </w:rPr>
      </w:pPr>
      <w:r>
        <w:rPr>
          <w:sz w:val="21"/>
        </w:rPr>
        <w:t>Upon symptomatic recurrence</w:t>
      </w:r>
    </w:p>
    <w:p w14:paraId="1C107C1B" w14:textId="2C045288" w:rsidR="00FF2FA3" w:rsidRDefault="00CC7E22">
      <w:pPr>
        <w:spacing w:before="191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3BF5D679" wp14:editId="4CA689E1">
                <wp:simplePos x="0" y="0"/>
                <wp:positionH relativeFrom="page">
                  <wp:posOffset>1884680</wp:posOffset>
                </wp:positionH>
                <wp:positionV relativeFrom="paragraph">
                  <wp:posOffset>297180</wp:posOffset>
                </wp:positionV>
                <wp:extent cx="2764155" cy="10160"/>
                <wp:effectExtent l="0" t="0" r="0" b="0"/>
                <wp:wrapTopAndBottom/>
                <wp:docPr id="78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8D10CA" id="Rectangle 79" o:spid="_x0000_s1026" style="position:absolute;margin-left:148.4pt;margin-top:23.4pt;width:217.65pt;height:.8pt;z-index:-1572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" fillcolor="#ccc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2464" behindDoc="0" locked="0" layoutInCell="1" allowOverlap="1" wp14:anchorId="4ACE82FF" wp14:editId="4C369A1D">
                <wp:simplePos x="0" y="0"/>
                <wp:positionH relativeFrom="page">
                  <wp:posOffset>1102360</wp:posOffset>
                </wp:positionH>
                <wp:positionV relativeFrom="paragraph">
                  <wp:posOffset>124460</wp:posOffset>
                </wp:positionV>
                <wp:extent cx="295275" cy="183515"/>
                <wp:effectExtent l="0" t="0" r="0" b="0"/>
                <wp:wrapNone/>
                <wp:docPr id="77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24460 h 289"/>
                            <a:gd name="T2" fmla="*/ 92075 w 465"/>
                            <a:gd name="T3" fmla="*/ 124460 h 289"/>
                            <a:gd name="T4" fmla="*/ 56515 w 465"/>
                            <a:gd name="T5" fmla="*/ 131445 h 289"/>
                            <a:gd name="T6" fmla="*/ 27305 w 465"/>
                            <a:gd name="T7" fmla="*/ 151130 h 289"/>
                            <a:gd name="T8" fmla="*/ 7620 w 465"/>
                            <a:gd name="T9" fmla="*/ 180340 h 289"/>
                            <a:gd name="T10" fmla="*/ 0 w 465"/>
                            <a:gd name="T11" fmla="*/ 215900 h 289"/>
                            <a:gd name="T12" fmla="*/ 7620 w 465"/>
                            <a:gd name="T13" fmla="*/ 251460 h 289"/>
                            <a:gd name="T14" fmla="*/ 27305 w 465"/>
                            <a:gd name="T15" fmla="*/ 280670 h 289"/>
                            <a:gd name="T16" fmla="*/ 56515 w 465"/>
                            <a:gd name="T17" fmla="*/ 300355 h 289"/>
                            <a:gd name="T18" fmla="*/ 92075 w 465"/>
                            <a:gd name="T19" fmla="*/ 307340 h 289"/>
                            <a:gd name="T20" fmla="*/ 202565 w 465"/>
                            <a:gd name="T21" fmla="*/ 307340 h 289"/>
                            <a:gd name="T22" fmla="*/ 238760 w 465"/>
                            <a:gd name="T23" fmla="*/ 300355 h 289"/>
                            <a:gd name="T24" fmla="*/ 243205 w 465"/>
                            <a:gd name="T25" fmla="*/ 297180 h 289"/>
                            <a:gd name="T26" fmla="*/ 92075 w 465"/>
                            <a:gd name="T27" fmla="*/ 297180 h 289"/>
                            <a:gd name="T28" fmla="*/ 60325 w 465"/>
                            <a:gd name="T29" fmla="*/ 290830 h 289"/>
                            <a:gd name="T30" fmla="*/ 34290 w 465"/>
                            <a:gd name="T31" fmla="*/ 273685 h 289"/>
                            <a:gd name="T32" fmla="*/ 16510 w 465"/>
                            <a:gd name="T33" fmla="*/ 247650 h 289"/>
                            <a:gd name="T34" fmla="*/ 10160 w 465"/>
                            <a:gd name="T35" fmla="*/ 215900 h 289"/>
                            <a:gd name="T36" fmla="*/ 16510 w 465"/>
                            <a:gd name="T37" fmla="*/ 184150 h 289"/>
                            <a:gd name="T38" fmla="*/ 34290 w 465"/>
                            <a:gd name="T39" fmla="*/ 158115 h 289"/>
                            <a:gd name="T40" fmla="*/ 60325 w 465"/>
                            <a:gd name="T41" fmla="*/ 140970 h 289"/>
                            <a:gd name="T42" fmla="*/ 92075 w 465"/>
                            <a:gd name="T43" fmla="*/ 134620 h 289"/>
                            <a:gd name="T44" fmla="*/ 243205 w 465"/>
                            <a:gd name="T45" fmla="*/ 134620 h 289"/>
                            <a:gd name="T46" fmla="*/ 238760 w 465"/>
                            <a:gd name="T47" fmla="*/ 131445 h 289"/>
                            <a:gd name="T48" fmla="*/ 202565 w 465"/>
                            <a:gd name="T49" fmla="*/ 124460 h 289"/>
                            <a:gd name="T50" fmla="*/ 243205 w 465"/>
                            <a:gd name="T51" fmla="*/ 134620 h 289"/>
                            <a:gd name="T52" fmla="*/ 202565 w 465"/>
                            <a:gd name="T53" fmla="*/ 134620 h 289"/>
                            <a:gd name="T54" fmla="*/ 234315 w 465"/>
                            <a:gd name="T55" fmla="*/ 140970 h 289"/>
                            <a:gd name="T56" fmla="*/ 260350 w 465"/>
                            <a:gd name="T57" fmla="*/ 158115 h 289"/>
                            <a:gd name="T58" fmla="*/ 278130 w 465"/>
                            <a:gd name="T59" fmla="*/ 184150 h 289"/>
                            <a:gd name="T60" fmla="*/ 284480 w 465"/>
                            <a:gd name="T61" fmla="*/ 215900 h 289"/>
                            <a:gd name="T62" fmla="*/ 278130 w 465"/>
                            <a:gd name="T63" fmla="*/ 247650 h 289"/>
                            <a:gd name="T64" fmla="*/ 260350 w 465"/>
                            <a:gd name="T65" fmla="*/ 273685 h 289"/>
                            <a:gd name="T66" fmla="*/ 234315 w 465"/>
                            <a:gd name="T67" fmla="*/ 290830 h 289"/>
                            <a:gd name="T68" fmla="*/ 202565 w 465"/>
                            <a:gd name="T69" fmla="*/ 297180 h 289"/>
                            <a:gd name="T70" fmla="*/ 243205 w 465"/>
                            <a:gd name="T71" fmla="*/ 297180 h 289"/>
                            <a:gd name="T72" fmla="*/ 267970 w 465"/>
                            <a:gd name="T73" fmla="*/ 280670 h 289"/>
                            <a:gd name="T74" fmla="*/ 287655 w 465"/>
                            <a:gd name="T75" fmla="*/ 251460 h 289"/>
                            <a:gd name="T76" fmla="*/ 294640 w 465"/>
                            <a:gd name="T77" fmla="*/ 215900 h 289"/>
                            <a:gd name="T78" fmla="*/ 287655 w 465"/>
                            <a:gd name="T79" fmla="*/ 180340 h 289"/>
                            <a:gd name="T80" fmla="*/ 267970 w 465"/>
                            <a:gd name="T81" fmla="*/ 151130 h 289"/>
                            <a:gd name="T82" fmla="*/ 243205 w 465"/>
                            <a:gd name="T83" fmla="*/ 13462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73039F" id="AutoShape 78" o:spid="_x0000_s1026" style="position:absolute;margin-left:86.8pt;margin-top:9.8pt;width:23.25pt;height:14.45pt;z-index:1574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a5meAgAAEc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79032100;58467625,79032100;35887025,83467575;17338675,95967550;4838700,114515900;0,137096500;4838700,159677100;17338675,178225450;35887025,190725425;58467625,195160900;128628775,195160900;151612600,190725425;154435175,188709300;58467625,188709300;38306375,184677050;21774150,173789975;10483850,157257750;6451600,137096500;10483850,116935250;21774150,100403025;38306375,89515950;58467625,85483700;154435175,85483700;151612600,83467575;128628775,79032100;154435175,85483700;128628775,85483700;148790025,89515950;165322250,100403025;176612550,116935250;180644800,137096500;176612550,157257750;165322250,173789975;148790025,184677050;128628775,188709300;154435175,188709300;170160950,178225450;182660925,159677100;187096400,137096500;182660925,114515900;170160950,95967550;154435175,854837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Other:</w:t>
      </w:r>
    </w:p>
    <w:p w14:paraId="3F75D46D" w14:textId="77777777" w:rsidR="00FF2FA3" w:rsidRDefault="00FF2FA3">
      <w:pPr>
        <w:pStyle w:val="BodyText"/>
        <w:rPr>
          <w:b w:val="0"/>
          <w:sz w:val="22"/>
        </w:rPr>
      </w:pPr>
    </w:p>
    <w:p w14:paraId="2663316A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29"/>
        <w:ind w:right="291"/>
        <w:jc w:val="left"/>
        <w:rPr>
          <w:b/>
          <w:sz w:val="21"/>
        </w:rPr>
      </w:pPr>
      <w:r>
        <w:rPr>
          <w:b/>
          <w:sz w:val="21"/>
        </w:rPr>
        <w:t>Following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completion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Stupp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protocol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treatment,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wha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is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approximat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frequency of MRI surveillance in the SECOND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year?</w:t>
      </w:r>
    </w:p>
    <w:p w14:paraId="466B84DA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</w:t>
      </w:r>
      <w:r>
        <w:rPr>
          <w:i/>
          <w:color w:val="454545"/>
          <w:spacing w:val="-19"/>
          <w:sz w:val="21"/>
        </w:rPr>
        <w:t xml:space="preserve"> </w:t>
      </w:r>
      <w:r>
        <w:rPr>
          <w:i/>
          <w:color w:val="454545"/>
          <w:sz w:val="21"/>
        </w:rPr>
        <w:t>oval.</w:t>
      </w:r>
    </w:p>
    <w:p w14:paraId="25D474C4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62904750" w14:textId="7E3831BD" w:rsidR="00FF2FA3" w:rsidRDefault="00CC7E22">
      <w:pPr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43E47C91" wp14:editId="7920E683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76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2400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2400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4F5ACE" id="AutoShape 77" o:spid="_x0000_s1026" style="position:absolute;margin-left:86.8pt;margin-top:.25pt;width:23.25pt;height:14.45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774000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774000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3-4</w:t>
      </w:r>
      <w:r w:rsidR="00862847">
        <w:rPr>
          <w:spacing w:val="-28"/>
          <w:sz w:val="21"/>
        </w:rPr>
        <w:t xml:space="preserve"> </w:t>
      </w:r>
      <w:r w:rsidR="00862847">
        <w:rPr>
          <w:sz w:val="21"/>
        </w:rPr>
        <w:t>monthly.</w:t>
      </w:r>
    </w:p>
    <w:p w14:paraId="540CA62C" w14:textId="550F8C4E" w:rsidR="00FF2FA3" w:rsidRDefault="00CC7E22">
      <w:pPr>
        <w:spacing w:before="143" w:line="398" w:lineRule="auto"/>
        <w:ind w:left="1198" w:right="6512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 wp14:anchorId="19F30121" wp14:editId="266D9590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75" name="Auto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3205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3205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BC26E3" id="AutoShape 76" o:spid="_x0000_s1026" style="position:absolute;margin-left:86.8pt;margin-top:7.4pt;width:23.25pt;height:14.45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435175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435175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 wp14:anchorId="16D0526C" wp14:editId="1AB00758">
                <wp:simplePos x="0" y="0"/>
                <wp:positionH relativeFrom="page">
                  <wp:posOffset>1102360</wp:posOffset>
                </wp:positionH>
                <wp:positionV relativeFrom="paragraph">
                  <wp:posOffset>347980</wp:posOffset>
                </wp:positionV>
                <wp:extent cx="295275" cy="183515"/>
                <wp:effectExtent l="0" t="0" r="0" b="0"/>
                <wp:wrapNone/>
                <wp:docPr id="74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47980 h 289"/>
                            <a:gd name="T2" fmla="*/ 92075 w 465"/>
                            <a:gd name="T3" fmla="*/ 347980 h 289"/>
                            <a:gd name="T4" fmla="*/ 56515 w 465"/>
                            <a:gd name="T5" fmla="*/ 354965 h 289"/>
                            <a:gd name="T6" fmla="*/ 27305 w 465"/>
                            <a:gd name="T7" fmla="*/ 374650 h 289"/>
                            <a:gd name="T8" fmla="*/ 7620 w 465"/>
                            <a:gd name="T9" fmla="*/ 403860 h 289"/>
                            <a:gd name="T10" fmla="*/ 0 w 465"/>
                            <a:gd name="T11" fmla="*/ 439420 h 289"/>
                            <a:gd name="T12" fmla="*/ 7620 w 465"/>
                            <a:gd name="T13" fmla="*/ 474980 h 289"/>
                            <a:gd name="T14" fmla="*/ 27305 w 465"/>
                            <a:gd name="T15" fmla="*/ 504190 h 289"/>
                            <a:gd name="T16" fmla="*/ 56515 w 465"/>
                            <a:gd name="T17" fmla="*/ 523875 h 289"/>
                            <a:gd name="T18" fmla="*/ 92075 w 465"/>
                            <a:gd name="T19" fmla="*/ 530860 h 289"/>
                            <a:gd name="T20" fmla="*/ 202565 w 465"/>
                            <a:gd name="T21" fmla="*/ 530860 h 289"/>
                            <a:gd name="T22" fmla="*/ 238760 w 465"/>
                            <a:gd name="T23" fmla="*/ 523875 h 289"/>
                            <a:gd name="T24" fmla="*/ 243205 w 465"/>
                            <a:gd name="T25" fmla="*/ 520700 h 289"/>
                            <a:gd name="T26" fmla="*/ 92075 w 465"/>
                            <a:gd name="T27" fmla="*/ 520700 h 289"/>
                            <a:gd name="T28" fmla="*/ 60325 w 465"/>
                            <a:gd name="T29" fmla="*/ 514350 h 289"/>
                            <a:gd name="T30" fmla="*/ 34290 w 465"/>
                            <a:gd name="T31" fmla="*/ 497205 h 289"/>
                            <a:gd name="T32" fmla="*/ 16510 w 465"/>
                            <a:gd name="T33" fmla="*/ 471170 h 289"/>
                            <a:gd name="T34" fmla="*/ 10160 w 465"/>
                            <a:gd name="T35" fmla="*/ 439420 h 289"/>
                            <a:gd name="T36" fmla="*/ 16510 w 465"/>
                            <a:gd name="T37" fmla="*/ 407670 h 289"/>
                            <a:gd name="T38" fmla="*/ 34290 w 465"/>
                            <a:gd name="T39" fmla="*/ 382270 h 289"/>
                            <a:gd name="T40" fmla="*/ 60325 w 465"/>
                            <a:gd name="T41" fmla="*/ 364490 h 289"/>
                            <a:gd name="T42" fmla="*/ 92075 w 465"/>
                            <a:gd name="T43" fmla="*/ 358140 h 289"/>
                            <a:gd name="T44" fmla="*/ 243205 w 465"/>
                            <a:gd name="T45" fmla="*/ 358140 h 289"/>
                            <a:gd name="T46" fmla="*/ 238760 w 465"/>
                            <a:gd name="T47" fmla="*/ 354965 h 289"/>
                            <a:gd name="T48" fmla="*/ 202565 w 465"/>
                            <a:gd name="T49" fmla="*/ 347980 h 289"/>
                            <a:gd name="T50" fmla="*/ 243205 w 465"/>
                            <a:gd name="T51" fmla="*/ 358140 h 289"/>
                            <a:gd name="T52" fmla="*/ 202565 w 465"/>
                            <a:gd name="T53" fmla="*/ 358140 h 289"/>
                            <a:gd name="T54" fmla="*/ 234315 w 465"/>
                            <a:gd name="T55" fmla="*/ 364490 h 289"/>
                            <a:gd name="T56" fmla="*/ 260350 w 465"/>
                            <a:gd name="T57" fmla="*/ 382270 h 289"/>
                            <a:gd name="T58" fmla="*/ 278130 w 465"/>
                            <a:gd name="T59" fmla="*/ 407670 h 289"/>
                            <a:gd name="T60" fmla="*/ 284480 w 465"/>
                            <a:gd name="T61" fmla="*/ 439420 h 289"/>
                            <a:gd name="T62" fmla="*/ 278130 w 465"/>
                            <a:gd name="T63" fmla="*/ 471170 h 289"/>
                            <a:gd name="T64" fmla="*/ 260350 w 465"/>
                            <a:gd name="T65" fmla="*/ 497205 h 289"/>
                            <a:gd name="T66" fmla="*/ 234315 w 465"/>
                            <a:gd name="T67" fmla="*/ 514350 h 289"/>
                            <a:gd name="T68" fmla="*/ 202565 w 465"/>
                            <a:gd name="T69" fmla="*/ 520700 h 289"/>
                            <a:gd name="T70" fmla="*/ 243205 w 465"/>
                            <a:gd name="T71" fmla="*/ 520700 h 289"/>
                            <a:gd name="T72" fmla="*/ 267970 w 465"/>
                            <a:gd name="T73" fmla="*/ 504190 h 289"/>
                            <a:gd name="T74" fmla="*/ 287655 w 465"/>
                            <a:gd name="T75" fmla="*/ 474980 h 289"/>
                            <a:gd name="T76" fmla="*/ 294640 w 465"/>
                            <a:gd name="T77" fmla="*/ 439420 h 289"/>
                            <a:gd name="T78" fmla="*/ 287655 w 465"/>
                            <a:gd name="T79" fmla="*/ 403860 h 289"/>
                            <a:gd name="T80" fmla="*/ 267970 w 465"/>
                            <a:gd name="T81" fmla="*/ 374650 h 289"/>
                            <a:gd name="T82" fmla="*/ 243205 w 465"/>
                            <a:gd name="T83" fmla="*/ 358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B81236" id="AutoShape 75" o:spid="_x0000_s1026" style="position:absolute;margin-left:86.8pt;margin-top:27.4pt;width:23.25pt;height:14.45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220967300;58467625,220967300;35887025,225402775;17338675,237902750;4838700,256451100;0,279031700;4838700,301612300;17338675,320160650;35887025,332660625;58467625,337096100;128628775,337096100;151612600,332660625;154435175,330644500;58467625,330644500;38306375,326612250;21774150,315725175;10483850,299192950;6451600,279031700;10483850,258870450;21774150,242741450;38306375,231451150;58467625,227418900;154435175,227418900;151612600,225402775;128628775,220967300;154435175,227418900;128628775,227418900;148790025,231451150;165322250,242741450;176612550,258870450;180644800,279031700;176612550,299192950;165322250,315725175;148790025,326612250;128628775,330644500;154435175,330644500;170160950,320160650;182660925,301612300;187096400,279031700;182660925,256451100;170160950,237902750;154435175,22741890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512" behindDoc="0" locked="0" layoutInCell="1" allowOverlap="1" wp14:anchorId="220D56A3" wp14:editId="1ECA425E">
                <wp:simplePos x="0" y="0"/>
                <wp:positionH relativeFrom="page">
                  <wp:posOffset>1102360</wp:posOffset>
                </wp:positionH>
                <wp:positionV relativeFrom="paragraph">
                  <wp:posOffset>591820</wp:posOffset>
                </wp:positionV>
                <wp:extent cx="295275" cy="183515"/>
                <wp:effectExtent l="0" t="0" r="0" b="0"/>
                <wp:wrapNone/>
                <wp:docPr id="73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591820 h 289"/>
                            <a:gd name="T2" fmla="*/ 92075 w 465"/>
                            <a:gd name="T3" fmla="*/ 591820 h 289"/>
                            <a:gd name="T4" fmla="*/ 56515 w 465"/>
                            <a:gd name="T5" fmla="*/ 598805 h 289"/>
                            <a:gd name="T6" fmla="*/ 27305 w 465"/>
                            <a:gd name="T7" fmla="*/ 618490 h 289"/>
                            <a:gd name="T8" fmla="*/ 7620 w 465"/>
                            <a:gd name="T9" fmla="*/ 647700 h 289"/>
                            <a:gd name="T10" fmla="*/ 0 w 465"/>
                            <a:gd name="T11" fmla="*/ 683260 h 289"/>
                            <a:gd name="T12" fmla="*/ 7620 w 465"/>
                            <a:gd name="T13" fmla="*/ 718820 h 289"/>
                            <a:gd name="T14" fmla="*/ 27305 w 465"/>
                            <a:gd name="T15" fmla="*/ 748030 h 289"/>
                            <a:gd name="T16" fmla="*/ 56515 w 465"/>
                            <a:gd name="T17" fmla="*/ 767715 h 289"/>
                            <a:gd name="T18" fmla="*/ 92075 w 465"/>
                            <a:gd name="T19" fmla="*/ 774700 h 289"/>
                            <a:gd name="T20" fmla="*/ 202565 w 465"/>
                            <a:gd name="T21" fmla="*/ 774700 h 289"/>
                            <a:gd name="T22" fmla="*/ 238760 w 465"/>
                            <a:gd name="T23" fmla="*/ 767715 h 289"/>
                            <a:gd name="T24" fmla="*/ 243205 w 465"/>
                            <a:gd name="T25" fmla="*/ 764540 h 289"/>
                            <a:gd name="T26" fmla="*/ 92075 w 465"/>
                            <a:gd name="T27" fmla="*/ 764540 h 289"/>
                            <a:gd name="T28" fmla="*/ 60325 w 465"/>
                            <a:gd name="T29" fmla="*/ 758190 h 289"/>
                            <a:gd name="T30" fmla="*/ 34290 w 465"/>
                            <a:gd name="T31" fmla="*/ 741045 h 289"/>
                            <a:gd name="T32" fmla="*/ 16510 w 465"/>
                            <a:gd name="T33" fmla="*/ 715010 h 289"/>
                            <a:gd name="T34" fmla="*/ 10160 w 465"/>
                            <a:gd name="T35" fmla="*/ 683260 h 289"/>
                            <a:gd name="T36" fmla="*/ 16510 w 465"/>
                            <a:gd name="T37" fmla="*/ 651510 h 289"/>
                            <a:gd name="T38" fmla="*/ 34290 w 465"/>
                            <a:gd name="T39" fmla="*/ 626110 h 289"/>
                            <a:gd name="T40" fmla="*/ 60325 w 465"/>
                            <a:gd name="T41" fmla="*/ 608330 h 289"/>
                            <a:gd name="T42" fmla="*/ 92075 w 465"/>
                            <a:gd name="T43" fmla="*/ 601980 h 289"/>
                            <a:gd name="T44" fmla="*/ 243205 w 465"/>
                            <a:gd name="T45" fmla="*/ 601980 h 289"/>
                            <a:gd name="T46" fmla="*/ 238760 w 465"/>
                            <a:gd name="T47" fmla="*/ 598805 h 289"/>
                            <a:gd name="T48" fmla="*/ 202565 w 465"/>
                            <a:gd name="T49" fmla="*/ 591820 h 289"/>
                            <a:gd name="T50" fmla="*/ 243205 w 465"/>
                            <a:gd name="T51" fmla="*/ 601980 h 289"/>
                            <a:gd name="T52" fmla="*/ 202565 w 465"/>
                            <a:gd name="T53" fmla="*/ 601980 h 289"/>
                            <a:gd name="T54" fmla="*/ 234315 w 465"/>
                            <a:gd name="T55" fmla="*/ 608330 h 289"/>
                            <a:gd name="T56" fmla="*/ 260350 w 465"/>
                            <a:gd name="T57" fmla="*/ 626110 h 289"/>
                            <a:gd name="T58" fmla="*/ 278130 w 465"/>
                            <a:gd name="T59" fmla="*/ 651510 h 289"/>
                            <a:gd name="T60" fmla="*/ 284480 w 465"/>
                            <a:gd name="T61" fmla="*/ 683260 h 289"/>
                            <a:gd name="T62" fmla="*/ 278130 w 465"/>
                            <a:gd name="T63" fmla="*/ 715010 h 289"/>
                            <a:gd name="T64" fmla="*/ 260350 w 465"/>
                            <a:gd name="T65" fmla="*/ 741045 h 289"/>
                            <a:gd name="T66" fmla="*/ 234315 w 465"/>
                            <a:gd name="T67" fmla="*/ 758190 h 289"/>
                            <a:gd name="T68" fmla="*/ 202565 w 465"/>
                            <a:gd name="T69" fmla="*/ 764540 h 289"/>
                            <a:gd name="T70" fmla="*/ 243205 w 465"/>
                            <a:gd name="T71" fmla="*/ 764540 h 289"/>
                            <a:gd name="T72" fmla="*/ 267970 w 465"/>
                            <a:gd name="T73" fmla="*/ 748030 h 289"/>
                            <a:gd name="T74" fmla="*/ 287655 w 465"/>
                            <a:gd name="T75" fmla="*/ 718820 h 289"/>
                            <a:gd name="T76" fmla="*/ 294640 w 465"/>
                            <a:gd name="T77" fmla="*/ 683260 h 289"/>
                            <a:gd name="T78" fmla="*/ 287655 w 465"/>
                            <a:gd name="T79" fmla="*/ 647700 h 289"/>
                            <a:gd name="T80" fmla="*/ 267970 w 465"/>
                            <a:gd name="T81" fmla="*/ 618490 h 289"/>
                            <a:gd name="T82" fmla="*/ 243205 w 465"/>
                            <a:gd name="T83" fmla="*/ 60198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62FFCE" id="AutoShape 74" o:spid="_x0000_s1026" style="position:absolute;margin-left:86.8pt;margin-top:46.6pt;width:23.25pt;height:14.45pt;z-index:15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375805700;58467625,375805700;35887025,380241175;17338675,392741150;4838700,411289500;0,433870100;4838700,456450700;17338675,474999050;35887025,487499025;58467625,491934500;128628775,491934500;151612600,487499025;154435175,485482900;58467625,485482900;38306375,481450650;21774150,470563575;10483850,454031350;6451600,433870100;10483850,413708850;21774150,397579850;38306375,386289550;58467625,382257300;154435175,382257300;151612600,380241175;128628775,375805700;154435175,382257300;128628775,382257300;148790025,386289550;165322250,397579850;176612550,413708850;180644800,433870100;176612550,454031350;165322250,470563575;148790025,481450650;128628775,485482900;154435175,485482900;170160950,474999050;182660925,456450700;187096400,433870100;182660925,411289500;170160950,392741150;154435175,3822573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6 monthly Anually</w:t>
      </w:r>
    </w:p>
    <w:p w14:paraId="044FC539" w14:textId="77777777" w:rsidR="00FF2FA3" w:rsidRDefault="00862847">
      <w:pPr>
        <w:spacing w:line="224" w:lineRule="exact"/>
        <w:ind w:left="1198"/>
        <w:rPr>
          <w:sz w:val="21"/>
        </w:rPr>
      </w:pPr>
      <w:r>
        <w:rPr>
          <w:sz w:val="21"/>
        </w:rPr>
        <w:t>Upon symptomatic recurrence</w:t>
      </w:r>
    </w:p>
    <w:p w14:paraId="034DCA04" w14:textId="76F18731" w:rsidR="00FF2FA3" w:rsidRDefault="00CC7E22">
      <w:pPr>
        <w:spacing w:before="190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3B5FE6B2" wp14:editId="4D0293EB">
                <wp:simplePos x="0" y="0"/>
                <wp:positionH relativeFrom="page">
                  <wp:posOffset>1884680</wp:posOffset>
                </wp:positionH>
                <wp:positionV relativeFrom="paragraph">
                  <wp:posOffset>296545</wp:posOffset>
                </wp:positionV>
                <wp:extent cx="2764155" cy="10160"/>
                <wp:effectExtent l="0" t="0" r="0" b="0"/>
                <wp:wrapTopAndBottom/>
                <wp:docPr id="72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F07B0D" id="Rectangle 73" o:spid="_x0000_s1026" style="position:absolute;margin-left:148.4pt;margin-top:23.35pt;width:217.65pt;height:.8pt;z-index:-1571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" fillcolor="#ccc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 wp14:anchorId="597F814C" wp14:editId="017434D8">
                <wp:simplePos x="0" y="0"/>
                <wp:positionH relativeFrom="page">
                  <wp:posOffset>1102360</wp:posOffset>
                </wp:positionH>
                <wp:positionV relativeFrom="paragraph">
                  <wp:posOffset>123825</wp:posOffset>
                </wp:positionV>
                <wp:extent cx="295275" cy="183515"/>
                <wp:effectExtent l="0" t="0" r="0" b="0"/>
                <wp:wrapNone/>
                <wp:docPr id="71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23825 h 289"/>
                            <a:gd name="T2" fmla="*/ 92075 w 465"/>
                            <a:gd name="T3" fmla="*/ 123825 h 289"/>
                            <a:gd name="T4" fmla="*/ 56515 w 465"/>
                            <a:gd name="T5" fmla="*/ 130810 h 289"/>
                            <a:gd name="T6" fmla="*/ 27305 w 465"/>
                            <a:gd name="T7" fmla="*/ 150495 h 289"/>
                            <a:gd name="T8" fmla="*/ 7620 w 465"/>
                            <a:gd name="T9" fmla="*/ 179705 h 289"/>
                            <a:gd name="T10" fmla="*/ 0 w 465"/>
                            <a:gd name="T11" fmla="*/ 215265 h 289"/>
                            <a:gd name="T12" fmla="*/ 7620 w 465"/>
                            <a:gd name="T13" fmla="*/ 250825 h 289"/>
                            <a:gd name="T14" fmla="*/ 27305 w 465"/>
                            <a:gd name="T15" fmla="*/ 280035 h 289"/>
                            <a:gd name="T16" fmla="*/ 56515 w 465"/>
                            <a:gd name="T17" fmla="*/ 299720 h 289"/>
                            <a:gd name="T18" fmla="*/ 92075 w 465"/>
                            <a:gd name="T19" fmla="*/ 306705 h 289"/>
                            <a:gd name="T20" fmla="*/ 202565 w 465"/>
                            <a:gd name="T21" fmla="*/ 306705 h 289"/>
                            <a:gd name="T22" fmla="*/ 238760 w 465"/>
                            <a:gd name="T23" fmla="*/ 299720 h 289"/>
                            <a:gd name="T24" fmla="*/ 243205 w 465"/>
                            <a:gd name="T25" fmla="*/ 296545 h 289"/>
                            <a:gd name="T26" fmla="*/ 92075 w 465"/>
                            <a:gd name="T27" fmla="*/ 296545 h 289"/>
                            <a:gd name="T28" fmla="*/ 60325 w 465"/>
                            <a:gd name="T29" fmla="*/ 290195 h 289"/>
                            <a:gd name="T30" fmla="*/ 34290 w 465"/>
                            <a:gd name="T31" fmla="*/ 273050 h 289"/>
                            <a:gd name="T32" fmla="*/ 16510 w 465"/>
                            <a:gd name="T33" fmla="*/ 247015 h 289"/>
                            <a:gd name="T34" fmla="*/ 10160 w 465"/>
                            <a:gd name="T35" fmla="*/ 215265 h 289"/>
                            <a:gd name="T36" fmla="*/ 16510 w 465"/>
                            <a:gd name="T37" fmla="*/ 183515 h 289"/>
                            <a:gd name="T38" fmla="*/ 34290 w 465"/>
                            <a:gd name="T39" fmla="*/ 157480 h 289"/>
                            <a:gd name="T40" fmla="*/ 60325 w 465"/>
                            <a:gd name="T41" fmla="*/ 140335 h 289"/>
                            <a:gd name="T42" fmla="*/ 92075 w 465"/>
                            <a:gd name="T43" fmla="*/ 133985 h 289"/>
                            <a:gd name="T44" fmla="*/ 243205 w 465"/>
                            <a:gd name="T45" fmla="*/ 133985 h 289"/>
                            <a:gd name="T46" fmla="*/ 238760 w 465"/>
                            <a:gd name="T47" fmla="*/ 130810 h 289"/>
                            <a:gd name="T48" fmla="*/ 202565 w 465"/>
                            <a:gd name="T49" fmla="*/ 123825 h 289"/>
                            <a:gd name="T50" fmla="*/ 243205 w 465"/>
                            <a:gd name="T51" fmla="*/ 133985 h 289"/>
                            <a:gd name="T52" fmla="*/ 202565 w 465"/>
                            <a:gd name="T53" fmla="*/ 133985 h 289"/>
                            <a:gd name="T54" fmla="*/ 234315 w 465"/>
                            <a:gd name="T55" fmla="*/ 140335 h 289"/>
                            <a:gd name="T56" fmla="*/ 260350 w 465"/>
                            <a:gd name="T57" fmla="*/ 157480 h 289"/>
                            <a:gd name="T58" fmla="*/ 278130 w 465"/>
                            <a:gd name="T59" fmla="*/ 183515 h 289"/>
                            <a:gd name="T60" fmla="*/ 284480 w 465"/>
                            <a:gd name="T61" fmla="*/ 215265 h 289"/>
                            <a:gd name="T62" fmla="*/ 278130 w 465"/>
                            <a:gd name="T63" fmla="*/ 247015 h 289"/>
                            <a:gd name="T64" fmla="*/ 260350 w 465"/>
                            <a:gd name="T65" fmla="*/ 273050 h 289"/>
                            <a:gd name="T66" fmla="*/ 234315 w 465"/>
                            <a:gd name="T67" fmla="*/ 290195 h 289"/>
                            <a:gd name="T68" fmla="*/ 202565 w 465"/>
                            <a:gd name="T69" fmla="*/ 296545 h 289"/>
                            <a:gd name="T70" fmla="*/ 243205 w 465"/>
                            <a:gd name="T71" fmla="*/ 296545 h 289"/>
                            <a:gd name="T72" fmla="*/ 267970 w 465"/>
                            <a:gd name="T73" fmla="*/ 280035 h 289"/>
                            <a:gd name="T74" fmla="*/ 287655 w 465"/>
                            <a:gd name="T75" fmla="*/ 250825 h 289"/>
                            <a:gd name="T76" fmla="*/ 294640 w 465"/>
                            <a:gd name="T77" fmla="*/ 215265 h 289"/>
                            <a:gd name="T78" fmla="*/ 287655 w 465"/>
                            <a:gd name="T79" fmla="*/ 179705 h 289"/>
                            <a:gd name="T80" fmla="*/ 267970 w 465"/>
                            <a:gd name="T81" fmla="*/ 150495 h 289"/>
                            <a:gd name="T82" fmla="*/ 243205 w 465"/>
                            <a:gd name="T83" fmla="*/ 13398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FE092" id="AutoShape 72" o:spid="_x0000_s1026" style="position:absolute;margin-left:86.8pt;margin-top:9.75pt;width:23.25pt;height:14.45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78628875;58467625,78628875;35887025,83064350;17338675,95564325;4838700,114112675;0,136693275;4838700,159273875;17338675,177822225;35887025,190322200;58467625,194757675;128628775,194757675;151612600,190322200;154435175,188306075;58467625,188306075;38306375,184273825;21774150,173386750;10483850,156854525;6451600,136693275;10483850,116532025;21774150,99999800;38306375,89112725;58467625,85080475;154435175,85080475;151612600,83064350;128628775,78628875;154435175,85080475;128628775,85080475;148790025,89112725;165322250,99999800;176612550,116532025;180644800,136693275;176612550,156854525;165322250,173386750;148790025,184273825;128628775,188306075;154435175,188306075;170160950,177822225;182660925,159273875;187096400,136693275;182660925,114112675;170160950,95564325;154435175,850804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Other:</w:t>
      </w:r>
    </w:p>
    <w:p w14:paraId="5A4BB8AB" w14:textId="77777777" w:rsidR="00FF2FA3" w:rsidRDefault="00FF2FA3">
      <w:pPr>
        <w:pStyle w:val="BodyText"/>
        <w:rPr>
          <w:b w:val="0"/>
          <w:sz w:val="22"/>
        </w:rPr>
      </w:pPr>
    </w:p>
    <w:p w14:paraId="25F86153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29"/>
        <w:jc w:val="left"/>
        <w:rPr>
          <w:b/>
          <w:sz w:val="21"/>
        </w:rPr>
      </w:pPr>
      <w:r>
        <w:rPr>
          <w:b/>
          <w:sz w:val="21"/>
        </w:rPr>
        <w:t>Are all glioblastoma recurrences reviewed at your MDT?</w:t>
      </w:r>
      <w:r>
        <w:rPr>
          <w:b/>
          <w:spacing w:val="-15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44BA7888" w14:textId="77777777" w:rsidR="00FF2FA3" w:rsidRDefault="00862847">
      <w:pPr>
        <w:spacing w:before="46"/>
        <w:ind w:left="520"/>
        <w:rPr>
          <w:i/>
          <w:sz w:val="21"/>
        </w:rPr>
      </w:pPr>
      <w:r>
        <w:rPr>
          <w:i/>
          <w:color w:val="454545"/>
          <w:sz w:val="21"/>
        </w:rPr>
        <w:t>Check all that apply.</w:t>
      </w:r>
    </w:p>
    <w:p w14:paraId="40AEC8E8" w14:textId="77777777" w:rsidR="00FF2FA3" w:rsidRDefault="00FF2FA3">
      <w:pPr>
        <w:pStyle w:val="BodyText"/>
        <w:rPr>
          <w:b w:val="0"/>
          <w:i/>
          <w:sz w:val="18"/>
        </w:rPr>
      </w:pPr>
    </w:p>
    <w:p w14:paraId="0C5E3B69" w14:textId="684044E5" w:rsidR="00FF2FA3" w:rsidRDefault="00CC7E22">
      <w:pPr>
        <w:ind w:left="1026"/>
        <w:jc w:val="both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5536" behindDoc="0" locked="0" layoutInCell="1" allowOverlap="1" wp14:anchorId="31B8466F" wp14:editId="1BCED14D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183515" cy="183515"/>
                <wp:effectExtent l="0" t="0" r="0" b="0"/>
                <wp:wrapNone/>
                <wp:docPr id="70" name="Freeform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175 h 289"/>
                            <a:gd name="T2" fmla="*/ 172720 w 289"/>
                            <a:gd name="T3" fmla="*/ 3175 h 289"/>
                            <a:gd name="T4" fmla="*/ 172720 w 289"/>
                            <a:gd name="T5" fmla="*/ 13335 h 289"/>
                            <a:gd name="T6" fmla="*/ 172720 w 289"/>
                            <a:gd name="T7" fmla="*/ 175895 h 289"/>
                            <a:gd name="T8" fmla="*/ 10160 w 289"/>
                            <a:gd name="T9" fmla="*/ 175895 h 289"/>
                            <a:gd name="T10" fmla="*/ 10160 w 289"/>
                            <a:gd name="T11" fmla="*/ 13335 h 289"/>
                            <a:gd name="T12" fmla="*/ 172720 w 289"/>
                            <a:gd name="T13" fmla="*/ 13335 h 289"/>
                            <a:gd name="T14" fmla="*/ 172720 w 289"/>
                            <a:gd name="T15" fmla="*/ 3175 h 289"/>
                            <a:gd name="T16" fmla="*/ 10160 w 289"/>
                            <a:gd name="T17" fmla="*/ 3175 h 289"/>
                            <a:gd name="T18" fmla="*/ 0 w 289"/>
                            <a:gd name="T19" fmla="*/ 3175 h 289"/>
                            <a:gd name="T20" fmla="*/ 0 w 289"/>
                            <a:gd name="T21" fmla="*/ 13335 h 289"/>
                            <a:gd name="T22" fmla="*/ 0 w 289"/>
                            <a:gd name="T23" fmla="*/ 175895 h 289"/>
                            <a:gd name="T24" fmla="*/ 0 w 289"/>
                            <a:gd name="T25" fmla="*/ 186055 h 289"/>
                            <a:gd name="T26" fmla="*/ 10160 w 289"/>
                            <a:gd name="T27" fmla="*/ 186055 h 289"/>
                            <a:gd name="T28" fmla="*/ 172720 w 289"/>
                            <a:gd name="T29" fmla="*/ 186055 h 289"/>
                            <a:gd name="T30" fmla="*/ 182880 w 289"/>
                            <a:gd name="T31" fmla="*/ 186055 h 289"/>
                            <a:gd name="T32" fmla="*/ 182880 w 289"/>
                            <a:gd name="T33" fmla="*/ 175895 h 289"/>
                            <a:gd name="T34" fmla="*/ 182880 w 289"/>
                            <a:gd name="T35" fmla="*/ 13335 h 289"/>
                            <a:gd name="T36" fmla="*/ 182880 w 289"/>
                            <a:gd name="T37" fmla="*/ 317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D54B3D" id="Freeform 71" o:spid="_x0000_s1026" style="position:absolute;margin-left:86.8pt;margin-top:.25pt;width:14.45pt;height:14.45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" path="m288,l272,r,16l272,272r-256,l16,16r256,l272,,16,,,,,16,,272r,16l16,288r256,l288,288r,-16l288,16,288,xe" fillcolor="#999" stroked="f">
                <v:path arrowok="t" o:connecttype="custom" o:connectlocs="116128800,2016125;109677200,2016125;109677200,8467725;109677200,111693325;6451600,111693325;6451600,8467725;109677200,8467725;109677200,2016125;6451600,2016125;0,2016125;0,8467725;0,111693325;0,118144925;6451600,118144925;109677200,118144925;116128800,118144925;116128800,111693325;116128800,8467725;116128800,2016125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Yes</w:t>
      </w:r>
    </w:p>
    <w:p w14:paraId="1619D76E" w14:textId="0CA0E49A" w:rsidR="00FF2FA3" w:rsidRDefault="00CC7E22">
      <w:pPr>
        <w:spacing w:before="159"/>
        <w:ind w:left="1026"/>
        <w:jc w:val="both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2357ACE6" wp14:editId="316F0F0B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183515" cy="183515"/>
                <wp:effectExtent l="0" t="0" r="0" b="0"/>
                <wp:wrapNone/>
                <wp:docPr id="69" name="Freeform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104140 h 289"/>
                            <a:gd name="T2" fmla="*/ 172720 w 289"/>
                            <a:gd name="T3" fmla="*/ 104140 h 289"/>
                            <a:gd name="T4" fmla="*/ 172720 w 289"/>
                            <a:gd name="T5" fmla="*/ 114300 h 289"/>
                            <a:gd name="T6" fmla="*/ 172720 w 289"/>
                            <a:gd name="T7" fmla="*/ 276860 h 289"/>
                            <a:gd name="T8" fmla="*/ 10160 w 289"/>
                            <a:gd name="T9" fmla="*/ 276860 h 289"/>
                            <a:gd name="T10" fmla="*/ 10160 w 289"/>
                            <a:gd name="T11" fmla="*/ 114300 h 289"/>
                            <a:gd name="T12" fmla="*/ 172720 w 289"/>
                            <a:gd name="T13" fmla="*/ 114300 h 289"/>
                            <a:gd name="T14" fmla="*/ 172720 w 289"/>
                            <a:gd name="T15" fmla="*/ 104140 h 289"/>
                            <a:gd name="T16" fmla="*/ 10160 w 289"/>
                            <a:gd name="T17" fmla="*/ 104140 h 289"/>
                            <a:gd name="T18" fmla="*/ 0 w 289"/>
                            <a:gd name="T19" fmla="*/ 104140 h 289"/>
                            <a:gd name="T20" fmla="*/ 0 w 289"/>
                            <a:gd name="T21" fmla="*/ 114300 h 289"/>
                            <a:gd name="T22" fmla="*/ 0 w 289"/>
                            <a:gd name="T23" fmla="*/ 276860 h 289"/>
                            <a:gd name="T24" fmla="*/ 0 w 289"/>
                            <a:gd name="T25" fmla="*/ 287020 h 289"/>
                            <a:gd name="T26" fmla="*/ 10160 w 289"/>
                            <a:gd name="T27" fmla="*/ 287020 h 289"/>
                            <a:gd name="T28" fmla="*/ 172720 w 289"/>
                            <a:gd name="T29" fmla="*/ 287020 h 289"/>
                            <a:gd name="T30" fmla="*/ 182880 w 289"/>
                            <a:gd name="T31" fmla="*/ 287020 h 289"/>
                            <a:gd name="T32" fmla="*/ 182880 w 289"/>
                            <a:gd name="T33" fmla="*/ 276860 h 289"/>
                            <a:gd name="T34" fmla="*/ 182880 w 289"/>
                            <a:gd name="T35" fmla="*/ 114300 h 289"/>
                            <a:gd name="T36" fmla="*/ 182880 w 289"/>
                            <a:gd name="T37" fmla="*/ 10414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C20698" id="Freeform 70" o:spid="_x0000_s1026" style="position:absolute;margin-left:86.8pt;margin-top:8.2pt;width:14.45pt;height:14.45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" path="m288,l272,r,16l272,272r-256,l16,16r256,l272,,16,,,,,16,,272r,16l16,288r256,l288,288r,-16l288,16,288,xe" fillcolor="#999" stroked="f">
                <v:path arrowok="t" o:connecttype="custom" o:connectlocs="116128800,66128900;109677200,66128900;109677200,72580500;109677200,175806100;6451600,175806100;6451600,72580500;109677200,72580500;109677200,66128900;6451600,66128900;0,66128900;0,72580500;0,175806100;0,182257700;6451600,182257700;109677200,182257700;116128800,182257700;116128800,175806100;116128800,72580500;116128800,66128900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Local recurrences only</w:t>
      </w:r>
    </w:p>
    <w:p w14:paraId="786A57D9" w14:textId="3780208D" w:rsidR="00FF2FA3" w:rsidRDefault="00CC7E22">
      <w:pPr>
        <w:spacing w:before="142"/>
        <w:ind w:left="1026"/>
        <w:jc w:val="both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 wp14:anchorId="4CC8C885" wp14:editId="69212472">
                <wp:simplePos x="0" y="0"/>
                <wp:positionH relativeFrom="page">
                  <wp:posOffset>1102360</wp:posOffset>
                </wp:positionH>
                <wp:positionV relativeFrom="paragraph">
                  <wp:posOffset>93345</wp:posOffset>
                </wp:positionV>
                <wp:extent cx="183515" cy="183515"/>
                <wp:effectExtent l="0" t="0" r="0" b="0"/>
                <wp:wrapNone/>
                <wp:docPr id="68" name="Freeform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93345 h 289"/>
                            <a:gd name="T2" fmla="*/ 172720 w 289"/>
                            <a:gd name="T3" fmla="*/ 93345 h 289"/>
                            <a:gd name="T4" fmla="*/ 172720 w 289"/>
                            <a:gd name="T5" fmla="*/ 103505 h 289"/>
                            <a:gd name="T6" fmla="*/ 172720 w 289"/>
                            <a:gd name="T7" fmla="*/ 266065 h 289"/>
                            <a:gd name="T8" fmla="*/ 10160 w 289"/>
                            <a:gd name="T9" fmla="*/ 266065 h 289"/>
                            <a:gd name="T10" fmla="*/ 10160 w 289"/>
                            <a:gd name="T11" fmla="*/ 103505 h 289"/>
                            <a:gd name="T12" fmla="*/ 172720 w 289"/>
                            <a:gd name="T13" fmla="*/ 103505 h 289"/>
                            <a:gd name="T14" fmla="*/ 172720 w 289"/>
                            <a:gd name="T15" fmla="*/ 93345 h 289"/>
                            <a:gd name="T16" fmla="*/ 10160 w 289"/>
                            <a:gd name="T17" fmla="*/ 93345 h 289"/>
                            <a:gd name="T18" fmla="*/ 0 w 289"/>
                            <a:gd name="T19" fmla="*/ 93345 h 289"/>
                            <a:gd name="T20" fmla="*/ 0 w 289"/>
                            <a:gd name="T21" fmla="*/ 103505 h 289"/>
                            <a:gd name="T22" fmla="*/ 0 w 289"/>
                            <a:gd name="T23" fmla="*/ 266065 h 289"/>
                            <a:gd name="T24" fmla="*/ 0 w 289"/>
                            <a:gd name="T25" fmla="*/ 276225 h 289"/>
                            <a:gd name="T26" fmla="*/ 10160 w 289"/>
                            <a:gd name="T27" fmla="*/ 276225 h 289"/>
                            <a:gd name="T28" fmla="*/ 172720 w 289"/>
                            <a:gd name="T29" fmla="*/ 276225 h 289"/>
                            <a:gd name="T30" fmla="*/ 182880 w 289"/>
                            <a:gd name="T31" fmla="*/ 276225 h 289"/>
                            <a:gd name="T32" fmla="*/ 182880 w 289"/>
                            <a:gd name="T33" fmla="*/ 266065 h 289"/>
                            <a:gd name="T34" fmla="*/ 182880 w 289"/>
                            <a:gd name="T35" fmla="*/ 103505 h 289"/>
                            <a:gd name="T36" fmla="*/ 182880 w 289"/>
                            <a:gd name="T37" fmla="*/ 9334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5255E0" id="Freeform 69" o:spid="_x0000_s1026" style="position:absolute;margin-left:86.8pt;margin-top:7.35pt;width:14.45pt;height:14.45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" path="m288,l272,r,16l272,272r-256,l16,16r256,l272,,16,,,,,16,,272r,16l16,288r256,l288,288r,-16l288,16,288,xe" fillcolor="#999" stroked="f">
                <v:path arrowok="t" o:connecttype="custom" o:connectlocs="116128800,59274075;109677200,59274075;109677200,65725675;109677200,168951275;6451600,168951275;6451600,65725675;109677200,65725675;109677200,59274075;6451600,59274075;0,59274075;0,65725675;0,168951275;0,175402875;6451600,175402875;109677200,175402875;116128800,175402875;116128800,168951275;116128800,65725675;116128800,59274075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Good performance status only</w:t>
      </w:r>
    </w:p>
    <w:p w14:paraId="22B90536" w14:textId="2248F304" w:rsidR="00FF2FA3" w:rsidRDefault="00CC7E22">
      <w:pPr>
        <w:spacing w:before="159" w:line="405" w:lineRule="auto"/>
        <w:ind w:left="1026" w:right="2521"/>
        <w:jc w:val="both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7072" behindDoc="0" locked="0" layoutInCell="1" allowOverlap="1" wp14:anchorId="141D5BFF" wp14:editId="27B33D71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183515" cy="183515"/>
                <wp:effectExtent l="0" t="0" r="0" b="0"/>
                <wp:wrapNone/>
                <wp:docPr id="67" name="Freeform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104140 h 289"/>
                            <a:gd name="T2" fmla="*/ 172720 w 289"/>
                            <a:gd name="T3" fmla="*/ 104140 h 289"/>
                            <a:gd name="T4" fmla="*/ 172720 w 289"/>
                            <a:gd name="T5" fmla="*/ 114300 h 289"/>
                            <a:gd name="T6" fmla="*/ 172720 w 289"/>
                            <a:gd name="T7" fmla="*/ 276860 h 289"/>
                            <a:gd name="T8" fmla="*/ 10160 w 289"/>
                            <a:gd name="T9" fmla="*/ 276860 h 289"/>
                            <a:gd name="T10" fmla="*/ 10160 w 289"/>
                            <a:gd name="T11" fmla="*/ 114300 h 289"/>
                            <a:gd name="T12" fmla="*/ 172720 w 289"/>
                            <a:gd name="T13" fmla="*/ 114300 h 289"/>
                            <a:gd name="T14" fmla="*/ 172720 w 289"/>
                            <a:gd name="T15" fmla="*/ 104140 h 289"/>
                            <a:gd name="T16" fmla="*/ 10160 w 289"/>
                            <a:gd name="T17" fmla="*/ 104140 h 289"/>
                            <a:gd name="T18" fmla="*/ 0 w 289"/>
                            <a:gd name="T19" fmla="*/ 104140 h 289"/>
                            <a:gd name="T20" fmla="*/ 0 w 289"/>
                            <a:gd name="T21" fmla="*/ 114300 h 289"/>
                            <a:gd name="T22" fmla="*/ 0 w 289"/>
                            <a:gd name="T23" fmla="*/ 276860 h 289"/>
                            <a:gd name="T24" fmla="*/ 0 w 289"/>
                            <a:gd name="T25" fmla="*/ 287020 h 289"/>
                            <a:gd name="T26" fmla="*/ 10160 w 289"/>
                            <a:gd name="T27" fmla="*/ 287020 h 289"/>
                            <a:gd name="T28" fmla="*/ 172720 w 289"/>
                            <a:gd name="T29" fmla="*/ 287020 h 289"/>
                            <a:gd name="T30" fmla="*/ 182880 w 289"/>
                            <a:gd name="T31" fmla="*/ 287020 h 289"/>
                            <a:gd name="T32" fmla="*/ 182880 w 289"/>
                            <a:gd name="T33" fmla="*/ 276860 h 289"/>
                            <a:gd name="T34" fmla="*/ 182880 w 289"/>
                            <a:gd name="T35" fmla="*/ 114300 h 289"/>
                            <a:gd name="T36" fmla="*/ 182880 w 289"/>
                            <a:gd name="T37" fmla="*/ 10414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DEA20D" id="Freeform 68" o:spid="_x0000_s1026" style="position:absolute;margin-left:86.8pt;margin-top:8.2pt;width:14.45pt;height:14.45pt;z-index:1574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" path="m288,l272,r,16l272,272r-256,l16,16r256,l272,,16,,,,,16,,272r,16l16,288r256,l288,288r,-16l288,16,288,xe" fillcolor="#999" stroked="f">
                <v:path arrowok="t" o:connecttype="custom" o:connectlocs="116128800,66128900;109677200,66128900;109677200,72580500;109677200,175806100;6451600,175806100;6451600,72580500;109677200,72580500;109677200,66128900;6451600,66128900;0,66128900;0,72580500;0,175806100;0,182257700;6451600,182257700;109677200,182257700;116128800,182257700;116128800,175806100;116128800,72580500;116128800,66128900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584" behindDoc="0" locked="0" layoutInCell="1" allowOverlap="1" wp14:anchorId="67036527" wp14:editId="360F3F0C">
                <wp:simplePos x="0" y="0"/>
                <wp:positionH relativeFrom="page">
                  <wp:posOffset>1102360</wp:posOffset>
                </wp:positionH>
                <wp:positionV relativeFrom="paragraph">
                  <wp:posOffset>347980</wp:posOffset>
                </wp:positionV>
                <wp:extent cx="183515" cy="183515"/>
                <wp:effectExtent l="0" t="0" r="0" b="0"/>
                <wp:wrapNone/>
                <wp:docPr id="66" name="Freeform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47980 h 289"/>
                            <a:gd name="T2" fmla="*/ 172720 w 289"/>
                            <a:gd name="T3" fmla="*/ 347980 h 289"/>
                            <a:gd name="T4" fmla="*/ 172720 w 289"/>
                            <a:gd name="T5" fmla="*/ 358140 h 289"/>
                            <a:gd name="T6" fmla="*/ 172720 w 289"/>
                            <a:gd name="T7" fmla="*/ 520700 h 289"/>
                            <a:gd name="T8" fmla="*/ 10160 w 289"/>
                            <a:gd name="T9" fmla="*/ 520700 h 289"/>
                            <a:gd name="T10" fmla="*/ 10160 w 289"/>
                            <a:gd name="T11" fmla="*/ 358140 h 289"/>
                            <a:gd name="T12" fmla="*/ 172720 w 289"/>
                            <a:gd name="T13" fmla="*/ 358140 h 289"/>
                            <a:gd name="T14" fmla="*/ 172720 w 289"/>
                            <a:gd name="T15" fmla="*/ 347980 h 289"/>
                            <a:gd name="T16" fmla="*/ 10160 w 289"/>
                            <a:gd name="T17" fmla="*/ 347980 h 289"/>
                            <a:gd name="T18" fmla="*/ 0 w 289"/>
                            <a:gd name="T19" fmla="*/ 347980 h 289"/>
                            <a:gd name="T20" fmla="*/ 0 w 289"/>
                            <a:gd name="T21" fmla="*/ 358140 h 289"/>
                            <a:gd name="T22" fmla="*/ 0 w 289"/>
                            <a:gd name="T23" fmla="*/ 520700 h 289"/>
                            <a:gd name="T24" fmla="*/ 0 w 289"/>
                            <a:gd name="T25" fmla="*/ 530860 h 289"/>
                            <a:gd name="T26" fmla="*/ 10160 w 289"/>
                            <a:gd name="T27" fmla="*/ 530860 h 289"/>
                            <a:gd name="T28" fmla="*/ 172720 w 289"/>
                            <a:gd name="T29" fmla="*/ 530860 h 289"/>
                            <a:gd name="T30" fmla="*/ 182880 w 289"/>
                            <a:gd name="T31" fmla="*/ 530860 h 289"/>
                            <a:gd name="T32" fmla="*/ 182880 w 289"/>
                            <a:gd name="T33" fmla="*/ 520700 h 289"/>
                            <a:gd name="T34" fmla="*/ 182880 w 289"/>
                            <a:gd name="T35" fmla="*/ 358140 h 289"/>
                            <a:gd name="T36" fmla="*/ 182880 w 289"/>
                            <a:gd name="T37" fmla="*/ 34798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28982A" id="Freeform 67" o:spid="_x0000_s1026" style="position:absolute;margin-left:86.8pt;margin-top:27.4pt;width:14.45pt;height:14.45pt;z-index:15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" path="m288,l272,r,16l272,272r-256,l16,16r256,l272,,16,,,,,16,,272r,16l16,288r256,l288,288r,-16l288,16,288,xe" fillcolor="#999" stroked="f">
                <v:path arrowok="t" o:connecttype="custom" o:connectlocs="116128800,220967300;109677200,220967300;109677200,227418900;109677200,330644500;6451600,330644500;6451600,227418900;109677200,227418900;109677200,220967300;6451600,220967300;0,220967300;0,227418900;0,330644500;0,337096100;6451600,337096100;109677200,337096100;116128800,337096100;116128800,330644500;116128800,227418900;116128800,220967300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8096" behindDoc="0" locked="0" layoutInCell="1" allowOverlap="1" wp14:anchorId="7AD757D6" wp14:editId="45EB654C">
                <wp:simplePos x="0" y="0"/>
                <wp:positionH relativeFrom="page">
                  <wp:posOffset>1102360</wp:posOffset>
                </wp:positionH>
                <wp:positionV relativeFrom="paragraph">
                  <wp:posOffset>622300</wp:posOffset>
                </wp:positionV>
                <wp:extent cx="183515" cy="183515"/>
                <wp:effectExtent l="0" t="0" r="0" b="0"/>
                <wp:wrapNone/>
                <wp:docPr id="65" name="Freeform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622300 h 289"/>
                            <a:gd name="T2" fmla="*/ 172720 w 289"/>
                            <a:gd name="T3" fmla="*/ 622300 h 289"/>
                            <a:gd name="T4" fmla="*/ 172720 w 289"/>
                            <a:gd name="T5" fmla="*/ 632460 h 289"/>
                            <a:gd name="T6" fmla="*/ 172720 w 289"/>
                            <a:gd name="T7" fmla="*/ 795020 h 289"/>
                            <a:gd name="T8" fmla="*/ 10160 w 289"/>
                            <a:gd name="T9" fmla="*/ 795020 h 289"/>
                            <a:gd name="T10" fmla="*/ 10160 w 289"/>
                            <a:gd name="T11" fmla="*/ 632460 h 289"/>
                            <a:gd name="T12" fmla="*/ 172720 w 289"/>
                            <a:gd name="T13" fmla="*/ 632460 h 289"/>
                            <a:gd name="T14" fmla="*/ 172720 w 289"/>
                            <a:gd name="T15" fmla="*/ 622300 h 289"/>
                            <a:gd name="T16" fmla="*/ 10160 w 289"/>
                            <a:gd name="T17" fmla="*/ 622300 h 289"/>
                            <a:gd name="T18" fmla="*/ 0 w 289"/>
                            <a:gd name="T19" fmla="*/ 622300 h 289"/>
                            <a:gd name="T20" fmla="*/ 0 w 289"/>
                            <a:gd name="T21" fmla="*/ 632460 h 289"/>
                            <a:gd name="T22" fmla="*/ 0 w 289"/>
                            <a:gd name="T23" fmla="*/ 795020 h 289"/>
                            <a:gd name="T24" fmla="*/ 0 w 289"/>
                            <a:gd name="T25" fmla="*/ 805180 h 289"/>
                            <a:gd name="T26" fmla="*/ 10160 w 289"/>
                            <a:gd name="T27" fmla="*/ 805180 h 289"/>
                            <a:gd name="T28" fmla="*/ 172720 w 289"/>
                            <a:gd name="T29" fmla="*/ 805180 h 289"/>
                            <a:gd name="T30" fmla="*/ 182880 w 289"/>
                            <a:gd name="T31" fmla="*/ 805180 h 289"/>
                            <a:gd name="T32" fmla="*/ 182880 w 289"/>
                            <a:gd name="T33" fmla="*/ 795020 h 289"/>
                            <a:gd name="T34" fmla="*/ 182880 w 289"/>
                            <a:gd name="T35" fmla="*/ 632460 h 289"/>
                            <a:gd name="T36" fmla="*/ 182880 w 289"/>
                            <a:gd name="T37" fmla="*/ 62230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AD104A" id="Freeform 66" o:spid="_x0000_s1026" style="position:absolute;margin-left:86.8pt;margin-top:49pt;width:14.45pt;height:14.45pt;z-index:1574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" path="m288,l272,r,16l272,272r-256,l16,16r256,l272,,16,,,,,16,,272r,16l16,288r256,l288,288r,-16l288,16,288,xe" fillcolor="#999" stroked="f">
                <v:path arrowok="t" o:connecttype="custom" o:connectlocs="116128800,395160500;109677200,395160500;109677200,401612100;109677200,504837700;6451600,504837700;6451600,401612100;109677200,401612100;109677200,395160500;6451600,395160500;0,395160500;0,401612100;0,504837700;0,511289300;6451600,511289300;109677200,511289300;116128800,511289300;116128800,504837700;116128800,401612100;116128800,395160500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432192" behindDoc="1" locked="0" layoutInCell="1" allowOverlap="1" wp14:anchorId="018FDB3C" wp14:editId="1713CE14">
                <wp:simplePos x="0" y="0"/>
                <wp:positionH relativeFrom="page">
                  <wp:posOffset>1783080</wp:posOffset>
                </wp:positionH>
                <wp:positionV relativeFrom="paragraph">
                  <wp:posOffset>795020</wp:posOffset>
                </wp:positionV>
                <wp:extent cx="2753995" cy="10160"/>
                <wp:effectExtent l="0" t="0" r="0" b="0"/>
                <wp:wrapNone/>
                <wp:docPr id="64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399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49F6BC" id="Rectangle 65" o:spid="_x0000_s1026" style="position:absolute;margin-left:140.4pt;margin-top:62.6pt;width:216.85pt;height:.8pt;z-index:-15884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" fillcolor="#ccc" stroked="f">
                <w10:wrap anchorx="page"/>
              </v:rect>
            </w:pict>
          </mc:Fallback>
        </mc:AlternateContent>
      </w:r>
      <w:r w:rsidR="00862847">
        <w:rPr>
          <w:sz w:val="21"/>
        </w:rPr>
        <w:t>Patients</w:t>
      </w:r>
      <w:r w:rsidR="00862847">
        <w:rPr>
          <w:spacing w:val="-8"/>
          <w:sz w:val="21"/>
        </w:rPr>
        <w:t xml:space="preserve"> </w:t>
      </w:r>
      <w:r w:rsidR="00862847">
        <w:rPr>
          <w:sz w:val="21"/>
        </w:rPr>
        <w:t>who</w:t>
      </w:r>
      <w:r w:rsidR="00862847">
        <w:rPr>
          <w:spacing w:val="-8"/>
          <w:sz w:val="21"/>
        </w:rPr>
        <w:t xml:space="preserve"> </w:t>
      </w:r>
      <w:r w:rsidR="00862847">
        <w:rPr>
          <w:sz w:val="21"/>
        </w:rPr>
        <w:t>have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survived</w:t>
      </w:r>
      <w:r w:rsidR="00862847">
        <w:rPr>
          <w:spacing w:val="-8"/>
          <w:sz w:val="21"/>
        </w:rPr>
        <w:t xml:space="preserve"> </w:t>
      </w:r>
      <w:r w:rsidR="00862847">
        <w:rPr>
          <w:sz w:val="21"/>
        </w:rPr>
        <w:t>more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than</w:t>
      </w:r>
      <w:r w:rsidR="00862847">
        <w:rPr>
          <w:spacing w:val="-8"/>
          <w:sz w:val="21"/>
        </w:rPr>
        <w:t xml:space="preserve"> </w:t>
      </w:r>
      <w:r w:rsidR="00862847">
        <w:rPr>
          <w:sz w:val="21"/>
        </w:rPr>
        <w:t>9</w:t>
      </w:r>
      <w:r w:rsidR="00862847">
        <w:rPr>
          <w:spacing w:val="-8"/>
          <w:sz w:val="21"/>
        </w:rPr>
        <w:t xml:space="preserve"> </w:t>
      </w:r>
      <w:r w:rsidR="00862847">
        <w:rPr>
          <w:sz w:val="21"/>
        </w:rPr>
        <w:t>months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since</w:t>
      </w:r>
      <w:r w:rsidR="00862847">
        <w:rPr>
          <w:spacing w:val="-8"/>
          <w:sz w:val="21"/>
        </w:rPr>
        <w:t xml:space="preserve"> </w:t>
      </w:r>
      <w:r w:rsidR="00862847">
        <w:rPr>
          <w:sz w:val="21"/>
        </w:rPr>
        <w:t>surgery Please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add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any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other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discriminators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that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you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use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under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'other' Other:</w:t>
      </w:r>
    </w:p>
    <w:p w14:paraId="2F09B951" w14:textId="77777777" w:rsidR="00FF2FA3" w:rsidRDefault="00FF2FA3">
      <w:pPr>
        <w:spacing w:line="405" w:lineRule="auto"/>
        <w:jc w:val="both"/>
        <w:rPr>
          <w:sz w:val="21"/>
        </w:rPr>
        <w:sectPr w:rsidR="00FF2FA3">
          <w:pgSz w:w="11910" w:h="16840"/>
          <w:pgMar w:top="760" w:right="1480" w:bottom="1020" w:left="1140" w:header="329" w:footer="829" w:gutter="0"/>
          <w:cols w:space="720"/>
        </w:sectPr>
      </w:pPr>
    </w:p>
    <w:p w14:paraId="231723F5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81" w:line="261" w:lineRule="auto"/>
        <w:ind w:right="475"/>
        <w:jc w:val="left"/>
        <w:rPr>
          <w:i/>
          <w:sz w:val="21"/>
        </w:rPr>
      </w:pPr>
      <w:r>
        <w:rPr>
          <w:b/>
          <w:sz w:val="21"/>
        </w:rPr>
        <w:lastRenderedPageBreak/>
        <w:t>Wha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radiological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criteria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would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you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D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us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o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diagnos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recurren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 xml:space="preserve">glioblastoma and determine a plan to proceed to re-do surgery? (please tick all that apply) </w:t>
      </w:r>
      <w:r>
        <w:rPr>
          <w:b/>
          <w:color w:val="C43B1D"/>
          <w:sz w:val="21"/>
        </w:rPr>
        <w:t>*</w:t>
      </w:r>
      <w:r>
        <w:rPr>
          <w:b/>
          <w:color w:val="454545"/>
          <w:sz w:val="21"/>
        </w:rPr>
        <w:t xml:space="preserve"> </w:t>
      </w:r>
      <w:r>
        <w:rPr>
          <w:i/>
          <w:color w:val="454545"/>
          <w:sz w:val="21"/>
        </w:rPr>
        <w:t>Check all that</w:t>
      </w:r>
      <w:r>
        <w:rPr>
          <w:i/>
          <w:color w:val="454545"/>
          <w:spacing w:val="-4"/>
          <w:sz w:val="21"/>
        </w:rPr>
        <w:t xml:space="preserve"> </w:t>
      </w:r>
      <w:r>
        <w:rPr>
          <w:i/>
          <w:color w:val="454545"/>
          <w:spacing w:val="-3"/>
          <w:sz w:val="21"/>
        </w:rPr>
        <w:t>apply.</w:t>
      </w:r>
    </w:p>
    <w:p w14:paraId="49CB2513" w14:textId="6FFA77D2" w:rsidR="00FF2FA3" w:rsidRDefault="00CC7E22">
      <w:pPr>
        <w:spacing w:before="187" w:line="398" w:lineRule="auto"/>
        <w:ind w:left="1026" w:right="2981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 wp14:anchorId="7E8FE736" wp14:editId="270117CA">
                <wp:simplePos x="0" y="0"/>
                <wp:positionH relativeFrom="page">
                  <wp:posOffset>1102360</wp:posOffset>
                </wp:positionH>
                <wp:positionV relativeFrom="paragraph">
                  <wp:posOffset>121920</wp:posOffset>
                </wp:positionV>
                <wp:extent cx="183515" cy="183515"/>
                <wp:effectExtent l="0" t="0" r="0" b="0"/>
                <wp:wrapNone/>
                <wp:docPr id="63" name="Freeform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121920 h 289"/>
                            <a:gd name="T2" fmla="*/ 172720 w 289"/>
                            <a:gd name="T3" fmla="*/ 121920 h 289"/>
                            <a:gd name="T4" fmla="*/ 172720 w 289"/>
                            <a:gd name="T5" fmla="*/ 132080 h 289"/>
                            <a:gd name="T6" fmla="*/ 172720 w 289"/>
                            <a:gd name="T7" fmla="*/ 294640 h 289"/>
                            <a:gd name="T8" fmla="*/ 10160 w 289"/>
                            <a:gd name="T9" fmla="*/ 294640 h 289"/>
                            <a:gd name="T10" fmla="*/ 10160 w 289"/>
                            <a:gd name="T11" fmla="*/ 132080 h 289"/>
                            <a:gd name="T12" fmla="*/ 172720 w 289"/>
                            <a:gd name="T13" fmla="*/ 132080 h 289"/>
                            <a:gd name="T14" fmla="*/ 172720 w 289"/>
                            <a:gd name="T15" fmla="*/ 121920 h 289"/>
                            <a:gd name="T16" fmla="*/ 10160 w 289"/>
                            <a:gd name="T17" fmla="*/ 121920 h 289"/>
                            <a:gd name="T18" fmla="*/ 0 w 289"/>
                            <a:gd name="T19" fmla="*/ 121920 h 289"/>
                            <a:gd name="T20" fmla="*/ 0 w 289"/>
                            <a:gd name="T21" fmla="*/ 132080 h 289"/>
                            <a:gd name="T22" fmla="*/ 0 w 289"/>
                            <a:gd name="T23" fmla="*/ 294640 h 289"/>
                            <a:gd name="T24" fmla="*/ 0 w 289"/>
                            <a:gd name="T25" fmla="*/ 304800 h 289"/>
                            <a:gd name="T26" fmla="*/ 10160 w 289"/>
                            <a:gd name="T27" fmla="*/ 304800 h 289"/>
                            <a:gd name="T28" fmla="*/ 172720 w 289"/>
                            <a:gd name="T29" fmla="*/ 304800 h 289"/>
                            <a:gd name="T30" fmla="*/ 182880 w 289"/>
                            <a:gd name="T31" fmla="*/ 304800 h 289"/>
                            <a:gd name="T32" fmla="*/ 182880 w 289"/>
                            <a:gd name="T33" fmla="*/ 294640 h 289"/>
                            <a:gd name="T34" fmla="*/ 182880 w 289"/>
                            <a:gd name="T35" fmla="*/ 132080 h 289"/>
                            <a:gd name="T36" fmla="*/ 182880 w 289"/>
                            <a:gd name="T37" fmla="*/ 12192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9CD4AE" id="Freeform 64" o:spid="_x0000_s1026" style="position:absolute;margin-left:86.8pt;margin-top:9.6pt;width:14.45pt;height:14.45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" path="m288,l272,r,16l272,272r-256,l16,16r256,l272,,16,,,,,16,,272r,16l16,288r256,l288,288r,-16l288,16,288,xe" fillcolor="#999" stroked="f">
                <v:path arrowok="t" o:connecttype="custom" o:connectlocs="116128800,77419200;109677200,77419200;109677200,83870800;109677200,187096400;6451600,187096400;6451600,83870800;109677200,83870800;109677200,77419200;6451600,77419200;0,77419200;0,83870800;0,187096400;0,193548000;6451600,193548000;109677200,193548000;116128800,193548000;116128800,187096400;116128800,83870800;116128800,77419200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07418587" wp14:editId="0869866C">
                <wp:simplePos x="0" y="0"/>
                <wp:positionH relativeFrom="page">
                  <wp:posOffset>1102360</wp:posOffset>
                </wp:positionH>
                <wp:positionV relativeFrom="paragraph">
                  <wp:posOffset>375920</wp:posOffset>
                </wp:positionV>
                <wp:extent cx="183515" cy="183515"/>
                <wp:effectExtent l="0" t="0" r="0" b="0"/>
                <wp:wrapNone/>
                <wp:docPr id="62" name="Freeform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75920 h 289"/>
                            <a:gd name="T2" fmla="*/ 172720 w 289"/>
                            <a:gd name="T3" fmla="*/ 375920 h 289"/>
                            <a:gd name="T4" fmla="*/ 172720 w 289"/>
                            <a:gd name="T5" fmla="*/ 386080 h 289"/>
                            <a:gd name="T6" fmla="*/ 172720 w 289"/>
                            <a:gd name="T7" fmla="*/ 548640 h 289"/>
                            <a:gd name="T8" fmla="*/ 10160 w 289"/>
                            <a:gd name="T9" fmla="*/ 548640 h 289"/>
                            <a:gd name="T10" fmla="*/ 10160 w 289"/>
                            <a:gd name="T11" fmla="*/ 386080 h 289"/>
                            <a:gd name="T12" fmla="*/ 172720 w 289"/>
                            <a:gd name="T13" fmla="*/ 386080 h 289"/>
                            <a:gd name="T14" fmla="*/ 172720 w 289"/>
                            <a:gd name="T15" fmla="*/ 375920 h 289"/>
                            <a:gd name="T16" fmla="*/ 10160 w 289"/>
                            <a:gd name="T17" fmla="*/ 375920 h 289"/>
                            <a:gd name="T18" fmla="*/ 0 w 289"/>
                            <a:gd name="T19" fmla="*/ 375920 h 289"/>
                            <a:gd name="T20" fmla="*/ 0 w 289"/>
                            <a:gd name="T21" fmla="*/ 386080 h 289"/>
                            <a:gd name="T22" fmla="*/ 0 w 289"/>
                            <a:gd name="T23" fmla="*/ 548640 h 289"/>
                            <a:gd name="T24" fmla="*/ 0 w 289"/>
                            <a:gd name="T25" fmla="*/ 558800 h 289"/>
                            <a:gd name="T26" fmla="*/ 10160 w 289"/>
                            <a:gd name="T27" fmla="*/ 558800 h 289"/>
                            <a:gd name="T28" fmla="*/ 172720 w 289"/>
                            <a:gd name="T29" fmla="*/ 558800 h 289"/>
                            <a:gd name="T30" fmla="*/ 182880 w 289"/>
                            <a:gd name="T31" fmla="*/ 558800 h 289"/>
                            <a:gd name="T32" fmla="*/ 182880 w 289"/>
                            <a:gd name="T33" fmla="*/ 548640 h 289"/>
                            <a:gd name="T34" fmla="*/ 182880 w 289"/>
                            <a:gd name="T35" fmla="*/ 386080 h 289"/>
                            <a:gd name="T36" fmla="*/ 182880 w 289"/>
                            <a:gd name="T37" fmla="*/ 37592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49FCF2" id="Freeform 63" o:spid="_x0000_s1026" style="position:absolute;margin-left:86.8pt;margin-top:29.6pt;width:14.45pt;height:14.45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" path="m288,l272,r,16l272,272r-256,l16,16r256,l272,,16,,,,,16,,272r,16l16,288r256,l288,288r,-16l288,16,288,xe" fillcolor="#999" stroked="f">
                <v:path arrowok="t" o:connecttype="custom" o:connectlocs="116128800,238709200;109677200,238709200;109677200,245160800;109677200,348386400;6451600,348386400;6451600,245160800;109677200,245160800;109677200,238709200;6451600,238709200;0,238709200;0,245160800;0,348386400;0,354838000;6451600,354838000;109677200,354838000;116128800,354838000;116128800,348386400;116128800,245160800;116128800,238709200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0656" behindDoc="0" locked="0" layoutInCell="1" allowOverlap="1" wp14:anchorId="23F6FB0B" wp14:editId="24008281">
                <wp:simplePos x="0" y="0"/>
                <wp:positionH relativeFrom="page">
                  <wp:posOffset>1102360</wp:posOffset>
                </wp:positionH>
                <wp:positionV relativeFrom="paragraph">
                  <wp:posOffset>619760</wp:posOffset>
                </wp:positionV>
                <wp:extent cx="183515" cy="183515"/>
                <wp:effectExtent l="0" t="0" r="0" b="0"/>
                <wp:wrapNone/>
                <wp:docPr id="61" name="Freeform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619760 h 289"/>
                            <a:gd name="T2" fmla="*/ 172720 w 289"/>
                            <a:gd name="T3" fmla="*/ 619760 h 289"/>
                            <a:gd name="T4" fmla="*/ 172720 w 289"/>
                            <a:gd name="T5" fmla="*/ 629920 h 289"/>
                            <a:gd name="T6" fmla="*/ 172720 w 289"/>
                            <a:gd name="T7" fmla="*/ 792480 h 289"/>
                            <a:gd name="T8" fmla="*/ 10160 w 289"/>
                            <a:gd name="T9" fmla="*/ 792480 h 289"/>
                            <a:gd name="T10" fmla="*/ 10160 w 289"/>
                            <a:gd name="T11" fmla="*/ 629920 h 289"/>
                            <a:gd name="T12" fmla="*/ 172720 w 289"/>
                            <a:gd name="T13" fmla="*/ 629920 h 289"/>
                            <a:gd name="T14" fmla="*/ 172720 w 289"/>
                            <a:gd name="T15" fmla="*/ 619760 h 289"/>
                            <a:gd name="T16" fmla="*/ 10160 w 289"/>
                            <a:gd name="T17" fmla="*/ 619760 h 289"/>
                            <a:gd name="T18" fmla="*/ 0 w 289"/>
                            <a:gd name="T19" fmla="*/ 619760 h 289"/>
                            <a:gd name="T20" fmla="*/ 0 w 289"/>
                            <a:gd name="T21" fmla="*/ 629920 h 289"/>
                            <a:gd name="T22" fmla="*/ 0 w 289"/>
                            <a:gd name="T23" fmla="*/ 792480 h 289"/>
                            <a:gd name="T24" fmla="*/ 0 w 289"/>
                            <a:gd name="T25" fmla="*/ 802640 h 289"/>
                            <a:gd name="T26" fmla="*/ 10160 w 289"/>
                            <a:gd name="T27" fmla="*/ 802640 h 289"/>
                            <a:gd name="T28" fmla="*/ 172720 w 289"/>
                            <a:gd name="T29" fmla="*/ 802640 h 289"/>
                            <a:gd name="T30" fmla="*/ 182880 w 289"/>
                            <a:gd name="T31" fmla="*/ 802640 h 289"/>
                            <a:gd name="T32" fmla="*/ 182880 w 289"/>
                            <a:gd name="T33" fmla="*/ 792480 h 289"/>
                            <a:gd name="T34" fmla="*/ 182880 w 289"/>
                            <a:gd name="T35" fmla="*/ 629920 h 289"/>
                            <a:gd name="T36" fmla="*/ 182880 w 289"/>
                            <a:gd name="T37" fmla="*/ 61976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52E0F4" id="Freeform 62" o:spid="_x0000_s1026" style="position:absolute;margin-left:86.8pt;margin-top:48.8pt;width:14.45pt;height:14.45pt;z-index:1575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" path="m288,l272,r,16l272,272r-256,l16,16r256,l272,,16,,,,,16,,272r,16l16,288r256,l288,288r,-16l288,16,288,xe" fillcolor="#999" stroked="f">
                <v:path arrowok="t" o:connecttype="custom" o:connectlocs="116128800,393547600;109677200,393547600;109677200,399999200;109677200,503224800;6451600,503224800;6451600,399999200;109677200,399999200;109677200,393547600;6451600,393547600;0,393547600;0,399999200;0,503224800;0,509676400;6451600,509676400;109677200,509676400;116128800,509676400;116128800,503224800;116128800,399999200;116128800,393547600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MRI - Local recurrence of contrast enhancing disease. Magnetic resonance Spectroscopy</w:t>
      </w:r>
    </w:p>
    <w:p w14:paraId="115A3727" w14:textId="77777777" w:rsidR="00FF2FA3" w:rsidRDefault="00862847">
      <w:pPr>
        <w:spacing w:line="224" w:lineRule="exact"/>
        <w:ind w:left="1026"/>
        <w:rPr>
          <w:sz w:val="21"/>
        </w:rPr>
      </w:pPr>
      <w:r>
        <w:rPr>
          <w:sz w:val="21"/>
        </w:rPr>
        <w:t>Magnetic resonance Perfusion</w:t>
      </w:r>
    </w:p>
    <w:p w14:paraId="4D028033" w14:textId="29FD6982" w:rsidR="00FF2FA3" w:rsidRDefault="00CC7E22">
      <w:pPr>
        <w:spacing w:before="158" w:line="412" w:lineRule="auto"/>
        <w:ind w:left="1026" w:right="2981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6F571B7B" wp14:editId="66F3973A">
                <wp:simplePos x="0" y="0"/>
                <wp:positionH relativeFrom="page">
                  <wp:posOffset>1102360</wp:posOffset>
                </wp:positionH>
                <wp:positionV relativeFrom="paragraph">
                  <wp:posOffset>103505</wp:posOffset>
                </wp:positionV>
                <wp:extent cx="183515" cy="183515"/>
                <wp:effectExtent l="0" t="0" r="0" b="0"/>
                <wp:wrapNone/>
                <wp:docPr id="60" name="Freeform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103505 h 289"/>
                            <a:gd name="T2" fmla="*/ 172720 w 289"/>
                            <a:gd name="T3" fmla="*/ 103505 h 289"/>
                            <a:gd name="T4" fmla="*/ 172720 w 289"/>
                            <a:gd name="T5" fmla="*/ 113665 h 289"/>
                            <a:gd name="T6" fmla="*/ 172720 w 289"/>
                            <a:gd name="T7" fmla="*/ 276225 h 289"/>
                            <a:gd name="T8" fmla="*/ 10160 w 289"/>
                            <a:gd name="T9" fmla="*/ 276225 h 289"/>
                            <a:gd name="T10" fmla="*/ 10160 w 289"/>
                            <a:gd name="T11" fmla="*/ 113665 h 289"/>
                            <a:gd name="T12" fmla="*/ 172720 w 289"/>
                            <a:gd name="T13" fmla="*/ 113665 h 289"/>
                            <a:gd name="T14" fmla="*/ 172720 w 289"/>
                            <a:gd name="T15" fmla="*/ 103505 h 289"/>
                            <a:gd name="T16" fmla="*/ 10160 w 289"/>
                            <a:gd name="T17" fmla="*/ 103505 h 289"/>
                            <a:gd name="T18" fmla="*/ 0 w 289"/>
                            <a:gd name="T19" fmla="*/ 103505 h 289"/>
                            <a:gd name="T20" fmla="*/ 0 w 289"/>
                            <a:gd name="T21" fmla="*/ 113665 h 289"/>
                            <a:gd name="T22" fmla="*/ 0 w 289"/>
                            <a:gd name="T23" fmla="*/ 276225 h 289"/>
                            <a:gd name="T24" fmla="*/ 0 w 289"/>
                            <a:gd name="T25" fmla="*/ 286385 h 289"/>
                            <a:gd name="T26" fmla="*/ 10160 w 289"/>
                            <a:gd name="T27" fmla="*/ 286385 h 289"/>
                            <a:gd name="T28" fmla="*/ 172720 w 289"/>
                            <a:gd name="T29" fmla="*/ 286385 h 289"/>
                            <a:gd name="T30" fmla="*/ 182880 w 289"/>
                            <a:gd name="T31" fmla="*/ 286385 h 289"/>
                            <a:gd name="T32" fmla="*/ 182880 w 289"/>
                            <a:gd name="T33" fmla="*/ 276225 h 289"/>
                            <a:gd name="T34" fmla="*/ 182880 w 289"/>
                            <a:gd name="T35" fmla="*/ 113665 h 289"/>
                            <a:gd name="T36" fmla="*/ 182880 w 289"/>
                            <a:gd name="T37" fmla="*/ 10350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1013E7" id="Freeform 61" o:spid="_x0000_s1026" style="position:absolute;margin-left:86.8pt;margin-top:8.15pt;width:14.45pt;height:14.45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" path="m288,l272,r,16l272,272r-256,l16,16r256,l272,,16,,,,,16,,272r,16l16,288r256,l288,288r,-16l288,16,288,xe" fillcolor="#999" stroked="f">
                <v:path arrowok="t" o:connecttype="custom" o:connectlocs="116128800,65725675;109677200,65725675;109677200,72177275;109677200,175402875;6451600,175402875;6451600,72177275;109677200,72177275;109677200,65725675;6451600,65725675;0,65725675;0,72177275;0,175402875;0,181854475;6451600,181854475;109677200,181854475;116128800,181854475;116128800,175402875;116128800,72177275;116128800,65725675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 wp14:anchorId="7D91D29B" wp14:editId="7CBD79E7">
                <wp:simplePos x="0" y="0"/>
                <wp:positionH relativeFrom="page">
                  <wp:posOffset>1102360</wp:posOffset>
                </wp:positionH>
                <wp:positionV relativeFrom="paragraph">
                  <wp:posOffset>367665</wp:posOffset>
                </wp:positionV>
                <wp:extent cx="183515" cy="183515"/>
                <wp:effectExtent l="0" t="0" r="0" b="0"/>
                <wp:wrapNone/>
                <wp:docPr id="59" name="Freeform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67665 h 289"/>
                            <a:gd name="T2" fmla="*/ 172720 w 289"/>
                            <a:gd name="T3" fmla="*/ 367665 h 289"/>
                            <a:gd name="T4" fmla="*/ 172720 w 289"/>
                            <a:gd name="T5" fmla="*/ 377825 h 289"/>
                            <a:gd name="T6" fmla="*/ 172720 w 289"/>
                            <a:gd name="T7" fmla="*/ 540385 h 289"/>
                            <a:gd name="T8" fmla="*/ 10160 w 289"/>
                            <a:gd name="T9" fmla="*/ 540385 h 289"/>
                            <a:gd name="T10" fmla="*/ 10160 w 289"/>
                            <a:gd name="T11" fmla="*/ 377825 h 289"/>
                            <a:gd name="T12" fmla="*/ 172720 w 289"/>
                            <a:gd name="T13" fmla="*/ 377825 h 289"/>
                            <a:gd name="T14" fmla="*/ 172720 w 289"/>
                            <a:gd name="T15" fmla="*/ 367665 h 289"/>
                            <a:gd name="T16" fmla="*/ 10160 w 289"/>
                            <a:gd name="T17" fmla="*/ 367665 h 289"/>
                            <a:gd name="T18" fmla="*/ 0 w 289"/>
                            <a:gd name="T19" fmla="*/ 367665 h 289"/>
                            <a:gd name="T20" fmla="*/ 0 w 289"/>
                            <a:gd name="T21" fmla="*/ 377825 h 289"/>
                            <a:gd name="T22" fmla="*/ 0 w 289"/>
                            <a:gd name="T23" fmla="*/ 540385 h 289"/>
                            <a:gd name="T24" fmla="*/ 0 w 289"/>
                            <a:gd name="T25" fmla="*/ 550545 h 289"/>
                            <a:gd name="T26" fmla="*/ 10160 w 289"/>
                            <a:gd name="T27" fmla="*/ 550545 h 289"/>
                            <a:gd name="T28" fmla="*/ 172720 w 289"/>
                            <a:gd name="T29" fmla="*/ 550545 h 289"/>
                            <a:gd name="T30" fmla="*/ 182880 w 289"/>
                            <a:gd name="T31" fmla="*/ 550545 h 289"/>
                            <a:gd name="T32" fmla="*/ 182880 w 289"/>
                            <a:gd name="T33" fmla="*/ 540385 h 289"/>
                            <a:gd name="T34" fmla="*/ 182880 w 289"/>
                            <a:gd name="T35" fmla="*/ 377825 h 289"/>
                            <a:gd name="T36" fmla="*/ 182880 w 289"/>
                            <a:gd name="T37" fmla="*/ 36766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F1ADFF" id="Freeform 60" o:spid="_x0000_s1026" style="position:absolute;margin-left:86.8pt;margin-top:28.95pt;width:14.45pt;height:14.45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" path="m288,l272,r,16l272,272r-256,l16,16r256,l272,,16,,,,,16,,272r,16l16,288r256,l288,288r,-16l288,16,288,xe" fillcolor="#999" stroked="f">
                <v:path arrowok="t" o:connecttype="custom" o:connectlocs="116128800,233467275;109677200,233467275;109677200,239918875;109677200,343144475;6451600,343144475;6451600,239918875;109677200,239918875;109677200,233467275;6451600,233467275;0,233467275;0,239918875;0,343144475;0,349596075;6451600,349596075;109677200,349596075;116128800,349596075;116128800,343144475;116128800,239918875;116128800,233467275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435776" behindDoc="1" locked="0" layoutInCell="1" allowOverlap="1" wp14:anchorId="47111474" wp14:editId="4286DE81">
                <wp:simplePos x="0" y="0"/>
                <wp:positionH relativeFrom="page">
                  <wp:posOffset>1783080</wp:posOffset>
                </wp:positionH>
                <wp:positionV relativeFrom="paragraph">
                  <wp:posOffset>540385</wp:posOffset>
                </wp:positionV>
                <wp:extent cx="2753995" cy="10160"/>
                <wp:effectExtent l="0" t="0" r="0" b="0"/>
                <wp:wrapNone/>
                <wp:docPr id="58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399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B3F102" id="Rectangle 59" o:spid="_x0000_s1026" style="position:absolute;margin-left:140.4pt;margin-top:42.55pt;width:216.85pt;height:.8pt;z-index:-1588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" fillcolor="#ccc" stroked="f">
                <w10:wrap anchorx="page"/>
              </v:rect>
            </w:pict>
          </mc:Fallback>
        </mc:AlternateContent>
      </w:r>
      <w:r w:rsidR="00862847">
        <w:rPr>
          <w:sz w:val="21"/>
        </w:rPr>
        <w:t>PET</w:t>
      </w:r>
      <w:r w:rsidR="00862847">
        <w:rPr>
          <w:spacing w:val="-9"/>
          <w:sz w:val="21"/>
        </w:rPr>
        <w:t xml:space="preserve"> </w:t>
      </w:r>
      <w:r w:rsidR="00862847">
        <w:rPr>
          <w:sz w:val="21"/>
        </w:rPr>
        <w:t>(please</w:t>
      </w:r>
      <w:r w:rsidR="00862847">
        <w:rPr>
          <w:spacing w:val="-5"/>
          <w:sz w:val="21"/>
        </w:rPr>
        <w:t xml:space="preserve"> </w:t>
      </w:r>
      <w:r w:rsidR="00862847">
        <w:rPr>
          <w:sz w:val="21"/>
        </w:rPr>
        <w:t>state</w:t>
      </w:r>
      <w:r w:rsidR="00862847">
        <w:rPr>
          <w:spacing w:val="-5"/>
          <w:sz w:val="21"/>
        </w:rPr>
        <w:t xml:space="preserve"> </w:t>
      </w:r>
      <w:r w:rsidR="00862847">
        <w:rPr>
          <w:sz w:val="21"/>
        </w:rPr>
        <w:t>isotope</w:t>
      </w:r>
      <w:r w:rsidR="00862847">
        <w:rPr>
          <w:spacing w:val="-5"/>
          <w:sz w:val="21"/>
        </w:rPr>
        <w:t xml:space="preserve"> </w:t>
      </w:r>
      <w:r w:rsidR="00862847">
        <w:rPr>
          <w:sz w:val="21"/>
        </w:rPr>
        <w:t>under</w:t>
      </w:r>
      <w:r w:rsidR="00862847">
        <w:rPr>
          <w:spacing w:val="-5"/>
          <w:sz w:val="21"/>
        </w:rPr>
        <w:t xml:space="preserve"> </w:t>
      </w:r>
      <w:r w:rsidR="00862847">
        <w:rPr>
          <w:sz w:val="21"/>
        </w:rPr>
        <w:t>'other'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as</w:t>
      </w:r>
      <w:r w:rsidR="00862847">
        <w:rPr>
          <w:spacing w:val="-5"/>
          <w:sz w:val="21"/>
        </w:rPr>
        <w:t xml:space="preserve"> </w:t>
      </w:r>
      <w:r w:rsidR="00862847">
        <w:rPr>
          <w:sz w:val="21"/>
        </w:rPr>
        <w:t>free</w:t>
      </w:r>
      <w:r w:rsidR="00862847">
        <w:rPr>
          <w:spacing w:val="-5"/>
          <w:sz w:val="21"/>
        </w:rPr>
        <w:t xml:space="preserve"> </w:t>
      </w:r>
      <w:r w:rsidR="00862847">
        <w:rPr>
          <w:spacing w:val="-4"/>
          <w:sz w:val="21"/>
        </w:rPr>
        <w:t xml:space="preserve">text) </w:t>
      </w:r>
      <w:r w:rsidR="00862847">
        <w:rPr>
          <w:sz w:val="21"/>
        </w:rPr>
        <w:t>Other:</w:t>
      </w:r>
    </w:p>
    <w:p w14:paraId="73FD04BC" w14:textId="77777777" w:rsidR="00FF2FA3" w:rsidRDefault="00FF2FA3">
      <w:pPr>
        <w:pStyle w:val="BodyText"/>
        <w:spacing w:before="2"/>
        <w:rPr>
          <w:b w:val="0"/>
          <w:sz w:val="25"/>
        </w:rPr>
      </w:pPr>
    </w:p>
    <w:p w14:paraId="4CAB82D4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291" w:hanging="405"/>
        <w:jc w:val="left"/>
        <w:rPr>
          <w:b/>
          <w:sz w:val="21"/>
        </w:rPr>
      </w:pPr>
      <w:r>
        <w:rPr>
          <w:b/>
          <w:sz w:val="21"/>
        </w:rPr>
        <w:t>Is there an approximate maximum age at the time of recurrence that makes a patient UNsuitable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re-do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surgery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(no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withstanding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other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molecular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or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tumour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features)?</w:t>
      </w:r>
      <w:r>
        <w:rPr>
          <w:b/>
          <w:spacing w:val="-9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6AC6D375" w14:textId="77777777" w:rsidR="00FF2FA3" w:rsidRDefault="00862847">
      <w:pPr>
        <w:spacing w:before="61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68AB248A" w14:textId="77777777" w:rsidR="00FF2FA3" w:rsidRDefault="00FF2FA3">
      <w:pPr>
        <w:pStyle w:val="BodyText"/>
        <w:rPr>
          <w:b w:val="0"/>
          <w:i/>
          <w:sz w:val="18"/>
        </w:rPr>
      </w:pPr>
    </w:p>
    <w:p w14:paraId="08A5B7D9" w14:textId="55ED71CB" w:rsidR="00FF2FA3" w:rsidRDefault="00CC7E22">
      <w:pPr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48E851A7" wp14:editId="6DCC6938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57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81B135" id="AutoShape 58" o:spid="_x0000_s1026" style="position:absolute;margin-left:86.8pt;margin-top:.25pt;width:23.25pt;height:14.45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Age does not influence decision making</w:t>
      </w:r>
    </w:p>
    <w:p w14:paraId="588AC105" w14:textId="6D4BBE05" w:rsidR="00FF2FA3" w:rsidRDefault="00CC7E22">
      <w:pPr>
        <w:spacing w:before="142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 wp14:anchorId="49BBB5DD" wp14:editId="0117134A">
                <wp:simplePos x="0" y="0"/>
                <wp:positionH relativeFrom="page">
                  <wp:posOffset>1102360</wp:posOffset>
                </wp:positionH>
                <wp:positionV relativeFrom="paragraph">
                  <wp:posOffset>93345</wp:posOffset>
                </wp:positionV>
                <wp:extent cx="295275" cy="183515"/>
                <wp:effectExtent l="0" t="0" r="0" b="0"/>
                <wp:wrapNone/>
                <wp:docPr id="56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345 h 289"/>
                            <a:gd name="T2" fmla="*/ 92075 w 465"/>
                            <a:gd name="T3" fmla="*/ 93345 h 289"/>
                            <a:gd name="T4" fmla="*/ 56515 w 465"/>
                            <a:gd name="T5" fmla="*/ 100330 h 289"/>
                            <a:gd name="T6" fmla="*/ 27305 w 465"/>
                            <a:gd name="T7" fmla="*/ 120015 h 289"/>
                            <a:gd name="T8" fmla="*/ 7620 w 465"/>
                            <a:gd name="T9" fmla="*/ 149225 h 289"/>
                            <a:gd name="T10" fmla="*/ 0 w 465"/>
                            <a:gd name="T11" fmla="*/ 184785 h 289"/>
                            <a:gd name="T12" fmla="*/ 7620 w 465"/>
                            <a:gd name="T13" fmla="*/ 220345 h 289"/>
                            <a:gd name="T14" fmla="*/ 27305 w 465"/>
                            <a:gd name="T15" fmla="*/ 249555 h 289"/>
                            <a:gd name="T16" fmla="*/ 56515 w 465"/>
                            <a:gd name="T17" fmla="*/ 269240 h 289"/>
                            <a:gd name="T18" fmla="*/ 92075 w 465"/>
                            <a:gd name="T19" fmla="*/ 276225 h 289"/>
                            <a:gd name="T20" fmla="*/ 202565 w 465"/>
                            <a:gd name="T21" fmla="*/ 276225 h 289"/>
                            <a:gd name="T22" fmla="*/ 238760 w 465"/>
                            <a:gd name="T23" fmla="*/ 269240 h 289"/>
                            <a:gd name="T24" fmla="*/ 243205 w 465"/>
                            <a:gd name="T25" fmla="*/ 266065 h 289"/>
                            <a:gd name="T26" fmla="*/ 92075 w 465"/>
                            <a:gd name="T27" fmla="*/ 266065 h 289"/>
                            <a:gd name="T28" fmla="*/ 60325 w 465"/>
                            <a:gd name="T29" fmla="*/ 259715 h 289"/>
                            <a:gd name="T30" fmla="*/ 34290 w 465"/>
                            <a:gd name="T31" fmla="*/ 241935 h 289"/>
                            <a:gd name="T32" fmla="*/ 16510 w 465"/>
                            <a:gd name="T33" fmla="*/ 216535 h 289"/>
                            <a:gd name="T34" fmla="*/ 10160 w 465"/>
                            <a:gd name="T35" fmla="*/ 184785 h 289"/>
                            <a:gd name="T36" fmla="*/ 16510 w 465"/>
                            <a:gd name="T37" fmla="*/ 153035 h 289"/>
                            <a:gd name="T38" fmla="*/ 34290 w 465"/>
                            <a:gd name="T39" fmla="*/ 127000 h 289"/>
                            <a:gd name="T40" fmla="*/ 60325 w 465"/>
                            <a:gd name="T41" fmla="*/ 109855 h 289"/>
                            <a:gd name="T42" fmla="*/ 92075 w 465"/>
                            <a:gd name="T43" fmla="*/ 103505 h 289"/>
                            <a:gd name="T44" fmla="*/ 243205 w 465"/>
                            <a:gd name="T45" fmla="*/ 103505 h 289"/>
                            <a:gd name="T46" fmla="*/ 238760 w 465"/>
                            <a:gd name="T47" fmla="*/ 100330 h 289"/>
                            <a:gd name="T48" fmla="*/ 202565 w 465"/>
                            <a:gd name="T49" fmla="*/ 93345 h 289"/>
                            <a:gd name="T50" fmla="*/ 243205 w 465"/>
                            <a:gd name="T51" fmla="*/ 103505 h 289"/>
                            <a:gd name="T52" fmla="*/ 202565 w 465"/>
                            <a:gd name="T53" fmla="*/ 103505 h 289"/>
                            <a:gd name="T54" fmla="*/ 234315 w 465"/>
                            <a:gd name="T55" fmla="*/ 109855 h 289"/>
                            <a:gd name="T56" fmla="*/ 260350 w 465"/>
                            <a:gd name="T57" fmla="*/ 127000 h 289"/>
                            <a:gd name="T58" fmla="*/ 278130 w 465"/>
                            <a:gd name="T59" fmla="*/ 153035 h 289"/>
                            <a:gd name="T60" fmla="*/ 284480 w 465"/>
                            <a:gd name="T61" fmla="*/ 184785 h 289"/>
                            <a:gd name="T62" fmla="*/ 278130 w 465"/>
                            <a:gd name="T63" fmla="*/ 216535 h 289"/>
                            <a:gd name="T64" fmla="*/ 260350 w 465"/>
                            <a:gd name="T65" fmla="*/ 241935 h 289"/>
                            <a:gd name="T66" fmla="*/ 234315 w 465"/>
                            <a:gd name="T67" fmla="*/ 259715 h 289"/>
                            <a:gd name="T68" fmla="*/ 202565 w 465"/>
                            <a:gd name="T69" fmla="*/ 266065 h 289"/>
                            <a:gd name="T70" fmla="*/ 243205 w 465"/>
                            <a:gd name="T71" fmla="*/ 266065 h 289"/>
                            <a:gd name="T72" fmla="*/ 267970 w 465"/>
                            <a:gd name="T73" fmla="*/ 249555 h 289"/>
                            <a:gd name="T74" fmla="*/ 287655 w 465"/>
                            <a:gd name="T75" fmla="*/ 220345 h 289"/>
                            <a:gd name="T76" fmla="*/ 294640 w 465"/>
                            <a:gd name="T77" fmla="*/ 184785 h 289"/>
                            <a:gd name="T78" fmla="*/ 287655 w 465"/>
                            <a:gd name="T79" fmla="*/ 149225 h 289"/>
                            <a:gd name="T80" fmla="*/ 267970 w 465"/>
                            <a:gd name="T81" fmla="*/ 120015 h 289"/>
                            <a:gd name="T82" fmla="*/ 243205 w 465"/>
                            <a:gd name="T83" fmla="*/ 10350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913E97" id="AutoShape 57" o:spid="_x0000_s1026" style="position:absolute;margin-left:86.8pt;margin-top:7.35pt;width:23.25pt;height:14.45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NzMeAgAAEQ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274075;58467625,59274075;35887025,63709550;17338675,76209525;4838700,94757875;0,117338475;4838700,139919075;17338675,158467425;35887025,170967400;58467625,175402875;128628775,175402875;151612600,170967400;154435175,168951275;58467625,168951275;38306375,164919025;21774150,153628725;10483850,137499725;6451600,117338475;10483850,97177225;21774150,80645000;38306375,69757925;58467625,65725675;154435175,65725675;151612600,63709550;128628775,59274075;154435175,65725675;128628775,65725675;148790025,69757925;165322250,80645000;176612550,97177225;180644800,117338475;176612550,137499725;165322250,153628725;148790025,164919025;128628775,168951275;154435175,168951275;170160950,158467425;182660925,139919075;187096400,117338475;182660925,94757875;170160950,76209525;154435175,657256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40</w:t>
      </w:r>
      <w:r w:rsidR="00862847">
        <w:rPr>
          <w:spacing w:val="-10"/>
          <w:sz w:val="21"/>
        </w:rPr>
        <w:t xml:space="preserve"> </w:t>
      </w:r>
      <w:r w:rsidR="00862847">
        <w:rPr>
          <w:sz w:val="21"/>
        </w:rPr>
        <w:t>years</w:t>
      </w:r>
    </w:p>
    <w:p w14:paraId="5E1BB7B4" w14:textId="12F061D9" w:rsidR="00FF2FA3" w:rsidRDefault="00CC7E22">
      <w:pPr>
        <w:spacing w:before="159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728" behindDoc="0" locked="0" layoutInCell="1" allowOverlap="1" wp14:anchorId="4FAE2848" wp14:editId="54C48A09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295275" cy="183515"/>
                <wp:effectExtent l="0" t="0" r="0" b="0"/>
                <wp:wrapNone/>
                <wp:docPr id="55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4140 h 289"/>
                            <a:gd name="T2" fmla="*/ 92075 w 465"/>
                            <a:gd name="T3" fmla="*/ 104140 h 289"/>
                            <a:gd name="T4" fmla="*/ 56515 w 465"/>
                            <a:gd name="T5" fmla="*/ 111125 h 289"/>
                            <a:gd name="T6" fmla="*/ 27305 w 465"/>
                            <a:gd name="T7" fmla="*/ 130810 h 289"/>
                            <a:gd name="T8" fmla="*/ 7620 w 465"/>
                            <a:gd name="T9" fmla="*/ 160020 h 289"/>
                            <a:gd name="T10" fmla="*/ 0 w 465"/>
                            <a:gd name="T11" fmla="*/ 195580 h 289"/>
                            <a:gd name="T12" fmla="*/ 7620 w 465"/>
                            <a:gd name="T13" fmla="*/ 231140 h 289"/>
                            <a:gd name="T14" fmla="*/ 27305 w 465"/>
                            <a:gd name="T15" fmla="*/ 260350 h 289"/>
                            <a:gd name="T16" fmla="*/ 56515 w 465"/>
                            <a:gd name="T17" fmla="*/ 280035 h 289"/>
                            <a:gd name="T18" fmla="*/ 92075 w 465"/>
                            <a:gd name="T19" fmla="*/ 287020 h 289"/>
                            <a:gd name="T20" fmla="*/ 202565 w 465"/>
                            <a:gd name="T21" fmla="*/ 287020 h 289"/>
                            <a:gd name="T22" fmla="*/ 238760 w 465"/>
                            <a:gd name="T23" fmla="*/ 280035 h 289"/>
                            <a:gd name="T24" fmla="*/ 243205 w 465"/>
                            <a:gd name="T25" fmla="*/ 276860 h 289"/>
                            <a:gd name="T26" fmla="*/ 92075 w 465"/>
                            <a:gd name="T27" fmla="*/ 276860 h 289"/>
                            <a:gd name="T28" fmla="*/ 60325 w 465"/>
                            <a:gd name="T29" fmla="*/ 270510 h 289"/>
                            <a:gd name="T30" fmla="*/ 34290 w 465"/>
                            <a:gd name="T31" fmla="*/ 252730 h 289"/>
                            <a:gd name="T32" fmla="*/ 16510 w 465"/>
                            <a:gd name="T33" fmla="*/ 227330 h 289"/>
                            <a:gd name="T34" fmla="*/ 10160 w 465"/>
                            <a:gd name="T35" fmla="*/ 195580 h 289"/>
                            <a:gd name="T36" fmla="*/ 16510 w 465"/>
                            <a:gd name="T37" fmla="*/ 163830 h 289"/>
                            <a:gd name="T38" fmla="*/ 34290 w 465"/>
                            <a:gd name="T39" fmla="*/ 137795 h 289"/>
                            <a:gd name="T40" fmla="*/ 60325 w 465"/>
                            <a:gd name="T41" fmla="*/ 120650 h 289"/>
                            <a:gd name="T42" fmla="*/ 92075 w 465"/>
                            <a:gd name="T43" fmla="*/ 114300 h 289"/>
                            <a:gd name="T44" fmla="*/ 243205 w 465"/>
                            <a:gd name="T45" fmla="*/ 114300 h 289"/>
                            <a:gd name="T46" fmla="*/ 238760 w 465"/>
                            <a:gd name="T47" fmla="*/ 111125 h 289"/>
                            <a:gd name="T48" fmla="*/ 202565 w 465"/>
                            <a:gd name="T49" fmla="*/ 104140 h 289"/>
                            <a:gd name="T50" fmla="*/ 243205 w 465"/>
                            <a:gd name="T51" fmla="*/ 114300 h 289"/>
                            <a:gd name="T52" fmla="*/ 202565 w 465"/>
                            <a:gd name="T53" fmla="*/ 114300 h 289"/>
                            <a:gd name="T54" fmla="*/ 234315 w 465"/>
                            <a:gd name="T55" fmla="*/ 120650 h 289"/>
                            <a:gd name="T56" fmla="*/ 260350 w 465"/>
                            <a:gd name="T57" fmla="*/ 137795 h 289"/>
                            <a:gd name="T58" fmla="*/ 278130 w 465"/>
                            <a:gd name="T59" fmla="*/ 163830 h 289"/>
                            <a:gd name="T60" fmla="*/ 284480 w 465"/>
                            <a:gd name="T61" fmla="*/ 195580 h 289"/>
                            <a:gd name="T62" fmla="*/ 278130 w 465"/>
                            <a:gd name="T63" fmla="*/ 227330 h 289"/>
                            <a:gd name="T64" fmla="*/ 260350 w 465"/>
                            <a:gd name="T65" fmla="*/ 252730 h 289"/>
                            <a:gd name="T66" fmla="*/ 234315 w 465"/>
                            <a:gd name="T67" fmla="*/ 270510 h 289"/>
                            <a:gd name="T68" fmla="*/ 202565 w 465"/>
                            <a:gd name="T69" fmla="*/ 276860 h 289"/>
                            <a:gd name="T70" fmla="*/ 243205 w 465"/>
                            <a:gd name="T71" fmla="*/ 276860 h 289"/>
                            <a:gd name="T72" fmla="*/ 267970 w 465"/>
                            <a:gd name="T73" fmla="*/ 260350 h 289"/>
                            <a:gd name="T74" fmla="*/ 287655 w 465"/>
                            <a:gd name="T75" fmla="*/ 231140 h 289"/>
                            <a:gd name="T76" fmla="*/ 294640 w 465"/>
                            <a:gd name="T77" fmla="*/ 195580 h 289"/>
                            <a:gd name="T78" fmla="*/ 287655 w 465"/>
                            <a:gd name="T79" fmla="*/ 160020 h 289"/>
                            <a:gd name="T80" fmla="*/ 267970 w 465"/>
                            <a:gd name="T81" fmla="*/ 130810 h 289"/>
                            <a:gd name="T82" fmla="*/ 243205 w 465"/>
                            <a:gd name="T83" fmla="*/ 11430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E8BAF0" id="AutoShape 56" o:spid="_x0000_s1026" style="position:absolute;margin-left:86.8pt;margin-top:8.2pt;width:23.25pt;height:14.45pt;z-index:15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6128900;58467625,66128900;35887025,70564375;17338675,83064350;4838700,101612700;0,124193300;4838700,146773900;17338675,165322250;35887025,177822225;58467625,182257700;128628775,182257700;151612600,177822225;154435175,175806100;58467625,175806100;38306375,171773850;21774150,160483550;10483850,144354550;6451600,124193300;10483850,104032050;21774150,87499825;38306375,76612750;58467625,72580500;154435175,72580500;151612600,70564375;128628775,66128900;154435175,72580500;128628775,72580500;148790025,76612750;165322250,87499825;176612550,104032050;180644800,124193300;176612550,144354550;165322250,160483550;148790025,171773850;128628775,175806100;154435175,175806100;170160950,165322250;182660925,146773900;187096400,124193300;182660925,101612700;170160950,83064350;154435175,725805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50</w:t>
      </w:r>
      <w:r w:rsidR="00862847">
        <w:rPr>
          <w:spacing w:val="-10"/>
          <w:sz w:val="21"/>
        </w:rPr>
        <w:t xml:space="preserve"> </w:t>
      </w:r>
      <w:r w:rsidR="00862847">
        <w:rPr>
          <w:sz w:val="21"/>
        </w:rPr>
        <w:t>years</w:t>
      </w:r>
    </w:p>
    <w:p w14:paraId="68635AE4" w14:textId="0A775E42" w:rsidR="00FF2FA3" w:rsidRDefault="00CC7E22">
      <w:pPr>
        <w:spacing w:before="143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4240" behindDoc="0" locked="0" layoutInCell="1" allowOverlap="1" wp14:anchorId="71B096C1" wp14:editId="3539EE4A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54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2570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2570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196CBA" id="AutoShape 55" o:spid="_x0000_s1026" style="position:absolute;margin-left:86.8pt;margin-top:7.4pt;width:23.25pt;height:14.45pt;z-index:1575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031950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031950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60</w:t>
      </w:r>
      <w:r w:rsidR="00862847">
        <w:rPr>
          <w:spacing w:val="-10"/>
          <w:sz w:val="21"/>
        </w:rPr>
        <w:t xml:space="preserve"> </w:t>
      </w:r>
      <w:r w:rsidR="00862847">
        <w:rPr>
          <w:sz w:val="21"/>
        </w:rPr>
        <w:t>years</w:t>
      </w:r>
    </w:p>
    <w:p w14:paraId="46A2C940" w14:textId="215BCA52" w:rsidR="00FF2FA3" w:rsidRDefault="00CC7E22">
      <w:pPr>
        <w:spacing w:before="158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4752" behindDoc="0" locked="0" layoutInCell="1" allowOverlap="1" wp14:anchorId="3A5E699C" wp14:editId="3B14A070">
                <wp:simplePos x="0" y="0"/>
                <wp:positionH relativeFrom="page">
                  <wp:posOffset>1102360</wp:posOffset>
                </wp:positionH>
                <wp:positionV relativeFrom="paragraph">
                  <wp:posOffset>103505</wp:posOffset>
                </wp:positionV>
                <wp:extent cx="295275" cy="183515"/>
                <wp:effectExtent l="0" t="0" r="0" b="0"/>
                <wp:wrapNone/>
                <wp:docPr id="53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3505 h 289"/>
                            <a:gd name="T2" fmla="*/ 92075 w 465"/>
                            <a:gd name="T3" fmla="*/ 103505 h 289"/>
                            <a:gd name="T4" fmla="*/ 56515 w 465"/>
                            <a:gd name="T5" fmla="*/ 110490 h 289"/>
                            <a:gd name="T6" fmla="*/ 27305 w 465"/>
                            <a:gd name="T7" fmla="*/ 130175 h 289"/>
                            <a:gd name="T8" fmla="*/ 7620 w 465"/>
                            <a:gd name="T9" fmla="*/ 159385 h 289"/>
                            <a:gd name="T10" fmla="*/ 0 w 465"/>
                            <a:gd name="T11" fmla="*/ 194945 h 289"/>
                            <a:gd name="T12" fmla="*/ 7620 w 465"/>
                            <a:gd name="T13" fmla="*/ 230505 h 289"/>
                            <a:gd name="T14" fmla="*/ 27305 w 465"/>
                            <a:gd name="T15" fmla="*/ 259715 h 289"/>
                            <a:gd name="T16" fmla="*/ 56515 w 465"/>
                            <a:gd name="T17" fmla="*/ 279400 h 289"/>
                            <a:gd name="T18" fmla="*/ 92075 w 465"/>
                            <a:gd name="T19" fmla="*/ 286385 h 289"/>
                            <a:gd name="T20" fmla="*/ 202565 w 465"/>
                            <a:gd name="T21" fmla="*/ 286385 h 289"/>
                            <a:gd name="T22" fmla="*/ 238760 w 465"/>
                            <a:gd name="T23" fmla="*/ 279400 h 289"/>
                            <a:gd name="T24" fmla="*/ 243205 w 465"/>
                            <a:gd name="T25" fmla="*/ 276225 h 289"/>
                            <a:gd name="T26" fmla="*/ 92075 w 465"/>
                            <a:gd name="T27" fmla="*/ 276225 h 289"/>
                            <a:gd name="T28" fmla="*/ 60325 w 465"/>
                            <a:gd name="T29" fmla="*/ 269875 h 289"/>
                            <a:gd name="T30" fmla="*/ 34290 w 465"/>
                            <a:gd name="T31" fmla="*/ 252095 h 289"/>
                            <a:gd name="T32" fmla="*/ 16510 w 465"/>
                            <a:gd name="T33" fmla="*/ 226695 h 289"/>
                            <a:gd name="T34" fmla="*/ 10160 w 465"/>
                            <a:gd name="T35" fmla="*/ 194945 h 289"/>
                            <a:gd name="T36" fmla="*/ 16510 w 465"/>
                            <a:gd name="T37" fmla="*/ 163195 h 289"/>
                            <a:gd name="T38" fmla="*/ 34290 w 465"/>
                            <a:gd name="T39" fmla="*/ 137160 h 289"/>
                            <a:gd name="T40" fmla="*/ 60325 w 465"/>
                            <a:gd name="T41" fmla="*/ 120015 h 289"/>
                            <a:gd name="T42" fmla="*/ 92075 w 465"/>
                            <a:gd name="T43" fmla="*/ 113665 h 289"/>
                            <a:gd name="T44" fmla="*/ 243205 w 465"/>
                            <a:gd name="T45" fmla="*/ 113665 h 289"/>
                            <a:gd name="T46" fmla="*/ 238760 w 465"/>
                            <a:gd name="T47" fmla="*/ 110490 h 289"/>
                            <a:gd name="T48" fmla="*/ 202565 w 465"/>
                            <a:gd name="T49" fmla="*/ 103505 h 289"/>
                            <a:gd name="T50" fmla="*/ 243205 w 465"/>
                            <a:gd name="T51" fmla="*/ 113665 h 289"/>
                            <a:gd name="T52" fmla="*/ 202565 w 465"/>
                            <a:gd name="T53" fmla="*/ 113665 h 289"/>
                            <a:gd name="T54" fmla="*/ 234315 w 465"/>
                            <a:gd name="T55" fmla="*/ 120015 h 289"/>
                            <a:gd name="T56" fmla="*/ 260350 w 465"/>
                            <a:gd name="T57" fmla="*/ 137160 h 289"/>
                            <a:gd name="T58" fmla="*/ 278130 w 465"/>
                            <a:gd name="T59" fmla="*/ 163195 h 289"/>
                            <a:gd name="T60" fmla="*/ 284480 w 465"/>
                            <a:gd name="T61" fmla="*/ 194945 h 289"/>
                            <a:gd name="T62" fmla="*/ 278130 w 465"/>
                            <a:gd name="T63" fmla="*/ 226695 h 289"/>
                            <a:gd name="T64" fmla="*/ 260350 w 465"/>
                            <a:gd name="T65" fmla="*/ 252095 h 289"/>
                            <a:gd name="T66" fmla="*/ 234315 w 465"/>
                            <a:gd name="T67" fmla="*/ 269875 h 289"/>
                            <a:gd name="T68" fmla="*/ 202565 w 465"/>
                            <a:gd name="T69" fmla="*/ 276225 h 289"/>
                            <a:gd name="T70" fmla="*/ 243205 w 465"/>
                            <a:gd name="T71" fmla="*/ 276225 h 289"/>
                            <a:gd name="T72" fmla="*/ 267970 w 465"/>
                            <a:gd name="T73" fmla="*/ 259715 h 289"/>
                            <a:gd name="T74" fmla="*/ 287655 w 465"/>
                            <a:gd name="T75" fmla="*/ 230505 h 289"/>
                            <a:gd name="T76" fmla="*/ 294640 w 465"/>
                            <a:gd name="T77" fmla="*/ 194945 h 289"/>
                            <a:gd name="T78" fmla="*/ 287655 w 465"/>
                            <a:gd name="T79" fmla="*/ 159385 h 289"/>
                            <a:gd name="T80" fmla="*/ 267970 w 465"/>
                            <a:gd name="T81" fmla="*/ 130175 h 289"/>
                            <a:gd name="T82" fmla="*/ 243205 w 465"/>
                            <a:gd name="T83" fmla="*/ 11366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DA2308" id="AutoShape 54" o:spid="_x0000_s1026" style="position:absolute;margin-left:86.8pt;margin-top:8.15pt;width:23.25pt;height:14.45pt;z-index:1575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C02dQgAAEc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5725675;58467625,65725675;35887025,70161150;17338675,82661125;4838700,101209475;0,123790075;4838700,146370675;17338675,164919025;35887025,177419000;58467625,181854475;128628775,181854475;151612600,177419000;154435175,175402875;58467625,175402875;38306375,171370625;21774150,160080325;10483850,143951325;6451600,123790075;10483850,103628825;21774150,87096600;38306375,76209525;58467625,72177275;154435175,72177275;151612600,70161150;128628775,65725675;154435175,72177275;128628775,72177275;148790025,76209525;165322250,87096600;176612550,103628825;180644800,123790075;176612550,143951325;165322250,160080325;148790025,171370625;128628775,175402875;154435175,175402875;170160950,164919025;182660925,146370675;187096400,123790075;182660925,101209475;170160950,82661125;154435175,721772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65</w:t>
      </w:r>
      <w:r w:rsidR="00862847">
        <w:rPr>
          <w:spacing w:val="-10"/>
          <w:sz w:val="21"/>
        </w:rPr>
        <w:t xml:space="preserve"> </w:t>
      </w:r>
      <w:r w:rsidR="00862847">
        <w:rPr>
          <w:sz w:val="21"/>
        </w:rPr>
        <w:t>years</w:t>
      </w:r>
    </w:p>
    <w:p w14:paraId="6E0F6FB8" w14:textId="0F92440C" w:rsidR="00FF2FA3" w:rsidRDefault="00CC7E22">
      <w:pPr>
        <w:spacing w:before="143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5264" behindDoc="0" locked="0" layoutInCell="1" allowOverlap="1" wp14:anchorId="36E9D1FF" wp14:editId="6583E26C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52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2570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2570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5F589C" id="AutoShape 53" o:spid="_x0000_s1026" style="position:absolute;margin-left:86.8pt;margin-top:7.4pt;width:23.25pt;height:14.45pt;z-index:1575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XWifwgAAEQ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031950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031950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70</w:t>
      </w:r>
      <w:r w:rsidR="00862847">
        <w:rPr>
          <w:spacing w:val="-10"/>
          <w:sz w:val="21"/>
        </w:rPr>
        <w:t xml:space="preserve"> </w:t>
      </w:r>
      <w:r w:rsidR="00862847">
        <w:rPr>
          <w:sz w:val="21"/>
        </w:rPr>
        <w:t>years</w:t>
      </w:r>
    </w:p>
    <w:p w14:paraId="613DCD05" w14:textId="25C05C06" w:rsidR="00FF2FA3" w:rsidRDefault="00CC7E22">
      <w:pPr>
        <w:spacing w:before="158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5776" behindDoc="0" locked="0" layoutInCell="1" allowOverlap="1" wp14:anchorId="39BAC7DA" wp14:editId="26FBD252">
                <wp:simplePos x="0" y="0"/>
                <wp:positionH relativeFrom="page">
                  <wp:posOffset>1102360</wp:posOffset>
                </wp:positionH>
                <wp:positionV relativeFrom="paragraph">
                  <wp:posOffset>103505</wp:posOffset>
                </wp:positionV>
                <wp:extent cx="295275" cy="183515"/>
                <wp:effectExtent l="0" t="0" r="0" b="0"/>
                <wp:wrapNone/>
                <wp:docPr id="51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3505 h 289"/>
                            <a:gd name="T2" fmla="*/ 92075 w 465"/>
                            <a:gd name="T3" fmla="*/ 103505 h 289"/>
                            <a:gd name="T4" fmla="*/ 56515 w 465"/>
                            <a:gd name="T5" fmla="*/ 110490 h 289"/>
                            <a:gd name="T6" fmla="*/ 27305 w 465"/>
                            <a:gd name="T7" fmla="*/ 130175 h 289"/>
                            <a:gd name="T8" fmla="*/ 7620 w 465"/>
                            <a:gd name="T9" fmla="*/ 159385 h 289"/>
                            <a:gd name="T10" fmla="*/ 0 w 465"/>
                            <a:gd name="T11" fmla="*/ 194945 h 289"/>
                            <a:gd name="T12" fmla="*/ 7620 w 465"/>
                            <a:gd name="T13" fmla="*/ 230505 h 289"/>
                            <a:gd name="T14" fmla="*/ 27305 w 465"/>
                            <a:gd name="T15" fmla="*/ 259715 h 289"/>
                            <a:gd name="T16" fmla="*/ 56515 w 465"/>
                            <a:gd name="T17" fmla="*/ 279400 h 289"/>
                            <a:gd name="T18" fmla="*/ 92075 w 465"/>
                            <a:gd name="T19" fmla="*/ 286385 h 289"/>
                            <a:gd name="T20" fmla="*/ 202565 w 465"/>
                            <a:gd name="T21" fmla="*/ 286385 h 289"/>
                            <a:gd name="T22" fmla="*/ 238760 w 465"/>
                            <a:gd name="T23" fmla="*/ 279400 h 289"/>
                            <a:gd name="T24" fmla="*/ 243205 w 465"/>
                            <a:gd name="T25" fmla="*/ 276225 h 289"/>
                            <a:gd name="T26" fmla="*/ 92075 w 465"/>
                            <a:gd name="T27" fmla="*/ 276225 h 289"/>
                            <a:gd name="T28" fmla="*/ 60325 w 465"/>
                            <a:gd name="T29" fmla="*/ 269875 h 289"/>
                            <a:gd name="T30" fmla="*/ 34290 w 465"/>
                            <a:gd name="T31" fmla="*/ 252095 h 289"/>
                            <a:gd name="T32" fmla="*/ 16510 w 465"/>
                            <a:gd name="T33" fmla="*/ 226695 h 289"/>
                            <a:gd name="T34" fmla="*/ 10160 w 465"/>
                            <a:gd name="T35" fmla="*/ 194945 h 289"/>
                            <a:gd name="T36" fmla="*/ 16510 w 465"/>
                            <a:gd name="T37" fmla="*/ 163195 h 289"/>
                            <a:gd name="T38" fmla="*/ 34290 w 465"/>
                            <a:gd name="T39" fmla="*/ 137160 h 289"/>
                            <a:gd name="T40" fmla="*/ 60325 w 465"/>
                            <a:gd name="T41" fmla="*/ 120015 h 289"/>
                            <a:gd name="T42" fmla="*/ 92075 w 465"/>
                            <a:gd name="T43" fmla="*/ 113665 h 289"/>
                            <a:gd name="T44" fmla="*/ 243205 w 465"/>
                            <a:gd name="T45" fmla="*/ 113665 h 289"/>
                            <a:gd name="T46" fmla="*/ 238760 w 465"/>
                            <a:gd name="T47" fmla="*/ 110490 h 289"/>
                            <a:gd name="T48" fmla="*/ 202565 w 465"/>
                            <a:gd name="T49" fmla="*/ 103505 h 289"/>
                            <a:gd name="T50" fmla="*/ 243205 w 465"/>
                            <a:gd name="T51" fmla="*/ 113665 h 289"/>
                            <a:gd name="T52" fmla="*/ 202565 w 465"/>
                            <a:gd name="T53" fmla="*/ 113665 h 289"/>
                            <a:gd name="T54" fmla="*/ 234315 w 465"/>
                            <a:gd name="T55" fmla="*/ 120015 h 289"/>
                            <a:gd name="T56" fmla="*/ 260350 w 465"/>
                            <a:gd name="T57" fmla="*/ 137160 h 289"/>
                            <a:gd name="T58" fmla="*/ 278130 w 465"/>
                            <a:gd name="T59" fmla="*/ 163195 h 289"/>
                            <a:gd name="T60" fmla="*/ 284480 w 465"/>
                            <a:gd name="T61" fmla="*/ 194945 h 289"/>
                            <a:gd name="T62" fmla="*/ 278130 w 465"/>
                            <a:gd name="T63" fmla="*/ 226695 h 289"/>
                            <a:gd name="T64" fmla="*/ 260350 w 465"/>
                            <a:gd name="T65" fmla="*/ 252095 h 289"/>
                            <a:gd name="T66" fmla="*/ 234315 w 465"/>
                            <a:gd name="T67" fmla="*/ 269875 h 289"/>
                            <a:gd name="T68" fmla="*/ 202565 w 465"/>
                            <a:gd name="T69" fmla="*/ 276225 h 289"/>
                            <a:gd name="T70" fmla="*/ 243205 w 465"/>
                            <a:gd name="T71" fmla="*/ 276225 h 289"/>
                            <a:gd name="T72" fmla="*/ 267970 w 465"/>
                            <a:gd name="T73" fmla="*/ 259715 h 289"/>
                            <a:gd name="T74" fmla="*/ 287655 w 465"/>
                            <a:gd name="T75" fmla="*/ 230505 h 289"/>
                            <a:gd name="T76" fmla="*/ 294640 w 465"/>
                            <a:gd name="T77" fmla="*/ 194945 h 289"/>
                            <a:gd name="T78" fmla="*/ 287655 w 465"/>
                            <a:gd name="T79" fmla="*/ 159385 h 289"/>
                            <a:gd name="T80" fmla="*/ 267970 w 465"/>
                            <a:gd name="T81" fmla="*/ 130175 h 289"/>
                            <a:gd name="T82" fmla="*/ 243205 w 465"/>
                            <a:gd name="T83" fmla="*/ 11366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50D0C1" id="AutoShape 52" o:spid="_x0000_s1026" style="position:absolute;margin-left:86.8pt;margin-top:8.15pt;width:23.25pt;height:14.45pt;z-index:1575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DW/cwgAAEc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5725675;58467625,65725675;35887025,70161150;17338675,82661125;4838700,101209475;0,123790075;4838700,146370675;17338675,164919025;35887025,177419000;58467625,181854475;128628775,181854475;151612600,177419000;154435175,175402875;58467625,175402875;38306375,171370625;21774150,160080325;10483850,143951325;6451600,123790075;10483850,103628825;21774150,87096600;38306375,76209525;58467625,72177275;154435175,72177275;151612600,70161150;128628775,65725675;154435175,72177275;128628775,72177275;148790025,76209525;165322250,87096600;176612550,103628825;180644800,123790075;176612550,143951325;165322250,160080325;148790025,171370625;128628775,175402875;154435175,175402875;170160950,164919025;182660925,146370675;187096400,123790075;182660925,101209475;170160950,82661125;154435175,721772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&gt;80</w:t>
      </w:r>
      <w:r w:rsidR="00862847">
        <w:rPr>
          <w:spacing w:val="-10"/>
          <w:sz w:val="21"/>
        </w:rPr>
        <w:t xml:space="preserve"> </w:t>
      </w:r>
      <w:r w:rsidR="00862847">
        <w:rPr>
          <w:sz w:val="21"/>
        </w:rPr>
        <w:t>years</w:t>
      </w:r>
    </w:p>
    <w:p w14:paraId="1AEF174E" w14:textId="77777777" w:rsidR="00FF2FA3" w:rsidRDefault="00FF2FA3">
      <w:pPr>
        <w:pStyle w:val="BodyText"/>
        <w:rPr>
          <w:b w:val="0"/>
          <w:sz w:val="22"/>
        </w:rPr>
      </w:pPr>
    </w:p>
    <w:p w14:paraId="615DC0AF" w14:textId="77777777" w:rsidR="00FF2FA3" w:rsidRDefault="00FF2FA3">
      <w:pPr>
        <w:pStyle w:val="BodyText"/>
        <w:spacing w:before="3"/>
        <w:rPr>
          <w:b w:val="0"/>
          <w:sz w:val="18"/>
        </w:rPr>
      </w:pPr>
    </w:p>
    <w:p w14:paraId="64B5E000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649" w:hanging="389"/>
        <w:jc w:val="left"/>
        <w:rPr>
          <w:b/>
          <w:sz w:val="21"/>
        </w:rPr>
      </w:pPr>
      <w:r>
        <w:rPr>
          <w:b/>
          <w:sz w:val="21"/>
        </w:rPr>
        <w:t>Doe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ethylatio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statu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GM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promote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atter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i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umou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rom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irst surgery?</w:t>
      </w:r>
      <w:r>
        <w:rPr>
          <w:b/>
          <w:spacing w:val="-2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305F4574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Check all that</w:t>
      </w:r>
      <w:r>
        <w:rPr>
          <w:i/>
          <w:color w:val="454545"/>
          <w:spacing w:val="-18"/>
          <w:sz w:val="21"/>
        </w:rPr>
        <w:t xml:space="preserve"> </w:t>
      </w:r>
      <w:r>
        <w:rPr>
          <w:i/>
          <w:color w:val="454545"/>
          <w:spacing w:val="-3"/>
          <w:sz w:val="21"/>
        </w:rPr>
        <w:t>apply.</w:t>
      </w:r>
    </w:p>
    <w:p w14:paraId="51F84ABB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3D57CEBC" w14:textId="3F792D81" w:rsidR="00FF2FA3" w:rsidRDefault="00CC7E22">
      <w:pPr>
        <w:spacing w:line="381" w:lineRule="auto"/>
        <w:ind w:left="1026" w:right="3722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6288" behindDoc="0" locked="0" layoutInCell="1" allowOverlap="1" wp14:anchorId="6B9F3531" wp14:editId="22555A62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183515" cy="183515"/>
                <wp:effectExtent l="0" t="0" r="0" b="0"/>
                <wp:wrapNone/>
                <wp:docPr id="50" name="Freeform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175 h 289"/>
                            <a:gd name="T2" fmla="*/ 172720 w 289"/>
                            <a:gd name="T3" fmla="*/ 3175 h 289"/>
                            <a:gd name="T4" fmla="*/ 172720 w 289"/>
                            <a:gd name="T5" fmla="*/ 13335 h 289"/>
                            <a:gd name="T6" fmla="*/ 172720 w 289"/>
                            <a:gd name="T7" fmla="*/ 175895 h 289"/>
                            <a:gd name="T8" fmla="*/ 10160 w 289"/>
                            <a:gd name="T9" fmla="*/ 175895 h 289"/>
                            <a:gd name="T10" fmla="*/ 10160 w 289"/>
                            <a:gd name="T11" fmla="*/ 13335 h 289"/>
                            <a:gd name="T12" fmla="*/ 172720 w 289"/>
                            <a:gd name="T13" fmla="*/ 13335 h 289"/>
                            <a:gd name="T14" fmla="*/ 172720 w 289"/>
                            <a:gd name="T15" fmla="*/ 3175 h 289"/>
                            <a:gd name="T16" fmla="*/ 10160 w 289"/>
                            <a:gd name="T17" fmla="*/ 3175 h 289"/>
                            <a:gd name="T18" fmla="*/ 0 w 289"/>
                            <a:gd name="T19" fmla="*/ 3175 h 289"/>
                            <a:gd name="T20" fmla="*/ 0 w 289"/>
                            <a:gd name="T21" fmla="*/ 13335 h 289"/>
                            <a:gd name="T22" fmla="*/ 0 w 289"/>
                            <a:gd name="T23" fmla="*/ 175895 h 289"/>
                            <a:gd name="T24" fmla="*/ 0 w 289"/>
                            <a:gd name="T25" fmla="*/ 186055 h 289"/>
                            <a:gd name="T26" fmla="*/ 10160 w 289"/>
                            <a:gd name="T27" fmla="*/ 186055 h 289"/>
                            <a:gd name="T28" fmla="*/ 172720 w 289"/>
                            <a:gd name="T29" fmla="*/ 186055 h 289"/>
                            <a:gd name="T30" fmla="*/ 182880 w 289"/>
                            <a:gd name="T31" fmla="*/ 186055 h 289"/>
                            <a:gd name="T32" fmla="*/ 182880 w 289"/>
                            <a:gd name="T33" fmla="*/ 175895 h 289"/>
                            <a:gd name="T34" fmla="*/ 182880 w 289"/>
                            <a:gd name="T35" fmla="*/ 13335 h 289"/>
                            <a:gd name="T36" fmla="*/ 182880 w 289"/>
                            <a:gd name="T37" fmla="*/ 317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DD9FD1" id="Freeform 51" o:spid="_x0000_s1026" style="position:absolute;margin-left:86.8pt;margin-top:.25pt;width:14.45pt;height:14.45pt;z-index:1575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" path="m288,l272,r,16l272,272r-256,l16,16r256,l272,,16,,,,,16,,272r,16l16,288r256,l288,288r,-16l288,16,288,xe" fillcolor="#999" stroked="f">
                <v:path arrowok="t" o:connecttype="custom" o:connectlocs="116128800,2016125;109677200,2016125;109677200,8467725;109677200,111693325;6451600,111693325;6451600,8467725;109677200,8467725;109677200,2016125;6451600,2016125;0,2016125;0,8467725;0,111693325;0,118144925;6451600,118144925;109677200,118144925;116128800,118144925;116128800,111693325;116128800,8467725;116128800,2016125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6800" behindDoc="0" locked="0" layoutInCell="1" allowOverlap="1" wp14:anchorId="0A74BAC5" wp14:editId="76044258">
                <wp:simplePos x="0" y="0"/>
                <wp:positionH relativeFrom="page">
                  <wp:posOffset>1102360</wp:posOffset>
                </wp:positionH>
                <wp:positionV relativeFrom="paragraph">
                  <wp:posOffset>247015</wp:posOffset>
                </wp:positionV>
                <wp:extent cx="183515" cy="183515"/>
                <wp:effectExtent l="0" t="0" r="0" b="0"/>
                <wp:wrapNone/>
                <wp:docPr id="49" name="Freeform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247015 h 289"/>
                            <a:gd name="T2" fmla="*/ 172720 w 289"/>
                            <a:gd name="T3" fmla="*/ 247015 h 289"/>
                            <a:gd name="T4" fmla="*/ 172720 w 289"/>
                            <a:gd name="T5" fmla="*/ 257175 h 289"/>
                            <a:gd name="T6" fmla="*/ 172720 w 289"/>
                            <a:gd name="T7" fmla="*/ 419735 h 289"/>
                            <a:gd name="T8" fmla="*/ 10160 w 289"/>
                            <a:gd name="T9" fmla="*/ 419735 h 289"/>
                            <a:gd name="T10" fmla="*/ 10160 w 289"/>
                            <a:gd name="T11" fmla="*/ 257175 h 289"/>
                            <a:gd name="T12" fmla="*/ 172720 w 289"/>
                            <a:gd name="T13" fmla="*/ 257175 h 289"/>
                            <a:gd name="T14" fmla="*/ 172720 w 289"/>
                            <a:gd name="T15" fmla="*/ 247015 h 289"/>
                            <a:gd name="T16" fmla="*/ 10160 w 289"/>
                            <a:gd name="T17" fmla="*/ 247015 h 289"/>
                            <a:gd name="T18" fmla="*/ 0 w 289"/>
                            <a:gd name="T19" fmla="*/ 247015 h 289"/>
                            <a:gd name="T20" fmla="*/ 0 w 289"/>
                            <a:gd name="T21" fmla="*/ 257175 h 289"/>
                            <a:gd name="T22" fmla="*/ 0 w 289"/>
                            <a:gd name="T23" fmla="*/ 419735 h 289"/>
                            <a:gd name="T24" fmla="*/ 0 w 289"/>
                            <a:gd name="T25" fmla="*/ 429895 h 289"/>
                            <a:gd name="T26" fmla="*/ 10160 w 289"/>
                            <a:gd name="T27" fmla="*/ 429895 h 289"/>
                            <a:gd name="T28" fmla="*/ 172720 w 289"/>
                            <a:gd name="T29" fmla="*/ 429895 h 289"/>
                            <a:gd name="T30" fmla="*/ 182880 w 289"/>
                            <a:gd name="T31" fmla="*/ 429895 h 289"/>
                            <a:gd name="T32" fmla="*/ 182880 w 289"/>
                            <a:gd name="T33" fmla="*/ 419735 h 289"/>
                            <a:gd name="T34" fmla="*/ 182880 w 289"/>
                            <a:gd name="T35" fmla="*/ 257175 h 289"/>
                            <a:gd name="T36" fmla="*/ 182880 w 289"/>
                            <a:gd name="T37" fmla="*/ 24701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45AC6F" id="Freeform 50" o:spid="_x0000_s1026" style="position:absolute;margin-left:86.8pt;margin-top:19.45pt;width:14.45pt;height:14.45pt;z-index:1575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" path="m288,l272,r,16l272,272r-256,l16,16r256,l272,,16,,,,,16,,272r,16l16,288r256,l288,288r,-16l288,16,288,xe" fillcolor="#999" stroked="f">
                <v:path arrowok="t" o:connecttype="custom" o:connectlocs="116128800,156854525;109677200,156854525;109677200,163306125;109677200,266531725;6451600,266531725;6451600,163306125;109677200,163306125;109677200,156854525;6451600,156854525;0,156854525;0,163306125;0,266531725;0,272983325;6451600,272983325;109677200,272983325;116128800,272983325;116128800,266531725;116128800,163306125;116128800,156854525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We don't routinely test MGMT methylation status MGMT methylation status does not matter</w:t>
      </w:r>
    </w:p>
    <w:p w14:paraId="6CA2E43A" w14:textId="665F571D" w:rsidR="00FF2FA3" w:rsidRDefault="00CC7E22">
      <w:pPr>
        <w:spacing w:before="16" w:line="381" w:lineRule="auto"/>
        <w:ind w:left="1026" w:right="1626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7312" behindDoc="0" locked="0" layoutInCell="1" allowOverlap="1" wp14:anchorId="64B3EF1C" wp14:editId="72313F89">
                <wp:simplePos x="0" y="0"/>
                <wp:positionH relativeFrom="page">
                  <wp:posOffset>1102360</wp:posOffset>
                </wp:positionH>
                <wp:positionV relativeFrom="paragraph">
                  <wp:posOffset>13335</wp:posOffset>
                </wp:positionV>
                <wp:extent cx="183515" cy="183515"/>
                <wp:effectExtent l="0" t="0" r="0" b="0"/>
                <wp:wrapNone/>
                <wp:docPr id="48" name="Freeform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13335 h 289"/>
                            <a:gd name="T2" fmla="*/ 172720 w 289"/>
                            <a:gd name="T3" fmla="*/ 13335 h 289"/>
                            <a:gd name="T4" fmla="*/ 172720 w 289"/>
                            <a:gd name="T5" fmla="*/ 23495 h 289"/>
                            <a:gd name="T6" fmla="*/ 172720 w 289"/>
                            <a:gd name="T7" fmla="*/ 186055 h 289"/>
                            <a:gd name="T8" fmla="*/ 10160 w 289"/>
                            <a:gd name="T9" fmla="*/ 186055 h 289"/>
                            <a:gd name="T10" fmla="*/ 10160 w 289"/>
                            <a:gd name="T11" fmla="*/ 23495 h 289"/>
                            <a:gd name="T12" fmla="*/ 172720 w 289"/>
                            <a:gd name="T13" fmla="*/ 23495 h 289"/>
                            <a:gd name="T14" fmla="*/ 172720 w 289"/>
                            <a:gd name="T15" fmla="*/ 13335 h 289"/>
                            <a:gd name="T16" fmla="*/ 10160 w 289"/>
                            <a:gd name="T17" fmla="*/ 13335 h 289"/>
                            <a:gd name="T18" fmla="*/ 0 w 289"/>
                            <a:gd name="T19" fmla="*/ 13335 h 289"/>
                            <a:gd name="T20" fmla="*/ 0 w 289"/>
                            <a:gd name="T21" fmla="*/ 23495 h 289"/>
                            <a:gd name="T22" fmla="*/ 0 w 289"/>
                            <a:gd name="T23" fmla="*/ 186055 h 289"/>
                            <a:gd name="T24" fmla="*/ 0 w 289"/>
                            <a:gd name="T25" fmla="*/ 196215 h 289"/>
                            <a:gd name="T26" fmla="*/ 10160 w 289"/>
                            <a:gd name="T27" fmla="*/ 196215 h 289"/>
                            <a:gd name="T28" fmla="*/ 172720 w 289"/>
                            <a:gd name="T29" fmla="*/ 196215 h 289"/>
                            <a:gd name="T30" fmla="*/ 182880 w 289"/>
                            <a:gd name="T31" fmla="*/ 196215 h 289"/>
                            <a:gd name="T32" fmla="*/ 182880 w 289"/>
                            <a:gd name="T33" fmla="*/ 186055 h 289"/>
                            <a:gd name="T34" fmla="*/ 182880 w 289"/>
                            <a:gd name="T35" fmla="*/ 23495 h 289"/>
                            <a:gd name="T36" fmla="*/ 182880 w 289"/>
                            <a:gd name="T37" fmla="*/ 1333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E7404E" id="Freeform 49" o:spid="_x0000_s1026" style="position:absolute;margin-left:86.8pt;margin-top:1.05pt;width:14.45pt;height:14.45pt;z-index:1575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" path="m288,l272,r,16l272,272r-256,l16,16r256,l272,,16,,,,,16,,272r,16l16,288r256,l288,288r,-16l288,16,288,xe" fillcolor="#999" stroked="f">
                <v:path arrowok="t" o:connecttype="custom" o:connectlocs="116128800,8467725;109677200,8467725;109677200,14919325;109677200,118144925;6451600,118144925;6451600,14919325;109677200,14919325;109677200,8467725;6451600,8467725;0,8467725;0,14919325;0,118144925;0,124596525;6451600,124596525;109677200,124596525;116128800,124596525;116128800,118144925;116128800,14919325;116128800,8467725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7824" behindDoc="0" locked="0" layoutInCell="1" allowOverlap="1" wp14:anchorId="336C947E" wp14:editId="2C87126D">
                <wp:simplePos x="0" y="0"/>
                <wp:positionH relativeFrom="page">
                  <wp:posOffset>1102360</wp:posOffset>
                </wp:positionH>
                <wp:positionV relativeFrom="paragraph">
                  <wp:posOffset>257175</wp:posOffset>
                </wp:positionV>
                <wp:extent cx="183515" cy="183515"/>
                <wp:effectExtent l="0" t="0" r="0" b="0"/>
                <wp:wrapNone/>
                <wp:docPr id="47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257175 h 289"/>
                            <a:gd name="T2" fmla="*/ 172720 w 289"/>
                            <a:gd name="T3" fmla="*/ 257175 h 289"/>
                            <a:gd name="T4" fmla="*/ 172720 w 289"/>
                            <a:gd name="T5" fmla="*/ 267335 h 289"/>
                            <a:gd name="T6" fmla="*/ 172720 w 289"/>
                            <a:gd name="T7" fmla="*/ 429895 h 289"/>
                            <a:gd name="T8" fmla="*/ 10160 w 289"/>
                            <a:gd name="T9" fmla="*/ 429895 h 289"/>
                            <a:gd name="T10" fmla="*/ 10160 w 289"/>
                            <a:gd name="T11" fmla="*/ 267335 h 289"/>
                            <a:gd name="T12" fmla="*/ 172720 w 289"/>
                            <a:gd name="T13" fmla="*/ 267335 h 289"/>
                            <a:gd name="T14" fmla="*/ 172720 w 289"/>
                            <a:gd name="T15" fmla="*/ 257175 h 289"/>
                            <a:gd name="T16" fmla="*/ 10160 w 289"/>
                            <a:gd name="T17" fmla="*/ 257175 h 289"/>
                            <a:gd name="T18" fmla="*/ 0 w 289"/>
                            <a:gd name="T19" fmla="*/ 257175 h 289"/>
                            <a:gd name="T20" fmla="*/ 0 w 289"/>
                            <a:gd name="T21" fmla="*/ 267335 h 289"/>
                            <a:gd name="T22" fmla="*/ 0 w 289"/>
                            <a:gd name="T23" fmla="*/ 429895 h 289"/>
                            <a:gd name="T24" fmla="*/ 0 w 289"/>
                            <a:gd name="T25" fmla="*/ 440055 h 289"/>
                            <a:gd name="T26" fmla="*/ 10160 w 289"/>
                            <a:gd name="T27" fmla="*/ 440055 h 289"/>
                            <a:gd name="T28" fmla="*/ 172720 w 289"/>
                            <a:gd name="T29" fmla="*/ 440055 h 289"/>
                            <a:gd name="T30" fmla="*/ 182880 w 289"/>
                            <a:gd name="T31" fmla="*/ 440055 h 289"/>
                            <a:gd name="T32" fmla="*/ 182880 w 289"/>
                            <a:gd name="T33" fmla="*/ 429895 h 289"/>
                            <a:gd name="T34" fmla="*/ 182880 w 289"/>
                            <a:gd name="T35" fmla="*/ 267335 h 289"/>
                            <a:gd name="T36" fmla="*/ 182880 w 289"/>
                            <a:gd name="T37" fmla="*/ 25717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12A609" id="Freeform 48" o:spid="_x0000_s1026" style="position:absolute;margin-left:86.8pt;margin-top:20.25pt;width:14.45pt;height:14.45pt;z-index:1575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" path="m288,l272,r,16l272,272r-256,l16,16r256,l272,,16,,,,,16,,272r,16l16,288r256,l288,288r,-16l288,16,288,xe" fillcolor="#999" stroked="f">
                <v:path arrowok="t" o:connecttype="custom" o:connectlocs="116128800,163306125;109677200,163306125;109677200,169757725;109677200,272983325;6451600,272983325;6451600,169757725;109677200,169757725;109677200,163306125;6451600,163306125;0,163306125;0,169757725;0,272983325;0,279434925;6451600,279434925;109677200,279434925;116128800,279434925;116128800,272983325;116128800,169757725;116128800,163306125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MGMT methylation is an indicator to proceed to recurrent surgery Absence of MGMT methylation is a marker AGAINST recurrent surgery</w:t>
      </w:r>
    </w:p>
    <w:p w14:paraId="401A6E6B" w14:textId="77777777" w:rsidR="00FF2FA3" w:rsidRDefault="00FF2FA3">
      <w:pPr>
        <w:pStyle w:val="BodyText"/>
        <w:spacing w:before="10"/>
        <w:rPr>
          <w:b w:val="0"/>
          <w:sz w:val="27"/>
        </w:rPr>
      </w:pPr>
    </w:p>
    <w:p w14:paraId="510AE7B2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312" w:hanging="405"/>
        <w:jc w:val="left"/>
        <w:rPr>
          <w:b/>
          <w:sz w:val="21"/>
        </w:rPr>
      </w:pPr>
      <w:r>
        <w:rPr>
          <w:b/>
          <w:sz w:val="21"/>
        </w:rPr>
        <w:t>Is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ther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minimum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KPS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scor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patient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at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tim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recurrenc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to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be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considered for resection?</w:t>
      </w:r>
      <w:r>
        <w:rPr>
          <w:b/>
          <w:spacing w:val="-3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2A6775ED" w14:textId="77777777" w:rsidR="00FF2FA3" w:rsidRDefault="00862847">
      <w:pPr>
        <w:spacing w:before="61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5E23CBE7" w14:textId="77777777" w:rsidR="00FF2FA3" w:rsidRDefault="00FF2FA3">
      <w:pPr>
        <w:pStyle w:val="BodyText"/>
        <w:rPr>
          <w:b w:val="0"/>
          <w:i/>
          <w:sz w:val="18"/>
        </w:rPr>
      </w:pPr>
    </w:p>
    <w:p w14:paraId="1E524FB6" w14:textId="4AE66C02" w:rsidR="00FF2FA3" w:rsidRDefault="00CC7E22">
      <w:pPr>
        <w:spacing w:line="381" w:lineRule="auto"/>
        <w:ind w:left="1198" w:right="6247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8336" behindDoc="0" locked="0" layoutInCell="1" allowOverlap="1" wp14:anchorId="20D79CE0" wp14:editId="2BCF4DBF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46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7AC08" id="AutoShape 47" o:spid="_x0000_s1026" style="position:absolute;margin-left:86.8pt;margin-top:.25pt;width:23.25pt;height:14.45pt;z-index:1575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8848" behindDoc="0" locked="0" layoutInCell="1" allowOverlap="1" wp14:anchorId="34478FD8" wp14:editId="04BCFF28">
                <wp:simplePos x="0" y="0"/>
                <wp:positionH relativeFrom="page">
                  <wp:posOffset>1102360</wp:posOffset>
                </wp:positionH>
                <wp:positionV relativeFrom="paragraph">
                  <wp:posOffset>247015</wp:posOffset>
                </wp:positionV>
                <wp:extent cx="295275" cy="183515"/>
                <wp:effectExtent l="0" t="0" r="0" b="0"/>
                <wp:wrapNone/>
                <wp:docPr id="45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47015 h 289"/>
                            <a:gd name="T2" fmla="*/ 92075 w 465"/>
                            <a:gd name="T3" fmla="*/ 247015 h 289"/>
                            <a:gd name="T4" fmla="*/ 56515 w 465"/>
                            <a:gd name="T5" fmla="*/ 254000 h 289"/>
                            <a:gd name="T6" fmla="*/ 27305 w 465"/>
                            <a:gd name="T7" fmla="*/ 273685 h 289"/>
                            <a:gd name="T8" fmla="*/ 7620 w 465"/>
                            <a:gd name="T9" fmla="*/ 302895 h 289"/>
                            <a:gd name="T10" fmla="*/ 0 w 465"/>
                            <a:gd name="T11" fmla="*/ 338455 h 289"/>
                            <a:gd name="T12" fmla="*/ 7620 w 465"/>
                            <a:gd name="T13" fmla="*/ 374015 h 289"/>
                            <a:gd name="T14" fmla="*/ 27305 w 465"/>
                            <a:gd name="T15" fmla="*/ 403225 h 289"/>
                            <a:gd name="T16" fmla="*/ 56515 w 465"/>
                            <a:gd name="T17" fmla="*/ 422910 h 289"/>
                            <a:gd name="T18" fmla="*/ 92075 w 465"/>
                            <a:gd name="T19" fmla="*/ 429895 h 289"/>
                            <a:gd name="T20" fmla="*/ 202565 w 465"/>
                            <a:gd name="T21" fmla="*/ 429895 h 289"/>
                            <a:gd name="T22" fmla="*/ 238760 w 465"/>
                            <a:gd name="T23" fmla="*/ 422910 h 289"/>
                            <a:gd name="T24" fmla="*/ 243205 w 465"/>
                            <a:gd name="T25" fmla="*/ 419735 h 289"/>
                            <a:gd name="T26" fmla="*/ 92075 w 465"/>
                            <a:gd name="T27" fmla="*/ 419735 h 289"/>
                            <a:gd name="T28" fmla="*/ 60325 w 465"/>
                            <a:gd name="T29" fmla="*/ 413385 h 289"/>
                            <a:gd name="T30" fmla="*/ 34290 w 465"/>
                            <a:gd name="T31" fmla="*/ 396240 h 289"/>
                            <a:gd name="T32" fmla="*/ 16510 w 465"/>
                            <a:gd name="T33" fmla="*/ 370205 h 289"/>
                            <a:gd name="T34" fmla="*/ 10160 w 465"/>
                            <a:gd name="T35" fmla="*/ 338455 h 289"/>
                            <a:gd name="T36" fmla="*/ 16510 w 465"/>
                            <a:gd name="T37" fmla="*/ 306705 h 289"/>
                            <a:gd name="T38" fmla="*/ 34290 w 465"/>
                            <a:gd name="T39" fmla="*/ 281305 h 289"/>
                            <a:gd name="T40" fmla="*/ 60325 w 465"/>
                            <a:gd name="T41" fmla="*/ 263525 h 289"/>
                            <a:gd name="T42" fmla="*/ 92075 w 465"/>
                            <a:gd name="T43" fmla="*/ 257175 h 289"/>
                            <a:gd name="T44" fmla="*/ 243205 w 465"/>
                            <a:gd name="T45" fmla="*/ 257175 h 289"/>
                            <a:gd name="T46" fmla="*/ 238760 w 465"/>
                            <a:gd name="T47" fmla="*/ 254000 h 289"/>
                            <a:gd name="T48" fmla="*/ 202565 w 465"/>
                            <a:gd name="T49" fmla="*/ 247015 h 289"/>
                            <a:gd name="T50" fmla="*/ 243205 w 465"/>
                            <a:gd name="T51" fmla="*/ 257175 h 289"/>
                            <a:gd name="T52" fmla="*/ 202565 w 465"/>
                            <a:gd name="T53" fmla="*/ 257175 h 289"/>
                            <a:gd name="T54" fmla="*/ 234315 w 465"/>
                            <a:gd name="T55" fmla="*/ 263525 h 289"/>
                            <a:gd name="T56" fmla="*/ 260350 w 465"/>
                            <a:gd name="T57" fmla="*/ 281305 h 289"/>
                            <a:gd name="T58" fmla="*/ 278130 w 465"/>
                            <a:gd name="T59" fmla="*/ 306705 h 289"/>
                            <a:gd name="T60" fmla="*/ 284480 w 465"/>
                            <a:gd name="T61" fmla="*/ 338455 h 289"/>
                            <a:gd name="T62" fmla="*/ 278130 w 465"/>
                            <a:gd name="T63" fmla="*/ 370205 h 289"/>
                            <a:gd name="T64" fmla="*/ 260350 w 465"/>
                            <a:gd name="T65" fmla="*/ 396240 h 289"/>
                            <a:gd name="T66" fmla="*/ 234315 w 465"/>
                            <a:gd name="T67" fmla="*/ 413385 h 289"/>
                            <a:gd name="T68" fmla="*/ 202565 w 465"/>
                            <a:gd name="T69" fmla="*/ 419735 h 289"/>
                            <a:gd name="T70" fmla="*/ 243205 w 465"/>
                            <a:gd name="T71" fmla="*/ 419735 h 289"/>
                            <a:gd name="T72" fmla="*/ 267970 w 465"/>
                            <a:gd name="T73" fmla="*/ 403225 h 289"/>
                            <a:gd name="T74" fmla="*/ 287655 w 465"/>
                            <a:gd name="T75" fmla="*/ 374015 h 289"/>
                            <a:gd name="T76" fmla="*/ 294640 w 465"/>
                            <a:gd name="T77" fmla="*/ 338455 h 289"/>
                            <a:gd name="T78" fmla="*/ 287655 w 465"/>
                            <a:gd name="T79" fmla="*/ 302895 h 289"/>
                            <a:gd name="T80" fmla="*/ 267970 w 465"/>
                            <a:gd name="T81" fmla="*/ 273685 h 289"/>
                            <a:gd name="T82" fmla="*/ 243205 w 465"/>
                            <a:gd name="T83" fmla="*/ 25717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53E6D3" id="AutoShape 46" o:spid="_x0000_s1026" style="position:absolute;margin-left:86.8pt;margin-top:19.45pt;width:23.25pt;height:14.45pt;z-index:15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156854525;58467625,156854525;35887025,161290000;17338675,173789975;4838700,192338325;0,214918925;4838700,237499525;17338675,256047875;35887025,268547850;58467625,272983325;128628775,272983325;151612600,268547850;154435175,266531725;58467625,266531725;38306375,262499475;21774150,251612400;10483850,235080175;6451600,214918925;10483850,194757675;21774150,178628675;38306375,167338375;58467625,163306125;154435175,163306125;151612600,161290000;128628775,156854525;154435175,163306125;128628775,163306125;148790025,167338375;165322250,178628675;176612550,194757675;180644800,214918925;176612550,235080175;165322250,251612400;148790025,262499475;128628775,266531725;154435175,266531725;170160950,256047875;182660925,237499525;187096400,214918925;182660925,192338325;170160950,173789975;154435175,1633061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No KPS preference 90-100</w:t>
      </w:r>
    </w:p>
    <w:p w14:paraId="56C8B715" w14:textId="5BEED05A" w:rsidR="00FF2FA3" w:rsidRDefault="00CC7E22">
      <w:pPr>
        <w:spacing w:before="16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9360" behindDoc="0" locked="0" layoutInCell="1" allowOverlap="1" wp14:anchorId="3F7C0B32" wp14:editId="792001B7">
                <wp:simplePos x="0" y="0"/>
                <wp:positionH relativeFrom="page">
                  <wp:posOffset>1102360</wp:posOffset>
                </wp:positionH>
                <wp:positionV relativeFrom="paragraph">
                  <wp:posOffset>13335</wp:posOffset>
                </wp:positionV>
                <wp:extent cx="295275" cy="183515"/>
                <wp:effectExtent l="0" t="0" r="0" b="0"/>
                <wp:wrapNone/>
                <wp:docPr id="44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3335 h 289"/>
                            <a:gd name="T2" fmla="*/ 92075 w 465"/>
                            <a:gd name="T3" fmla="*/ 13335 h 289"/>
                            <a:gd name="T4" fmla="*/ 56515 w 465"/>
                            <a:gd name="T5" fmla="*/ 20320 h 289"/>
                            <a:gd name="T6" fmla="*/ 27305 w 465"/>
                            <a:gd name="T7" fmla="*/ 40005 h 289"/>
                            <a:gd name="T8" fmla="*/ 7620 w 465"/>
                            <a:gd name="T9" fmla="*/ 69215 h 289"/>
                            <a:gd name="T10" fmla="*/ 0 w 465"/>
                            <a:gd name="T11" fmla="*/ 104775 h 289"/>
                            <a:gd name="T12" fmla="*/ 7620 w 465"/>
                            <a:gd name="T13" fmla="*/ 140335 h 289"/>
                            <a:gd name="T14" fmla="*/ 27305 w 465"/>
                            <a:gd name="T15" fmla="*/ 169545 h 289"/>
                            <a:gd name="T16" fmla="*/ 56515 w 465"/>
                            <a:gd name="T17" fmla="*/ 189230 h 289"/>
                            <a:gd name="T18" fmla="*/ 92075 w 465"/>
                            <a:gd name="T19" fmla="*/ 196215 h 289"/>
                            <a:gd name="T20" fmla="*/ 202565 w 465"/>
                            <a:gd name="T21" fmla="*/ 196215 h 289"/>
                            <a:gd name="T22" fmla="*/ 238760 w 465"/>
                            <a:gd name="T23" fmla="*/ 189230 h 289"/>
                            <a:gd name="T24" fmla="*/ 243205 w 465"/>
                            <a:gd name="T25" fmla="*/ 186055 h 289"/>
                            <a:gd name="T26" fmla="*/ 92075 w 465"/>
                            <a:gd name="T27" fmla="*/ 186055 h 289"/>
                            <a:gd name="T28" fmla="*/ 60325 w 465"/>
                            <a:gd name="T29" fmla="*/ 179705 h 289"/>
                            <a:gd name="T30" fmla="*/ 34290 w 465"/>
                            <a:gd name="T31" fmla="*/ 161925 h 289"/>
                            <a:gd name="T32" fmla="*/ 16510 w 465"/>
                            <a:gd name="T33" fmla="*/ 136525 h 289"/>
                            <a:gd name="T34" fmla="*/ 10160 w 465"/>
                            <a:gd name="T35" fmla="*/ 104775 h 289"/>
                            <a:gd name="T36" fmla="*/ 16510 w 465"/>
                            <a:gd name="T37" fmla="*/ 73025 h 289"/>
                            <a:gd name="T38" fmla="*/ 34290 w 465"/>
                            <a:gd name="T39" fmla="*/ 46990 h 289"/>
                            <a:gd name="T40" fmla="*/ 60325 w 465"/>
                            <a:gd name="T41" fmla="*/ 29845 h 289"/>
                            <a:gd name="T42" fmla="*/ 92075 w 465"/>
                            <a:gd name="T43" fmla="*/ 23495 h 289"/>
                            <a:gd name="T44" fmla="*/ 243205 w 465"/>
                            <a:gd name="T45" fmla="*/ 23495 h 289"/>
                            <a:gd name="T46" fmla="*/ 238760 w 465"/>
                            <a:gd name="T47" fmla="*/ 20320 h 289"/>
                            <a:gd name="T48" fmla="*/ 202565 w 465"/>
                            <a:gd name="T49" fmla="*/ 13335 h 289"/>
                            <a:gd name="T50" fmla="*/ 243205 w 465"/>
                            <a:gd name="T51" fmla="*/ 23495 h 289"/>
                            <a:gd name="T52" fmla="*/ 202565 w 465"/>
                            <a:gd name="T53" fmla="*/ 23495 h 289"/>
                            <a:gd name="T54" fmla="*/ 234315 w 465"/>
                            <a:gd name="T55" fmla="*/ 29845 h 289"/>
                            <a:gd name="T56" fmla="*/ 260350 w 465"/>
                            <a:gd name="T57" fmla="*/ 46990 h 289"/>
                            <a:gd name="T58" fmla="*/ 278130 w 465"/>
                            <a:gd name="T59" fmla="*/ 73025 h 289"/>
                            <a:gd name="T60" fmla="*/ 284480 w 465"/>
                            <a:gd name="T61" fmla="*/ 104775 h 289"/>
                            <a:gd name="T62" fmla="*/ 278130 w 465"/>
                            <a:gd name="T63" fmla="*/ 136525 h 289"/>
                            <a:gd name="T64" fmla="*/ 260350 w 465"/>
                            <a:gd name="T65" fmla="*/ 161925 h 289"/>
                            <a:gd name="T66" fmla="*/ 234315 w 465"/>
                            <a:gd name="T67" fmla="*/ 179705 h 289"/>
                            <a:gd name="T68" fmla="*/ 202565 w 465"/>
                            <a:gd name="T69" fmla="*/ 186055 h 289"/>
                            <a:gd name="T70" fmla="*/ 243205 w 465"/>
                            <a:gd name="T71" fmla="*/ 186055 h 289"/>
                            <a:gd name="T72" fmla="*/ 267970 w 465"/>
                            <a:gd name="T73" fmla="*/ 169545 h 289"/>
                            <a:gd name="T74" fmla="*/ 287655 w 465"/>
                            <a:gd name="T75" fmla="*/ 140335 h 289"/>
                            <a:gd name="T76" fmla="*/ 294640 w 465"/>
                            <a:gd name="T77" fmla="*/ 104775 h 289"/>
                            <a:gd name="T78" fmla="*/ 287655 w 465"/>
                            <a:gd name="T79" fmla="*/ 69215 h 289"/>
                            <a:gd name="T80" fmla="*/ 267970 w 465"/>
                            <a:gd name="T81" fmla="*/ 40005 h 289"/>
                            <a:gd name="T82" fmla="*/ 243205 w 465"/>
                            <a:gd name="T83" fmla="*/ 2349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68497D" id="AutoShape 45" o:spid="_x0000_s1026" style="position:absolute;margin-left:86.8pt;margin-top:1.05pt;width:23.25pt;height:14.45pt;z-index:1575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8467725;58467625,8467725;35887025,12903200;17338675,25403175;4838700,43951525;0,66532125;4838700,89112725;17338675,107661075;35887025,120161050;58467625,124596525;128628775,124596525;151612600,120161050;154435175,118144925;58467625,118144925;38306375,114112675;21774150,102822375;10483850,86693375;6451600,66532125;10483850,46370875;21774150,29838650;38306375,18951575;58467625,14919325;154435175,14919325;151612600,12903200;128628775,8467725;154435175,14919325;128628775,14919325;148790025,18951575;165322250,29838650;176612550,46370875;180644800,66532125;176612550,86693375;165322250,102822375;148790025,114112675;128628775,118144925;154435175,118144925;170160950,107661075;182660925,89112725;187096400,66532125;182660925,43951525;170160950,25403175;154435175,149193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80</w:t>
      </w:r>
    </w:p>
    <w:p w14:paraId="6D2482C8" w14:textId="6BE7BD89" w:rsidR="00FF2FA3" w:rsidRDefault="00CC7E22">
      <w:pPr>
        <w:spacing w:before="143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9872" behindDoc="0" locked="0" layoutInCell="1" allowOverlap="1" wp14:anchorId="168C03FB" wp14:editId="2FA87044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43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2570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2570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D69849" id="AutoShape 44" o:spid="_x0000_s1026" style="position:absolute;margin-left:86.8pt;margin-top:7.4pt;width:23.25pt;height:14.45pt;z-index:15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031950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031950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70</w:t>
      </w:r>
    </w:p>
    <w:p w14:paraId="2CBA30E9" w14:textId="47FAB579" w:rsidR="00FF2FA3" w:rsidRDefault="00CC7E22">
      <w:pPr>
        <w:spacing w:before="190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43CBAC0F" wp14:editId="1C962AF5">
                <wp:simplePos x="0" y="0"/>
                <wp:positionH relativeFrom="page">
                  <wp:posOffset>1884680</wp:posOffset>
                </wp:positionH>
                <wp:positionV relativeFrom="paragraph">
                  <wp:posOffset>296545</wp:posOffset>
                </wp:positionV>
                <wp:extent cx="2764155" cy="10160"/>
                <wp:effectExtent l="0" t="0" r="0" b="0"/>
                <wp:wrapTopAndBottom/>
                <wp:docPr id="42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2A68CE" id="Rectangle 43" o:spid="_x0000_s1026" style="position:absolute;margin-left:148.4pt;margin-top:23.35pt;width:217.65pt;height:.8pt;z-index:-15708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" fillcolor="#ccc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 wp14:anchorId="18390030" wp14:editId="72C9936A">
                <wp:simplePos x="0" y="0"/>
                <wp:positionH relativeFrom="page">
                  <wp:posOffset>1102360</wp:posOffset>
                </wp:positionH>
                <wp:positionV relativeFrom="paragraph">
                  <wp:posOffset>123825</wp:posOffset>
                </wp:positionV>
                <wp:extent cx="295275" cy="183515"/>
                <wp:effectExtent l="0" t="0" r="0" b="0"/>
                <wp:wrapNone/>
                <wp:docPr id="41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23825 h 289"/>
                            <a:gd name="T2" fmla="*/ 92075 w 465"/>
                            <a:gd name="T3" fmla="*/ 123825 h 289"/>
                            <a:gd name="T4" fmla="*/ 56515 w 465"/>
                            <a:gd name="T5" fmla="*/ 130810 h 289"/>
                            <a:gd name="T6" fmla="*/ 27305 w 465"/>
                            <a:gd name="T7" fmla="*/ 150495 h 289"/>
                            <a:gd name="T8" fmla="*/ 7620 w 465"/>
                            <a:gd name="T9" fmla="*/ 179705 h 289"/>
                            <a:gd name="T10" fmla="*/ 0 w 465"/>
                            <a:gd name="T11" fmla="*/ 215265 h 289"/>
                            <a:gd name="T12" fmla="*/ 7620 w 465"/>
                            <a:gd name="T13" fmla="*/ 250825 h 289"/>
                            <a:gd name="T14" fmla="*/ 27305 w 465"/>
                            <a:gd name="T15" fmla="*/ 280035 h 289"/>
                            <a:gd name="T16" fmla="*/ 56515 w 465"/>
                            <a:gd name="T17" fmla="*/ 299720 h 289"/>
                            <a:gd name="T18" fmla="*/ 92075 w 465"/>
                            <a:gd name="T19" fmla="*/ 306705 h 289"/>
                            <a:gd name="T20" fmla="*/ 202565 w 465"/>
                            <a:gd name="T21" fmla="*/ 306705 h 289"/>
                            <a:gd name="T22" fmla="*/ 238760 w 465"/>
                            <a:gd name="T23" fmla="*/ 299720 h 289"/>
                            <a:gd name="T24" fmla="*/ 243205 w 465"/>
                            <a:gd name="T25" fmla="*/ 296545 h 289"/>
                            <a:gd name="T26" fmla="*/ 92075 w 465"/>
                            <a:gd name="T27" fmla="*/ 296545 h 289"/>
                            <a:gd name="T28" fmla="*/ 60325 w 465"/>
                            <a:gd name="T29" fmla="*/ 290195 h 289"/>
                            <a:gd name="T30" fmla="*/ 34290 w 465"/>
                            <a:gd name="T31" fmla="*/ 272415 h 289"/>
                            <a:gd name="T32" fmla="*/ 16510 w 465"/>
                            <a:gd name="T33" fmla="*/ 247015 h 289"/>
                            <a:gd name="T34" fmla="*/ 10160 w 465"/>
                            <a:gd name="T35" fmla="*/ 215265 h 289"/>
                            <a:gd name="T36" fmla="*/ 16510 w 465"/>
                            <a:gd name="T37" fmla="*/ 183515 h 289"/>
                            <a:gd name="T38" fmla="*/ 34290 w 465"/>
                            <a:gd name="T39" fmla="*/ 157480 h 289"/>
                            <a:gd name="T40" fmla="*/ 60325 w 465"/>
                            <a:gd name="T41" fmla="*/ 140335 h 289"/>
                            <a:gd name="T42" fmla="*/ 92075 w 465"/>
                            <a:gd name="T43" fmla="*/ 133985 h 289"/>
                            <a:gd name="T44" fmla="*/ 243205 w 465"/>
                            <a:gd name="T45" fmla="*/ 133985 h 289"/>
                            <a:gd name="T46" fmla="*/ 238760 w 465"/>
                            <a:gd name="T47" fmla="*/ 130810 h 289"/>
                            <a:gd name="T48" fmla="*/ 202565 w 465"/>
                            <a:gd name="T49" fmla="*/ 123825 h 289"/>
                            <a:gd name="T50" fmla="*/ 243205 w 465"/>
                            <a:gd name="T51" fmla="*/ 133985 h 289"/>
                            <a:gd name="T52" fmla="*/ 202565 w 465"/>
                            <a:gd name="T53" fmla="*/ 133985 h 289"/>
                            <a:gd name="T54" fmla="*/ 234315 w 465"/>
                            <a:gd name="T55" fmla="*/ 140335 h 289"/>
                            <a:gd name="T56" fmla="*/ 260350 w 465"/>
                            <a:gd name="T57" fmla="*/ 157480 h 289"/>
                            <a:gd name="T58" fmla="*/ 278130 w 465"/>
                            <a:gd name="T59" fmla="*/ 183515 h 289"/>
                            <a:gd name="T60" fmla="*/ 284480 w 465"/>
                            <a:gd name="T61" fmla="*/ 215265 h 289"/>
                            <a:gd name="T62" fmla="*/ 278130 w 465"/>
                            <a:gd name="T63" fmla="*/ 247015 h 289"/>
                            <a:gd name="T64" fmla="*/ 260350 w 465"/>
                            <a:gd name="T65" fmla="*/ 272415 h 289"/>
                            <a:gd name="T66" fmla="*/ 234315 w 465"/>
                            <a:gd name="T67" fmla="*/ 290195 h 289"/>
                            <a:gd name="T68" fmla="*/ 202565 w 465"/>
                            <a:gd name="T69" fmla="*/ 296545 h 289"/>
                            <a:gd name="T70" fmla="*/ 243205 w 465"/>
                            <a:gd name="T71" fmla="*/ 296545 h 289"/>
                            <a:gd name="T72" fmla="*/ 267970 w 465"/>
                            <a:gd name="T73" fmla="*/ 280035 h 289"/>
                            <a:gd name="T74" fmla="*/ 287655 w 465"/>
                            <a:gd name="T75" fmla="*/ 250825 h 289"/>
                            <a:gd name="T76" fmla="*/ 294640 w 465"/>
                            <a:gd name="T77" fmla="*/ 215265 h 289"/>
                            <a:gd name="T78" fmla="*/ 287655 w 465"/>
                            <a:gd name="T79" fmla="*/ 179705 h 289"/>
                            <a:gd name="T80" fmla="*/ 267970 w 465"/>
                            <a:gd name="T81" fmla="*/ 150495 h 289"/>
                            <a:gd name="T82" fmla="*/ 243205 w 465"/>
                            <a:gd name="T83" fmla="*/ 13398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58FC4A" id="AutoShape 42" o:spid="_x0000_s1026" style="position:absolute;margin-left:86.8pt;margin-top:9.75pt;width:23.25pt;height:14.45pt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78628875;58467625,78628875;35887025,83064350;17338675,95564325;4838700,114112675;0,136693275;4838700,159273875;17338675,177822225;35887025,190322200;58467625,194757675;128628775,194757675;151612600,190322200;154435175,188306075;58467625,188306075;38306375,184273825;21774150,172983525;10483850,156854525;6451600,136693275;10483850,116532025;21774150,99999800;38306375,89112725;58467625,85080475;154435175,85080475;151612600,83064350;128628775,78628875;154435175,85080475;128628775,85080475;148790025,89112725;165322250,99999800;176612550,116532025;180644800,136693275;176612550,156854525;165322250,172983525;148790025,184273825;128628775,188306075;154435175,188306075;170160950,177822225;182660925,159273875;187096400,136693275;182660925,114112675;170160950,95564325;154435175,850804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Other:</w:t>
      </w:r>
    </w:p>
    <w:p w14:paraId="7DF33707" w14:textId="77777777" w:rsidR="00FF2FA3" w:rsidRDefault="00FF2FA3">
      <w:pPr>
        <w:rPr>
          <w:sz w:val="21"/>
        </w:rPr>
        <w:sectPr w:rsidR="00FF2FA3">
          <w:pgSz w:w="11910" w:h="16840"/>
          <w:pgMar w:top="760" w:right="1480" w:bottom="1020" w:left="1140" w:header="329" w:footer="829" w:gutter="0"/>
          <w:cols w:space="720"/>
        </w:sectPr>
      </w:pPr>
    </w:p>
    <w:p w14:paraId="76930652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81"/>
        <w:ind w:right="560" w:hanging="405"/>
        <w:jc w:val="left"/>
        <w:rPr>
          <w:b/>
          <w:sz w:val="21"/>
        </w:rPr>
      </w:pPr>
      <w:r>
        <w:rPr>
          <w:b/>
          <w:sz w:val="21"/>
        </w:rPr>
        <w:t>Would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you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conside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curren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surgery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i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patien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who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s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progressing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whil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still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on treatment?</w:t>
      </w:r>
      <w:r>
        <w:rPr>
          <w:b/>
          <w:spacing w:val="-2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01665E85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4F44C8FE" w14:textId="77777777" w:rsidR="00FF2FA3" w:rsidRDefault="00FF2FA3">
      <w:pPr>
        <w:pStyle w:val="BodyText"/>
        <w:rPr>
          <w:b w:val="0"/>
          <w:i/>
          <w:sz w:val="18"/>
        </w:rPr>
      </w:pPr>
    </w:p>
    <w:p w14:paraId="1CDF865A" w14:textId="181EA225" w:rsidR="00FF2FA3" w:rsidRDefault="00CC7E22">
      <w:pPr>
        <w:spacing w:line="285" w:lineRule="auto"/>
        <w:ind w:left="520" w:right="156" w:firstLine="67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444480" behindDoc="1" locked="0" layoutInCell="1" allowOverlap="1" wp14:anchorId="038C0270" wp14:editId="602575A2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40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DFC9B0" id="AutoShape 41" o:spid="_x0000_s1026" style="position:absolute;margin-left:86.8pt;margin-top:.25pt;width:23.25pt;height:14.45pt;z-index:-15872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pacing w:val="-5"/>
          <w:sz w:val="21"/>
        </w:rPr>
        <w:t>Yes,</w:t>
      </w:r>
      <w:r w:rsidR="00862847">
        <w:rPr>
          <w:spacing w:val="-13"/>
          <w:sz w:val="21"/>
        </w:rPr>
        <w:t xml:space="preserve"> </w:t>
      </w:r>
      <w:r w:rsidR="00862847">
        <w:rPr>
          <w:sz w:val="21"/>
        </w:rPr>
        <w:t>tumour</w:t>
      </w:r>
      <w:r w:rsidR="00862847">
        <w:rPr>
          <w:spacing w:val="-13"/>
          <w:sz w:val="21"/>
        </w:rPr>
        <w:t xml:space="preserve"> </w:t>
      </w:r>
      <w:r w:rsidR="00862847">
        <w:rPr>
          <w:sz w:val="21"/>
        </w:rPr>
        <w:t>progression</w:t>
      </w:r>
      <w:r w:rsidR="00862847">
        <w:rPr>
          <w:spacing w:val="-13"/>
          <w:sz w:val="21"/>
        </w:rPr>
        <w:t xml:space="preserve"> </w:t>
      </w:r>
      <w:r w:rsidR="00862847">
        <w:rPr>
          <w:sz w:val="21"/>
        </w:rPr>
        <w:t>BEFORE</w:t>
      </w:r>
      <w:r w:rsidR="00862847">
        <w:rPr>
          <w:spacing w:val="-12"/>
          <w:sz w:val="21"/>
        </w:rPr>
        <w:t xml:space="preserve"> </w:t>
      </w:r>
      <w:r w:rsidR="00862847">
        <w:rPr>
          <w:sz w:val="21"/>
        </w:rPr>
        <w:t>completion</w:t>
      </w:r>
      <w:r w:rsidR="00862847">
        <w:rPr>
          <w:spacing w:val="-13"/>
          <w:sz w:val="21"/>
        </w:rPr>
        <w:t xml:space="preserve"> </w:t>
      </w:r>
      <w:r w:rsidR="00862847">
        <w:rPr>
          <w:sz w:val="21"/>
        </w:rPr>
        <w:t>of</w:t>
      </w:r>
      <w:r w:rsidR="00862847">
        <w:rPr>
          <w:spacing w:val="-13"/>
          <w:sz w:val="21"/>
        </w:rPr>
        <w:t xml:space="preserve"> </w:t>
      </w:r>
      <w:r w:rsidR="00862847">
        <w:rPr>
          <w:sz w:val="21"/>
        </w:rPr>
        <w:t>ADJUVANT</w:t>
      </w:r>
      <w:r w:rsidR="00862847">
        <w:rPr>
          <w:spacing w:val="-16"/>
          <w:sz w:val="21"/>
        </w:rPr>
        <w:t xml:space="preserve"> </w:t>
      </w:r>
      <w:r w:rsidR="00862847">
        <w:rPr>
          <w:sz w:val="21"/>
        </w:rPr>
        <w:t>chemotherapy</w:t>
      </w:r>
      <w:r w:rsidR="00862847">
        <w:rPr>
          <w:spacing w:val="-13"/>
          <w:sz w:val="21"/>
        </w:rPr>
        <w:t xml:space="preserve"> </w:t>
      </w:r>
      <w:r w:rsidR="00862847">
        <w:rPr>
          <w:sz w:val="21"/>
        </w:rPr>
        <w:t>precludes re-do</w:t>
      </w:r>
      <w:r w:rsidR="00862847">
        <w:rPr>
          <w:spacing w:val="-2"/>
          <w:sz w:val="21"/>
        </w:rPr>
        <w:t xml:space="preserve"> </w:t>
      </w:r>
      <w:r w:rsidR="00862847">
        <w:rPr>
          <w:sz w:val="21"/>
        </w:rPr>
        <w:t>surgery</w:t>
      </w:r>
    </w:p>
    <w:p w14:paraId="4631F3FA" w14:textId="3C07CF89" w:rsidR="00FF2FA3" w:rsidRDefault="00CC7E22">
      <w:pPr>
        <w:spacing w:before="81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1408" behindDoc="0" locked="0" layoutInCell="1" allowOverlap="1" wp14:anchorId="773D1616" wp14:editId="583673DD">
                <wp:simplePos x="0" y="0"/>
                <wp:positionH relativeFrom="page">
                  <wp:posOffset>1102360</wp:posOffset>
                </wp:positionH>
                <wp:positionV relativeFrom="paragraph">
                  <wp:posOffset>54610</wp:posOffset>
                </wp:positionV>
                <wp:extent cx="295275" cy="183515"/>
                <wp:effectExtent l="0" t="0" r="0" b="0"/>
                <wp:wrapNone/>
                <wp:docPr id="39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54610 h 289"/>
                            <a:gd name="T2" fmla="*/ 92075 w 465"/>
                            <a:gd name="T3" fmla="*/ 54610 h 289"/>
                            <a:gd name="T4" fmla="*/ 56515 w 465"/>
                            <a:gd name="T5" fmla="*/ 61595 h 289"/>
                            <a:gd name="T6" fmla="*/ 27305 w 465"/>
                            <a:gd name="T7" fmla="*/ 81280 h 289"/>
                            <a:gd name="T8" fmla="*/ 7620 w 465"/>
                            <a:gd name="T9" fmla="*/ 110490 h 289"/>
                            <a:gd name="T10" fmla="*/ 0 w 465"/>
                            <a:gd name="T11" fmla="*/ 146050 h 289"/>
                            <a:gd name="T12" fmla="*/ 7620 w 465"/>
                            <a:gd name="T13" fmla="*/ 181610 h 289"/>
                            <a:gd name="T14" fmla="*/ 27305 w 465"/>
                            <a:gd name="T15" fmla="*/ 210820 h 289"/>
                            <a:gd name="T16" fmla="*/ 56515 w 465"/>
                            <a:gd name="T17" fmla="*/ 230505 h 289"/>
                            <a:gd name="T18" fmla="*/ 92075 w 465"/>
                            <a:gd name="T19" fmla="*/ 237490 h 289"/>
                            <a:gd name="T20" fmla="*/ 202565 w 465"/>
                            <a:gd name="T21" fmla="*/ 237490 h 289"/>
                            <a:gd name="T22" fmla="*/ 238760 w 465"/>
                            <a:gd name="T23" fmla="*/ 230505 h 289"/>
                            <a:gd name="T24" fmla="*/ 243205 w 465"/>
                            <a:gd name="T25" fmla="*/ 227330 h 289"/>
                            <a:gd name="T26" fmla="*/ 92075 w 465"/>
                            <a:gd name="T27" fmla="*/ 227330 h 289"/>
                            <a:gd name="T28" fmla="*/ 60325 w 465"/>
                            <a:gd name="T29" fmla="*/ 220980 h 289"/>
                            <a:gd name="T30" fmla="*/ 34290 w 465"/>
                            <a:gd name="T31" fmla="*/ 203200 h 289"/>
                            <a:gd name="T32" fmla="*/ 16510 w 465"/>
                            <a:gd name="T33" fmla="*/ 177800 h 289"/>
                            <a:gd name="T34" fmla="*/ 10160 w 465"/>
                            <a:gd name="T35" fmla="*/ 146050 h 289"/>
                            <a:gd name="T36" fmla="*/ 16510 w 465"/>
                            <a:gd name="T37" fmla="*/ 114300 h 289"/>
                            <a:gd name="T38" fmla="*/ 34290 w 465"/>
                            <a:gd name="T39" fmla="*/ 88265 h 289"/>
                            <a:gd name="T40" fmla="*/ 60325 w 465"/>
                            <a:gd name="T41" fmla="*/ 71120 h 289"/>
                            <a:gd name="T42" fmla="*/ 92075 w 465"/>
                            <a:gd name="T43" fmla="*/ 64770 h 289"/>
                            <a:gd name="T44" fmla="*/ 243205 w 465"/>
                            <a:gd name="T45" fmla="*/ 64770 h 289"/>
                            <a:gd name="T46" fmla="*/ 238760 w 465"/>
                            <a:gd name="T47" fmla="*/ 61595 h 289"/>
                            <a:gd name="T48" fmla="*/ 202565 w 465"/>
                            <a:gd name="T49" fmla="*/ 54610 h 289"/>
                            <a:gd name="T50" fmla="*/ 243205 w 465"/>
                            <a:gd name="T51" fmla="*/ 64770 h 289"/>
                            <a:gd name="T52" fmla="*/ 202565 w 465"/>
                            <a:gd name="T53" fmla="*/ 64770 h 289"/>
                            <a:gd name="T54" fmla="*/ 234315 w 465"/>
                            <a:gd name="T55" fmla="*/ 71120 h 289"/>
                            <a:gd name="T56" fmla="*/ 260350 w 465"/>
                            <a:gd name="T57" fmla="*/ 88265 h 289"/>
                            <a:gd name="T58" fmla="*/ 278130 w 465"/>
                            <a:gd name="T59" fmla="*/ 114300 h 289"/>
                            <a:gd name="T60" fmla="*/ 284480 w 465"/>
                            <a:gd name="T61" fmla="*/ 146050 h 289"/>
                            <a:gd name="T62" fmla="*/ 278130 w 465"/>
                            <a:gd name="T63" fmla="*/ 177800 h 289"/>
                            <a:gd name="T64" fmla="*/ 260350 w 465"/>
                            <a:gd name="T65" fmla="*/ 203200 h 289"/>
                            <a:gd name="T66" fmla="*/ 234315 w 465"/>
                            <a:gd name="T67" fmla="*/ 220980 h 289"/>
                            <a:gd name="T68" fmla="*/ 202565 w 465"/>
                            <a:gd name="T69" fmla="*/ 227330 h 289"/>
                            <a:gd name="T70" fmla="*/ 243205 w 465"/>
                            <a:gd name="T71" fmla="*/ 227330 h 289"/>
                            <a:gd name="T72" fmla="*/ 267970 w 465"/>
                            <a:gd name="T73" fmla="*/ 210820 h 289"/>
                            <a:gd name="T74" fmla="*/ 287655 w 465"/>
                            <a:gd name="T75" fmla="*/ 181610 h 289"/>
                            <a:gd name="T76" fmla="*/ 294640 w 465"/>
                            <a:gd name="T77" fmla="*/ 146050 h 289"/>
                            <a:gd name="T78" fmla="*/ 287655 w 465"/>
                            <a:gd name="T79" fmla="*/ 110490 h 289"/>
                            <a:gd name="T80" fmla="*/ 267970 w 465"/>
                            <a:gd name="T81" fmla="*/ 81280 h 289"/>
                            <a:gd name="T82" fmla="*/ 243205 w 465"/>
                            <a:gd name="T83" fmla="*/ 6477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9508F3" id="AutoShape 40" o:spid="_x0000_s1026" style="position:absolute;margin-left:86.8pt;margin-top:4.3pt;width:23.25pt;height:14.45pt;z-index:1576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r+MbwgAADc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34677350;58467625,34677350;35887025,39112825;17338675,51612800;4838700,70161150;0,92741750;4838700,115322350;17338675,133870700;35887025,146370675;58467625,150806150;128628775,150806150;151612600,146370675;154435175,144354550;58467625,144354550;38306375,140322300;21774150,129032000;10483850,112903000;6451600,92741750;10483850,72580500;21774150,56048275;38306375,45161200;58467625,41128950;154435175,41128950;151612600,39112825;128628775,34677350;154435175,41128950;128628775,41128950;148790025,45161200;165322250,56048275;176612550,72580500;180644800,92741750;176612550,112903000;165322250,129032000;148790025,140322300;128628775,144354550;154435175,144354550;170160950,133870700;182660925,115322350;187096400,92741750;182660925,70161150;170160950,51612800;154435175,4112895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No preference</w:t>
      </w:r>
    </w:p>
    <w:p w14:paraId="05698A07" w14:textId="77777777" w:rsidR="00FF2FA3" w:rsidRDefault="00FF2FA3">
      <w:pPr>
        <w:pStyle w:val="BodyText"/>
        <w:rPr>
          <w:b w:val="0"/>
          <w:sz w:val="22"/>
        </w:rPr>
      </w:pPr>
    </w:p>
    <w:p w14:paraId="3CE0D79B" w14:textId="77777777" w:rsidR="00FF2FA3" w:rsidRDefault="00FF2FA3">
      <w:pPr>
        <w:pStyle w:val="BodyText"/>
        <w:spacing w:before="3"/>
        <w:rPr>
          <w:b w:val="0"/>
          <w:sz w:val="18"/>
        </w:rPr>
      </w:pPr>
    </w:p>
    <w:p w14:paraId="18BC1D78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221" w:hanging="405"/>
        <w:jc w:val="left"/>
        <w:rPr>
          <w:b/>
          <w:sz w:val="21"/>
        </w:rPr>
      </w:pPr>
      <w:r>
        <w:rPr>
          <w:b/>
          <w:sz w:val="21"/>
        </w:rPr>
        <w:t>Does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anticipated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exten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section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(i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%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contras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enhancing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umour)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influence your decision to recommend resection for recurrent glioblastoma?</w:t>
      </w:r>
      <w:r>
        <w:rPr>
          <w:b/>
          <w:spacing w:val="-21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03C33500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72D50183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70A7E77D" w14:textId="1456051B" w:rsidR="00FF2FA3" w:rsidRDefault="00CC7E22">
      <w:pPr>
        <w:spacing w:line="398" w:lineRule="auto"/>
        <w:ind w:left="1198" w:right="1625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1920" behindDoc="0" locked="0" layoutInCell="1" allowOverlap="1" wp14:anchorId="7AE14FE9" wp14:editId="2FF63B84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38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A9C82" id="AutoShape 39" o:spid="_x0000_s1026" style="position:absolute;margin-left:86.8pt;margin-top:.25pt;width:23.25pt;height:14.45pt;z-index:15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2432" behindDoc="0" locked="0" layoutInCell="1" allowOverlap="1" wp14:anchorId="5C15595F" wp14:editId="129291C0">
                <wp:simplePos x="0" y="0"/>
                <wp:positionH relativeFrom="page">
                  <wp:posOffset>1102360</wp:posOffset>
                </wp:positionH>
                <wp:positionV relativeFrom="paragraph">
                  <wp:posOffset>257175</wp:posOffset>
                </wp:positionV>
                <wp:extent cx="295275" cy="183515"/>
                <wp:effectExtent l="0" t="0" r="0" b="0"/>
                <wp:wrapNone/>
                <wp:docPr id="37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57175 h 289"/>
                            <a:gd name="T2" fmla="*/ 92075 w 465"/>
                            <a:gd name="T3" fmla="*/ 257175 h 289"/>
                            <a:gd name="T4" fmla="*/ 56515 w 465"/>
                            <a:gd name="T5" fmla="*/ 264160 h 289"/>
                            <a:gd name="T6" fmla="*/ 27305 w 465"/>
                            <a:gd name="T7" fmla="*/ 283845 h 289"/>
                            <a:gd name="T8" fmla="*/ 7620 w 465"/>
                            <a:gd name="T9" fmla="*/ 313055 h 289"/>
                            <a:gd name="T10" fmla="*/ 0 w 465"/>
                            <a:gd name="T11" fmla="*/ 348615 h 289"/>
                            <a:gd name="T12" fmla="*/ 7620 w 465"/>
                            <a:gd name="T13" fmla="*/ 384175 h 289"/>
                            <a:gd name="T14" fmla="*/ 27305 w 465"/>
                            <a:gd name="T15" fmla="*/ 413385 h 289"/>
                            <a:gd name="T16" fmla="*/ 56515 w 465"/>
                            <a:gd name="T17" fmla="*/ 433070 h 289"/>
                            <a:gd name="T18" fmla="*/ 92075 w 465"/>
                            <a:gd name="T19" fmla="*/ 440055 h 289"/>
                            <a:gd name="T20" fmla="*/ 202565 w 465"/>
                            <a:gd name="T21" fmla="*/ 440055 h 289"/>
                            <a:gd name="T22" fmla="*/ 238760 w 465"/>
                            <a:gd name="T23" fmla="*/ 433070 h 289"/>
                            <a:gd name="T24" fmla="*/ 243205 w 465"/>
                            <a:gd name="T25" fmla="*/ 429895 h 289"/>
                            <a:gd name="T26" fmla="*/ 92075 w 465"/>
                            <a:gd name="T27" fmla="*/ 429895 h 289"/>
                            <a:gd name="T28" fmla="*/ 60325 w 465"/>
                            <a:gd name="T29" fmla="*/ 423545 h 289"/>
                            <a:gd name="T30" fmla="*/ 34290 w 465"/>
                            <a:gd name="T31" fmla="*/ 406400 h 289"/>
                            <a:gd name="T32" fmla="*/ 16510 w 465"/>
                            <a:gd name="T33" fmla="*/ 380365 h 289"/>
                            <a:gd name="T34" fmla="*/ 10160 w 465"/>
                            <a:gd name="T35" fmla="*/ 348615 h 289"/>
                            <a:gd name="T36" fmla="*/ 16510 w 465"/>
                            <a:gd name="T37" fmla="*/ 316865 h 289"/>
                            <a:gd name="T38" fmla="*/ 34290 w 465"/>
                            <a:gd name="T39" fmla="*/ 291465 h 289"/>
                            <a:gd name="T40" fmla="*/ 60325 w 465"/>
                            <a:gd name="T41" fmla="*/ 273685 h 289"/>
                            <a:gd name="T42" fmla="*/ 92075 w 465"/>
                            <a:gd name="T43" fmla="*/ 267335 h 289"/>
                            <a:gd name="T44" fmla="*/ 243205 w 465"/>
                            <a:gd name="T45" fmla="*/ 267335 h 289"/>
                            <a:gd name="T46" fmla="*/ 238760 w 465"/>
                            <a:gd name="T47" fmla="*/ 264160 h 289"/>
                            <a:gd name="T48" fmla="*/ 202565 w 465"/>
                            <a:gd name="T49" fmla="*/ 257175 h 289"/>
                            <a:gd name="T50" fmla="*/ 243205 w 465"/>
                            <a:gd name="T51" fmla="*/ 267335 h 289"/>
                            <a:gd name="T52" fmla="*/ 202565 w 465"/>
                            <a:gd name="T53" fmla="*/ 267335 h 289"/>
                            <a:gd name="T54" fmla="*/ 234315 w 465"/>
                            <a:gd name="T55" fmla="*/ 273685 h 289"/>
                            <a:gd name="T56" fmla="*/ 260350 w 465"/>
                            <a:gd name="T57" fmla="*/ 291465 h 289"/>
                            <a:gd name="T58" fmla="*/ 278130 w 465"/>
                            <a:gd name="T59" fmla="*/ 316865 h 289"/>
                            <a:gd name="T60" fmla="*/ 284480 w 465"/>
                            <a:gd name="T61" fmla="*/ 348615 h 289"/>
                            <a:gd name="T62" fmla="*/ 278130 w 465"/>
                            <a:gd name="T63" fmla="*/ 380365 h 289"/>
                            <a:gd name="T64" fmla="*/ 260350 w 465"/>
                            <a:gd name="T65" fmla="*/ 406400 h 289"/>
                            <a:gd name="T66" fmla="*/ 234315 w 465"/>
                            <a:gd name="T67" fmla="*/ 423545 h 289"/>
                            <a:gd name="T68" fmla="*/ 202565 w 465"/>
                            <a:gd name="T69" fmla="*/ 429895 h 289"/>
                            <a:gd name="T70" fmla="*/ 243205 w 465"/>
                            <a:gd name="T71" fmla="*/ 429895 h 289"/>
                            <a:gd name="T72" fmla="*/ 267970 w 465"/>
                            <a:gd name="T73" fmla="*/ 413385 h 289"/>
                            <a:gd name="T74" fmla="*/ 287655 w 465"/>
                            <a:gd name="T75" fmla="*/ 384175 h 289"/>
                            <a:gd name="T76" fmla="*/ 294640 w 465"/>
                            <a:gd name="T77" fmla="*/ 348615 h 289"/>
                            <a:gd name="T78" fmla="*/ 287655 w 465"/>
                            <a:gd name="T79" fmla="*/ 313055 h 289"/>
                            <a:gd name="T80" fmla="*/ 267970 w 465"/>
                            <a:gd name="T81" fmla="*/ 283845 h 289"/>
                            <a:gd name="T82" fmla="*/ 243205 w 465"/>
                            <a:gd name="T83" fmla="*/ 267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27FD65" id="AutoShape 38" o:spid="_x0000_s1026" style="position:absolute;margin-left:86.8pt;margin-top:20.25pt;width:23.25pt;height:14.45pt;z-index:1576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163306125;58467625,163306125;35887025,167741600;17338675,180241575;4838700,198789925;0,221370525;4838700,243951125;17338675,262499475;35887025,274999450;58467625,279434925;128628775,279434925;151612600,274999450;154435175,272983325;58467625,272983325;38306375,268951075;21774150,258064000;10483850,241531775;6451600,221370525;10483850,201209275;21774150,185080275;38306375,173789975;58467625,169757725;154435175,169757725;151612600,167741600;128628775,163306125;154435175,169757725;128628775,169757725;148790025,173789975;165322250,185080275;176612550,201209275;180644800,221370525;176612550,241531775;165322250,258064000;148790025,268951075;128628775,272983325;154435175,272983325;170160950,262499475;182660925,243951125;187096400,221370525;182660925,198789925;170160950,180241575;154435175,16975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6FC14C76" wp14:editId="1FAD7ABB">
                <wp:simplePos x="0" y="0"/>
                <wp:positionH relativeFrom="page">
                  <wp:posOffset>1102360</wp:posOffset>
                </wp:positionH>
                <wp:positionV relativeFrom="paragraph">
                  <wp:posOffset>501015</wp:posOffset>
                </wp:positionV>
                <wp:extent cx="295275" cy="183515"/>
                <wp:effectExtent l="0" t="0" r="0" b="0"/>
                <wp:wrapNone/>
                <wp:docPr id="36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501015 h 289"/>
                            <a:gd name="T2" fmla="*/ 92075 w 465"/>
                            <a:gd name="T3" fmla="*/ 501015 h 289"/>
                            <a:gd name="T4" fmla="*/ 56515 w 465"/>
                            <a:gd name="T5" fmla="*/ 508000 h 289"/>
                            <a:gd name="T6" fmla="*/ 27305 w 465"/>
                            <a:gd name="T7" fmla="*/ 527685 h 289"/>
                            <a:gd name="T8" fmla="*/ 7620 w 465"/>
                            <a:gd name="T9" fmla="*/ 556895 h 289"/>
                            <a:gd name="T10" fmla="*/ 0 w 465"/>
                            <a:gd name="T11" fmla="*/ 592455 h 289"/>
                            <a:gd name="T12" fmla="*/ 7620 w 465"/>
                            <a:gd name="T13" fmla="*/ 628015 h 289"/>
                            <a:gd name="T14" fmla="*/ 27305 w 465"/>
                            <a:gd name="T15" fmla="*/ 657225 h 289"/>
                            <a:gd name="T16" fmla="*/ 56515 w 465"/>
                            <a:gd name="T17" fmla="*/ 676910 h 289"/>
                            <a:gd name="T18" fmla="*/ 92075 w 465"/>
                            <a:gd name="T19" fmla="*/ 683895 h 289"/>
                            <a:gd name="T20" fmla="*/ 202565 w 465"/>
                            <a:gd name="T21" fmla="*/ 683895 h 289"/>
                            <a:gd name="T22" fmla="*/ 238760 w 465"/>
                            <a:gd name="T23" fmla="*/ 676910 h 289"/>
                            <a:gd name="T24" fmla="*/ 243205 w 465"/>
                            <a:gd name="T25" fmla="*/ 673735 h 289"/>
                            <a:gd name="T26" fmla="*/ 92075 w 465"/>
                            <a:gd name="T27" fmla="*/ 673735 h 289"/>
                            <a:gd name="T28" fmla="*/ 60325 w 465"/>
                            <a:gd name="T29" fmla="*/ 667385 h 289"/>
                            <a:gd name="T30" fmla="*/ 34290 w 465"/>
                            <a:gd name="T31" fmla="*/ 650240 h 289"/>
                            <a:gd name="T32" fmla="*/ 16510 w 465"/>
                            <a:gd name="T33" fmla="*/ 624205 h 289"/>
                            <a:gd name="T34" fmla="*/ 10160 w 465"/>
                            <a:gd name="T35" fmla="*/ 592455 h 289"/>
                            <a:gd name="T36" fmla="*/ 16510 w 465"/>
                            <a:gd name="T37" fmla="*/ 560705 h 289"/>
                            <a:gd name="T38" fmla="*/ 34290 w 465"/>
                            <a:gd name="T39" fmla="*/ 535305 h 289"/>
                            <a:gd name="T40" fmla="*/ 60325 w 465"/>
                            <a:gd name="T41" fmla="*/ 517525 h 289"/>
                            <a:gd name="T42" fmla="*/ 92075 w 465"/>
                            <a:gd name="T43" fmla="*/ 511175 h 289"/>
                            <a:gd name="T44" fmla="*/ 243205 w 465"/>
                            <a:gd name="T45" fmla="*/ 511175 h 289"/>
                            <a:gd name="T46" fmla="*/ 238760 w 465"/>
                            <a:gd name="T47" fmla="*/ 508000 h 289"/>
                            <a:gd name="T48" fmla="*/ 202565 w 465"/>
                            <a:gd name="T49" fmla="*/ 501015 h 289"/>
                            <a:gd name="T50" fmla="*/ 243205 w 465"/>
                            <a:gd name="T51" fmla="*/ 511175 h 289"/>
                            <a:gd name="T52" fmla="*/ 202565 w 465"/>
                            <a:gd name="T53" fmla="*/ 511175 h 289"/>
                            <a:gd name="T54" fmla="*/ 234315 w 465"/>
                            <a:gd name="T55" fmla="*/ 517525 h 289"/>
                            <a:gd name="T56" fmla="*/ 260350 w 465"/>
                            <a:gd name="T57" fmla="*/ 535305 h 289"/>
                            <a:gd name="T58" fmla="*/ 278130 w 465"/>
                            <a:gd name="T59" fmla="*/ 560705 h 289"/>
                            <a:gd name="T60" fmla="*/ 284480 w 465"/>
                            <a:gd name="T61" fmla="*/ 592455 h 289"/>
                            <a:gd name="T62" fmla="*/ 278130 w 465"/>
                            <a:gd name="T63" fmla="*/ 624205 h 289"/>
                            <a:gd name="T64" fmla="*/ 260350 w 465"/>
                            <a:gd name="T65" fmla="*/ 650240 h 289"/>
                            <a:gd name="T66" fmla="*/ 234315 w 465"/>
                            <a:gd name="T67" fmla="*/ 667385 h 289"/>
                            <a:gd name="T68" fmla="*/ 202565 w 465"/>
                            <a:gd name="T69" fmla="*/ 673735 h 289"/>
                            <a:gd name="T70" fmla="*/ 243205 w 465"/>
                            <a:gd name="T71" fmla="*/ 673735 h 289"/>
                            <a:gd name="T72" fmla="*/ 267970 w 465"/>
                            <a:gd name="T73" fmla="*/ 657225 h 289"/>
                            <a:gd name="T74" fmla="*/ 287655 w 465"/>
                            <a:gd name="T75" fmla="*/ 628015 h 289"/>
                            <a:gd name="T76" fmla="*/ 294640 w 465"/>
                            <a:gd name="T77" fmla="*/ 592455 h 289"/>
                            <a:gd name="T78" fmla="*/ 287655 w 465"/>
                            <a:gd name="T79" fmla="*/ 556895 h 289"/>
                            <a:gd name="T80" fmla="*/ 267970 w 465"/>
                            <a:gd name="T81" fmla="*/ 527685 h 289"/>
                            <a:gd name="T82" fmla="*/ 243205 w 465"/>
                            <a:gd name="T83" fmla="*/ 51117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34B821" id="AutoShape 37" o:spid="_x0000_s1026" style="position:absolute;margin-left:86.8pt;margin-top:39.45pt;width:23.25pt;height:14.45pt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318144525;58467625,318144525;35887025,322580000;17338675,335079975;4838700,353628325;0,376208925;4838700,398789525;17338675,417337875;35887025,429837850;58467625,434273325;128628775,434273325;151612600,429837850;154435175,427821725;58467625,427821725;38306375,423789475;21774150,412902400;10483850,396370175;6451600,376208925;10483850,356047675;21774150,339918675;38306375,328628375;58467625,324596125;154435175,324596125;151612600,322580000;128628775,318144525;154435175,324596125;128628775,324596125;148790025,328628375;165322250,339918675;176612550,356047675;180644800,376208925;176612550,396370175;165322250,412902400;148790025,423789475;128628775,427821725;154435175,427821725;170160950,417337875;182660925,398789525;187096400,376208925;182660925,353628325;170160950,335079975;154435175,3245961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No,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the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anticipated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extent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of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resection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does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not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influence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my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decision. I select patients expected to have a 'total' resection</w:t>
      </w:r>
      <w:r w:rsidR="00862847">
        <w:rPr>
          <w:spacing w:val="-26"/>
          <w:sz w:val="21"/>
        </w:rPr>
        <w:t xml:space="preserve"> </w:t>
      </w:r>
      <w:r w:rsidR="00862847">
        <w:rPr>
          <w:sz w:val="21"/>
        </w:rPr>
        <w:t>(100%)</w:t>
      </w:r>
    </w:p>
    <w:p w14:paraId="74688BA3" w14:textId="77777777" w:rsidR="00FF2FA3" w:rsidRDefault="00862847">
      <w:pPr>
        <w:spacing w:line="224" w:lineRule="exact"/>
        <w:ind w:left="1198"/>
        <w:rPr>
          <w:sz w:val="21"/>
        </w:rPr>
      </w:pPr>
      <w:r>
        <w:rPr>
          <w:sz w:val="21"/>
        </w:rPr>
        <w:t>I</w:t>
      </w:r>
      <w:r>
        <w:rPr>
          <w:spacing w:val="-7"/>
          <w:sz w:val="21"/>
        </w:rPr>
        <w:t xml:space="preserve"> </w:t>
      </w:r>
      <w:r>
        <w:rPr>
          <w:sz w:val="21"/>
        </w:rPr>
        <w:t>select</w:t>
      </w:r>
      <w:r>
        <w:rPr>
          <w:spacing w:val="-6"/>
          <w:sz w:val="21"/>
        </w:rPr>
        <w:t xml:space="preserve"> </w:t>
      </w:r>
      <w:r>
        <w:rPr>
          <w:sz w:val="21"/>
        </w:rPr>
        <w:t>patients</w:t>
      </w:r>
      <w:r>
        <w:rPr>
          <w:spacing w:val="-6"/>
          <w:sz w:val="21"/>
        </w:rPr>
        <w:t xml:space="preserve"> </w:t>
      </w:r>
      <w:r>
        <w:rPr>
          <w:sz w:val="21"/>
        </w:rPr>
        <w:t>expected</w:t>
      </w:r>
      <w:r>
        <w:rPr>
          <w:spacing w:val="-6"/>
          <w:sz w:val="21"/>
        </w:rPr>
        <w:t xml:space="preserve"> </w:t>
      </w:r>
      <w:r>
        <w:rPr>
          <w:sz w:val="21"/>
        </w:rPr>
        <w:t>to</w:t>
      </w:r>
      <w:r>
        <w:rPr>
          <w:spacing w:val="-6"/>
          <w:sz w:val="21"/>
        </w:rPr>
        <w:t xml:space="preserve"> </w:t>
      </w:r>
      <w:r>
        <w:rPr>
          <w:sz w:val="21"/>
        </w:rPr>
        <w:t>have</w:t>
      </w:r>
      <w:r>
        <w:rPr>
          <w:spacing w:val="-6"/>
          <w:sz w:val="21"/>
        </w:rPr>
        <w:t xml:space="preserve"> </w:t>
      </w:r>
      <w:r>
        <w:rPr>
          <w:sz w:val="21"/>
        </w:rPr>
        <w:t>at</w:t>
      </w:r>
      <w:r>
        <w:rPr>
          <w:spacing w:val="-6"/>
          <w:sz w:val="21"/>
        </w:rPr>
        <w:t xml:space="preserve"> </w:t>
      </w:r>
      <w:r>
        <w:rPr>
          <w:sz w:val="21"/>
        </w:rPr>
        <w:t>least</w:t>
      </w:r>
      <w:r>
        <w:rPr>
          <w:spacing w:val="-7"/>
          <w:sz w:val="21"/>
        </w:rPr>
        <w:t xml:space="preserve"> </w:t>
      </w:r>
      <w:r>
        <w:rPr>
          <w:sz w:val="21"/>
        </w:rPr>
        <w:t>90%</w:t>
      </w:r>
      <w:r>
        <w:rPr>
          <w:spacing w:val="-6"/>
          <w:sz w:val="21"/>
        </w:rPr>
        <w:t xml:space="preserve"> </w:t>
      </w:r>
      <w:r>
        <w:rPr>
          <w:sz w:val="21"/>
        </w:rPr>
        <w:t>resection</w:t>
      </w:r>
    </w:p>
    <w:p w14:paraId="69C1D556" w14:textId="04FC785A" w:rsidR="00FF2FA3" w:rsidRDefault="00CC7E22">
      <w:pPr>
        <w:spacing w:before="159" w:line="381" w:lineRule="auto"/>
        <w:ind w:left="1198" w:right="2877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3456" behindDoc="0" locked="0" layoutInCell="1" allowOverlap="1" wp14:anchorId="26ABD5C7" wp14:editId="1569555C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295275" cy="183515"/>
                <wp:effectExtent l="0" t="0" r="0" b="0"/>
                <wp:wrapNone/>
                <wp:docPr id="35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4140 h 289"/>
                            <a:gd name="T2" fmla="*/ 92075 w 465"/>
                            <a:gd name="T3" fmla="*/ 104140 h 289"/>
                            <a:gd name="T4" fmla="*/ 56515 w 465"/>
                            <a:gd name="T5" fmla="*/ 111125 h 289"/>
                            <a:gd name="T6" fmla="*/ 27305 w 465"/>
                            <a:gd name="T7" fmla="*/ 130810 h 289"/>
                            <a:gd name="T8" fmla="*/ 7620 w 465"/>
                            <a:gd name="T9" fmla="*/ 160020 h 289"/>
                            <a:gd name="T10" fmla="*/ 0 w 465"/>
                            <a:gd name="T11" fmla="*/ 195580 h 289"/>
                            <a:gd name="T12" fmla="*/ 7620 w 465"/>
                            <a:gd name="T13" fmla="*/ 231140 h 289"/>
                            <a:gd name="T14" fmla="*/ 27305 w 465"/>
                            <a:gd name="T15" fmla="*/ 260350 h 289"/>
                            <a:gd name="T16" fmla="*/ 56515 w 465"/>
                            <a:gd name="T17" fmla="*/ 280035 h 289"/>
                            <a:gd name="T18" fmla="*/ 92075 w 465"/>
                            <a:gd name="T19" fmla="*/ 287020 h 289"/>
                            <a:gd name="T20" fmla="*/ 202565 w 465"/>
                            <a:gd name="T21" fmla="*/ 287020 h 289"/>
                            <a:gd name="T22" fmla="*/ 238760 w 465"/>
                            <a:gd name="T23" fmla="*/ 280035 h 289"/>
                            <a:gd name="T24" fmla="*/ 243205 w 465"/>
                            <a:gd name="T25" fmla="*/ 276860 h 289"/>
                            <a:gd name="T26" fmla="*/ 92075 w 465"/>
                            <a:gd name="T27" fmla="*/ 276860 h 289"/>
                            <a:gd name="T28" fmla="*/ 60325 w 465"/>
                            <a:gd name="T29" fmla="*/ 270510 h 289"/>
                            <a:gd name="T30" fmla="*/ 34290 w 465"/>
                            <a:gd name="T31" fmla="*/ 252730 h 289"/>
                            <a:gd name="T32" fmla="*/ 16510 w 465"/>
                            <a:gd name="T33" fmla="*/ 227330 h 289"/>
                            <a:gd name="T34" fmla="*/ 10160 w 465"/>
                            <a:gd name="T35" fmla="*/ 195580 h 289"/>
                            <a:gd name="T36" fmla="*/ 16510 w 465"/>
                            <a:gd name="T37" fmla="*/ 163830 h 289"/>
                            <a:gd name="T38" fmla="*/ 34290 w 465"/>
                            <a:gd name="T39" fmla="*/ 137795 h 289"/>
                            <a:gd name="T40" fmla="*/ 60325 w 465"/>
                            <a:gd name="T41" fmla="*/ 120650 h 289"/>
                            <a:gd name="T42" fmla="*/ 92075 w 465"/>
                            <a:gd name="T43" fmla="*/ 114300 h 289"/>
                            <a:gd name="T44" fmla="*/ 243205 w 465"/>
                            <a:gd name="T45" fmla="*/ 114300 h 289"/>
                            <a:gd name="T46" fmla="*/ 238760 w 465"/>
                            <a:gd name="T47" fmla="*/ 111125 h 289"/>
                            <a:gd name="T48" fmla="*/ 202565 w 465"/>
                            <a:gd name="T49" fmla="*/ 104140 h 289"/>
                            <a:gd name="T50" fmla="*/ 243205 w 465"/>
                            <a:gd name="T51" fmla="*/ 114300 h 289"/>
                            <a:gd name="T52" fmla="*/ 202565 w 465"/>
                            <a:gd name="T53" fmla="*/ 114300 h 289"/>
                            <a:gd name="T54" fmla="*/ 234315 w 465"/>
                            <a:gd name="T55" fmla="*/ 120650 h 289"/>
                            <a:gd name="T56" fmla="*/ 260350 w 465"/>
                            <a:gd name="T57" fmla="*/ 137795 h 289"/>
                            <a:gd name="T58" fmla="*/ 278130 w 465"/>
                            <a:gd name="T59" fmla="*/ 163830 h 289"/>
                            <a:gd name="T60" fmla="*/ 284480 w 465"/>
                            <a:gd name="T61" fmla="*/ 195580 h 289"/>
                            <a:gd name="T62" fmla="*/ 278130 w 465"/>
                            <a:gd name="T63" fmla="*/ 227330 h 289"/>
                            <a:gd name="T64" fmla="*/ 260350 w 465"/>
                            <a:gd name="T65" fmla="*/ 252730 h 289"/>
                            <a:gd name="T66" fmla="*/ 234315 w 465"/>
                            <a:gd name="T67" fmla="*/ 270510 h 289"/>
                            <a:gd name="T68" fmla="*/ 202565 w 465"/>
                            <a:gd name="T69" fmla="*/ 276860 h 289"/>
                            <a:gd name="T70" fmla="*/ 243205 w 465"/>
                            <a:gd name="T71" fmla="*/ 276860 h 289"/>
                            <a:gd name="T72" fmla="*/ 267970 w 465"/>
                            <a:gd name="T73" fmla="*/ 260350 h 289"/>
                            <a:gd name="T74" fmla="*/ 287655 w 465"/>
                            <a:gd name="T75" fmla="*/ 231140 h 289"/>
                            <a:gd name="T76" fmla="*/ 294640 w 465"/>
                            <a:gd name="T77" fmla="*/ 195580 h 289"/>
                            <a:gd name="T78" fmla="*/ 287655 w 465"/>
                            <a:gd name="T79" fmla="*/ 160020 h 289"/>
                            <a:gd name="T80" fmla="*/ 267970 w 465"/>
                            <a:gd name="T81" fmla="*/ 130810 h 289"/>
                            <a:gd name="T82" fmla="*/ 243205 w 465"/>
                            <a:gd name="T83" fmla="*/ 11430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64D9F9" id="AutoShape 36" o:spid="_x0000_s1026" style="position:absolute;margin-left:86.8pt;margin-top:8.2pt;width:23.25pt;height:14.45pt;z-index:1576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6128900;58467625,66128900;35887025,70564375;17338675,83064350;4838700,101612700;0,124193300;4838700,146773900;17338675,165322250;35887025,177822225;58467625,182257700;128628775,182257700;151612600,177822225;154435175,175806100;58467625,175806100;38306375,171773850;21774150,160483550;10483850,144354550;6451600,124193300;10483850,104032050;21774150,87499825;38306375,76612750;58467625,72580500;154435175,72580500;151612600,70564375;128628775,66128900;154435175,72580500;128628775,72580500;148790025,76612750;165322250,87499825;176612550,104032050;180644800,124193300;176612550,144354550;165322250,160483550;148790025,171773850;128628775,175806100;154435175,175806100;170160950,165322250;182660925,146773900;187096400,124193300;182660925,101612700;170160950,83064350;154435175,7258050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733743AB" wp14:editId="6DF7BDDD">
                <wp:simplePos x="0" y="0"/>
                <wp:positionH relativeFrom="page">
                  <wp:posOffset>1102360</wp:posOffset>
                </wp:positionH>
                <wp:positionV relativeFrom="paragraph">
                  <wp:posOffset>347980</wp:posOffset>
                </wp:positionV>
                <wp:extent cx="295275" cy="183515"/>
                <wp:effectExtent l="0" t="0" r="0" b="0"/>
                <wp:wrapNone/>
                <wp:docPr id="3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47980 h 289"/>
                            <a:gd name="T2" fmla="*/ 92075 w 465"/>
                            <a:gd name="T3" fmla="*/ 347980 h 289"/>
                            <a:gd name="T4" fmla="*/ 56515 w 465"/>
                            <a:gd name="T5" fmla="*/ 354965 h 289"/>
                            <a:gd name="T6" fmla="*/ 27305 w 465"/>
                            <a:gd name="T7" fmla="*/ 374650 h 289"/>
                            <a:gd name="T8" fmla="*/ 7620 w 465"/>
                            <a:gd name="T9" fmla="*/ 403860 h 289"/>
                            <a:gd name="T10" fmla="*/ 0 w 465"/>
                            <a:gd name="T11" fmla="*/ 439420 h 289"/>
                            <a:gd name="T12" fmla="*/ 7620 w 465"/>
                            <a:gd name="T13" fmla="*/ 474980 h 289"/>
                            <a:gd name="T14" fmla="*/ 27305 w 465"/>
                            <a:gd name="T15" fmla="*/ 504190 h 289"/>
                            <a:gd name="T16" fmla="*/ 56515 w 465"/>
                            <a:gd name="T17" fmla="*/ 523875 h 289"/>
                            <a:gd name="T18" fmla="*/ 92075 w 465"/>
                            <a:gd name="T19" fmla="*/ 530860 h 289"/>
                            <a:gd name="T20" fmla="*/ 202565 w 465"/>
                            <a:gd name="T21" fmla="*/ 530860 h 289"/>
                            <a:gd name="T22" fmla="*/ 238760 w 465"/>
                            <a:gd name="T23" fmla="*/ 523875 h 289"/>
                            <a:gd name="T24" fmla="*/ 243205 w 465"/>
                            <a:gd name="T25" fmla="*/ 520700 h 289"/>
                            <a:gd name="T26" fmla="*/ 92075 w 465"/>
                            <a:gd name="T27" fmla="*/ 520700 h 289"/>
                            <a:gd name="T28" fmla="*/ 60325 w 465"/>
                            <a:gd name="T29" fmla="*/ 514350 h 289"/>
                            <a:gd name="T30" fmla="*/ 34290 w 465"/>
                            <a:gd name="T31" fmla="*/ 497205 h 289"/>
                            <a:gd name="T32" fmla="*/ 16510 w 465"/>
                            <a:gd name="T33" fmla="*/ 471170 h 289"/>
                            <a:gd name="T34" fmla="*/ 10160 w 465"/>
                            <a:gd name="T35" fmla="*/ 439420 h 289"/>
                            <a:gd name="T36" fmla="*/ 16510 w 465"/>
                            <a:gd name="T37" fmla="*/ 407670 h 289"/>
                            <a:gd name="T38" fmla="*/ 34290 w 465"/>
                            <a:gd name="T39" fmla="*/ 382270 h 289"/>
                            <a:gd name="T40" fmla="*/ 60325 w 465"/>
                            <a:gd name="T41" fmla="*/ 364490 h 289"/>
                            <a:gd name="T42" fmla="*/ 92075 w 465"/>
                            <a:gd name="T43" fmla="*/ 358140 h 289"/>
                            <a:gd name="T44" fmla="*/ 243205 w 465"/>
                            <a:gd name="T45" fmla="*/ 358140 h 289"/>
                            <a:gd name="T46" fmla="*/ 238760 w 465"/>
                            <a:gd name="T47" fmla="*/ 354965 h 289"/>
                            <a:gd name="T48" fmla="*/ 202565 w 465"/>
                            <a:gd name="T49" fmla="*/ 347980 h 289"/>
                            <a:gd name="T50" fmla="*/ 243205 w 465"/>
                            <a:gd name="T51" fmla="*/ 358140 h 289"/>
                            <a:gd name="T52" fmla="*/ 202565 w 465"/>
                            <a:gd name="T53" fmla="*/ 358140 h 289"/>
                            <a:gd name="T54" fmla="*/ 234315 w 465"/>
                            <a:gd name="T55" fmla="*/ 364490 h 289"/>
                            <a:gd name="T56" fmla="*/ 260350 w 465"/>
                            <a:gd name="T57" fmla="*/ 382270 h 289"/>
                            <a:gd name="T58" fmla="*/ 278130 w 465"/>
                            <a:gd name="T59" fmla="*/ 407670 h 289"/>
                            <a:gd name="T60" fmla="*/ 284480 w 465"/>
                            <a:gd name="T61" fmla="*/ 439420 h 289"/>
                            <a:gd name="T62" fmla="*/ 278130 w 465"/>
                            <a:gd name="T63" fmla="*/ 471170 h 289"/>
                            <a:gd name="T64" fmla="*/ 260350 w 465"/>
                            <a:gd name="T65" fmla="*/ 497205 h 289"/>
                            <a:gd name="T66" fmla="*/ 234315 w 465"/>
                            <a:gd name="T67" fmla="*/ 514350 h 289"/>
                            <a:gd name="T68" fmla="*/ 202565 w 465"/>
                            <a:gd name="T69" fmla="*/ 520700 h 289"/>
                            <a:gd name="T70" fmla="*/ 243205 w 465"/>
                            <a:gd name="T71" fmla="*/ 520700 h 289"/>
                            <a:gd name="T72" fmla="*/ 267970 w 465"/>
                            <a:gd name="T73" fmla="*/ 504190 h 289"/>
                            <a:gd name="T74" fmla="*/ 287655 w 465"/>
                            <a:gd name="T75" fmla="*/ 474980 h 289"/>
                            <a:gd name="T76" fmla="*/ 294640 w 465"/>
                            <a:gd name="T77" fmla="*/ 439420 h 289"/>
                            <a:gd name="T78" fmla="*/ 287655 w 465"/>
                            <a:gd name="T79" fmla="*/ 403860 h 289"/>
                            <a:gd name="T80" fmla="*/ 267970 w 465"/>
                            <a:gd name="T81" fmla="*/ 374650 h 289"/>
                            <a:gd name="T82" fmla="*/ 243205 w 465"/>
                            <a:gd name="T83" fmla="*/ 358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661888" id="AutoShape 35" o:spid="_x0000_s1026" style="position:absolute;margin-left:86.8pt;margin-top:27.4pt;width:23.25pt;height:14.45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220967300;58467625,220967300;35887025,225402775;17338675,237902750;4838700,256451100;0,279031700;4838700,301612300;17338675,320160650;35887025,332660625;58467625,337096100;128628775,337096100;151612600,332660625;154435175,330644500;58467625,330644500;38306375,326612250;21774150,315725175;10483850,299192950;6451600,279031700;10483850,258870450;21774150,242741450;38306375,231451150;58467625,227418900;154435175,227418900;151612600,225402775;128628775,220967300;154435175,227418900;128628775,227418900;148790025,231451150;165322250,242741450;176612550,258870450;180644800,279031700;176612550,299192950;165322250,315725175;148790025,326612250;128628775,330644500;154435175,330644500;170160950,320160650;182660925,301612300;187096400,279031700;182660925,256451100;170160950,237902750;154435175,22741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I select patients expected to have at least 80%</w:t>
      </w:r>
      <w:r w:rsidR="00862847">
        <w:rPr>
          <w:spacing w:val="-38"/>
          <w:sz w:val="21"/>
        </w:rPr>
        <w:t xml:space="preserve"> </w:t>
      </w:r>
      <w:r w:rsidR="00862847">
        <w:rPr>
          <w:spacing w:val="-3"/>
          <w:sz w:val="21"/>
        </w:rPr>
        <w:t xml:space="preserve">resection </w:t>
      </w:r>
      <w:r w:rsidR="00862847">
        <w:rPr>
          <w:sz w:val="21"/>
        </w:rPr>
        <w:t>I select patients expected to have at least 50%</w:t>
      </w:r>
      <w:r w:rsidR="00862847">
        <w:rPr>
          <w:spacing w:val="-39"/>
          <w:sz w:val="21"/>
        </w:rPr>
        <w:t xml:space="preserve"> </w:t>
      </w:r>
      <w:r w:rsidR="00862847">
        <w:rPr>
          <w:spacing w:val="-3"/>
          <w:sz w:val="21"/>
        </w:rPr>
        <w:t>resection</w:t>
      </w:r>
    </w:p>
    <w:p w14:paraId="4C223E73" w14:textId="77777777" w:rsidR="00FF2FA3" w:rsidRDefault="00FF2FA3">
      <w:pPr>
        <w:pStyle w:val="BodyText"/>
        <w:spacing w:before="9"/>
        <w:rPr>
          <w:b w:val="0"/>
          <w:sz w:val="27"/>
        </w:rPr>
      </w:pPr>
    </w:p>
    <w:p w14:paraId="58C2A56E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661" w:hanging="405"/>
        <w:jc w:val="left"/>
        <w:rPr>
          <w:b/>
          <w:sz w:val="21"/>
        </w:rPr>
      </w:pPr>
      <w:r>
        <w:rPr>
          <w:b/>
          <w:sz w:val="21"/>
        </w:rPr>
        <w:t>Which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ollowing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os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mportan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considering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suitability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sectio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of recurrent</w:t>
      </w:r>
      <w:r>
        <w:rPr>
          <w:b/>
          <w:spacing w:val="-2"/>
          <w:sz w:val="21"/>
        </w:rPr>
        <w:t xml:space="preserve"> </w:t>
      </w:r>
      <w:r>
        <w:rPr>
          <w:b/>
          <w:sz w:val="21"/>
        </w:rPr>
        <w:t>glioblastoma?</w:t>
      </w:r>
    </w:p>
    <w:p w14:paraId="3E515D21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526E919B" w14:textId="77777777" w:rsidR="00FF2FA3" w:rsidRDefault="00FF2FA3">
      <w:pPr>
        <w:pStyle w:val="BodyText"/>
        <w:rPr>
          <w:b w:val="0"/>
          <w:i/>
          <w:sz w:val="18"/>
        </w:rPr>
      </w:pPr>
    </w:p>
    <w:p w14:paraId="76D4C03F" w14:textId="656141D9" w:rsidR="00FF2FA3" w:rsidRDefault="00CC7E22">
      <w:pPr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4480" behindDoc="0" locked="0" layoutInCell="1" allowOverlap="1" wp14:anchorId="71017C3F" wp14:editId="64928E12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33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4C383A" id="AutoShape 34" o:spid="_x0000_s1026" style="position:absolute;margin-left:86.8pt;margin-top:.25pt;width:23.25pt;height:14.45pt;z-index:1576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pacing w:val="-5"/>
          <w:sz w:val="21"/>
        </w:rPr>
        <w:t xml:space="preserve">Total </w:t>
      </w:r>
      <w:r w:rsidR="00862847">
        <w:rPr>
          <w:sz w:val="21"/>
        </w:rPr>
        <w:t>time after first</w:t>
      </w:r>
      <w:r w:rsidR="00862847">
        <w:rPr>
          <w:spacing w:val="-21"/>
          <w:sz w:val="21"/>
        </w:rPr>
        <w:t xml:space="preserve"> </w:t>
      </w:r>
      <w:r w:rsidR="00862847">
        <w:rPr>
          <w:sz w:val="21"/>
        </w:rPr>
        <w:t>surgery?</w:t>
      </w:r>
    </w:p>
    <w:p w14:paraId="5AE02207" w14:textId="4AC69B9F" w:rsidR="00FF2FA3" w:rsidRDefault="00CC7E22">
      <w:pPr>
        <w:spacing w:before="159" w:line="285" w:lineRule="auto"/>
        <w:ind w:left="520" w:right="227" w:firstLine="67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448576" behindDoc="1" locked="0" layoutInCell="1" allowOverlap="1" wp14:anchorId="1E3AC71A" wp14:editId="5A6E0BC6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295275" cy="183515"/>
                <wp:effectExtent l="0" t="0" r="0" b="0"/>
                <wp:wrapNone/>
                <wp:docPr id="3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4140 h 289"/>
                            <a:gd name="T2" fmla="*/ 92075 w 465"/>
                            <a:gd name="T3" fmla="*/ 104140 h 289"/>
                            <a:gd name="T4" fmla="*/ 56515 w 465"/>
                            <a:gd name="T5" fmla="*/ 111125 h 289"/>
                            <a:gd name="T6" fmla="*/ 27305 w 465"/>
                            <a:gd name="T7" fmla="*/ 130810 h 289"/>
                            <a:gd name="T8" fmla="*/ 7620 w 465"/>
                            <a:gd name="T9" fmla="*/ 160020 h 289"/>
                            <a:gd name="T10" fmla="*/ 0 w 465"/>
                            <a:gd name="T11" fmla="*/ 195580 h 289"/>
                            <a:gd name="T12" fmla="*/ 7620 w 465"/>
                            <a:gd name="T13" fmla="*/ 231140 h 289"/>
                            <a:gd name="T14" fmla="*/ 27305 w 465"/>
                            <a:gd name="T15" fmla="*/ 260350 h 289"/>
                            <a:gd name="T16" fmla="*/ 56515 w 465"/>
                            <a:gd name="T17" fmla="*/ 280035 h 289"/>
                            <a:gd name="T18" fmla="*/ 92075 w 465"/>
                            <a:gd name="T19" fmla="*/ 287020 h 289"/>
                            <a:gd name="T20" fmla="*/ 202565 w 465"/>
                            <a:gd name="T21" fmla="*/ 287020 h 289"/>
                            <a:gd name="T22" fmla="*/ 238760 w 465"/>
                            <a:gd name="T23" fmla="*/ 280035 h 289"/>
                            <a:gd name="T24" fmla="*/ 243205 w 465"/>
                            <a:gd name="T25" fmla="*/ 276860 h 289"/>
                            <a:gd name="T26" fmla="*/ 92075 w 465"/>
                            <a:gd name="T27" fmla="*/ 276860 h 289"/>
                            <a:gd name="T28" fmla="*/ 60325 w 465"/>
                            <a:gd name="T29" fmla="*/ 270510 h 289"/>
                            <a:gd name="T30" fmla="*/ 34290 w 465"/>
                            <a:gd name="T31" fmla="*/ 252730 h 289"/>
                            <a:gd name="T32" fmla="*/ 16510 w 465"/>
                            <a:gd name="T33" fmla="*/ 227330 h 289"/>
                            <a:gd name="T34" fmla="*/ 10160 w 465"/>
                            <a:gd name="T35" fmla="*/ 195580 h 289"/>
                            <a:gd name="T36" fmla="*/ 16510 w 465"/>
                            <a:gd name="T37" fmla="*/ 163830 h 289"/>
                            <a:gd name="T38" fmla="*/ 34290 w 465"/>
                            <a:gd name="T39" fmla="*/ 137795 h 289"/>
                            <a:gd name="T40" fmla="*/ 60325 w 465"/>
                            <a:gd name="T41" fmla="*/ 120650 h 289"/>
                            <a:gd name="T42" fmla="*/ 92075 w 465"/>
                            <a:gd name="T43" fmla="*/ 114300 h 289"/>
                            <a:gd name="T44" fmla="*/ 243205 w 465"/>
                            <a:gd name="T45" fmla="*/ 114300 h 289"/>
                            <a:gd name="T46" fmla="*/ 238760 w 465"/>
                            <a:gd name="T47" fmla="*/ 111125 h 289"/>
                            <a:gd name="T48" fmla="*/ 202565 w 465"/>
                            <a:gd name="T49" fmla="*/ 104140 h 289"/>
                            <a:gd name="T50" fmla="*/ 243205 w 465"/>
                            <a:gd name="T51" fmla="*/ 114300 h 289"/>
                            <a:gd name="T52" fmla="*/ 202565 w 465"/>
                            <a:gd name="T53" fmla="*/ 114300 h 289"/>
                            <a:gd name="T54" fmla="*/ 234315 w 465"/>
                            <a:gd name="T55" fmla="*/ 120650 h 289"/>
                            <a:gd name="T56" fmla="*/ 260350 w 465"/>
                            <a:gd name="T57" fmla="*/ 137795 h 289"/>
                            <a:gd name="T58" fmla="*/ 278130 w 465"/>
                            <a:gd name="T59" fmla="*/ 163830 h 289"/>
                            <a:gd name="T60" fmla="*/ 284480 w 465"/>
                            <a:gd name="T61" fmla="*/ 195580 h 289"/>
                            <a:gd name="T62" fmla="*/ 278130 w 465"/>
                            <a:gd name="T63" fmla="*/ 227330 h 289"/>
                            <a:gd name="T64" fmla="*/ 260350 w 465"/>
                            <a:gd name="T65" fmla="*/ 252730 h 289"/>
                            <a:gd name="T66" fmla="*/ 234315 w 465"/>
                            <a:gd name="T67" fmla="*/ 270510 h 289"/>
                            <a:gd name="T68" fmla="*/ 202565 w 465"/>
                            <a:gd name="T69" fmla="*/ 276860 h 289"/>
                            <a:gd name="T70" fmla="*/ 243205 w 465"/>
                            <a:gd name="T71" fmla="*/ 276860 h 289"/>
                            <a:gd name="T72" fmla="*/ 267970 w 465"/>
                            <a:gd name="T73" fmla="*/ 260350 h 289"/>
                            <a:gd name="T74" fmla="*/ 287655 w 465"/>
                            <a:gd name="T75" fmla="*/ 231140 h 289"/>
                            <a:gd name="T76" fmla="*/ 294640 w 465"/>
                            <a:gd name="T77" fmla="*/ 195580 h 289"/>
                            <a:gd name="T78" fmla="*/ 287655 w 465"/>
                            <a:gd name="T79" fmla="*/ 160020 h 289"/>
                            <a:gd name="T80" fmla="*/ 267970 w 465"/>
                            <a:gd name="T81" fmla="*/ 130810 h 289"/>
                            <a:gd name="T82" fmla="*/ 243205 w 465"/>
                            <a:gd name="T83" fmla="*/ 11430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AD30CD" id="AutoShape 33" o:spid="_x0000_s1026" style="position:absolute;margin-left:86.8pt;margin-top:8.2pt;width:23.25pt;height:14.45pt;z-index:-15867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6128900;58467625,66128900;35887025,70564375;17338675,83064350;4838700,101612700;0,124193300;4838700,146773900;17338675,165322250;35887025,177822225;58467625,182257700;128628775,182257700;151612600,177822225;154435175,175806100;58467625,175806100;38306375,171773850;21774150,160483550;10483850,144354550;6451600,124193300;10483850,104032050;21774150,87499825;38306375,76612750;58467625,72580500;154435175,72580500;151612600,70564375;128628775,66128900;154435175,72580500;128628775,72580500;148790025,76612750;165322250,87499825;176612550,104032050;180644800,124193300;176612550,144354550;165322250,160483550;148790025,171773850;128628775,175806100;154435175,175806100;170160950,165322250;182660925,146773900;187096400,124193300;182660925,101612700;170160950,83064350;154435175,725805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pacing w:val="-5"/>
          <w:sz w:val="21"/>
        </w:rPr>
        <w:t>Total</w:t>
      </w:r>
      <w:r w:rsidR="00862847">
        <w:rPr>
          <w:spacing w:val="-7"/>
          <w:sz w:val="21"/>
        </w:rPr>
        <w:t xml:space="preserve"> </w:t>
      </w:r>
      <w:r w:rsidR="00862847">
        <w:rPr>
          <w:sz w:val="21"/>
        </w:rPr>
        <w:t>time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after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completion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of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chemotherapy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?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(which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will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vary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according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to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number</w:t>
      </w:r>
      <w:r w:rsidR="00862847">
        <w:rPr>
          <w:spacing w:val="-6"/>
          <w:sz w:val="21"/>
        </w:rPr>
        <w:t xml:space="preserve"> </w:t>
      </w:r>
      <w:r w:rsidR="00862847">
        <w:rPr>
          <w:sz w:val="21"/>
        </w:rPr>
        <w:t>of cycles of chemotherapy</w:t>
      </w:r>
      <w:r w:rsidR="00862847">
        <w:rPr>
          <w:spacing w:val="-4"/>
          <w:sz w:val="21"/>
        </w:rPr>
        <w:t xml:space="preserve"> </w:t>
      </w:r>
      <w:r w:rsidR="00862847">
        <w:rPr>
          <w:sz w:val="21"/>
        </w:rPr>
        <w:t>completed).</w:t>
      </w:r>
    </w:p>
    <w:p w14:paraId="63864B2B" w14:textId="77777777" w:rsidR="00FF2FA3" w:rsidRDefault="00FF2FA3">
      <w:pPr>
        <w:pStyle w:val="BodyText"/>
        <w:rPr>
          <w:b w:val="0"/>
          <w:sz w:val="22"/>
        </w:rPr>
      </w:pPr>
    </w:p>
    <w:p w14:paraId="31FEAEA7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32"/>
        <w:ind w:right="336" w:hanging="405"/>
        <w:jc w:val="left"/>
        <w:rPr>
          <w:b/>
          <w:sz w:val="21"/>
        </w:rPr>
      </w:pPr>
      <w:r>
        <w:rPr>
          <w:b/>
          <w:sz w:val="21"/>
        </w:rPr>
        <w:t>I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r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minimum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duration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im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afte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primary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section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tha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ust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pas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before you consider resection of recurrent tumour?</w:t>
      </w:r>
      <w:r>
        <w:rPr>
          <w:b/>
          <w:spacing w:val="-10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127F0414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2DCC2AB7" w14:textId="77777777" w:rsidR="00FF2FA3" w:rsidRDefault="00FF2FA3">
      <w:pPr>
        <w:pStyle w:val="BodyText"/>
        <w:rPr>
          <w:b w:val="0"/>
          <w:i/>
          <w:sz w:val="18"/>
        </w:rPr>
      </w:pPr>
    </w:p>
    <w:p w14:paraId="0C8F71D8" w14:textId="3BF16057" w:rsidR="00FF2FA3" w:rsidRDefault="00CC7E22">
      <w:pPr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5504" behindDoc="0" locked="0" layoutInCell="1" allowOverlap="1" wp14:anchorId="0296325D" wp14:editId="0E786618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31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092DC6" id="AutoShape 32" o:spid="_x0000_s1026" style="position:absolute;margin-left:86.8pt;margin-top:.25pt;width:23.25pt;height:14.45pt;z-index:1576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No</w:t>
      </w:r>
    </w:p>
    <w:p w14:paraId="760F2A41" w14:textId="548258FB" w:rsidR="00FF2FA3" w:rsidRDefault="00CC7E22">
      <w:pPr>
        <w:spacing w:before="158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6016" behindDoc="0" locked="0" layoutInCell="1" allowOverlap="1" wp14:anchorId="22BE9EA5" wp14:editId="0C452AA9">
                <wp:simplePos x="0" y="0"/>
                <wp:positionH relativeFrom="page">
                  <wp:posOffset>1102360</wp:posOffset>
                </wp:positionH>
                <wp:positionV relativeFrom="paragraph">
                  <wp:posOffset>103505</wp:posOffset>
                </wp:positionV>
                <wp:extent cx="295275" cy="183515"/>
                <wp:effectExtent l="0" t="0" r="0" b="0"/>
                <wp:wrapNone/>
                <wp:docPr id="30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3505 h 289"/>
                            <a:gd name="T2" fmla="*/ 92075 w 465"/>
                            <a:gd name="T3" fmla="*/ 103505 h 289"/>
                            <a:gd name="T4" fmla="*/ 56515 w 465"/>
                            <a:gd name="T5" fmla="*/ 110490 h 289"/>
                            <a:gd name="T6" fmla="*/ 27305 w 465"/>
                            <a:gd name="T7" fmla="*/ 130175 h 289"/>
                            <a:gd name="T8" fmla="*/ 7620 w 465"/>
                            <a:gd name="T9" fmla="*/ 159385 h 289"/>
                            <a:gd name="T10" fmla="*/ 0 w 465"/>
                            <a:gd name="T11" fmla="*/ 194945 h 289"/>
                            <a:gd name="T12" fmla="*/ 7620 w 465"/>
                            <a:gd name="T13" fmla="*/ 230505 h 289"/>
                            <a:gd name="T14" fmla="*/ 27305 w 465"/>
                            <a:gd name="T15" fmla="*/ 259715 h 289"/>
                            <a:gd name="T16" fmla="*/ 56515 w 465"/>
                            <a:gd name="T17" fmla="*/ 279400 h 289"/>
                            <a:gd name="T18" fmla="*/ 92075 w 465"/>
                            <a:gd name="T19" fmla="*/ 286385 h 289"/>
                            <a:gd name="T20" fmla="*/ 202565 w 465"/>
                            <a:gd name="T21" fmla="*/ 286385 h 289"/>
                            <a:gd name="T22" fmla="*/ 238760 w 465"/>
                            <a:gd name="T23" fmla="*/ 279400 h 289"/>
                            <a:gd name="T24" fmla="*/ 243205 w 465"/>
                            <a:gd name="T25" fmla="*/ 276225 h 289"/>
                            <a:gd name="T26" fmla="*/ 92075 w 465"/>
                            <a:gd name="T27" fmla="*/ 276225 h 289"/>
                            <a:gd name="T28" fmla="*/ 60325 w 465"/>
                            <a:gd name="T29" fmla="*/ 269875 h 289"/>
                            <a:gd name="T30" fmla="*/ 34290 w 465"/>
                            <a:gd name="T31" fmla="*/ 252095 h 289"/>
                            <a:gd name="T32" fmla="*/ 16510 w 465"/>
                            <a:gd name="T33" fmla="*/ 226695 h 289"/>
                            <a:gd name="T34" fmla="*/ 10160 w 465"/>
                            <a:gd name="T35" fmla="*/ 194945 h 289"/>
                            <a:gd name="T36" fmla="*/ 16510 w 465"/>
                            <a:gd name="T37" fmla="*/ 163195 h 289"/>
                            <a:gd name="T38" fmla="*/ 34290 w 465"/>
                            <a:gd name="T39" fmla="*/ 137160 h 289"/>
                            <a:gd name="T40" fmla="*/ 60325 w 465"/>
                            <a:gd name="T41" fmla="*/ 120015 h 289"/>
                            <a:gd name="T42" fmla="*/ 92075 w 465"/>
                            <a:gd name="T43" fmla="*/ 113665 h 289"/>
                            <a:gd name="T44" fmla="*/ 243205 w 465"/>
                            <a:gd name="T45" fmla="*/ 113665 h 289"/>
                            <a:gd name="T46" fmla="*/ 238760 w 465"/>
                            <a:gd name="T47" fmla="*/ 110490 h 289"/>
                            <a:gd name="T48" fmla="*/ 202565 w 465"/>
                            <a:gd name="T49" fmla="*/ 103505 h 289"/>
                            <a:gd name="T50" fmla="*/ 243205 w 465"/>
                            <a:gd name="T51" fmla="*/ 113665 h 289"/>
                            <a:gd name="T52" fmla="*/ 202565 w 465"/>
                            <a:gd name="T53" fmla="*/ 113665 h 289"/>
                            <a:gd name="T54" fmla="*/ 234315 w 465"/>
                            <a:gd name="T55" fmla="*/ 120015 h 289"/>
                            <a:gd name="T56" fmla="*/ 260350 w 465"/>
                            <a:gd name="T57" fmla="*/ 137160 h 289"/>
                            <a:gd name="T58" fmla="*/ 278130 w 465"/>
                            <a:gd name="T59" fmla="*/ 163195 h 289"/>
                            <a:gd name="T60" fmla="*/ 284480 w 465"/>
                            <a:gd name="T61" fmla="*/ 194945 h 289"/>
                            <a:gd name="T62" fmla="*/ 278130 w 465"/>
                            <a:gd name="T63" fmla="*/ 226695 h 289"/>
                            <a:gd name="T64" fmla="*/ 260350 w 465"/>
                            <a:gd name="T65" fmla="*/ 252095 h 289"/>
                            <a:gd name="T66" fmla="*/ 234315 w 465"/>
                            <a:gd name="T67" fmla="*/ 269875 h 289"/>
                            <a:gd name="T68" fmla="*/ 202565 w 465"/>
                            <a:gd name="T69" fmla="*/ 276225 h 289"/>
                            <a:gd name="T70" fmla="*/ 243205 w 465"/>
                            <a:gd name="T71" fmla="*/ 276225 h 289"/>
                            <a:gd name="T72" fmla="*/ 267970 w 465"/>
                            <a:gd name="T73" fmla="*/ 259715 h 289"/>
                            <a:gd name="T74" fmla="*/ 287655 w 465"/>
                            <a:gd name="T75" fmla="*/ 230505 h 289"/>
                            <a:gd name="T76" fmla="*/ 294640 w 465"/>
                            <a:gd name="T77" fmla="*/ 194945 h 289"/>
                            <a:gd name="T78" fmla="*/ 287655 w 465"/>
                            <a:gd name="T79" fmla="*/ 159385 h 289"/>
                            <a:gd name="T80" fmla="*/ 267970 w 465"/>
                            <a:gd name="T81" fmla="*/ 130175 h 289"/>
                            <a:gd name="T82" fmla="*/ 243205 w 465"/>
                            <a:gd name="T83" fmla="*/ 11366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BE8CEF" id="AutoShape 31" o:spid="_x0000_s1026" style="position:absolute;margin-left:86.8pt;margin-top:8.15pt;width:23.25pt;height:14.45pt;z-index:1576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5725675;58467625,65725675;35887025,70161150;17338675,82661125;4838700,101209475;0,123790075;4838700,146370675;17338675,164919025;35887025,177419000;58467625,181854475;128628775,181854475;151612600,177419000;154435175,175402875;58467625,175402875;38306375,171370625;21774150,160080325;10483850,143951325;6451600,123790075;10483850,103628825;21774150,87096600;38306375,76209525;58467625,72177275;154435175,72177275;151612600,70161150;128628775,65725675;154435175,72177275;128628775,72177275;148790025,76209525;165322250,87096600;176612550,103628825;180644800,123790075;176612550,143951325;165322250,160080325;148790025,171370625;128628775,175402875;154435175,175402875;170160950,164919025;182660925,146370675;187096400,123790075;182660925,101209475;170160950,82661125;154435175,721772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pacing w:val="-5"/>
          <w:sz w:val="21"/>
        </w:rPr>
        <w:t xml:space="preserve">Yes, </w:t>
      </w:r>
      <w:r w:rsidR="00862847">
        <w:rPr>
          <w:sz w:val="21"/>
        </w:rPr>
        <w:t>2</w:t>
      </w:r>
      <w:r w:rsidR="00862847">
        <w:rPr>
          <w:spacing w:val="-9"/>
          <w:sz w:val="21"/>
        </w:rPr>
        <w:t xml:space="preserve"> </w:t>
      </w:r>
      <w:r w:rsidR="00862847">
        <w:rPr>
          <w:sz w:val="21"/>
        </w:rPr>
        <w:t>Months</w:t>
      </w:r>
    </w:p>
    <w:p w14:paraId="3ED5080F" w14:textId="0FFAF7E2" w:rsidR="00FF2FA3" w:rsidRDefault="00CC7E22">
      <w:pPr>
        <w:spacing w:before="143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6528" behindDoc="0" locked="0" layoutInCell="1" allowOverlap="1" wp14:anchorId="6A394148" wp14:editId="04BE34C4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29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2570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2570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066FB4" id="AutoShape 30" o:spid="_x0000_s1026" style="position:absolute;margin-left:86.8pt;margin-top:7.4pt;width:23.25pt;height:14.45pt;z-index:15766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P3+dwgAAEQ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031950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031950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pacing w:val="-5"/>
          <w:sz w:val="21"/>
        </w:rPr>
        <w:t xml:space="preserve">Yes, </w:t>
      </w:r>
      <w:r w:rsidR="00862847">
        <w:rPr>
          <w:sz w:val="21"/>
        </w:rPr>
        <w:t>4</w:t>
      </w:r>
      <w:r w:rsidR="00862847">
        <w:rPr>
          <w:spacing w:val="-9"/>
          <w:sz w:val="21"/>
        </w:rPr>
        <w:t xml:space="preserve"> </w:t>
      </w:r>
      <w:r w:rsidR="00862847">
        <w:rPr>
          <w:sz w:val="21"/>
        </w:rPr>
        <w:t>Months</w:t>
      </w:r>
    </w:p>
    <w:p w14:paraId="0DA2F873" w14:textId="2D25E670" w:rsidR="00FF2FA3" w:rsidRDefault="00CC7E22">
      <w:pPr>
        <w:spacing w:before="158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7040" behindDoc="0" locked="0" layoutInCell="1" allowOverlap="1" wp14:anchorId="245E9519" wp14:editId="710A2477">
                <wp:simplePos x="0" y="0"/>
                <wp:positionH relativeFrom="page">
                  <wp:posOffset>1102360</wp:posOffset>
                </wp:positionH>
                <wp:positionV relativeFrom="paragraph">
                  <wp:posOffset>103505</wp:posOffset>
                </wp:positionV>
                <wp:extent cx="295275" cy="183515"/>
                <wp:effectExtent l="0" t="0" r="0" b="0"/>
                <wp:wrapNone/>
                <wp:docPr id="28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3505 h 289"/>
                            <a:gd name="T2" fmla="*/ 92075 w 465"/>
                            <a:gd name="T3" fmla="*/ 103505 h 289"/>
                            <a:gd name="T4" fmla="*/ 56515 w 465"/>
                            <a:gd name="T5" fmla="*/ 110490 h 289"/>
                            <a:gd name="T6" fmla="*/ 27305 w 465"/>
                            <a:gd name="T7" fmla="*/ 130175 h 289"/>
                            <a:gd name="T8" fmla="*/ 7620 w 465"/>
                            <a:gd name="T9" fmla="*/ 159385 h 289"/>
                            <a:gd name="T10" fmla="*/ 0 w 465"/>
                            <a:gd name="T11" fmla="*/ 194945 h 289"/>
                            <a:gd name="T12" fmla="*/ 7620 w 465"/>
                            <a:gd name="T13" fmla="*/ 230505 h 289"/>
                            <a:gd name="T14" fmla="*/ 27305 w 465"/>
                            <a:gd name="T15" fmla="*/ 259715 h 289"/>
                            <a:gd name="T16" fmla="*/ 56515 w 465"/>
                            <a:gd name="T17" fmla="*/ 279400 h 289"/>
                            <a:gd name="T18" fmla="*/ 92075 w 465"/>
                            <a:gd name="T19" fmla="*/ 286385 h 289"/>
                            <a:gd name="T20" fmla="*/ 202565 w 465"/>
                            <a:gd name="T21" fmla="*/ 286385 h 289"/>
                            <a:gd name="T22" fmla="*/ 238760 w 465"/>
                            <a:gd name="T23" fmla="*/ 279400 h 289"/>
                            <a:gd name="T24" fmla="*/ 243205 w 465"/>
                            <a:gd name="T25" fmla="*/ 276225 h 289"/>
                            <a:gd name="T26" fmla="*/ 92075 w 465"/>
                            <a:gd name="T27" fmla="*/ 276225 h 289"/>
                            <a:gd name="T28" fmla="*/ 60325 w 465"/>
                            <a:gd name="T29" fmla="*/ 269875 h 289"/>
                            <a:gd name="T30" fmla="*/ 34290 w 465"/>
                            <a:gd name="T31" fmla="*/ 252095 h 289"/>
                            <a:gd name="T32" fmla="*/ 16510 w 465"/>
                            <a:gd name="T33" fmla="*/ 226695 h 289"/>
                            <a:gd name="T34" fmla="*/ 10160 w 465"/>
                            <a:gd name="T35" fmla="*/ 194945 h 289"/>
                            <a:gd name="T36" fmla="*/ 16510 w 465"/>
                            <a:gd name="T37" fmla="*/ 163195 h 289"/>
                            <a:gd name="T38" fmla="*/ 34290 w 465"/>
                            <a:gd name="T39" fmla="*/ 137160 h 289"/>
                            <a:gd name="T40" fmla="*/ 60325 w 465"/>
                            <a:gd name="T41" fmla="*/ 120015 h 289"/>
                            <a:gd name="T42" fmla="*/ 92075 w 465"/>
                            <a:gd name="T43" fmla="*/ 113665 h 289"/>
                            <a:gd name="T44" fmla="*/ 243205 w 465"/>
                            <a:gd name="T45" fmla="*/ 113665 h 289"/>
                            <a:gd name="T46" fmla="*/ 238760 w 465"/>
                            <a:gd name="T47" fmla="*/ 110490 h 289"/>
                            <a:gd name="T48" fmla="*/ 202565 w 465"/>
                            <a:gd name="T49" fmla="*/ 103505 h 289"/>
                            <a:gd name="T50" fmla="*/ 243205 w 465"/>
                            <a:gd name="T51" fmla="*/ 113665 h 289"/>
                            <a:gd name="T52" fmla="*/ 202565 w 465"/>
                            <a:gd name="T53" fmla="*/ 113665 h 289"/>
                            <a:gd name="T54" fmla="*/ 234315 w 465"/>
                            <a:gd name="T55" fmla="*/ 120015 h 289"/>
                            <a:gd name="T56" fmla="*/ 260350 w 465"/>
                            <a:gd name="T57" fmla="*/ 137160 h 289"/>
                            <a:gd name="T58" fmla="*/ 278130 w 465"/>
                            <a:gd name="T59" fmla="*/ 163195 h 289"/>
                            <a:gd name="T60" fmla="*/ 284480 w 465"/>
                            <a:gd name="T61" fmla="*/ 194945 h 289"/>
                            <a:gd name="T62" fmla="*/ 278130 w 465"/>
                            <a:gd name="T63" fmla="*/ 226695 h 289"/>
                            <a:gd name="T64" fmla="*/ 260350 w 465"/>
                            <a:gd name="T65" fmla="*/ 252095 h 289"/>
                            <a:gd name="T66" fmla="*/ 234315 w 465"/>
                            <a:gd name="T67" fmla="*/ 269875 h 289"/>
                            <a:gd name="T68" fmla="*/ 202565 w 465"/>
                            <a:gd name="T69" fmla="*/ 276225 h 289"/>
                            <a:gd name="T70" fmla="*/ 243205 w 465"/>
                            <a:gd name="T71" fmla="*/ 276225 h 289"/>
                            <a:gd name="T72" fmla="*/ 267970 w 465"/>
                            <a:gd name="T73" fmla="*/ 259715 h 289"/>
                            <a:gd name="T74" fmla="*/ 287655 w 465"/>
                            <a:gd name="T75" fmla="*/ 230505 h 289"/>
                            <a:gd name="T76" fmla="*/ 294640 w 465"/>
                            <a:gd name="T77" fmla="*/ 194945 h 289"/>
                            <a:gd name="T78" fmla="*/ 287655 w 465"/>
                            <a:gd name="T79" fmla="*/ 159385 h 289"/>
                            <a:gd name="T80" fmla="*/ 267970 w 465"/>
                            <a:gd name="T81" fmla="*/ 130175 h 289"/>
                            <a:gd name="T82" fmla="*/ 243205 w 465"/>
                            <a:gd name="T83" fmla="*/ 11366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4B3EE7" id="AutoShape 29" o:spid="_x0000_s1026" style="position:absolute;margin-left:86.8pt;margin-top:8.15pt;width:23.25pt;height:14.45pt;z-index:1576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5725675;58467625,65725675;35887025,70161150;17338675,82661125;4838700,101209475;0,123790075;4838700,146370675;17338675,164919025;35887025,177419000;58467625,181854475;128628775,181854475;151612600,177419000;154435175,175402875;58467625,175402875;38306375,171370625;21774150,160080325;10483850,143951325;6451600,123790075;10483850,103628825;21774150,87096600;38306375,76209525;58467625,72177275;154435175,72177275;151612600,70161150;128628775,65725675;154435175,72177275;128628775,72177275;148790025,76209525;165322250,87096600;176612550,103628825;180644800,123790075;176612550,143951325;165322250,160080325;148790025,171370625;128628775,175402875;154435175,175402875;170160950,164919025;182660925,146370675;187096400,123790075;182660925,101209475;170160950,82661125;154435175,7217727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pacing w:val="-5"/>
          <w:sz w:val="21"/>
        </w:rPr>
        <w:t xml:space="preserve">Yes, </w:t>
      </w:r>
      <w:r w:rsidR="00862847">
        <w:rPr>
          <w:sz w:val="21"/>
        </w:rPr>
        <w:t>6</w:t>
      </w:r>
      <w:r w:rsidR="00862847">
        <w:rPr>
          <w:spacing w:val="-9"/>
          <w:sz w:val="21"/>
        </w:rPr>
        <w:t xml:space="preserve"> </w:t>
      </w:r>
      <w:r w:rsidR="00862847">
        <w:rPr>
          <w:sz w:val="21"/>
        </w:rPr>
        <w:t>Months</w:t>
      </w:r>
    </w:p>
    <w:p w14:paraId="402214D1" w14:textId="3689B033" w:rsidR="00FF2FA3" w:rsidRDefault="00CC7E22">
      <w:pPr>
        <w:spacing w:before="143"/>
        <w:ind w:left="119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7552" behindDoc="0" locked="0" layoutInCell="1" allowOverlap="1" wp14:anchorId="70E0C8E0" wp14:editId="51013637">
                <wp:simplePos x="0" y="0"/>
                <wp:positionH relativeFrom="page">
                  <wp:posOffset>1102360</wp:posOffset>
                </wp:positionH>
                <wp:positionV relativeFrom="paragraph">
                  <wp:posOffset>93980</wp:posOffset>
                </wp:positionV>
                <wp:extent cx="295275" cy="183515"/>
                <wp:effectExtent l="0" t="0" r="0" b="0"/>
                <wp:wrapNone/>
                <wp:docPr id="27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93980 h 289"/>
                            <a:gd name="T2" fmla="*/ 92075 w 465"/>
                            <a:gd name="T3" fmla="*/ 93980 h 289"/>
                            <a:gd name="T4" fmla="*/ 56515 w 465"/>
                            <a:gd name="T5" fmla="*/ 100965 h 289"/>
                            <a:gd name="T6" fmla="*/ 27305 w 465"/>
                            <a:gd name="T7" fmla="*/ 120650 h 289"/>
                            <a:gd name="T8" fmla="*/ 7620 w 465"/>
                            <a:gd name="T9" fmla="*/ 149860 h 289"/>
                            <a:gd name="T10" fmla="*/ 0 w 465"/>
                            <a:gd name="T11" fmla="*/ 185420 h 289"/>
                            <a:gd name="T12" fmla="*/ 7620 w 465"/>
                            <a:gd name="T13" fmla="*/ 220980 h 289"/>
                            <a:gd name="T14" fmla="*/ 27305 w 465"/>
                            <a:gd name="T15" fmla="*/ 250190 h 289"/>
                            <a:gd name="T16" fmla="*/ 56515 w 465"/>
                            <a:gd name="T17" fmla="*/ 269875 h 289"/>
                            <a:gd name="T18" fmla="*/ 92075 w 465"/>
                            <a:gd name="T19" fmla="*/ 276860 h 289"/>
                            <a:gd name="T20" fmla="*/ 202565 w 465"/>
                            <a:gd name="T21" fmla="*/ 276860 h 289"/>
                            <a:gd name="T22" fmla="*/ 238760 w 465"/>
                            <a:gd name="T23" fmla="*/ 269875 h 289"/>
                            <a:gd name="T24" fmla="*/ 243205 w 465"/>
                            <a:gd name="T25" fmla="*/ 266700 h 289"/>
                            <a:gd name="T26" fmla="*/ 92075 w 465"/>
                            <a:gd name="T27" fmla="*/ 266700 h 289"/>
                            <a:gd name="T28" fmla="*/ 60325 w 465"/>
                            <a:gd name="T29" fmla="*/ 260350 h 289"/>
                            <a:gd name="T30" fmla="*/ 34290 w 465"/>
                            <a:gd name="T31" fmla="*/ 242570 h 289"/>
                            <a:gd name="T32" fmla="*/ 16510 w 465"/>
                            <a:gd name="T33" fmla="*/ 217170 h 289"/>
                            <a:gd name="T34" fmla="*/ 10160 w 465"/>
                            <a:gd name="T35" fmla="*/ 185420 h 289"/>
                            <a:gd name="T36" fmla="*/ 16510 w 465"/>
                            <a:gd name="T37" fmla="*/ 153670 h 289"/>
                            <a:gd name="T38" fmla="*/ 34290 w 465"/>
                            <a:gd name="T39" fmla="*/ 127635 h 289"/>
                            <a:gd name="T40" fmla="*/ 60325 w 465"/>
                            <a:gd name="T41" fmla="*/ 110490 h 289"/>
                            <a:gd name="T42" fmla="*/ 92075 w 465"/>
                            <a:gd name="T43" fmla="*/ 104140 h 289"/>
                            <a:gd name="T44" fmla="*/ 243205 w 465"/>
                            <a:gd name="T45" fmla="*/ 104140 h 289"/>
                            <a:gd name="T46" fmla="*/ 238760 w 465"/>
                            <a:gd name="T47" fmla="*/ 100965 h 289"/>
                            <a:gd name="T48" fmla="*/ 202565 w 465"/>
                            <a:gd name="T49" fmla="*/ 93980 h 289"/>
                            <a:gd name="T50" fmla="*/ 243205 w 465"/>
                            <a:gd name="T51" fmla="*/ 104140 h 289"/>
                            <a:gd name="T52" fmla="*/ 202565 w 465"/>
                            <a:gd name="T53" fmla="*/ 104140 h 289"/>
                            <a:gd name="T54" fmla="*/ 234315 w 465"/>
                            <a:gd name="T55" fmla="*/ 110490 h 289"/>
                            <a:gd name="T56" fmla="*/ 260350 w 465"/>
                            <a:gd name="T57" fmla="*/ 127635 h 289"/>
                            <a:gd name="T58" fmla="*/ 278130 w 465"/>
                            <a:gd name="T59" fmla="*/ 153670 h 289"/>
                            <a:gd name="T60" fmla="*/ 284480 w 465"/>
                            <a:gd name="T61" fmla="*/ 185420 h 289"/>
                            <a:gd name="T62" fmla="*/ 278130 w 465"/>
                            <a:gd name="T63" fmla="*/ 217170 h 289"/>
                            <a:gd name="T64" fmla="*/ 260350 w 465"/>
                            <a:gd name="T65" fmla="*/ 242570 h 289"/>
                            <a:gd name="T66" fmla="*/ 234315 w 465"/>
                            <a:gd name="T67" fmla="*/ 260350 h 289"/>
                            <a:gd name="T68" fmla="*/ 202565 w 465"/>
                            <a:gd name="T69" fmla="*/ 266700 h 289"/>
                            <a:gd name="T70" fmla="*/ 243205 w 465"/>
                            <a:gd name="T71" fmla="*/ 266700 h 289"/>
                            <a:gd name="T72" fmla="*/ 267970 w 465"/>
                            <a:gd name="T73" fmla="*/ 250190 h 289"/>
                            <a:gd name="T74" fmla="*/ 287655 w 465"/>
                            <a:gd name="T75" fmla="*/ 220980 h 289"/>
                            <a:gd name="T76" fmla="*/ 294640 w 465"/>
                            <a:gd name="T77" fmla="*/ 185420 h 289"/>
                            <a:gd name="T78" fmla="*/ 287655 w 465"/>
                            <a:gd name="T79" fmla="*/ 149860 h 289"/>
                            <a:gd name="T80" fmla="*/ 267970 w 465"/>
                            <a:gd name="T81" fmla="*/ 120650 h 289"/>
                            <a:gd name="T82" fmla="*/ 243205 w 465"/>
                            <a:gd name="T83" fmla="*/ 10414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7E237" id="AutoShape 28" o:spid="_x0000_s1026" style="position:absolute;margin-left:86.8pt;margin-top:7.4pt;width:23.25pt;height:14.45pt;z-index:157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59677300;58467625,59677300;35887025,64112775;17338675,76612750;4838700,95161100;0,117741700;4838700,140322300;17338675,158870650;35887025,171370625;58467625,175806100;128628775,175806100;151612600,171370625;154435175,169354500;58467625,169354500;38306375,165322250;21774150,154031950;10483850,137902950;6451600,117741700;10483850,97580450;21774150,81048225;38306375,70161150;58467625,66128900;154435175,66128900;151612600,64112775;128628775,59677300;154435175,66128900;128628775,66128900;148790025,70161150;165322250,81048225;176612550,97580450;180644800,117741700;176612550,137902950;165322250,154031950;148790025,165322250;128628775,169354500;154435175,169354500;170160950,158870650;182660925,140322300;187096400,117741700;182660925,95161100;170160950,76612750;154435175,6612890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pacing w:val="-5"/>
          <w:sz w:val="21"/>
        </w:rPr>
        <w:t xml:space="preserve">Yes, </w:t>
      </w:r>
      <w:r w:rsidR="00862847">
        <w:rPr>
          <w:sz w:val="21"/>
        </w:rPr>
        <w:t>9</w:t>
      </w:r>
      <w:r w:rsidR="00862847">
        <w:rPr>
          <w:spacing w:val="-9"/>
          <w:sz w:val="21"/>
        </w:rPr>
        <w:t xml:space="preserve"> </w:t>
      </w:r>
      <w:r w:rsidR="00862847">
        <w:rPr>
          <w:sz w:val="21"/>
        </w:rPr>
        <w:t>Months</w:t>
      </w:r>
    </w:p>
    <w:p w14:paraId="768562E0" w14:textId="601CCAB5" w:rsidR="00FF2FA3" w:rsidRDefault="00CC7E22">
      <w:pPr>
        <w:spacing w:before="159" w:line="412" w:lineRule="auto"/>
        <w:ind w:left="1198" w:right="6247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8064" behindDoc="0" locked="0" layoutInCell="1" allowOverlap="1" wp14:anchorId="2C96E41B" wp14:editId="1E8B4683">
                <wp:simplePos x="0" y="0"/>
                <wp:positionH relativeFrom="page">
                  <wp:posOffset>1102360</wp:posOffset>
                </wp:positionH>
                <wp:positionV relativeFrom="paragraph">
                  <wp:posOffset>104140</wp:posOffset>
                </wp:positionV>
                <wp:extent cx="295275" cy="183515"/>
                <wp:effectExtent l="0" t="0" r="0" b="0"/>
                <wp:wrapNone/>
                <wp:docPr id="26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04140 h 289"/>
                            <a:gd name="T2" fmla="*/ 92075 w 465"/>
                            <a:gd name="T3" fmla="*/ 104140 h 289"/>
                            <a:gd name="T4" fmla="*/ 56515 w 465"/>
                            <a:gd name="T5" fmla="*/ 111125 h 289"/>
                            <a:gd name="T6" fmla="*/ 27305 w 465"/>
                            <a:gd name="T7" fmla="*/ 130810 h 289"/>
                            <a:gd name="T8" fmla="*/ 7620 w 465"/>
                            <a:gd name="T9" fmla="*/ 160020 h 289"/>
                            <a:gd name="T10" fmla="*/ 0 w 465"/>
                            <a:gd name="T11" fmla="*/ 195580 h 289"/>
                            <a:gd name="T12" fmla="*/ 7620 w 465"/>
                            <a:gd name="T13" fmla="*/ 231140 h 289"/>
                            <a:gd name="T14" fmla="*/ 27305 w 465"/>
                            <a:gd name="T15" fmla="*/ 260350 h 289"/>
                            <a:gd name="T16" fmla="*/ 56515 w 465"/>
                            <a:gd name="T17" fmla="*/ 280035 h 289"/>
                            <a:gd name="T18" fmla="*/ 92075 w 465"/>
                            <a:gd name="T19" fmla="*/ 287020 h 289"/>
                            <a:gd name="T20" fmla="*/ 202565 w 465"/>
                            <a:gd name="T21" fmla="*/ 287020 h 289"/>
                            <a:gd name="T22" fmla="*/ 238760 w 465"/>
                            <a:gd name="T23" fmla="*/ 280035 h 289"/>
                            <a:gd name="T24" fmla="*/ 243205 w 465"/>
                            <a:gd name="T25" fmla="*/ 276860 h 289"/>
                            <a:gd name="T26" fmla="*/ 92075 w 465"/>
                            <a:gd name="T27" fmla="*/ 276860 h 289"/>
                            <a:gd name="T28" fmla="*/ 60325 w 465"/>
                            <a:gd name="T29" fmla="*/ 270510 h 289"/>
                            <a:gd name="T30" fmla="*/ 34290 w 465"/>
                            <a:gd name="T31" fmla="*/ 252730 h 289"/>
                            <a:gd name="T32" fmla="*/ 16510 w 465"/>
                            <a:gd name="T33" fmla="*/ 227330 h 289"/>
                            <a:gd name="T34" fmla="*/ 10160 w 465"/>
                            <a:gd name="T35" fmla="*/ 195580 h 289"/>
                            <a:gd name="T36" fmla="*/ 16510 w 465"/>
                            <a:gd name="T37" fmla="*/ 163830 h 289"/>
                            <a:gd name="T38" fmla="*/ 34290 w 465"/>
                            <a:gd name="T39" fmla="*/ 137795 h 289"/>
                            <a:gd name="T40" fmla="*/ 60325 w 465"/>
                            <a:gd name="T41" fmla="*/ 120650 h 289"/>
                            <a:gd name="T42" fmla="*/ 92075 w 465"/>
                            <a:gd name="T43" fmla="*/ 114300 h 289"/>
                            <a:gd name="T44" fmla="*/ 243205 w 465"/>
                            <a:gd name="T45" fmla="*/ 114300 h 289"/>
                            <a:gd name="T46" fmla="*/ 238760 w 465"/>
                            <a:gd name="T47" fmla="*/ 111125 h 289"/>
                            <a:gd name="T48" fmla="*/ 202565 w 465"/>
                            <a:gd name="T49" fmla="*/ 104140 h 289"/>
                            <a:gd name="T50" fmla="*/ 243205 w 465"/>
                            <a:gd name="T51" fmla="*/ 114300 h 289"/>
                            <a:gd name="T52" fmla="*/ 202565 w 465"/>
                            <a:gd name="T53" fmla="*/ 114300 h 289"/>
                            <a:gd name="T54" fmla="*/ 234315 w 465"/>
                            <a:gd name="T55" fmla="*/ 120650 h 289"/>
                            <a:gd name="T56" fmla="*/ 260350 w 465"/>
                            <a:gd name="T57" fmla="*/ 137795 h 289"/>
                            <a:gd name="T58" fmla="*/ 278130 w 465"/>
                            <a:gd name="T59" fmla="*/ 163830 h 289"/>
                            <a:gd name="T60" fmla="*/ 284480 w 465"/>
                            <a:gd name="T61" fmla="*/ 195580 h 289"/>
                            <a:gd name="T62" fmla="*/ 278130 w 465"/>
                            <a:gd name="T63" fmla="*/ 227330 h 289"/>
                            <a:gd name="T64" fmla="*/ 260350 w 465"/>
                            <a:gd name="T65" fmla="*/ 252730 h 289"/>
                            <a:gd name="T66" fmla="*/ 234315 w 465"/>
                            <a:gd name="T67" fmla="*/ 270510 h 289"/>
                            <a:gd name="T68" fmla="*/ 202565 w 465"/>
                            <a:gd name="T69" fmla="*/ 276860 h 289"/>
                            <a:gd name="T70" fmla="*/ 243205 w 465"/>
                            <a:gd name="T71" fmla="*/ 276860 h 289"/>
                            <a:gd name="T72" fmla="*/ 267970 w 465"/>
                            <a:gd name="T73" fmla="*/ 260350 h 289"/>
                            <a:gd name="T74" fmla="*/ 287655 w 465"/>
                            <a:gd name="T75" fmla="*/ 231140 h 289"/>
                            <a:gd name="T76" fmla="*/ 294640 w 465"/>
                            <a:gd name="T77" fmla="*/ 195580 h 289"/>
                            <a:gd name="T78" fmla="*/ 287655 w 465"/>
                            <a:gd name="T79" fmla="*/ 160020 h 289"/>
                            <a:gd name="T80" fmla="*/ 267970 w 465"/>
                            <a:gd name="T81" fmla="*/ 130810 h 289"/>
                            <a:gd name="T82" fmla="*/ 243205 w 465"/>
                            <a:gd name="T83" fmla="*/ 11430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B4FBE7" id="AutoShape 27" o:spid="_x0000_s1026" style="position:absolute;margin-left:86.8pt;margin-top:8.2pt;width:23.25pt;height:14.45pt;z-index: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66128900;58467625,66128900;35887025,70564375;17338675,83064350;4838700,101612700;0,124193300;4838700,146773900;17338675,165322250;35887025,177822225;58467625,182257700;128628775,182257700;151612600,177822225;154435175,175806100;58467625,175806100;38306375,171773850;21774150,160483550;10483850,144354550;6451600,124193300;10483850,104032050;21774150,87499825;38306375,76612750;58467625,72580500;154435175,72580500;151612600,70564375;128628775,66128900;154435175,72580500;128628775,72580500;148790025,76612750;165322250,87499825;176612550,104032050;180644800,124193300;176612550,144354550;165322250,160483550;148790025,171773850;128628775,175806100;154435175,175806100;170160950,165322250;182660925,146773900;187096400,124193300;182660925,101612700;170160950,83064350;154435175,7258050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8576" behindDoc="0" locked="0" layoutInCell="1" allowOverlap="1" wp14:anchorId="755EFAA2" wp14:editId="754A18C5">
                <wp:simplePos x="0" y="0"/>
                <wp:positionH relativeFrom="page">
                  <wp:posOffset>1102360</wp:posOffset>
                </wp:positionH>
                <wp:positionV relativeFrom="paragraph">
                  <wp:posOffset>368300</wp:posOffset>
                </wp:positionV>
                <wp:extent cx="295275" cy="183515"/>
                <wp:effectExtent l="0" t="0" r="0" b="0"/>
                <wp:wrapNone/>
                <wp:docPr id="25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68300 h 289"/>
                            <a:gd name="T2" fmla="*/ 92075 w 465"/>
                            <a:gd name="T3" fmla="*/ 368300 h 289"/>
                            <a:gd name="T4" fmla="*/ 56515 w 465"/>
                            <a:gd name="T5" fmla="*/ 375285 h 289"/>
                            <a:gd name="T6" fmla="*/ 27305 w 465"/>
                            <a:gd name="T7" fmla="*/ 394970 h 289"/>
                            <a:gd name="T8" fmla="*/ 7620 w 465"/>
                            <a:gd name="T9" fmla="*/ 424180 h 289"/>
                            <a:gd name="T10" fmla="*/ 0 w 465"/>
                            <a:gd name="T11" fmla="*/ 459740 h 289"/>
                            <a:gd name="T12" fmla="*/ 7620 w 465"/>
                            <a:gd name="T13" fmla="*/ 495300 h 289"/>
                            <a:gd name="T14" fmla="*/ 27305 w 465"/>
                            <a:gd name="T15" fmla="*/ 524510 h 289"/>
                            <a:gd name="T16" fmla="*/ 56515 w 465"/>
                            <a:gd name="T17" fmla="*/ 544195 h 289"/>
                            <a:gd name="T18" fmla="*/ 92075 w 465"/>
                            <a:gd name="T19" fmla="*/ 551180 h 289"/>
                            <a:gd name="T20" fmla="*/ 202565 w 465"/>
                            <a:gd name="T21" fmla="*/ 551180 h 289"/>
                            <a:gd name="T22" fmla="*/ 238760 w 465"/>
                            <a:gd name="T23" fmla="*/ 544195 h 289"/>
                            <a:gd name="T24" fmla="*/ 243205 w 465"/>
                            <a:gd name="T25" fmla="*/ 541020 h 289"/>
                            <a:gd name="T26" fmla="*/ 92075 w 465"/>
                            <a:gd name="T27" fmla="*/ 541020 h 289"/>
                            <a:gd name="T28" fmla="*/ 60325 w 465"/>
                            <a:gd name="T29" fmla="*/ 534670 h 289"/>
                            <a:gd name="T30" fmla="*/ 34290 w 465"/>
                            <a:gd name="T31" fmla="*/ 517525 h 289"/>
                            <a:gd name="T32" fmla="*/ 16510 w 465"/>
                            <a:gd name="T33" fmla="*/ 491490 h 289"/>
                            <a:gd name="T34" fmla="*/ 10160 w 465"/>
                            <a:gd name="T35" fmla="*/ 459740 h 289"/>
                            <a:gd name="T36" fmla="*/ 16510 w 465"/>
                            <a:gd name="T37" fmla="*/ 427990 h 289"/>
                            <a:gd name="T38" fmla="*/ 34290 w 465"/>
                            <a:gd name="T39" fmla="*/ 402590 h 289"/>
                            <a:gd name="T40" fmla="*/ 60325 w 465"/>
                            <a:gd name="T41" fmla="*/ 384810 h 289"/>
                            <a:gd name="T42" fmla="*/ 92075 w 465"/>
                            <a:gd name="T43" fmla="*/ 378460 h 289"/>
                            <a:gd name="T44" fmla="*/ 243205 w 465"/>
                            <a:gd name="T45" fmla="*/ 378460 h 289"/>
                            <a:gd name="T46" fmla="*/ 238760 w 465"/>
                            <a:gd name="T47" fmla="*/ 375285 h 289"/>
                            <a:gd name="T48" fmla="*/ 202565 w 465"/>
                            <a:gd name="T49" fmla="*/ 368300 h 289"/>
                            <a:gd name="T50" fmla="*/ 243205 w 465"/>
                            <a:gd name="T51" fmla="*/ 378460 h 289"/>
                            <a:gd name="T52" fmla="*/ 202565 w 465"/>
                            <a:gd name="T53" fmla="*/ 378460 h 289"/>
                            <a:gd name="T54" fmla="*/ 234315 w 465"/>
                            <a:gd name="T55" fmla="*/ 384810 h 289"/>
                            <a:gd name="T56" fmla="*/ 260350 w 465"/>
                            <a:gd name="T57" fmla="*/ 402590 h 289"/>
                            <a:gd name="T58" fmla="*/ 278130 w 465"/>
                            <a:gd name="T59" fmla="*/ 427990 h 289"/>
                            <a:gd name="T60" fmla="*/ 284480 w 465"/>
                            <a:gd name="T61" fmla="*/ 459740 h 289"/>
                            <a:gd name="T62" fmla="*/ 278130 w 465"/>
                            <a:gd name="T63" fmla="*/ 491490 h 289"/>
                            <a:gd name="T64" fmla="*/ 260350 w 465"/>
                            <a:gd name="T65" fmla="*/ 517525 h 289"/>
                            <a:gd name="T66" fmla="*/ 234315 w 465"/>
                            <a:gd name="T67" fmla="*/ 534670 h 289"/>
                            <a:gd name="T68" fmla="*/ 202565 w 465"/>
                            <a:gd name="T69" fmla="*/ 541020 h 289"/>
                            <a:gd name="T70" fmla="*/ 243205 w 465"/>
                            <a:gd name="T71" fmla="*/ 541020 h 289"/>
                            <a:gd name="T72" fmla="*/ 267970 w 465"/>
                            <a:gd name="T73" fmla="*/ 524510 h 289"/>
                            <a:gd name="T74" fmla="*/ 287655 w 465"/>
                            <a:gd name="T75" fmla="*/ 495300 h 289"/>
                            <a:gd name="T76" fmla="*/ 294640 w 465"/>
                            <a:gd name="T77" fmla="*/ 459740 h 289"/>
                            <a:gd name="T78" fmla="*/ 287655 w 465"/>
                            <a:gd name="T79" fmla="*/ 424180 h 289"/>
                            <a:gd name="T80" fmla="*/ 267970 w 465"/>
                            <a:gd name="T81" fmla="*/ 394970 h 289"/>
                            <a:gd name="T82" fmla="*/ 243205 w 465"/>
                            <a:gd name="T83" fmla="*/ 37846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2724C3" id="AutoShape 26" o:spid="_x0000_s1026" style="position:absolute;margin-left:86.8pt;margin-top:29pt;width:23.25pt;height:14.45pt;z-index: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233870500;58467625,233870500;35887025,238305975;17338675,250805950;4838700,269354300;0,291934900;4838700,314515500;17338675,333063850;35887025,345563825;58467625,349999300;128628775,349999300;151612600,345563825;154435175,343547700;58467625,343547700;38306375,339515450;21774150,328628375;10483850,312096150;6451600,291934900;10483850,271773650;21774150,255644650;38306375,244354350;58467625,240322100;154435175,240322100;151612600,238305975;128628775,233870500;154435175,240322100;128628775,240322100;148790025,244354350;165322250,255644650;176612550,271773650;180644800,291934900;176612550,312096150;165322250,328628375;148790025,339515450;128628775,343547700;154435175,343547700;170160950,333063850;182660925,314515500;187096400,291934900;182660925,269354300;170160950,250805950;154435175,24032210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452672" behindDoc="1" locked="0" layoutInCell="1" allowOverlap="1" wp14:anchorId="4859ED19" wp14:editId="65380534">
                <wp:simplePos x="0" y="0"/>
                <wp:positionH relativeFrom="page">
                  <wp:posOffset>1884680</wp:posOffset>
                </wp:positionH>
                <wp:positionV relativeFrom="paragraph">
                  <wp:posOffset>541020</wp:posOffset>
                </wp:positionV>
                <wp:extent cx="2764155" cy="10160"/>
                <wp:effectExtent l="0" t="0" r="0" b="0"/>
                <wp:wrapNone/>
                <wp:docPr id="2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FF2C56" id="Rectangle 25" o:spid="_x0000_s1026" style="position:absolute;margin-left:148.4pt;margin-top:42.6pt;width:217.65pt;height:.8pt;z-index:-15863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" fillcolor="#ccc" stroked="f">
                <w10:wrap anchorx="page"/>
              </v:rect>
            </w:pict>
          </mc:Fallback>
        </mc:AlternateContent>
      </w:r>
      <w:r w:rsidR="00862847">
        <w:rPr>
          <w:sz w:val="21"/>
        </w:rPr>
        <w:t>Yes, 12 months. Other:</w:t>
      </w:r>
    </w:p>
    <w:p w14:paraId="762F1A1E" w14:textId="77777777" w:rsidR="00FF2FA3" w:rsidRDefault="00FF2FA3">
      <w:pPr>
        <w:pStyle w:val="BodyText"/>
        <w:spacing w:before="1"/>
        <w:rPr>
          <w:b w:val="0"/>
          <w:sz w:val="25"/>
        </w:rPr>
      </w:pPr>
    </w:p>
    <w:p w14:paraId="0809DCB9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"/>
        <w:ind w:right="116" w:hanging="405"/>
        <w:jc w:val="left"/>
        <w:rPr>
          <w:b/>
          <w:sz w:val="21"/>
        </w:rPr>
      </w:pPr>
      <w:r>
        <w:rPr>
          <w:b/>
          <w:sz w:val="21"/>
        </w:rPr>
        <w:t>Should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decisio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recurren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surgery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only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b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ad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i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oncologists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ar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prepared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to consider further treatment (re-irradiation or chemo) post-operatively?</w:t>
      </w:r>
      <w:r>
        <w:rPr>
          <w:b/>
          <w:spacing w:val="-21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7D65675E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363B69E6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205A7400" w14:textId="62903F08" w:rsidR="00FF2FA3" w:rsidRDefault="00CC7E22">
      <w:pPr>
        <w:spacing w:line="398" w:lineRule="auto"/>
        <w:ind w:left="1198" w:right="7481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9600" behindDoc="0" locked="0" layoutInCell="1" allowOverlap="1" wp14:anchorId="6B056BCB" wp14:editId="4B359B36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23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43A9C8" id="AutoShape 24" o:spid="_x0000_s1026" style="position:absolute;margin-left:86.8pt;margin-top:.25pt;width:23.25pt;height:14.45pt;z-index:1576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qrFawgAACw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0112" behindDoc="0" locked="0" layoutInCell="1" allowOverlap="1" wp14:anchorId="46C8CD3B" wp14:editId="424DEAB6">
                <wp:simplePos x="0" y="0"/>
                <wp:positionH relativeFrom="page">
                  <wp:posOffset>1102360</wp:posOffset>
                </wp:positionH>
                <wp:positionV relativeFrom="paragraph">
                  <wp:posOffset>257175</wp:posOffset>
                </wp:positionV>
                <wp:extent cx="295275" cy="183515"/>
                <wp:effectExtent l="0" t="0" r="0" b="0"/>
                <wp:wrapNone/>
                <wp:docPr id="22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57175 h 289"/>
                            <a:gd name="T2" fmla="*/ 92075 w 465"/>
                            <a:gd name="T3" fmla="*/ 257175 h 289"/>
                            <a:gd name="T4" fmla="*/ 56515 w 465"/>
                            <a:gd name="T5" fmla="*/ 264160 h 289"/>
                            <a:gd name="T6" fmla="*/ 27305 w 465"/>
                            <a:gd name="T7" fmla="*/ 283845 h 289"/>
                            <a:gd name="T8" fmla="*/ 7620 w 465"/>
                            <a:gd name="T9" fmla="*/ 313055 h 289"/>
                            <a:gd name="T10" fmla="*/ 0 w 465"/>
                            <a:gd name="T11" fmla="*/ 348615 h 289"/>
                            <a:gd name="T12" fmla="*/ 7620 w 465"/>
                            <a:gd name="T13" fmla="*/ 384175 h 289"/>
                            <a:gd name="T14" fmla="*/ 27305 w 465"/>
                            <a:gd name="T15" fmla="*/ 413385 h 289"/>
                            <a:gd name="T16" fmla="*/ 56515 w 465"/>
                            <a:gd name="T17" fmla="*/ 433070 h 289"/>
                            <a:gd name="T18" fmla="*/ 92075 w 465"/>
                            <a:gd name="T19" fmla="*/ 440055 h 289"/>
                            <a:gd name="T20" fmla="*/ 202565 w 465"/>
                            <a:gd name="T21" fmla="*/ 440055 h 289"/>
                            <a:gd name="T22" fmla="*/ 238760 w 465"/>
                            <a:gd name="T23" fmla="*/ 433070 h 289"/>
                            <a:gd name="T24" fmla="*/ 243205 w 465"/>
                            <a:gd name="T25" fmla="*/ 429895 h 289"/>
                            <a:gd name="T26" fmla="*/ 92075 w 465"/>
                            <a:gd name="T27" fmla="*/ 429895 h 289"/>
                            <a:gd name="T28" fmla="*/ 60325 w 465"/>
                            <a:gd name="T29" fmla="*/ 423545 h 289"/>
                            <a:gd name="T30" fmla="*/ 34290 w 465"/>
                            <a:gd name="T31" fmla="*/ 406400 h 289"/>
                            <a:gd name="T32" fmla="*/ 16510 w 465"/>
                            <a:gd name="T33" fmla="*/ 380365 h 289"/>
                            <a:gd name="T34" fmla="*/ 10160 w 465"/>
                            <a:gd name="T35" fmla="*/ 348615 h 289"/>
                            <a:gd name="T36" fmla="*/ 16510 w 465"/>
                            <a:gd name="T37" fmla="*/ 316865 h 289"/>
                            <a:gd name="T38" fmla="*/ 34290 w 465"/>
                            <a:gd name="T39" fmla="*/ 291465 h 289"/>
                            <a:gd name="T40" fmla="*/ 60325 w 465"/>
                            <a:gd name="T41" fmla="*/ 273685 h 289"/>
                            <a:gd name="T42" fmla="*/ 92075 w 465"/>
                            <a:gd name="T43" fmla="*/ 267335 h 289"/>
                            <a:gd name="T44" fmla="*/ 243205 w 465"/>
                            <a:gd name="T45" fmla="*/ 267335 h 289"/>
                            <a:gd name="T46" fmla="*/ 238760 w 465"/>
                            <a:gd name="T47" fmla="*/ 264160 h 289"/>
                            <a:gd name="T48" fmla="*/ 202565 w 465"/>
                            <a:gd name="T49" fmla="*/ 257175 h 289"/>
                            <a:gd name="T50" fmla="*/ 243205 w 465"/>
                            <a:gd name="T51" fmla="*/ 267335 h 289"/>
                            <a:gd name="T52" fmla="*/ 202565 w 465"/>
                            <a:gd name="T53" fmla="*/ 267335 h 289"/>
                            <a:gd name="T54" fmla="*/ 234315 w 465"/>
                            <a:gd name="T55" fmla="*/ 273685 h 289"/>
                            <a:gd name="T56" fmla="*/ 260350 w 465"/>
                            <a:gd name="T57" fmla="*/ 291465 h 289"/>
                            <a:gd name="T58" fmla="*/ 278130 w 465"/>
                            <a:gd name="T59" fmla="*/ 316865 h 289"/>
                            <a:gd name="T60" fmla="*/ 284480 w 465"/>
                            <a:gd name="T61" fmla="*/ 348615 h 289"/>
                            <a:gd name="T62" fmla="*/ 278130 w 465"/>
                            <a:gd name="T63" fmla="*/ 380365 h 289"/>
                            <a:gd name="T64" fmla="*/ 260350 w 465"/>
                            <a:gd name="T65" fmla="*/ 406400 h 289"/>
                            <a:gd name="T66" fmla="*/ 234315 w 465"/>
                            <a:gd name="T67" fmla="*/ 423545 h 289"/>
                            <a:gd name="T68" fmla="*/ 202565 w 465"/>
                            <a:gd name="T69" fmla="*/ 429895 h 289"/>
                            <a:gd name="T70" fmla="*/ 243205 w 465"/>
                            <a:gd name="T71" fmla="*/ 429895 h 289"/>
                            <a:gd name="T72" fmla="*/ 267970 w 465"/>
                            <a:gd name="T73" fmla="*/ 413385 h 289"/>
                            <a:gd name="T74" fmla="*/ 287655 w 465"/>
                            <a:gd name="T75" fmla="*/ 384175 h 289"/>
                            <a:gd name="T76" fmla="*/ 294640 w 465"/>
                            <a:gd name="T77" fmla="*/ 348615 h 289"/>
                            <a:gd name="T78" fmla="*/ 287655 w 465"/>
                            <a:gd name="T79" fmla="*/ 313055 h 289"/>
                            <a:gd name="T80" fmla="*/ 267970 w 465"/>
                            <a:gd name="T81" fmla="*/ 283845 h 289"/>
                            <a:gd name="T82" fmla="*/ 243205 w 465"/>
                            <a:gd name="T83" fmla="*/ 267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1EA7FF" id="AutoShape 23" o:spid="_x0000_s1026" style="position:absolute;margin-left:86.8pt;margin-top:20.25pt;width:23.25pt;height:14.45pt;z-index:1577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163306125;58467625,163306125;35887025,167741600;17338675,180241575;4838700,198789925;0,221370525;4838700,243951125;17338675,262499475;35887025,274999450;58467625,279434925;128628775,279434925;151612600,274999450;154435175,272983325;58467625,272983325;38306375,268951075;21774150,258064000;10483850,241531775;6451600,221370525;10483850,201209275;21774150,185080275;38306375,173789975;58467625,169757725;154435175,169757725;151612600,167741600;128628775,163306125;154435175,169757725;128628775,169757725;148790025,173789975;165322250,185080275;176612550,201209275;180644800,221370525;176612550,241531775;165322250,258064000;148790025,268951075;128628775,272983325;154435175,272983325;170160950,262499475;182660925,243951125;187096400,221370525;182660925,198789925;170160950,180241575;154435175,16975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Yes No</w:t>
      </w:r>
    </w:p>
    <w:p w14:paraId="4920D680" w14:textId="77777777" w:rsidR="00FF2FA3" w:rsidRDefault="00FF2FA3">
      <w:pPr>
        <w:spacing w:line="398" w:lineRule="auto"/>
        <w:rPr>
          <w:sz w:val="21"/>
        </w:rPr>
        <w:sectPr w:rsidR="00FF2FA3">
          <w:pgSz w:w="11910" w:h="16840"/>
          <w:pgMar w:top="760" w:right="1480" w:bottom="1020" w:left="1140" w:header="329" w:footer="829" w:gutter="0"/>
          <w:cols w:space="720"/>
        </w:sectPr>
      </w:pPr>
    </w:p>
    <w:p w14:paraId="0BD1D6AD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81"/>
        <w:ind w:hanging="405"/>
        <w:jc w:val="left"/>
        <w:rPr>
          <w:b/>
          <w:sz w:val="21"/>
        </w:rPr>
      </w:pPr>
      <w:r>
        <w:rPr>
          <w:b/>
          <w:sz w:val="21"/>
        </w:rPr>
        <w:t>On identification of recurrent tumour suitable for</w:t>
      </w:r>
      <w:r>
        <w:rPr>
          <w:b/>
          <w:spacing w:val="-14"/>
          <w:sz w:val="21"/>
        </w:rPr>
        <w:t xml:space="preserve"> </w:t>
      </w:r>
      <w:r>
        <w:rPr>
          <w:b/>
          <w:sz w:val="21"/>
        </w:rPr>
        <w:t>surgery:</w:t>
      </w:r>
    </w:p>
    <w:p w14:paraId="0C256D16" w14:textId="77777777" w:rsidR="00FF2FA3" w:rsidRDefault="00862847">
      <w:pPr>
        <w:spacing w:before="47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12D6AE5A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50EB5F80" w14:textId="224A5365" w:rsidR="00FF2FA3" w:rsidRDefault="00CC7E22">
      <w:pPr>
        <w:spacing w:line="285" w:lineRule="auto"/>
        <w:ind w:left="520" w:right="379" w:firstLine="67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454720" behindDoc="1" locked="0" layoutInCell="1" allowOverlap="1" wp14:anchorId="6FCAB667" wp14:editId="16CF1AF8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5D06F7" id="AutoShape 22" o:spid="_x0000_s1026" style="position:absolute;margin-left:86.8pt;margin-top:.25pt;width:23.25pt;height:14.45pt;z-index:-15861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The patient would be recommended to proceed to surgery on the next available list (within 7-14 days)</w:t>
      </w:r>
    </w:p>
    <w:p w14:paraId="70BBA32A" w14:textId="37662471" w:rsidR="00FF2FA3" w:rsidRDefault="00CC7E22">
      <w:pPr>
        <w:spacing w:before="81" w:line="412" w:lineRule="auto"/>
        <w:ind w:left="1198" w:right="1908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61FBE6A7" wp14:editId="1779D17B">
                <wp:simplePos x="0" y="0"/>
                <wp:positionH relativeFrom="page">
                  <wp:posOffset>1102360</wp:posOffset>
                </wp:positionH>
                <wp:positionV relativeFrom="paragraph">
                  <wp:posOffset>54610</wp:posOffset>
                </wp:positionV>
                <wp:extent cx="295275" cy="183515"/>
                <wp:effectExtent l="0" t="0" r="0" b="0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54610 h 289"/>
                            <a:gd name="T2" fmla="*/ 92075 w 465"/>
                            <a:gd name="T3" fmla="*/ 54610 h 289"/>
                            <a:gd name="T4" fmla="*/ 56515 w 465"/>
                            <a:gd name="T5" fmla="*/ 61595 h 289"/>
                            <a:gd name="T6" fmla="*/ 27305 w 465"/>
                            <a:gd name="T7" fmla="*/ 81280 h 289"/>
                            <a:gd name="T8" fmla="*/ 7620 w 465"/>
                            <a:gd name="T9" fmla="*/ 110490 h 289"/>
                            <a:gd name="T10" fmla="*/ 0 w 465"/>
                            <a:gd name="T11" fmla="*/ 146050 h 289"/>
                            <a:gd name="T12" fmla="*/ 7620 w 465"/>
                            <a:gd name="T13" fmla="*/ 181610 h 289"/>
                            <a:gd name="T14" fmla="*/ 27305 w 465"/>
                            <a:gd name="T15" fmla="*/ 210820 h 289"/>
                            <a:gd name="T16" fmla="*/ 56515 w 465"/>
                            <a:gd name="T17" fmla="*/ 230505 h 289"/>
                            <a:gd name="T18" fmla="*/ 92075 w 465"/>
                            <a:gd name="T19" fmla="*/ 237490 h 289"/>
                            <a:gd name="T20" fmla="*/ 202565 w 465"/>
                            <a:gd name="T21" fmla="*/ 237490 h 289"/>
                            <a:gd name="T22" fmla="*/ 238760 w 465"/>
                            <a:gd name="T23" fmla="*/ 230505 h 289"/>
                            <a:gd name="T24" fmla="*/ 243205 w 465"/>
                            <a:gd name="T25" fmla="*/ 227330 h 289"/>
                            <a:gd name="T26" fmla="*/ 92075 w 465"/>
                            <a:gd name="T27" fmla="*/ 227330 h 289"/>
                            <a:gd name="T28" fmla="*/ 60325 w 465"/>
                            <a:gd name="T29" fmla="*/ 220980 h 289"/>
                            <a:gd name="T30" fmla="*/ 34290 w 465"/>
                            <a:gd name="T31" fmla="*/ 203200 h 289"/>
                            <a:gd name="T32" fmla="*/ 16510 w 465"/>
                            <a:gd name="T33" fmla="*/ 177800 h 289"/>
                            <a:gd name="T34" fmla="*/ 10160 w 465"/>
                            <a:gd name="T35" fmla="*/ 146050 h 289"/>
                            <a:gd name="T36" fmla="*/ 16510 w 465"/>
                            <a:gd name="T37" fmla="*/ 114300 h 289"/>
                            <a:gd name="T38" fmla="*/ 34290 w 465"/>
                            <a:gd name="T39" fmla="*/ 88265 h 289"/>
                            <a:gd name="T40" fmla="*/ 60325 w 465"/>
                            <a:gd name="T41" fmla="*/ 71120 h 289"/>
                            <a:gd name="T42" fmla="*/ 92075 w 465"/>
                            <a:gd name="T43" fmla="*/ 64770 h 289"/>
                            <a:gd name="T44" fmla="*/ 243205 w 465"/>
                            <a:gd name="T45" fmla="*/ 64770 h 289"/>
                            <a:gd name="T46" fmla="*/ 238760 w 465"/>
                            <a:gd name="T47" fmla="*/ 61595 h 289"/>
                            <a:gd name="T48" fmla="*/ 202565 w 465"/>
                            <a:gd name="T49" fmla="*/ 54610 h 289"/>
                            <a:gd name="T50" fmla="*/ 243205 w 465"/>
                            <a:gd name="T51" fmla="*/ 64770 h 289"/>
                            <a:gd name="T52" fmla="*/ 202565 w 465"/>
                            <a:gd name="T53" fmla="*/ 64770 h 289"/>
                            <a:gd name="T54" fmla="*/ 234315 w 465"/>
                            <a:gd name="T55" fmla="*/ 71120 h 289"/>
                            <a:gd name="T56" fmla="*/ 260350 w 465"/>
                            <a:gd name="T57" fmla="*/ 88265 h 289"/>
                            <a:gd name="T58" fmla="*/ 278130 w 465"/>
                            <a:gd name="T59" fmla="*/ 114300 h 289"/>
                            <a:gd name="T60" fmla="*/ 284480 w 465"/>
                            <a:gd name="T61" fmla="*/ 146050 h 289"/>
                            <a:gd name="T62" fmla="*/ 278130 w 465"/>
                            <a:gd name="T63" fmla="*/ 177800 h 289"/>
                            <a:gd name="T64" fmla="*/ 260350 w 465"/>
                            <a:gd name="T65" fmla="*/ 203200 h 289"/>
                            <a:gd name="T66" fmla="*/ 234315 w 465"/>
                            <a:gd name="T67" fmla="*/ 220980 h 289"/>
                            <a:gd name="T68" fmla="*/ 202565 w 465"/>
                            <a:gd name="T69" fmla="*/ 227330 h 289"/>
                            <a:gd name="T70" fmla="*/ 243205 w 465"/>
                            <a:gd name="T71" fmla="*/ 227330 h 289"/>
                            <a:gd name="T72" fmla="*/ 267970 w 465"/>
                            <a:gd name="T73" fmla="*/ 210820 h 289"/>
                            <a:gd name="T74" fmla="*/ 287655 w 465"/>
                            <a:gd name="T75" fmla="*/ 181610 h 289"/>
                            <a:gd name="T76" fmla="*/ 294640 w 465"/>
                            <a:gd name="T77" fmla="*/ 146050 h 289"/>
                            <a:gd name="T78" fmla="*/ 287655 w 465"/>
                            <a:gd name="T79" fmla="*/ 110490 h 289"/>
                            <a:gd name="T80" fmla="*/ 267970 w 465"/>
                            <a:gd name="T81" fmla="*/ 81280 h 289"/>
                            <a:gd name="T82" fmla="*/ 243205 w 465"/>
                            <a:gd name="T83" fmla="*/ 6477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9CC83" id="AutoShape 21" o:spid="_x0000_s1026" style="position:absolute;margin-left:86.8pt;margin-top:4.3pt;width:23.25pt;height:14.45pt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34677350;58467625,34677350;35887025,39112825;17338675,51612800;4838700,70161150;0,92741750;4838700,115322350;17338675,133870700;35887025,146370675;58467625,150806150;128628775,150806150;151612600,146370675;154435175,144354550;58467625,144354550;38306375,140322300;21774150,129032000;10483850,112903000;6451600,92741750;10483850,72580500;21774150,56048275;38306375,45161200;58467625,41128950;154435175,41128950;151612600,39112825;128628775,34677350;154435175,41128950;128628775,41128950;148790025,45161200;165322250,56048275;176612550,72580500;180644800,92741750;176612550,112903000;165322250,129032000;148790025,140322300;128628775,144354550;154435175,144354550;170160950,133870700;182660925,115322350;187096400,92741750;182660925,70161150;170160950,51612800;154435175,4112895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1AFFC8A6" wp14:editId="3B99381D">
                <wp:simplePos x="0" y="0"/>
                <wp:positionH relativeFrom="page">
                  <wp:posOffset>1102360</wp:posOffset>
                </wp:positionH>
                <wp:positionV relativeFrom="paragraph">
                  <wp:posOffset>318770</wp:posOffset>
                </wp:positionV>
                <wp:extent cx="295275" cy="183515"/>
                <wp:effectExtent l="0" t="0" r="0" b="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8770 h 289"/>
                            <a:gd name="T2" fmla="*/ 92075 w 465"/>
                            <a:gd name="T3" fmla="*/ 318770 h 289"/>
                            <a:gd name="T4" fmla="*/ 56515 w 465"/>
                            <a:gd name="T5" fmla="*/ 325755 h 289"/>
                            <a:gd name="T6" fmla="*/ 27305 w 465"/>
                            <a:gd name="T7" fmla="*/ 345440 h 289"/>
                            <a:gd name="T8" fmla="*/ 7620 w 465"/>
                            <a:gd name="T9" fmla="*/ 374650 h 289"/>
                            <a:gd name="T10" fmla="*/ 0 w 465"/>
                            <a:gd name="T11" fmla="*/ 410210 h 289"/>
                            <a:gd name="T12" fmla="*/ 7620 w 465"/>
                            <a:gd name="T13" fmla="*/ 445770 h 289"/>
                            <a:gd name="T14" fmla="*/ 27305 w 465"/>
                            <a:gd name="T15" fmla="*/ 474980 h 289"/>
                            <a:gd name="T16" fmla="*/ 56515 w 465"/>
                            <a:gd name="T17" fmla="*/ 494665 h 289"/>
                            <a:gd name="T18" fmla="*/ 92075 w 465"/>
                            <a:gd name="T19" fmla="*/ 501650 h 289"/>
                            <a:gd name="T20" fmla="*/ 202565 w 465"/>
                            <a:gd name="T21" fmla="*/ 501650 h 289"/>
                            <a:gd name="T22" fmla="*/ 238760 w 465"/>
                            <a:gd name="T23" fmla="*/ 494665 h 289"/>
                            <a:gd name="T24" fmla="*/ 243205 w 465"/>
                            <a:gd name="T25" fmla="*/ 491490 h 289"/>
                            <a:gd name="T26" fmla="*/ 92075 w 465"/>
                            <a:gd name="T27" fmla="*/ 491490 h 289"/>
                            <a:gd name="T28" fmla="*/ 60325 w 465"/>
                            <a:gd name="T29" fmla="*/ 485140 h 289"/>
                            <a:gd name="T30" fmla="*/ 34290 w 465"/>
                            <a:gd name="T31" fmla="*/ 467995 h 289"/>
                            <a:gd name="T32" fmla="*/ 16510 w 465"/>
                            <a:gd name="T33" fmla="*/ 441960 h 289"/>
                            <a:gd name="T34" fmla="*/ 10160 w 465"/>
                            <a:gd name="T35" fmla="*/ 410210 h 289"/>
                            <a:gd name="T36" fmla="*/ 16510 w 465"/>
                            <a:gd name="T37" fmla="*/ 378460 h 289"/>
                            <a:gd name="T38" fmla="*/ 34290 w 465"/>
                            <a:gd name="T39" fmla="*/ 353060 h 289"/>
                            <a:gd name="T40" fmla="*/ 60325 w 465"/>
                            <a:gd name="T41" fmla="*/ 335280 h 289"/>
                            <a:gd name="T42" fmla="*/ 92075 w 465"/>
                            <a:gd name="T43" fmla="*/ 328930 h 289"/>
                            <a:gd name="T44" fmla="*/ 243205 w 465"/>
                            <a:gd name="T45" fmla="*/ 328930 h 289"/>
                            <a:gd name="T46" fmla="*/ 238760 w 465"/>
                            <a:gd name="T47" fmla="*/ 325755 h 289"/>
                            <a:gd name="T48" fmla="*/ 202565 w 465"/>
                            <a:gd name="T49" fmla="*/ 318770 h 289"/>
                            <a:gd name="T50" fmla="*/ 243205 w 465"/>
                            <a:gd name="T51" fmla="*/ 328930 h 289"/>
                            <a:gd name="T52" fmla="*/ 202565 w 465"/>
                            <a:gd name="T53" fmla="*/ 328930 h 289"/>
                            <a:gd name="T54" fmla="*/ 234315 w 465"/>
                            <a:gd name="T55" fmla="*/ 335280 h 289"/>
                            <a:gd name="T56" fmla="*/ 260350 w 465"/>
                            <a:gd name="T57" fmla="*/ 353060 h 289"/>
                            <a:gd name="T58" fmla="*/ 278130 w 465"/>
                            <a:gd name="T59" fmla="*/ 378460 h 289"/>
                            <a:gd name="T60" fmla="*/ 284480 w 465"/>
                            <a:gd name="T61" fmla="*/ 410210 h 289"/>
                            <a:gd name="T62" fmla="*/ 278130 w 465"/>
                            <a:gd name="T63" fmla="*/ 441960 h 289"/>
                            <a:gd name="T64" fmla="*/ 260350 w 465"/>
                            <a:gd name="T65" fmla="*/ 467995 h 289"/>
                            <a:gd name="T66" fmla="*/ 234315 w 465"/>
                            <a:gd name="T67" fmla="*/ 485140 h 289"/>
                            <a:gd name="T68" fmla="*/ 202565 w 465"/>
                            <a:gd name="T69" fmla="*/ 491490 h 289"/>
                            <a:gd name="T70" fmla="*/ 243205 w 465"/>
                            <a:gd name="T71" fmla="*/ 491490 h 289"/>
                            <a:gd name="T72" fmla="*/ 267970 w 465"/>
                            <a:gd name="T73" fmla="*/ 474980 h 289"/>
                            <a:gd name="T74" fmla="*/ 287655 w 465"/>
                            <a:gd name="T75" fmla="*/ 445770 h 289"/>
                            <a:gd name="T76" fmla="*/ 294640 w 465"/>
                            <a:gd name="T77" fmla="*/ 410210 h 289"/>
                            <a:gd name="T78" fmla="*/ 287655 w 465"/>
                            <a:gd name="T79" fmla="*/ 374650 h 289"/>
                            <a:gd name="T80" fmla="*/ 267970 w 465"/>
                            <a:gd name="T81" fmla="*/ 345440 h 289"/>
                            <a:gd name="T82" fmla="*/ 243205 w 465"/>
                            <a:gd name="T83" fmla="*/ 328930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63D63E" id="AutoShape 20" o:spid="_x0000_s1026" style="position:absolute;margin-left:86.8pt;margin-top:25.1pt;width:23.25pt;height:14.45pt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202418950;58467625,202418950;35887025,206854425;17338675,219354400;4838700,237902750;0,260483350;4838700,283063950;17338675,301612300;35887025,314112275;58467625,318547750;128628775,318547750;151612600,314112275;154435175,312096150;58467625,312096150;38306375,308063900;21774150,297176825;10483850,280644600;6451600,260483350;10483850,240322100;21774150,224193100;38306375,212902800;58467625,208870550;154435175,208870550;151612600,206854425;128628775,202418950;154435175,208870550;128628775,208870550;148790025,212902800;165322250,224193100;176612550,240322100;180644800,260483350;176612550,280644600;165322250,297176825;148790025,308063900;128628775,312096150;154435175,312096150;170160950,301612300;182660925,283063950;187096400,260483350;182660925,237902750;170160950,219354400;154435175,208870550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456256" behindDoc="1" locked="0" layoutInCell="1" allowOverlap="1" wp14:anchorId="4E2A8D4D" wp14:editId="093CE36E">
                <wp:simplePos x="0" y="0"/>
                <wp:positionH relativeFrom="page">
                  <wp:posOffset>1884680</wp:posOffset>
                </wp:positionH>
                <wp:positionV relativeFrom="paragraph">
                  <wp:posOffset>491490</wp:posOffset>
                </wp:positionV>
                <wp:extent cx="2764155" cy="10160"/>
                <wp:effectExtent l="0" t="0" r="0" b="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B64C73" id="Rectangle 19" o:spid="_x0000_s1026" style="position:absolute;margin-left:148.4pt;margin-top:38.7pt;width:217.65pt;height:.8pt;z-index:-1586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" fillcolor="#ccc" stroked="f">
                <w10:wrap anchorx="page"/>
              </v:rect>
            </w:pict>
          </mc:Fallback>
        </mc:AlternateContent>
      </w:r>
      <w:r w:rsidR="00862847">
        <w:rPr>
          <w:sz w:val="21"/>
        </w:rPr>
        <w:t>We would repeat imaging in 4-6 weeks to assess speed of change Other:</w:t>
      </w:r>
    </w:p>
    <w:p w14:paraId="696F7126" w14:textId="77777777" w:rsidR="00FF2FA3" w:rsidRDefault="00FF2FA3">
      <w:pPr>
        <w:pStyle w:val="BodyText"/>
        <w:spacing w:before="2"/>
        <w:rPr>
          <w:b w:val="0"/>
          <w:sz w:val="25"/>
        </w:rPr>
      </w:pPr>
    </w:p>
    <w:p w14:paraId="7354B869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290" w:hanging="405"/>
        <w:jc w:val="left"/>
        <w:rPr>
          <w:b/>
          <w:sz w:val="21"/>
        </w:rPr>
      </w:pPr>
      <w:r>
        <w:rPr>
          <w:b/>
          <w:sz w:val="21"/>
        </w:rPr>
        <w:t>Which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ollowing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chemotherapy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option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r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used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fte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current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surgery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your unit if already post radiotherapy and</w:t>
      </w:r>
      <w:r>
        <w:rPr>
          <w:b/>
          <w:spacing w:val="-11"/>
          <w:sz w:val="21"/>
        </w:rPr>
        <w:t xml:space="preserve"> </w:t>
      </w:r>
      <w:r>
        <w:rPr>
          <w:b/>
          <w:sz w:val="21"/>
        </w:rPr>
        <w:t>temezolomide?</w:t>
      </w:r>
    </w:p>
    <w:p w14:paraId="14338CC8" w14:textId="77777777" w:rsidR="00FF2FA3" w:rsidRDefault="00862847">
      <w:pPr>
        <w:spacing w:before="61"/>
        <w:ind w:left="520"/>
        <w:rPr>
          <w:i/>
          <w:sz w:val="21"/>
        </w:rPr>
      </w:pPr>
      <w:r>
        <w:rPr>
          <w:i/>
          <w:color w:val="454545"/>
          <w:sz w:val="21"/>
        </w:rPr>
        <w:t>Check all that apply.</w:t>
      </w:r>
    </w:p>
    <w:p w14:paraId="18AC9938" w14:textId="77777777" w:rsidR="00FF2FA3" w:rsidRDefault="00FF2FA3">
      <w:pPr>
        <w:pStyle w:val="BodyText"/>
        <w:rPr>
          <w:b w:val="0"/>
          <w:i/>
          <w:sz w:val="18"/>
        </w:rPr>
      </w:pPr>
    </w:p>
    <w:p w14:paraId="307EB48A" w14:textId="70B96885" w:rsidR="00FF2FA3" w:rsidRDefault="00CC7E22">
      <w:pPr>
        <w:ind w:left="1026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3184" behindDoc="0" locked="0" layoutInCell="1" allowOverlap="1" wp14:anchorId="0E38C95E" wp14:editId="4BAAC0F6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183515" cy="183515"/>
                <wp:effectExtent l="0" t="0" r="0" b="0"/>
                <wp:wrapNone/>
                <wp:docPr id="17" name="Freeform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175 h 289"/>
                            <a:gd name="T2" fmla="*/ 172720 w 289"/>
                            <a:gd name="T3" fmla="*/ 3175 h 289"/>
                            <a:gd name="T4" fmla="*/ 172720 w 289"/>
                            <a:gd name="T5" fmla="*/ 13335 h 289"/>
                            <a:gd name="T6" fmla="*/ 172720 w 289"/>
                            <a:gd name="T7" fmla="*/ 175895 h 289"/>
                            <a:gd name="T8" fmla="*/ 10160 w 289"/>
                            <a:gd name="T9" fmla="*/ 175895 h 289"/>
                            <a:gd name="T10" fmla="*/ 10160 w 289"/>
                            <a:gd name="T11" fmla="*/ 13335 h 289"/>
                            <a:gd name="T12" fmla="*/ 172720 w 289"/>
                            <a:gd name="T13" fmla="*/ 13335 h 289"/>
                            <a:gd name="T14" fmla="*/ 172720 w 289"/>
                            <a:gd name="T15" fmla="*/ 3175 h 289"/>
                            <a:gd name="T16" fmla="*/ 10160 w 289"/>
                            <a:gd name="T17" fmla="*/ 3175 h 289"/>
                            <a:gd name="T18" fmla="*/ 0 w 289"/>
                            <a:gd name="T19" fmla="*/ 3175 h 289"/>
                            <a:gd name="T20" fmla="*/ 0 w 289"/>
                            <a:gd name="T21" fmla="*/ 13335 h 289"/>
                            <a:gd name="T22" fmla="*/ 0 w 289"/>
                            <a:gd name="T23" fmla="*/ 175895 h 289"/>
                            <a:gd name="T24" fmla="*/ 0 w 289"/>
                            <a:gd name="T25" fmla="*/ 186055 h 289"/>
                            <a:gd name="T26" fmla="*/ 10160 w 289"/>
                            <a:gd name="T27" fmla="*/ 186055 h 289"/>
                            <a:gd name="T28" fmla="*/ 172720 w 289"/>
                            <a:gd name="T29" fmla="*/ 186055 h 289"/>
                            <a:gd name="T30" fmla="*/ 182880 w 289"/>
                            <a:gd name="T31" fmla="*/ 186055 h 289"/>
                            <a:gd name="T32" fmla="*/ 182880 w 289"/>
                            <a:gd name="T33" fmla="*/ 175895 h 289"/>
                            <a:gd name="T34" fmla="*/ 182880 w 289"/>
                            <a:gd name="T35" fmla="*/ 13335 h 289"/>
                            <a:gd name="T36" fmla="*/ 182880 w 289"/>
                            <a:gd name="T37" fmla="*/ 317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787BE6" id="Freeform 18" o:spid="_x0000_s1026" style="position:absolute;margin-left:86.8pt;margin-top:.25pt;width:14.45pt;height:14.45pt;z-index: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" path="m288,l272,r,16l272,272r-256,l16,16r256,l272,,16,,,,,16,,272r,16l16,288r256,l288,288r,-16l288,16,288,xe" fillcolor="#999" stroked="f">
                <v:path arrowok="t" o:connecttype="custom" o:connectlocs="116128800,2016125;109677200,2016125;109677200,8467725;109677200,111693325;6451600,111693325;6451600,8467725;109677200,8467725;109677200,2016125;6451600,2016125;0,2016125;0,8467725;0,111693325;0,118144925;6451600,118144925;109677200,118144925;116128800,118144925;116128800,111693325;116128800,8467725;116128800,2016125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PCV</w:t>
      </w:r>
    </w:p>
    <w:p w14:paraId="07E0D8A5" w14:textId="6FFA5EA3" w:rsidR="00FF2FA3" w:rsidRDefault="00CC7E22">
      <w:pPr>
        <w:spacing w:before="142" w:line="388" w:lineRule="auto"/>
        <w:ind w:left="1026" w:right="3843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3696" behindDoc="0" locked="0" layoutInCell="1" allowOverlap="1" wp14:anchorId="7C3D7B75" wp14:editId="20F4F226">
                <wp:simplePos x="0" y="0"/>
                <wp:positionH relativeFrom="page">
                  <wp:posOffset>1102360</wp:posOffset>
                </wp:positionH>
                <wp:positionV relativeFrom="paragraph">
                  <wp:posOffset>93345</wp:posOffset>
                </wp:positionV>
                <wp:extent cx="183515" cy="183515"/>
                <wp:effectExtent l="0" t="0" r="0" b="0"/>
                <wp:wrapNone/>
                <wp:docPr id="16" name="Freeform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93345 h 289"/>
                            <a:gd name="T2" fmla="*/ 172720 w 289"/>
                            <a:gd name="T3" fmla="*/ 93345 h 289"/>
                            <a:gd name="T4" fmla="*/ 172720 w 289"/>
                            <a:gd name="T5" fmla="*/ 103505 h 289"/>
                            <a:gd name="T6" fmla="*/ 172720 w 289"/>
                            <a:gd name="T7" fmla="*/ 266065 h 289"/>
                            <a:gd name="T8" fmla="*/ 10160 w 289"/>
                            <a:gd name="T9" fmla="*/ 266065 h 289"/>
                            <a:gd name="T10" fmla="*/ 10160 w 289"/>
                            <a:gd name="T11" fmla="*/ 103505 h 289"/>
                            <a:gd name="T12" fmla="*/ 172720 w 289"/>
                            <a:gd name="T13" fmla="*/ 103505 h 289"/>
                            <a:gd name="T14" fmla="*/ 172720 w 289"/>
                            <a:gd name="T15" fmla="*/ 93345 h 289"/>
                            <a:gd name="T16" fmla="*/ 10160 w 289"/>
                            <a:gd name="T17" fmla="*/ 93345 h 289"/>
                            <a:gd name="T18" fmla="*/ 0 w 289"/>
                            <a:gd name="T19" fmla="*/ 93345 h 289"/>
                            <a:gd name="T20" fmla="*/ 0 w 289"/>
                            <a:gd name="T21" fmla="*/ 103505 h 289"/>
                            <a:gd name="T22" fmla="*/ 0 w 289"/>
                            <a:gd name="T23" fmla="*/ 266065 h 289"/>
                            <a:gd name="T24" fmla="*/ 0 w 289"/>
                            <a:gd name="T25" fmla="*/ 276225 h 289"/>
                            <a:gd name="T26" fmla="*/ 10160 w 289"/>
                            <a:gd name="T27" fmla="*/ 276225 h 289"/>
                            <a:gd name="T28" fmla="*/ 172720 w 289"/>
                            <a:gd name="T29" fmla="*/ 276225 h 289"/>
                            <a:gd name="T30" fmla="*/ 182880 w 289"/>
                            <a:gd name="T31" fmla="*/ 276225 h 289"/>
                            <a:gd name="T32" fmla="*/ 182880 w 289"/>
                            <a:gd name="T33" fmla="*/ 266065 h 289"/>
                            <a:gd name="T34" fmla="*/ 182880 w 289"/>
                            <a:gd name="T35" fmla="*/ 103505 h 289"/>
                            <a:gd name="T36" fmla="*/ 182880 w 289"/>
                            <a:gd name="T37" fmla="*/ 9334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E8850F" id="Freeform 17" o:spid="_x0000_s1026" style="position:absolute;margin-left:86.8pt;margin-top:7.35pt;width:14.45pt;height:14.45pt;z-index:157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" path="m288,l272,r,16l272,272r-256,l16,16r256,l272,,16,,,,,16,,272r,16l16,288r256,l288,288r,-16l288,16,288,xe" fillcolor="#999" stroked="f">
                <v:path arrowok="t" o:connecttype="custom" o:connectlocs="116128800,59274075;109677200,59274075;109677200,65725675;109677200,168951275;6451600,168951275;6451600,65725675;109677200,65725675;109677200,59274075;6451600,59274075;0,59274075;0,65725675;0,168951275;0,175402875;6451600,175402875;109677200,175402875;116128800,175402875;116128800,168951275;116128800,65725675;116128800,59274075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30EE9ED0" wp14:editId="6053516F">
                <wp:simplePos x="0" y="0"/>
                <wp:positionH relativeFrom="page">
                  <wp:posOffset>1102360</wp:posOffset>
                </wp:positionH>
                <wp:positionV relativeFrom="paragraph">
                  <wp:posOffset>347345</wp:posOffset>
                </wp:positionV>
                <wp:extent cx="183515" cy="183515"/>
                <wp:effectExtent l="0" t="0" r="0" b="0"/>
                <wp:wrapNone/>
                <wp:docPr id="15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47345 h 289"/>
                            <a:gd name="T2" fmla="*/ 172720 w 289"/>
                            <a:gd name="T3" fmla="*/ 347345 h 289"/>
                            <a:gd name="T4" fmla="*/ 172720 w 289"/>
                            <a:gd name="T5" fmla="*/ 357505 h 289"/>
                            <a:gd name="T6" fmla="*/ 172720 w 289"/>
                            <a:gd name="T7" fmla="*/ 520065 h 289"/>
                            <a:gd name="T8" fmla="*/ 10160 w 289"/>
                            <a:gd name="T9" fmla="*/ 520065 h 289"/>
                            <a:gd name="T10" fmla="*/ 10160 w 289"/>
                            <a:gd name="T11" fmla="*/ 357505 h 289"/>
                            <a:gd name="T12" fmla="*/ 172720 w 289"/>
                            <a:gd name="T13" fmla="*/ 357505 h 289"/>
                            <a:gd name="T14" fmla="*/ 172720 w 289"/>
                            <a:gd name="T15" fmla="*/ 347345 h 289"/>
                            <a:gd name="T16" fmla="*/ 10160 w 289"/>
                            <a:gd name="T17" fmla="*/ 347345 h 289"/>
                            <a:gd name="T18" fmla="*/ 0 w 289"/>
                            <a:gd name="T19" fmla="*/ 347345 h 289"/>
                            <a:gd name="T20" fmla="*/ 0 w 289"/>
                            <a:gd name="T21" fmla="*/ 357505 h 289"/>
                            <a:gd name="T22" fmla="*/ 0 w 289"/>
                            <a:gd name="T23" fmla="*/ 520065 h 289"/>
                            <a:gd name="T24" fmla="*/ 0 w 289"/>
                            <a:gd name="T25" fmla="*/ 530225 h 289"/>
                            <a:gd name="T26" fmla="*/ 10160 w 289"/>
                            <a:gd name="T27" fmla="*/ 530225 h 289"/>
                            <a:gd name="T28" fmla="*/ 172720 w 289"/>
                            <a:gd name="T29" fmla="*/ 530225 h 289"/>
                            <a:gd name="T30" fmla="*/ 182880 w 289"/>
                            <a:gd name="T31" fmla="*/ 530225 h 289"/>
                            <a:gd name="T32" fmla="*/ 182880 w 289"/>
                            <a:gd name="T33" fmla="*/ 520065 h 289"/>
                            <a:gd name="T34" fmla="*/ 182880 w 289"/>
                            <a:gd name="T35" fmla="*/ 357505 h 289"/>
                            <a:gd name="T36" fmla="*/ 182880 w 289"/>
                            <a:gd name="T37" fmla="*/ 34734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80ED9F" id="Freeform 16" o:spid="_x0000_s1026" style="position:absolute;margin-left:86.8pt;margin-top:27.35pt;width:14.45pt;height:14.45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" path="m288,l272,r,16l272,272r-256,l16,16r256,l272,,16,,,,,16,,272r,16l16,288r256,l288,288r,-16l288,16,288,xe" fillcolor="#999" stroked="f">
                <v:path arrowok="t" o:connecttype="custom" o:connectlocs="116128800,220564075;109677200,220564075;109677200,227015675;109677200,330241275;6451600,330241275;6451600,227015675;109677200,227015675;109677200,220564075;6451600,220564075;0,220564075;0,227015675;0,330241275;0,336692875;6451600,336692875;109677200,336692875;116128800,336692875;116128800,330241275;116128800,227015675;116128800,220564075" o:connectangles="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77F56153" wp14:editId="1B92D7EA">
                <wp:simplePos x="0" y="0"/>
                <wp:positionH relativeFrom="page">
                  <wp:posOffset>1102360</wp:posOffset>
                </wp:positionH>
                <wp:positionV relativeFrom="paragraph">
                  <wp:posOffset>591185</wp:posOffset>
                </wp:positionV>
                <wp:extent cx="183515" cy="183515"/>
                <wp:effectExtent l="0" t="0" r="0" b="0"/>
                <wp:wrapNone/>
                <wp:docPr id="14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591185 h 289"/>
                            <a:gd name="T2" fmla="*/ 172720 w 289"/>
                            <a:gd name="T3" fmla="*/ 591185 h 289"/>
                            <a:gd name="T4" fmla="*/ 172720 w 289"/>
                            <a:gd name="T5" fmla="*/ 601345 h 289"/>
                            <a:gd name="T6" fmla="*/ 172720 w 289"/>
                            <a:gd name="T7" fmla="*/ 763905 h 289"/>
                            <a:gd name="T8" fmla="*/ 10160 w 289"/>
                            <a:gd name="T9" fmla="*/ 763905 h 289"/>
                            <a:gd name="T10" fmla="*/ 10160 w 289"/>
                            <a:gd name="T11" fmla="*/ 601345 h 289"/>
                            <a:gd name="T12" fmla="*/ 172720 w 289"/>
                            <a:gd name="T13" fmla="*/ 601345 h 289"/>
                            <a:gd name="T14" fmla="*/ 172720 w 289"/>
                            <a:gd name="T15" fmla="*/ 591185 h 289"/>
                            <a:gd name="T16" fmla="*/ 10160 w 289"/>
                            <a:gd name="T17" fmla="*/ 591185 h 289"/>
                            <a:gd name="T18" fmla="*/ 0 w 289"/>
                            <a:gd name="T19" fmla="*/ 591185 h 289"/>
                            <a:gd name="T20" fmla="*/ 0 w 289"/>
                            <a:gd name="T21" fmla="*/ 601345 h 289"/>
                            <a:gd name="T22" fmla="*/ 0 w 289"/>
                            <a:gd name="T23" fmla="*/ 763905 h 289"/>
                            <a:gd name="T24" fmla="*/ 0 w 289"/>
                            <a:gd name="T25" fmla="*/ 774065 h 289"/>
                            <a:gd name="T26" fmla="*/ 10160 w 289"/>
                            <a:gd name="T27" fmla="*/ 774065 h 289"/>
                            <a:gd name="T28" fmla="*/ 172720 w 289"/>
                            <a:gd name="T29" fmla="*/ 774065 h 289"/>
                            <a:gd name="T30" fmla="*/ 182880 w 289"/>
                            <a:gd name="T31" fmla="*/ 774065 h 289"/>
                            <a:gd name="T32" fmla="*/ 182880 w 289"/>
                            <a:gd name="T33" fmla="*/ 763905 h 289"/>
                            <a:gd name="T34" fmla="*/ 182880 w 289"/>
                            <a:gd name="T35" fmla="*/ 601345 h 289"/>
                            <a:gd name="T36" fmla="*/ 182880 w 289"/>
                            <a:gd name="T37" fmla="*/ 591185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516546" id="Freeform 15" o:spid="_x0000_s1026" style="position:absolute;margin-left:86.8pt;margin-top:46.55pt;width:14.45pt;height:14.45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" path="m288,l272,r,16l272,272r-256,l16,16r256,l272,,16,,,,,16,,272r,16l16,288r256,l288,288r,-16l288,16,288,xe" fillcolor="#999" stroked="f">
                <v:path arrowok="t" o:connecttype="custom" o:connectlocs="116128800,375402475;109677200,375402475;109677200,381854075;109677200,485079675;6451600,485079675;6451600,381854075;109677200,381854075;109677200,375402475;6451600,375402475;0,375402475;0,381854075;0,485079675;0,491531275;6451600,491531275;109677200,491531275;116128800,491531275;116128800,485079675;116128800,381854075;116128800,375402475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Temozolomide if methylated at first surgery Temozolomide regardless of methylation status Single agent lomustine</w:t>
      </w:r>
    </w:p>
    <w:p w14:paraId="57E3E27E" w14:textId="1D05AB97" w:rsidR="00FF2FA3" w:rsidRDefault="00CC7E22">
      <w:pPr>
        <w:spacing w:before="43"/>
        <w:ind w:left="1026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9824" behindDoc="1" locked="0" layoutInCell="1" allowOverlap="1" wp14:anchorId="6EEB4880" wp14:editId="18DE2387">
                <wp:simplePos x="0" y="0"/>
                <wp:positionH relativeFrom="page">
                  <wp:posOffset>1783080</wp:posOffset>
                </wp:positionH>
                <wp:positionV relativeFrom="paragraph">
                  <wp:posOffset>203200</wp:posOffset>
                </wp:positionV>
                <wp:extent cx="2753995" cy="10160"/>
                <wp:effectExtent l="0" t="0" r="0" b="0"/>
                <wp:wrapTopAndBottom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399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7B1F2E" id="Rectangle 14" o:spid="_x0000_s1026" style="position:absolute;margin-left:140.4pt;margin-top:16pt;width:216.85pt;height:.8pt;z-index:-15686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" fillcolor="#ccc" stroked="f">
                <w10:wrap type="topAndBottom"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5232" behindDoc="0" locked="0" layoutInCell="1" allowOverlap="1" wp14:anchorId="3B1ADC8E" wp14:editId="52987473">
                <wp:simplePos x="0" y="0"/>
                <wp:positionH relativeFrom="page">
                  <wp:posOffset>1102360</wp:posOffset>
                </wp:positionH>
                <wp:positionV relativeFrom="paragraph">
                  <wp:posOffset>30480</wp:posOffset>
                </wp:positionV>
                <wp:extent cx="183515" cy="183515"/>
                <wp:effectExtent l="0" t="0" r="0" b="0"/>
                <wp:wrapNone/>
                <wp:docPr id="12" name="Freeform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515" cy="183515"/>
                        </a:xfrm>
                        <a:custGeom>
                          <a:avLst/>
                          <a:gdLst>
                            <a:gd name="T0" fmla="*/ 182880 w 289"/>
                            <a:gd name="T1" fmla="*/ 30480 h 289"/>
                            <a:gd name="T2" fmla="*/ 172720 w 289"/>
                            <a:gd name="T3" fmla="*/ 30480 h 289"/>
                            <a:gd name="T4" fmla="*/ 172720 w 289"/>
                            <a:gd name="T5" fmla="*/ 40640 h 289"/>
                            <a:gd name="T6" fmla="*/ 172720 w 289"/>
                            <a:gd name="T7" fmla="*/ 203200 h 289"/>
                            <a:gd name="T8" fmla="*/ 10160 w 289"/>
                            <a:gd name="T9" fmla="*/ 203200 h 289"/>
                            <a:gd name="T10" fmla="*/ 10160 w 289"/>
                            <a:gd name="T11" fmla="*/ 40640 h 289"/>
                            <a:gd name="T12" fmla="*/ 172720 w 289"/>
                            <a:gd name="T13" fmla="*/ 40640 h 289"/>
                            <a:gd name="T14" fmla="*/ 172720 w 289"/>
                            <a:gd name="T15" fmla="*/ 30480 h 289"/>
                            <a:gd name="T16" fmla="*/ 10160 w 289"/>
                            <a:gd name="T17" fmla="*/ 30480 h 289"/>
                            <a:gd name="T18" fmla="*/ 0 w 289"/>
                            <a:gd name="T19" fmla="*/ 30480 h 289"/>
                            <a:gd name="T20" fmla="*/ 0 w 289"/>
                            <a:gd name="T21" fmla="*/ 40640 h 289"/>
                            <a:gd name="T22" fmla="*/ 0 w 289"/>
                            <a:gd name="T23" fmla="*/ 203200 h 289"/>
                            <a:gd name="T24" fmla="*/ 0 w 289"/>
                            <a:gd name="T25" fmla="*/ 213360 h 289"/>
                            <a:gd name="T26" fmla="*/ 10160 w 289"/>
                            <a:gd name="T27" fmla="*/ 213360 h 289"/>
                            <a:gd name="T28" fmla="*/ 172720 w 289"/>
                            <a:gd name="T29" fmla="*/ 213360 h 289"/>
                            <a:gd name="T30" fmla="*/ 182880 w 289"/>
                            <a:gd name="T31" fmla="*/ 213360 h 289"/>
                            <a:gd name="T32" fmla="*/ 182880 w 289"/>
                            <a:gd name="T33" fmla="*/ 203200 h 289"/>
                            <a:gd name="T34" fmla="*/ 182880 w 289"/>
                            <a:gd name="T35" fmla="*/ 40640 h 289"/>
                            <a:gd name="T36" fmla="*/ 182880 w 289"/>
                            <a:gd name="T37" fmla="*/ 30480 h 289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</a:gdLst>
                          <a:ahLst/>
                          <a:cxnLst>
                            <a:cxn ang="T38">
                              <a:pos x="T0" y="T1"/>
                            </a:cxn>
                            <a:cxn ang="T39">
                              <a:pos x="T2" y="T3"/>
                            </a:cxn>
                            <a:cxn ang="T40">
                              <a:pos x="T4" y="T5"/>
                            </a:cxn>
                            <a:cxn ang="T41">
                              <a:pos x="T6" y="T7"/>
                            </a:cxn>
                            <a:cxn ang="T42">
                              <a:pos x="T8" y="T9"/>
                            </a:cxn>
                            <a:cxn ang="T43">
                              <a:pos x="T10" y="T11"/>
                            </a:cxn>
                            <a:cxn ang="T44">
                              <a:pos x="T12" y="T13"/>
                            </a:cxn>
                            <a:cxn ang="T45">
                              <a:pos x="T14" y="T15"/>
                            </a:cxn>
                            <a:cxn ang="T46">
                              <a:pos x="T16" y="T17"/>
                            </a:cxn>
                            <a:cxn ang="T47">
                              <a:pos x="T18" y="T19"/>
                            </a:cxn>
                            <a:cxn ang="T48">
                              <a:pos x="T20" y="T21"/>
                            </a:cxn>
                            <a:cxn ang="T49">
                              <a:pos x="T22" y="T23"/>
                            </a:cxn>
                            <a:cxn ang="T50">
                              <a:pos x="T24" y="T25"/>
                            </a:cxn>
                            <a:cxn ang="T51">
                              <a:pos x="T26" y="T27"/>
                            </a:cxn>
                            <a:cxn ang="T52">
                              <a:pos x="T28" y="T29"/>
                            </a:cxn>
                            <a:cxn ang="T53">
                              <a:pos x="T30" y="T31"/>
                            </a:cxn>
                            <a:cxn ang="T54">
                              <a:pos x="T32" y="T33"/>
                            </a:cxn>
                            <a:cxn ang="T55">
                              <a:pos x="T34" y="T35"/>
                            </a:cxn>
                            <a:cxn ang="T56">
                              <a:pos x="T36" y="T37"/>
                            </a:cxn>
                          </a:cxnLst>
                          <a:rect l="0" t="0" r="r" b="b"/>
                          <a:pathLst>
                            <a:path w="289" h="289">
                              <a:moveTo>
                                <a:pt x="288" y="0"/>
                              </a:moveTo>
                              <a:lnTo>
                                <a:pt x="272" y="0"/>
                              </a:lnTo>
                              <a:lnTo>
                                <a:pt x="272" y="16"/>
                              </a:lnTo>
                              <a:lnTo>
                                <a:pt x="272" y="272"/>
                              </a:lnTo>
                              <a:lnTo>
                                <a:pt x="16" y="272"/>
                              </a:lnTo>
                              <a:lnTo>
                                <a:pt x="16" y="16"/>
                              </a:lnTo>
                              <a:lnTo>
                                <a:pt x="272" y="16"/>
                              </a:lnTo>
                              <a:lnTo>
                                <a:pt x="272" y="0"/>
                              </a:lnTo>
                              <a:lnTo>
                                <a:pt x="16" y="0"/>
                              </a:lnTo>
                              <a:lnTo>
                                <a:pt x="0" y="0"/>
                              </a:lnTo>
                              <a:lnTo>
                                <a:pt x="0" y="16"/>
                              </a:lnTo>
                              <a:lnTo>
                                <a:pt x="0" y="272"/>
                              </a:lnTo>
                              <a:lnTo>
                                <a:pt x="0" y="288"/>
                              </a:lnTo>
                              <a:lnTo>
                                <a:pt x="16" y="288"/>
                              </a:lnTo>
                              <a:lnTo>
                                <a:pt x="272" y="288"/>
                              </a:lnTo>
                              <a:lnTo>
                                <a:pt x="288" y="288"/>
                              </a:lnTo>
                              <a:lnTo>
                                <a:pt x="288" y="272"/>
                              </a:lnTo>
                              <a:lnTo>
                                <a:pt x="288" y="16"/>
                              </a:lnTo>
                              <a:lnTo>
                                <a:pt x="2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B82229" id="Freeform 13" o:spid="_x0000_s1026" style="position:absolute;margin-left:86.8pt;margin-top:2.4pt;width:14.45pt;height:14.45pt;z-index: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9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" path="m288,l272,r,16l272,272r-256,l16,16r256,l272,,16,,,,,16,,272r,16l16,288r256,l288,288r,-16l288,16,288,xe" fillcolor="#999" stroked="f">
                <v:path arrowok="t" o:connecttype="custom" o:connectlocs="116128800,19354800;109677200,19354800;109677200,25806400;109677200,129032000;6451600,129032000;6451600,25806400;109677200,25806400;109677200,19354800;6451600,19354800;0,19354800;0,25806400;0,129032000;0,135483600;6451600,135483600;109677200,135483600;116128800,135483600;116128800,129032000;116128800,25806400;116128800,19354800" o:connectangles="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Other:</w:t>
      </w:r>
    </w:p>
    <w:p w14:paraId="5C74F096" w14:textId="77777777" w:rsidR="00FF2FA3" w:rsidRDefault="00FF2FA3">
      <w:pPr>
        <w:pStyle w:val="BodyText"/>
        <w:rPr>
          <w:b w:val="0"/>
          <w:sz w:val="22"/>
        </w:rPr>
      </w:pPr>
    </w:p>
    <w:p w14:paraId="0D3E8B27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spacing w:before="129"/>
        <w:ind w:right="128" w:hanging="405"/>
        <w:jc w:val="left"/>
        <w:rPr>
          <w:b/>
          <w:sz w:val="21"/>
        </w:rPr>
      </w:pPr>
      <w:r>
        <w:rPr>
          <w:b/>
          <w:sz w:val="21"/>
        </w:rPr>
        <w:t>Is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ther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ol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-irradiation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patients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who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hav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previously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completed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concomitant chemo-radiotherapy followed by adjuvant chemotherapy (Stupp</w:t>
      </w:r>
      <w:r>
        <w:rPr>
          <w:b/>
          <w:spacing w:val="-22"/>
          <w:sz w:val="21"/>
        </w:rPr>
        <w:t xml:space="preserve"> </w:t>
      </w:r>
      <w:r>
        <w:rPr>
          <w:b/>
          <w:sz w:val="21"/>
        </w:rPr>
        <w:t>protocol)?</w:t>
      </w:r>
    </w:p>
    <w:p w14:paraId="336D16C8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7B0FD8A9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29F7BBB7" w14:textId="294C7A72" w:rsidR="00FF2FA3" w:rsidRDefault="00CC7E22">
      <w:pPr>
        <w:spacing w:line="381" w:lineRule="auto"/>
        <w:ind w:left="1198" w:right="7481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67E90066" wp14:editId="7B7DEF26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58DD57" id="AutoShape 12" o:spid="_x0000_s1026" style="position:absolute;margin-left:86.8pt;margin-top:.25pt;width:23.25pt;height:14.45pt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3CF15687" wp14:editId="5BCA329E">
                <wp:simplePos x="0" y="0"/>
                <wp:positionH relativeFrom="page">
                  <wp:posOffset>1102360</wp:posOffset>
                </wp:positionH>
                <wp:positionV relativeFrom="paragraph">
                  <wp:posOffset>247015</wp:posOffset>
                </wp:positionV>
                <wp:extent cx="295275" cy="183515"/>
                <wp:effectExtent l="0" t="0" r="0" b="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47015 h 289"/>
                            <a:gd name="T2" fmla="*/ 92075 w 465"/>
                            <a:gd name="T3" fmla="*/ 247015 h 289"/>
                            <a:gd name="T4" fmla="*/ 56515 w 465"/>
                            <a:gd name="T5" fmla="*/ 254000 h 289"/>
                            <a:gd name="T6" fmla="*/ 27305 w 465"/>
                            <a:gd name="T7" fmla="*/ 273685 h 289"/>
                            <a:gd name="T8" fmla="*/ 7620 w 465"/>
                            <a:gd name="T9" fmla="*/ 302895 h 289"/>
                            <a:gd name="T10" fmla="*/ 0 w 465"/>
                            <a:gd name="T11" fmla="*/ 338455 h 289"/>
                            <a:gd name="T12" fmla="*/ 7620 w 465"/>
                            <a:gd name="T13" fmla="*/ 374015 h 289"/>
                            <a:gd name="T14" fmla="*/ 27305 w 465"/>
                            <a:gd name="T15" fmla="*/ 403225 h 289"/>
                            <a:gd name="T16" fmla="*/ 56515 w 465"/>
                            <a:gd name="T17" fmla="*/ 422910 h 289"/>
                            <a:gd name="T18" fmla="*/ 92075 w 465"/>
                            <a:gd name="T19" fmla="*/ 429895 h 289"/>
                            <a:gd name="T20" fmla="*/ 202565 w 465"/>
                            <a:gd name="T21" fmla="*/ 429895 h 289"/>
                            <a:gd name="T22" fmla="*/ 238760 w 465"/>
                            <a:gd name="T23" fmla="*/ 422910 h 289"/>
                            <a:gd name="T24" fmla="*/ 243205 w 465"/>
                            <a:gd name="T25" fmla="*/ 419735 h 289"/>
                            <a:gd name="T26" fmla="*/ 92075 w 465"/>
                            <a:gd name="T27" fmla="*/ 419735 h 289"/>
                            <a:gd name="T28" fmla="*/ 60325 w 465"/>
                            <a:gd name="T29" fmla="*/ 413385 h 289"/>
                            <a:gd name="T30" fmla="*/ 34290 w 465"/>
                            <a:gd name="T31" fmla="*/ 396240 h 289"/>
                            <a:gd name="T32" fmla="*/ 16510 w 465"/>
                            <a:gd name="T33" fmla="*/ 370205 h 289"/>
                            <a:gd name="T34" fmla="*/ 10160 w 465"/>
                            <a:gd name="T35" fmla="*/ 338455 h 289"/>
                            <a:gd name="T36" fmla="*/ 16510 w 465"/>
                            <a:gd name="T37" fmla="*/ 306705 h 289"/>
                            <a:gd name="T38" fmla="*/ 34290 w 465"/>
                            <a:gd name="T39" fmla="*/ 280670 h 289"/>
                            <a:gd name="T40" fmla="*/ 60325 w 465"/>
                            <a:gd name="T41" fmla="*/ 263525 h 289"/>
                            <a:gd name="T42" fmla="*/ 92075 w 465"/>
                            <a:gd name="T43" fmla="*/ 257175 h 289"/>
                            <a:gd name="T44" fmla="*/ 243205 w 465"/>
                            <a:gd name="T45" fmla="*/ 257175 h 289"/>
                            <a:gd name="T46" fmla="*/ 238760 w 465"/>
                            <a:gd name="T47" fmla="*/ 254000 h 289"/>
                            <a:gd name="T48" fmla="*/ 202565 w 465"/>
                            <a:gd name="T49" fmla="*/ 247015 h 289"/>
                            <a:gd name="T50" fmla="*/ 243205 w 465"/>
                            <a:gd name="T51" fmla="*/ 257175 h 289"/>
                            <a:gd name="T52" fmla="*/ 202565 w 465"/>
                            <a:gd name="T53" fmla="*/ 257175 h 289"/>
                            <a:gd name="T54" fmla="*/ 234315 w 465"/>
                            <a:gd name="T55" fmla="*/ 263525 h 289"/>
                            <a:gd name="T56" fmla="*/ 260350 w 465"/>
                            <a:gd name="T57" fmla="*/ 280670 h 289"/>
                            <a:gd name="T58" fmla="*/ 278130 w 465"/>
                            <a:gd name="T59" fmla="*/ 306705 h 289"/>
                            <a:gd name="T60" fmla="*/ 284480 w 465"/>
                            <a:gd name="T61" fmla="*/ 338455 h 289"/>
                            <a:gd name="T62" fmla="*/ 278130 w 465"/>
                            <a:gd name="T63" fmla="*/ 370205 h 289"/>
                            <a:gd name="T64" fmla="*/ 260350 w 465"/>
                            <a:gd name="T65" fmla="*/ 396240 h 289"/>
                            <a:gd name="T66" fmla="*/ 234315 w 465"/>
                            <a:gd name="T67" fmla="*/ 413385 h 289"/>
                            <a:gd name="T68" fmla="*/ 202565 w 465"/>
                            <a:gd name="T69" fmla="*/ 419735 h 289"/>
                            <a:gd name="T70" fmla="*/ 243205 w 465"/>
                            <a:gd name="T71" fmla="*/ 419735 h 289"/>
                            <a:gd name="T72" fmla="*/ 267970 w 465"/>
                            <a:gd name="T73" fmla="*/ 403225 h 289"/>
                            <a:gd name="T74" fmla="*/ 287655 w 465"/>
                            <a:gd name="T75" fmla="*/ 374015 h 289"/>
                            <a:gd name="T76" fmla="*/ 294640 w 465"/>
                            <a:gd name="T77" fmla="*/ 338455 h 289"/>
                            <a:gd name="T78" fmla="*/ 287655 w 465"/>
                            <a:gd name="T79" fmla="*/ 302895 h 289"/>
                            <a:gd name="T80" fmla="*/ 267970 w 465"/>
                            <a:gd name="T81" fmla="*/ 273685 h 289"/>
                            <a:gd name="T82" fmla="*/ 243205 w 465"/>
                            <a:gd name="T83" fmla="*/ 25717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2D0EAE" id="AutoShape 11" o:spid="_x0000_s1026" style="position:absolute;margin-left:86.8pt;margin-top:19.45pt;width:23.25pt;height:14.45pt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156854525;58467625,156854525;35887025,161290000;17338675,173789975;4838700,192338325;0,214918925;4838700,237499525;17338675,256047875;35887025,268547850;58467625,272983325;128628775,272983325;151612600,268547850;154435175,266531725;58467625,266531725;38306375,262499475;21774150,251612400;10483850,235080175;6451600,214918925;10483850,194757675;21774150,178225450;38306375,167338375;58467625,163306125;154435175,163306125;151612600,161290000;128628775,156854525;154435175,163306125;128628775,163306125;148790025,167338375;165322250,178225450;176612550,194757675;180644800,214918925;176612550,235080175;165322250,251612400;148790025,262499475;128628775,266531725;154435175,266531725;170160950,256047875;182660925,237499525;187096400,214918925;182660925,192338325;170160950,173789975;154435175,1633061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Yes No</w:t>
      </w:r>
    </w:p>
    <w:p w14:paraId="1FE919C0" w14:textId="6863648B" w:rsidR="00FF2FA3" w:rsidRDefault="00CC7E22">
      <w:pPr>
        <w:spacing w:before="16" w:line="412" w:lineRule="auto"/>
        <w:ind w:left="1198" w:right="4832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6768" behindDoc="0" locked="0" layoutInCell="1" allowOverlap="1" wp14:anchorId="0D930BE2" wp14:editId="38852EDB">
                <wp:simplePos x="0" y="0"/>
                <wp:positionH relativeFrom="page">
                  <wp:posOffset>1102360</wp:posOffset>
                </wp:positionH>
                <wp:positionV relativeFrom="paragraph">
                  <wp:posOffset>13335</wp:posOffset>
                </wp:positionV>
                <wp:extent cx="295275" cy="183515"/>
                <wp:effectExtent l="0" t="0" r="0" b="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13335 h 289"/>
                            <a:gd name="T2" fmla="*/ 92075 w 465"/>
                            <a:gd name="T3" fmla="*/ 13335 h 289"/>
                            <a:gd name="T4" fmla="*/ 56515 w 465"/>
                            <a:gd name="T5" fmla="*/ 20320 h 289"/>
                            <a:gd name="T6" fmla="*/ 27305 w 465"/>
                            <a:gd name="T7" fmla="*/ 40005 h 289"/>
                            <a:gd name="T8" fmla="*/ 7620 w 465"/>
                            <a:gd name="T9" fmla="*/ 69215 h 289"/>
                            <a:gd name="T10" fmla="*/ 0 w 465"/>
                            <a:gd name="T11" fmla="*/ 104775 h 289"/>
                            <a:gd name="T12" fmla="*/ 7620 w 465"/>
                            <a:gd name="T13" fmla="*/ 140335 h 289"/>
                            <a:gd name="T14" fmla="*/ 27305 w 465"/>
                            <a:gd name="T15" fmla="*/ 169545 h 289"/>
                            <a:gd name="T16" fmla="*/ 56515 w 465"/>
                            <a:gd name="T17" fmla="*/ 189230 h 289"/>
                            <a:gd name="T18" fmla="*/ 92075 w 465"/>
                            <a:gd name="T19" fmla="*/ 196215 h 289"/>
                            <a:gd name="T20" fmla="*/ 202565 w 465"/>
                            <a:gd name="T21" fmla="*/ 196215 h 289"/>
                            <a:gd name="T22" fmla="*/ 238760 w 465"/>
                            <a:gd name="T23" fmla="*/ 189230 h 289"/>
                            <a:gd name="T24" fmla="*/ 243205 w 465"/>
                            <a:gd name="T25" fmla="*/ 186055 h 289"/>
                            <a:gd name="T26" fmla="*/ 92075 w 465"/>
                            <a:gd name="T27" fmla="*/ 186055 h 289"/>
                            <a:gd name="T28" fmla="*/ 60325 w 465"/>
                            <a:gd name="T29" fmla="*/ 179705 h 289"/>
                            <a:gd name="T30" fmla="*/ 34290 w 465"/>
                            <a:gd name="T31" fmla="*/ 161925 h 289"/>
                            <a:gd name="T32" fmla="*/ 16510 w 465"/>
                            <a:gd name="T33" fmla="*/ 136525 h 289"/>
                            <a:gd name="T34" fmla="*/ 10160 w 465"/>
                            <a:gd name="T35" fmla="*/ 104775 h 289"/>
                            <a:gd name="T36" fmla="*/ 16510 w 465"/>
                            <a:gd name="T37" fmla="*/ 73025 h 289"/>
                            <a:gd name="T38" fmla="*/ 34290 w 465"/>
                            <a:gd name="T39" fmla="*/ 46990 h 289"/>
                            <a:gd name="T40" fmla="*/ 60325 w 465"/>
                            <a:gd name="T41" fmla="*/ 29845 h 289"/>
                            <a:gd name="T42" fmla="*/ 92075 w 465"/>
                            <a:gd name="T43" fmla="*/ 23495 h 289"/>
                            <a:gd name="T44" fmla="*/ 243205 w 465"/>
                            <a:gd name="T45" fmla="*/ 23495 h 289"/>
                            <a:gd name="T46" fmla="*/ 238760 w 465"/>
                            <a:gd name="T47" fmla="*/ 20320 h 289"/>
                            <a:gd name="T48" fmla="*/ 202565 w 465"/>
                            <a:gd name="T49" fmla="*/ 13335 h 289"/>
                            <a:gd name="T50" fmla="*/ 243205 w 465"/>
                            <a:gd name="T51" fmla="*/ 23495 h 289"/>
                            <a:gd name="T52" fmla="*/ 202565 w 465"/>
                            <a:gd name="T53" fmla="*/ 23495 h 289"/>
                            <a:gd name="T54" fmla="*/ 234315 w 465"/>
                            <a:gd name="T55" fmla="*/ 29845 h 289"/>
                            <a:gd name="T56" fmla="*/ 260350 w 465"/>
                            <a:gd name="T57" fmla="*/ 46990 h 289"/>
                            <a:gd name="T58" fmla="*/ 278130 w 465"/>
                            <a:gd name="T59" fmla="*/ 73025 h 289"/>
                            <a:gd name="T60" fmla="*/ 284480 w 465"/>
                            <a:gd name="T61" fmla="*/ 104775 h 289"/>
                            <a:gd name="T62" fmla="*/ 278130 w 465"/>
                            <a:gd name="T63" fmla="*/ 136525 h 289"/>
                            <a:gd name="T64" fmla="*/ 260350 w 465"/>
                            <a:gd name="T65" fmla="*/ 161925 h 289"/>
                            <a:gd name="T66" fmla="*/ 234315 w 465"/>
                            <a:gd name="T67" fmla="*/ 179705 h 289"/>
                            <a:gd name="T68" fmla="*/ 202565 w 465"/>
                            <a:gd name="T69" fmla="*/ 186055 h 289"/>
                            <a:gd name="T70" fmla="*/ 243205 w 465"/>
                            <a:gd name="T71" fmla="*/ 186055 h 289"/>
                            <a:gd name="T72" fmla="*/ 267970 w 465"/>
                            <a:gd name="T73" fmla="*/ 169545 h 289"/>
                            <a:gd name="T74" fmla="*/ 287655 w 465"/>
                            <a:gd name="T75" fmla="*/ 140335 h 289"/>
                            <a:gd name="T76" fmla="*/ 294640 w 465"/>
                            <a:gd name="T77" fmla="*/ 104775 h 289"/>
                            <a:gd name="T78" fmla="*/ 287655 w 465"/>
                            <a:gd name="T79" fmla="*/ 69215 h 289"/>
                            <a:gd name="T80" fmla="*/ 267970 w 465"/>
                            <a:gd name="T81" fmla="*/ 40005 h 289"/>
                            <a:gd name="T82" fmla="*/ 243205 w 465"/>
                            <a:gd name="T83" fmla="*/ 2349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8FD218" id="AutoShape 10" o:spid="_x0000_s1026" style="position:absolute;margin-left:86.8pt;margin-top:1.05pt;width:23.25pt;height:14.45pt;z-index: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mpdaAgAADI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8467725;58467625,8467725;35887025,12903200;17338675,25403175;4838700,43951525;0,66532125;4838700,89112725;17338675,107661075;35887025,120161050;58467625,124596525;128628775,124596525;151612600,120161050;154435175,118144925;58467625,118144925;38306375,114112675;21774150,102822375;10483850,86693375;6451600,66532125;10483850,46370875;21774150,29838650;38306375,18951575;58467625,14919325;154435175,14919325;151612600,12903200;128628775,8467725;154435175,14919325;128628775,14919325;148790025,18951575;165322250,29838650;176612550,46370875;180644800,66532125;176612550,86693375;165322250,102822375;148790025,114112675;128628775,118144925;154435175,118144925;170160950,107661075;182660925,89112725;187096400,66532125;182660925,43951525;170160950,25403175;154435175,149193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7280" behindDoc="0" locked="0" layoutInCell="1" allowOverlap="1" wp14:anchorId="514E8DA0" wp14:editId="4D321DEA">
                <wp:simplePos x="0" y="0"/>
                <wp:positionH relativeFrom="page">
                  <wp:posOffset>1102360</wp:posOffset>
                </wp:positionH>
                <wp:positionV relativeFrom="paragraph">
                  <wp:posOffset>277495</wp:posOffset>
                </wp:positionV>
                <wp:extent cx="295275" cy="183515"/>
                <wp:effectExtent l="0" t="0" r="0" b="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77495 h 289"/>
                            <a:gd name="T2" fmla="*/ 92075 w 465"/>
                            <a:gd name="T3" fmla="*/ 277495 h 289"/>
                            <a:gd name="T4" fmla="*/ 56515 w 465"/>
                            <a:gd name="T5" fmla="*/ 284480 h 289"/>
                            <a:gd name="T6" fmla="*/ 27305 w 465"/>
                            <a:gd name="T7" fmla="*/ 304165 h 289"/>
                            <a:gd name="T8" fmla="*/ 7620 w 465"/>
                            <a:gd name="T9" fmla="*/ 333375 h 289"/>
                            <a:gd name="T10" fmla="*/ 0 w 465"/>
                            <a:gd name="T11" fmla="*/ 368935 h 289"/>
                            <a:gd name="T12" fmla="*/ 7620 w 465"/>
                            <a:gd name="T13" fmla="*/ 404495 h 289"/>
                            <a:gd name="T14" fmla="*/ 27305 w 465"/>
                            <a:gd name="T15" fmla="*/ 433705 h 289"/>
                            <a:gd name="T16" fmla="*/ 56515 w 465"/>
                            <a:gd name="T17" fmla="*/ 453390 h 289"/>
                            <a:gd name="T18" fmla="*/ 92075 w 465"/>
                            <a:gd name="T19" fmla="*/ 460375 h 289"/>
                            <a:gd name="T20" fmla="*/ 202565 w 465"/>
                            <a:gd name="T21" fmla="*/ 460375 h 289"/>
                            <a:gd name="T22" fmla="*/ 238760 w 465"/>
                            <a:gd name="T23" fmla="*/ 453390 h 289"/>
                            <a:gd name="T24" fmla="*/ 243205 w 465"/>
                            <a:gd name="T25" fmla="*/ 450215 h 289"/>
                            <a:gd name="T26" fmla="*/ 92075 w 465"/>
                            <a:gd name="T27" fmla="*/ 450215 h 289"/>
                            <a:gd name="T28" fmla="*/ 60325 w 465"/>
                            <a:gd name="T29" fmla="*/ 443865 h 289"/>
                            <a:gd name="T30" fmla="*/ 34290 w 465"/>
                            <a:gd name="T31" fmla="*/ 426720 h 289"/>
                            <a:gd name="T32" fmla="*/ 16510 w 465"/>
                            <a:gd name="T33" fmla="*/ 400685 h 289"/>
                            <a:gd name="T34" fmla="*/ 10160 w 465"/>
                            <a:gd name="T35" fmla="*/ 368935 h 289"/>
                            <a:gd name="T36" fmla="*/ 16510 w 465"/>
                            <a:gd name="T37" fmla="*/ 337185 h 289"/>
                            <a:gd name="T38" fmla="*/ 34290 w 465"/>
                            <a:gd name="T39" fmla="*/ 311785 h 289"/>
                            <a:gd name="T40" fmla="*/ 60325 w 465"/>
                            <a:gd name="T41" fmla="*/ 294005 h 289"/>
                            <a:gd name="T42" fmla="*/ 92075 w 465"/>
                            <a:gd name="T43" fmla="*/ 287655 h 289"/>
                            <a:gd name="T44" fmla="*/ 243205 w 465"/>
                            <a:gd name="T45" fmla="*/ 287655 h 289"/>
                            <a:gd name="T46" fmla="*/ 238760 w 465"/>
                            <a:gd name="T47" fmla="*/ 284480 h 289"/>
                            <a:gd name="T48" fmla="*/ 202565 w 465"/>
                            <a:gd name="T49" fmla="*/ 277495 h 289"/>
                            <a:gd name="T50" fmla="*/ 243205 w 465"/>
                            <a:gd name="T51" fmla="*/ 287655 h 289"/>
                            <a:gd name="T52" fmla="*/ 202565 w 465"/>
                            <a:gd name="T53" fmla="*/ 287655 h 289"/>
                            <a:gd name="T54" fmla="*/ 234315 w 465"/>
                            <a:gd name="T55" fmla="*/ 294005 h 289"/>
                            <a:gd name="T56" fmla="*/ 260350 w 465"/>
                            <a:gd name="T57" fmla="*/ 311785 h 289"/>
                            <a:gd name="T58" fmla="*/ 278130 w 465"/>
                            <a:gd name="T59" fmla="*/ 337185 h 289"/>
                            <a:gd name="T60" fmla="*/ 284480 w 465"/>
                            <a:gd name="T61" fmla="*/ 368935 h 289"/>
                            <a:gd name="T62" fmla="*/ 278130 w 465"/>
                            <a:gd name="T63" fmla="*/ 400685 h 289"/>
                            <a:gd name="T64" fmla="*/ 260350 w 465"/>
                            <a:gd name="T65" fmla="*/ 426720 h 289"/>
                            <a:gd name="T66" fmla="*/ 234315 w 465"/>
                            <a:gd name="T67" fmla="*/ 443865 h 289"/>
                            <a:gd name="T68" fmla="*/ 202565 w 465"/>
                            <a:gd name="T69" fmla="*/ 450215 h 289"/>
                            <a:gd name="T70" fmla="*/ 243205 w 465"/>
                            <a:gd name="T71" fmla="*/ 450215 h 289"/>
                            <a:gd name="T72" fmla="*/ 267970 w 465"/>
                            <a:gd name="T73" fmla="*/ 433705 h 289"/>
                            <a:gd name="T74" fmla="*/ 287655 w 465"/>
                            <a:gd name="T75" fmla="*/ 404495 h 289"/>
                            <a:gd name="T76" fmla="*/ 294640 w 465"/>
                            <a:gd name="T77" fmla="*/ 368935 h 289"/>
                            <a:gd name="T78" fmla="*/ 287655 w 465"/>
                            <a:gd name="T79" fmla="*/ 333375 h 289"/>
                            <a:gd name="T80" fmla="*/ 267970 w 465"/>
                            <a:gd name="T81" fmla="*/ 304165 h 289"/>
                            <a:gd name="T82" fmla="*/ 243205 w 465"/>
                            <a:gd name="T83" fmla="*/ 28765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E98FDD" id="AutoShape 9" o:spid="_x0000_s1026" style="position:absolute;margin-left:86.8pt;margin-top:21.85pt;width:23.25pt;height:14.45pt;z-index: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176209325;58467625,176209325;35887025,180644800;17338675,193144775;4838700,211693125;0,234273725;4838700,256854325;17338675,275402675;35887025,287902650;58467625,292338125;128628775,292338125;151612600,287902650;154435175,285886525;58467625,285886525;38306375,281854275;21774150,270967200;10483850,254434975;6451600,234273725;10483850,214112475;21774150,197983475;38306375,186693175;58467625,182660925;154435175,182660925;151612600,180644800;128628775,176209325;154435175,182660925;128628775,182660925;148790025,186693175;165322250,197983475;176612550,214112475;180644800,234273725;176612550,254434975;165322250,270967200;148790025,281854275;128628775,285886525;154435175,285886525;170160950,275402675;182660925,256854325;187096400,234273725;182660925,211693125;170160950,193144775;154435175,1826609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461376" behindDoc="1" locked="0" layoutInCell="1" allowOverlap="1" wp14:anchorId="79731154" wp14:editId="41AEDCFE">
                <wp:simplePos x="0" y="0"/>
                <wp:positionH relativeFrom="page">
                  <wp:posOffset>1884680</wp:posOffset>
                </wp:positionH>
                <wp:positionV relativeFrom="paragraph">
                  <wp:posOffset>450215</wp:posOffset>
                </wp:positionV>
                <wp:extent cx="2764155" cy="10160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8164D" id="Rectangle 8" o:spid="_x0000_s1026" style="position:absolute;margin-left:148.4pt;margin-top:35.45pt;width:217.65pt;height:.8pt;z-index:-1585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" fillcolor="#ccc" stroked="f">
                <w10:wrap anchorx="page"/>
              </v:rect>
            </w:pict>
          </mc:Fallback>
        </mc:AlternateContent>
      </w:r>
      <w:r w:rsidR="00862847">
        <w:rPr>
          <w:sz w:val="21"/>
        </w:rPr>
        <w:t>Yes, but only in a clinical trial Other:</w:t>
      </w:r>
    </w:p>
    <w:p w14:paraId="4C8D8C0D" w14:textId="77777777" w:rsidR="00FF2FA3" w:rsidRDefault="00FF2FA3">
      <w:pPr>
        <w:pStyle w:val="BodyText"/>
        <w:spacing w:before="2"/>
        <w:rPr>
          <w:b w:val="0"/>
          <w:sz w:val="25"/>
        </w:rPr>
      </w:pPr>
    </w:p>
    <w:p w14:paraId="6D42BC7D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105" w:hanging="405"/>
        <w:jc w:val="left"/>
        <w:rPr>
          <w:b/>
          <w:sz w:val="21"/>
        </w:rPr>
      </w:pPr>
      <w:r>
        <w:rPr>
          <w:b/>
          <w:sz w:val="21"/>
        </w:rPr>
        <w:t>Ar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ther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ny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othe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considerations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you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hav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prio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to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considering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patient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for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resection of recurrent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glioblastoma?</w:t>
      </w:r>
    </w:p>
    <w:p w14:paraId="34460B96" w14:textId="77777777" w:rsidR="00FF2FA3" w:rsidRDefault="00862847">
      <w:pPr>
        <w:spacing w:before="61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7E373CD9" w14:textId="77777777" w:rsidR="00FF2FA3" w:rsidRDefault="00FF2FA3">
      <w:pPr>
        <w:pStyle w:val="BodyText"/>
        <w:rPr>
          <w:b w:val="0"/>
          <w:i/>
          <w:sz w:val="18"/>
        </w:rPr>
      </w:pPr>
    </w:p>
    <w:p w14:paraId="28265C5A" w14:textId="22649FAA" w:rsidR="00FF2FA3" w:rsidRDefault="00CC7E22">
      <w:pPr>
        <w:spacing w:line="412" w:lineRule="auto"/>
        <w:ind w:left="1198" w:right="6512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39DD26C9" wp14:editId="364F7C69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8DDDCF" id="AutoShape 7" o:spid="_x0000_s1026" style="position:absolute;margin-left:86.8pt;margin-top:.25pt;width:23.25pt;height:14.45pt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8816" behindDoc="0" locked="0" layoutInCell="1" allowOverlap="1" wp14:anchorId="6892945C" wp14:editId="3F68DDA7">
                <wp:simplePos x="0" y="0"/>
                <wp:positionH relativeFrom="page">
                  <wp:posOffset>1102360</wp:posOffset>
                </wp:positionH>
                <wp:positionV relativeFrom="paragraph">
                  <wp:posOffset>267335</wp:posOffset>
                </wp:positionV>
                <wp:extent cx="295275" cy="183515"/>
                <wp:effectExtent l="0" t="0" r="0" b="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67335 h 289"/>
                            <a:gd name="T2" fmla="*/ 92075 w 465"/>
                            <a:gd name="T3" fmla="*/ 267335 h 289"/>
                            <a:gd name="T4" fmla="*/ 56515 w 465"/>
                            <a:gd name="T5" fmla="*/ 274320 h 289"/>
                            <a:gd name="T6" fmla="*/ 27305 w 465"/>
                            <a:gd name="T7" fmla="*/ 294005 h 289"/>
                            <a:gd name="T8" fmla="*/ 7620 w 465"/>
                            <a:gd name="T9" fmla="*/ 323215 h 289"/>
                            <a:gd name="T10" fmla="*/ 0 w 465"/>
                            <a:gd name="T11" fmla="*/ 358775 h 289"/>
                            <a:gd name="T12" fmla="*/ 7620 w 465"/>
                            <a:gd name="T13" fmla="*/ 394335 h 289"/>
                            <a:gd name="T14" fmla="*/ 27305 w 465"/>
                            <a:gd name="T15" fmla="*/ 423545 h 289"/>
                            <a:gd name="T16" fmla="*/ 56515 w 465"/>
                            <a:gd name="T17" fmla="*/ 443230 h 289"/>
                            <a:gd name="T18" fmla="*/ 92075 w 465"/>
                            <a:gd name="T19" fmla="*/ 450215 h 289"/>
                            <a:gd name="T20" fmla="*/ 202565 w 465"/>
                            <a:gd name="T21" fmla="*/ 450215 h 289"/>
                            <a:gd name="T22" fmla="*/ 238760 w 465"/>
                            <a:gd name="T23" fmla="*/ 443230 h 289"/>
                            <a:gd name="T24" fmla="*/ 243205 w 465"/>
                            <a:gd name="T25" fmla="*/ 440055 h 289"/>
                            <a:gd name="T26" fmla="*/ 92075 w 465"/>
                            <a:gd name="T27" fmla="*/ 440055 h 289"/>
                            <a:gd name="T28" fmla="*/ 60325 w 465"/>
                            <a:gd name="T29" fmla="*/ 433705 h 289"/>
                            <a:gd name="T30" fmla="*/ 34290 w 465"/>
                            <a:gd name="T31" fmla="*/ 416560 h 289"/>
                            <a:gd name="T32" fmla="*/ 16510 w 465"/>
                            <a:gd name="T33" fmla="*/ 390525 h 289"/>
                            <a:gd name="T34" fmla="*/ 10160 w 465"/>
                            <a:gd name="T35" fmla="*/ 358775 h 289"/>
                            <a:gd name="T36" fmla="*/ 16510 w 465"/>
                            <a:gd name="T37" fmla="*/ 327025 h 289"/>
                            <a:gd name="T38" fmla="*/ 34290 w 465"/>
                            <a:gd name="T39" fmla="*/ 301625 h 289"/>
                            <a:gd name="T40" fmla="*/ 60325 w 465"/>
                            <a:gd name="T41" fmla="*/ 283845 h 289"/>
                            <a:gd name="T42" fmla="*/ 92075 w 465"/>
                            <a:gd name="T43" fmla="*/ 277495 h 289"/>
                            <a:gd name="T44" fmla="*/ 243205 w 465"/>
                            <a:gd name="T45" fmla="*/ 277495 h 289"/>
                            <a:gd name="T46" fmla="*/ 238760 w 465"/>
                            <a:gd name="T47" fmla="*/ 274320 h 289"/>
                            <a:gd name="T48" fmla="*/ 202565 w 465"/>
                            <a:gd name="T49" fmla="*/ 267335 h 289"/>
                            <a:gd name="T50" fmla="*/ 243205 w 465"/>
                            <a:gd name="T51" fmla="*/ 277495 h 289"/>
                            <a:gd name="T52" fmla="*/ 202565 w 465"/>
                            <a:gd name="T53" fmla="*/ 277495 h 289"/>
                            <a:gd name="T54" fmla="*/ 234315 w 465"/>
                            <a:gd name="T55" fmla="*/ 283845 h 289"/>
                            <a:gd name="T56" fmla="*/ 260350 w 465"/>
                            <a:gd name="T57" fmla="*/ 301625 h 289"/>
                            <a:gd name="T58" fmla="*/ 278130 w 465"/>
                            <a:gd name="T59" fmla="*/ 327025 h 289"/>
                            <a:gd name="T60" fmla="*/ 284480 w 465"/>
                            <a:gd name="T61" fmla="*/ 358775 h 289"/>
                            <a:gd name="T62" fmla="*/ 278130 w 465"/>
                            <a:gd name="T63" fmla="*/ 390525 h 289"/>
                            <a:gd name="T64" fmla="*/ 260350 w 465"/>
                            <a:gd name="T65" fmla="*/ 416560 h 289"/>
                            <a:gd name="T66" fmla="*/ 234315 w 465"/>
                            <a:gd name="T67" fmla="*/ 433705 h 289"/>
                            <a:gd name="T68" fmla="*/ 202565 w 465"/>
                            <a:gd name="T69" fmla="*/ 440055 h 289"/>
                            <a:gd name="T70" fmla="*/ 243205 w 465"/>
                            <a:gd name="T71" fmla="*/ 440055 h 289"/>
                            <a:gd name="T72" fmla="*/ 267970 w 465"/>
                            <a:gd name="T73" fmla="*/ 423545 h 289"/>
                            <a:gd name="T74" fmla="*/ 287655 w 465"/>
                            <a:gd name="T75" fmla="*/ 394335 h 289"/>
                            <a:gd name="T76" fmla="*/ 294640 w 465"/>
                            <a:gd name="T77" fmla="*/ 358775 h 289"/>
                            <a:gd name="T78" fmla="*/ 287655 w 465"/>
                            <a:gd name="T79" fmla="*/ 323215 h 289"/>
                            <a:gd name="T80" fmla="*/ 267970 w 465"/>
                            <a:gd name="T81" fmla="*/ 294005 h 289"/>
                            <a:gd name="T82" fmla="*/ 243205 w 465"/>
                            <a:gd name="T83" fmla="*/ 27749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4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4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F32225" id="AutoShape 6" o:spid="_x0000_s1026" style="position:absolute;margin-left:86.8pt;margin-top:21.05pt;width:23.25pt;height:14.45pt;z-index: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" path="m319,l145,,89,11,43,42,12,88,,144r12,56l43,246r46,31l145,288r174,l376,277r7,-5l145,272,95,262,54,235,26,194,16,144,26,94,54,54,95,26,145,16r238,l376,11,319,xm383,16r-64,l369,26r41,28l438,94r10,50l438,194r-28,41l369,262r-50,10l383,272r39,-26l453,200r11,-56l453,88,422,42,383,16xe" fillcolor="#999" stroked="f">
                <v:path arrowok="t" o:connecttype="custom" o:connectlocs="128628775,169757725;58467625,169757725;35887025,174193200;17338675,186693175;4838700,205241525;0,227822125;4838700,250402725;17338675,268951075;35887025,281451050;58467625,285886525;128628775,285886525;151612600,281451050;154435175,279434925;58467625,279434925;38306375,275402675;21774150,264515600;10483850,247983375;6451600,227822125;10483850,207660875;21774150,191531875;38306375,180241575;58467625,176209325;154435175,176209325;151612600,174193200;128628775,169757725;154435175,176209325;128628775,176209325;148790025,180241575;165322250,191531875;176612550,207660875;180644800,227822125;176612550,247983375;165322250,264515600;148790025,275402675;128628775,279434925;154435175,279434925;170160950,268951075;182660925,250402725;187096400,227822125;182660925,205241525;170160950,186693175;154435175,1762093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462912" behindDoc="1" locked="0" layoutInCell="1" allowOverlap="1" wp14:anchorId="2810B2D7" wp14:editId="50309414">
                <wp:simplePos x="0" y="0"/>
                <wp:positionH relativeFrom="page">
                  <wp:posOffset>1884680</wp:posOffset>
                </wp:positionH>
                <wp:positionV relativeFrom="paragraph">
                  <wp:posOffset>440055</wp:posOffset>
                </wp:positionV>
                <wp:extent cx="2764155" cy="10160"/>
                <wp:effectExtent l="0" t="0" r="0" b="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4155" cy="10160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7F1F11" id="Rectangle 5" o:spid="_x0000_s1026" style="position:absolute;margin-left:148.4pt;margin-top:34.65pt;width:217.65pt;height:.8pt;z-index:-15853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" fillcolor="#ccc" stroked="f">
                <w10:wrap anchorx="page"/>
              </v:rect>
            </w:pict>
          </mc:Fallback>
        </mc:AlternateContent>
      </w:r>
      <w:r w:rsidR="00862847">
        <w:rPr>
          <w:sz w:val="21"/>
        </w:rPr>
        <w:t>Quality of life Other:</w:t>
      </w:r>
    </w:p>
    <w:p w14:paraId="62B1A490" w14:textId="77777777" w:rsidR="00FF2FA3" w:rsidRDefault="00FF2FA3">
      <w:pPr>
        <w:pStyle w:val="BodyText"/>
        <w:spacing w:before="2"/>
        <w:rPr>
          <w:b w:val="0"/>
          <w:sz w:val="25"/>
        </w:rPr>
      </w:pPr>
    </w:p>
    <w:p w14:paraId="5403072C" w14:textId="77777777" w:rsidR="00FF2FA3" w:rsidRDefault="00862847">
      <w:pPr>
        <w:pStyle w:val="ListParagraph"/>
        <w:numPr>
          <w:ilvl w:val="1"/>
          <w:numId w:val="1"/>
        </w:numPr>
        <w:tabs>
          <w:tab w:val="left" w:pos="521"/>
        </w:tabs>
        <w:ind w:right="202" w:hanging="405"/>
        <w:jc w:val="left"/>
        <w:rPr>
          <w:b/>
          <w:sz w:val="21"/>
        </w:rPr>
      </w:pPr>
      <w:r>
        <w:rPr>
          <w:b/>
          <w:sz w:val="21"/>
        </w:rPr>
        <w:t>Would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you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be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nterested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in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being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involved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in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a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multi-centre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randomized</w:t>
      </w:r>
      <w:r>
        <w:rPr>
          <w:b/>
          <w:spacing w:val="-7"/>
          <w:sz w:val="21"/>
        </w:rPr>
        <w:t xml:space="preserve"> </w:t>
      </w:r>
      <w:r>
        <w:rPr>
          <w:b/>
          <w:sz w:val="21"/>
        </w:rPr>
        <w:t>controlled</w:t>
      </w:r>
      <w:r>
        <w:rPr>
          <w:b/>
          <w:spacing w:val="-8"/>
          <w:sz w:val="21"/>
        </w:rPr>
        <w:t xml:space="preserve"> </w:t>
      </w:r>
      <w:r>
        <w:rPr>
          <w:b/>
          <w:sz w:val="21"/>
        </w:rPr>
        <w:t>trial to ascertain the efficacy of resection of recurrent glioblastoma?</w:t>
      </w:r>
      <w:r>
        <w:rPr>
          <w:b/>
          <w:spacing w:val="-21"/>
          <w:sz w:val="21"/>
        </w:rPr>
        <w:t xml:space="preserve"> </w:t>
      </w:r>
      <w:r>
        <w:rPr>
          <w:b/>
          <w:color w:val="C43B1D"/>
          <w:sz w:val="21"/>
        </w:rPr>
        <w:t>*</w:t>
      </w:r>
    </w:p>
    <w:p w14:paraId="1336FB2E" w14:textId="77777777" w:rsidR="00FF2FA3" w:rsidRDefault="00862847">
      <w:pPr>
        <w:spacing w:before="45"/>
        <w:ind w:left="520"/>
        <w:rPr>
          <w:i/>
          <w:sz w:val="21"/>
        </w:rPr>
      </w:pPr>
      <w:r>
        <w:rPr>
          <w:i/>
          <w:color w:val="454545"/>
          <w:sz w:val="21"/>
        </w:rPr>
        <w:t>Mark only one oval.</w:t>
      </w:r>
    </w:p>
    <w:p w14:paraId="3F4EBF2B" w14:textId="77777777" w:rsidR="00FF2FA3" w:rsidRDefault="00FF2FA3">
      <w:pPr>
        <w:pStyle w:val="BodyText"/>
        <w:spacing w:before="11"/>
        <w:rPr>
          <w:b w:val="0"/>
          <w:i/>
          <w:sz w:val="17"/>
        </w:rPr>
      </w:pPr>
    </w:p>
    <w:p w14:paraId="4B08BBF2" w14:textId="0E551978" w:rsidR="00FF2FA3" w:rsidRDefault="00CC7E22">
      <w:pPr>
        <w:spacing w:line="398" w:lineRule="auto"/>
        <w:ind w:left="1198" w:right="7481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9840" behindDoc="0" locked="0" layoutInCell="1" allowOverlap="1" wp14:anchorId="3D2F778A" wp14:editId="59FE5D7B">
                <wp:simplePos x="0" y="0"/>
                <wp:positionH relativeFrom="page">
                  <wp:posOffset>1102360</wp:posOffset>
                </wp:positionH>
                <wp:positionV relativeFrom="paragraph">
                  <wp:posOffset>3175</wp:posOffset>
                </wp:positionV>
                <wp:extent cx="295275" cy="183515"/>
                <wp:effectExtent l="0" t="0" r="0" b="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3175 h 289"/>
                            <a:gd name="T2" fmla="*/ 92075 w 465"/>
                            <a:gd name="T3" fmla="*/ 3175 h 289"/>
                            <a:gd name="T4" fmla="*/ 56515 w 465"/>
                            <a:gd name="T5" fmla="*/ 10160 h 289"/>
                            <a:gd name="T6" fmla="*/ 27305 w 465"/>
                            <a:gd name="T7" fmla="*/ 29845 h 289"/>
                            <a:gd name="T8" fmla="*/ 7620 w 465"/>
                            <a:gd name="T9" fmla="*/ 59055 h 289"/>
                            <a:gd name="T10" fmla="*/ 0 w 465"/>
                            <a:gd name="T11" fmla="*/ 94615 h 289"/>
                            <a:gd name="T12" fmla="*/ 7620 w 465"/>
                            <a:gd name="T13" fmla="*/ 130175 h 289"/>
                            <a:gd name="T14" fmla="*/ 27305 w 465"/>
                            <a:gd name="T15" fmla="*/ 159385 h 289"/>
                            <a:gd name="T16" fmla="*/ 56515 w 465"/>
                            <a:gd name="T17" fmla="*/ 179070 h 289"/>
                            <a:gd name="T18" fmla="*/ 92075 w 465"/>
                            <a:gd name="T19" fmla="*/ 186055 h 289"/>
                            <a:gd name="T20" fmla="*/ 202565 w 465"/>
                            <a:gd name="T21" fmla="*/ 186055 h 289"/>
                            <a:gd name="T22" fmla="*/ 238760 w 465"/>
                            <a:gd name="T23" fmla="*/ 179070 h 289"/>
                            <a:gd name="T24" fmla="*/ 243205 w 465"/>
                            <a:gd name="T25" fmla="*/ 175895 h 289"/>
                            <a:gd name="T26" fmla="*/ 92075 w 465"/>
                            <a:gd name="T27" fmla="*/ 175895 h 289"/>
                            <a:gd name="T28" fmla="*/ 60325 w 465"/>
                            <a:gd name="T29" fmla="*/ 169545 h 289"/>
                            <a:gd name="T30" fmla="*/ 34290 w 465"/>
                            <a:gd name="T31" fmla="*/ 151765 h 289"/>
                            <a:gd name="T32" fmla="*/ 16510 w 465"/>
                            <a:gd name="T33" fmla="*/ 126365 h 289"/>
                            <a:gd name="T34" fmla="*/ 10160 w 465"/>
                            <a:gd name="T35" fmla="*/ 94615 h 289"/>
                            <a:gd name="T36" fmla="*/ 16510 w 465"/>
                            <a:gd name="T37" fmla="*/ 62865 h 289"/>
                            <a:gd name="T38" fmla="*/ 34290 w 465"/>
                            <a:gd name="T39" fmla="*/ 36830 h 289"/>
                            <a:gd name="T40" fmla="*/ 60325 w 465"/>
                            <a:gd name="T41" fmla="*/ 19685 h 289"/>
                            <a:gd name="T42" fmla="*/ 92075 w 465"/>
                            <a:gd name="T43" fmla="*/ 13335 h 289"/>
                            <a:gd name="T44" fmla="*/ 243205 w 465"/>
                            <a:gd name="T45" fmla="*/ 13335 h 289"/>
                            <a:gd name="T46" fmla="*/ 238760 w 465"/>
                            <a:gd name="T47" fmla="*/ 10160 h 289"/>
                            <a:gd name="T48" fmla="*/ 202565 w 465"/>
                            <a:gd name="T49" fmla="*/ 3175 h 289"/>
                            <a:gd name="T50" fmla="*/ 243205 w 465"/>
                            <a:gd name="T51" fmla="*/ 13335 h 289"/>
                            <a:gd name="T52" fmla="*/ 202565 w 465"/>
                            <a:gd name="T53" fmla="*/ 13335 h 289"/>
                            <a:gd name="T54" fmla="*/ 234315 w 465"/>
                            <a:gd name="T55" fmla="*/ 19685 h 289"/>
                            <a:gd name="T56" fmla="*/ 260350 w 465"/>
                            <a:gd name="T57" fmla="*/ 36830 h 289"/>
                            <a:gd name="T58" fmla="*/ 278130 w 465"/>
                            <a:gd name="T59" fmla="*/ 62865 h 289"/>
                            <a:gd name="T60" fmla="*/ 284480 w 465"/>
                            <a:gd name="T61" fmla="*/ 94615 h 289"/>
                            <a:gd name="T62" fmla="*/ 278130 w 465"/>
                            <a:gd name="T63" fmla="*/ 126365 h 289"/>
                            <a:gd name="T64" fmla="*/ 260350 w 465"/>
                            <a:gd name="T65" fmla="*/ 151765 h 289"/>
                            <a:gd name="T66" fmla="*/ 234315 w 465"/>
                            <a:gd name="T67" fmla="*/ 169545 h 289"/>
                            <a:gd name="T68" fmla="*/ 202565 w 465"/>
                            <a:gd name="T69" fmla="*/ 175895 h 289"/>
                            <a:gd name="T70" fmla="*/ 243205 w 465"/>
                            <a:gd name="T71" fmla="*/ 175895 h 289"/>
                            <a:gd name="T72" fmla="*/ 267970 w 465"/>
                            <a:gd name="T73" fmla="*/ 159385 h 289"/>
                            <a:gd name="T74" fmla="*/ 287655 w 465"/>
                            <a:gd name="T75" fmla="*/ 130175 h 289"/>
                            <a:gd name="T76" fmla="*/ 294640 w 465"/>
                            <a:gd name="T77" fmla="*/ 94615 h 289"/>
                            <a:gd name="T78" fmla="*/ 287655 w 465"/>
                            <a:gd name="T79" fmla="*/ 59055 h 289"/>
                            <a:gd name="T80" fmla="*/ 267970 w 465"/>
                            <a:gd name="T81" fmla="*/ 29845 h 289"/>
                            <a:gd name="T82" fmla="*/ 243205 w 465"/>
                            <a:gd name="T83" fmla="*/ 13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4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4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34B163" id="AutoShape 4" o:spid="_x0000_s1026" style="position:absolute;margin-left:86.8pt;margin-top:.25pt;width:23.25pt;height:14.45pt;z-index:1577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" path="m319,l145,,89,11,43,42,12,88,,144r12,56l43,246r46,31l145,288r174,l376,277r7,-5l145,272,95,262,54,234,26,194,16,144,26,94,54,53,95,26,145,16r238,l376,11,319,xm383,16r-64,l369,26r41,27l438,94r10,50l438,194r-28,40l369,262r-50,10l383,272r39,-26l453,200r11,-56l453,88,422,42,383,16xe" fillcolor="#999" stroked="f">
                <v:path arrowok="t" o:connecttype="custom" o:connectlocs="128628775,2016125;58467625,2016125;35887025,6451600;17338675,18951575;4838700,37499925;0,60080525;4838700,82661125;17338675,101209475;35887025,113709450;58467625,118144925;128628775,118144925;151612600,113709450;154435175,111693325;58467625,111693325;38306375,107661075;21774150,96370775;10483850,80241775;6451600,60080525;10483850,39919275;21774150,23387050;38306375,12499975;58467625,8467725;154435175,8467725;151612600,6451600;128628775,2016125;154435175,8467725;128628775,8467725;148790025,12499975;165322250,23387050;176612550,39919275;180644800,60080525;176612550,80241775;165322250,96370775;148790025,107661075;128628775,111693325;154435175,111693325;170160950,101209475;182660925,82661125;187096400,60080525;182660925,37499925;170160950,18951575;154435175,846772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0352" behindDoc="0" locked="0" layoutInCell="1" allowOverlap="1" wp14:anchorId="50558770" wp14:editId="25C46883">
                <wp:simplePos x="0" y="0"/>
                <wp:positionH relativeFrom="page">
                  <wp:posOffset>1102360</wp:posOffset>
                </wp:positionH>
                <wp:positionV relativeFrom="paragraph">
                  <wp:posOffset>257175</wp:posOffset>
                </wp:positionV>
                <wp:extent cx="295275" cy="183515"/>
                <wp:effectExtent l="0" t="0" r="0" b="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275" cy="183515"/>
                        </a:xfrm>
                        <a:custGeom>
                          <a:avLst/>
                          <a:gdLst>
                            <a:gd name="T0" fmla="*/ 202565 w 465"/>
                            <a:gd name="T1" fmla="*/ 257175 h 289"/>
                            <a:gd name="T2" fmla="*/ 92075 w 465"/>
                            <a:gd name="T3" fmla="*/ 257175 h 289"/>
                            <a:gd name="T4" fmla="*/ 56515 w 465"/>
                            <a:gd name="T5" fmla="*/ 264160 h 289"/>
                            <a:gd name="T6" fmla="*/ 27305 w 465"/>
                            <a:gd name="T7" fmla="*/ 283845 h 289"/>
                            <a:gd name="T8" fmla="*/ 7620 w 465"/>
                            <a:gd name="T9" fmla="*/ 313055 h 289"/>
                            <a:gd name="T10" fmla="*/ 0 w 465"/>
                            <a:gd name="T11" fmla="*/ 348615 h 289"/>
                            <a:gd name="T12" fmla="*/ 7620 w 465"/>
                            <a:gd name="T13" fmla="*/ 384175 h 289"/>
                            <a:gd name="T14" fmla="*/ 27305 w 465"/>
                            <a:gd name="T15" fmla="*/ 413385 h 289"/>
                            <a:gd name="T16" fmla="*/ 56515 w 465"/>
                            <a:gd name="T17" fmla="*/ 433070 h 289"/>
                            <a:gd name="T18" fmla="*/ 92075 w 465"/>
                            <a:gd name="T19" fmla="*/ 440055 h 289"/>
                            <a:gd name="T20" fmla="*/ 202565 w 465"/>
                            <a:gd name="T21" fmla="*/ 440055 h 289"/>
                            <a:gd name="T22" fmla="*/ 238760 w 465"/>
                            <a:gd name="T23" fmla="*/ 433070 h 289"/>
                            <a:gd name="T24" fmla="*/ 243205 w 465"/>
                            <a:gd name="T25" fmla="*/ 429895 h 289"/>
                            <a:gd name="T26" fmla="*/ 92075 w 465"/>
                            <a:gd name="T27" fmla="*/ 429895 h 289"/>
                            <a:gd name="T28" fmla="*/ 60325 w 465"/>
                            <a:gd name="T29" fmla="*/ 423545 h 289"/>
                            <a:gd name="T30" fmla="*/ 34290 w 465"/>
                            <a:gd name="T31" fmla="*/ 406400 h 289"/>
                            <a:gd name="T32" fmla="*/ 16510 w 465"/>
                            <a:gd name="T33" fmla="*/ 380365 h 289"/>
                            <a:gd name="T34" fmla="*/ 10160 w 465"/>
                            <a:gd name="T35" fmla="*/ 348615 h 289"/>
                            <a:gd name="T36" fmla="*/ 16510 w 465"/>
                            <a:gd name="T37" fmla="*/ 316865 h 289"/>
                            <a:gd name="T38" fmla="*/ 34290 w 465"/>
                            <a:gd name="T39" fmla="*/ 290830 h 289"/>
                            <a:gd name="T40" fmla="*/ 60325 w 465"/>
                            <a:gd name="T41" fmla="*/ 273685 h 289"/>
                            <a:gd name="T42" fmla="*/ 92075 w 465"/>
                            <a:gd name="T43" fmla="*/ 267335 h 289"/>
                            <a:gd name="T44" fmla="*/ 243205 w 465"/>
                            <a:gd name="T45" fmla="*/ 267335 h 289"/>
                            <a:gd name="T46" fmla="*/ 238760 w 465"/>
                            <a:gd name="T47" fmla="*/ 264160 h 289"/>
                            <a:gd name="T48" fmla="*/ 202565 w 465"/>
                            <a:gd name="T49" fmla="*/ 257175 h 289"/>
                            <a:gd name="T50" fmla="*/ 243205 w 465"/>
                            <a:gd name="T51" fmla="*/ 267335 h 289"/>
                            <a:gd name="T52" fmla="*/ 202565 w 465"/>
                            <a:gd name="T53" fmla="*/ 267335 h 289"/>
                            <a:gd name="T54" fmla="*/ 234315 w 465"/>
                            <a:gd name="T55" fmla="*/ 273685 h 289"/>
                            <a:gd name="T56" fmla="*/ 260350 w 465"/>
                            <a:gd name="T57" fmla="*/ 290830 h 289"/>
                            <a:gd name="T58" fmla="*/ 278130 w 465"/>
                            <a:gd name="T59" fmla="*/ 316865 h 289"/>
                            <a:gd name="T60" fmla="*/ 284480 w 465"/>
                            <a:gd name="T61" fmla="*/ 348615 h 289"/>
                            <a:gd name="T62" fmla="*/ 278130 w 465"/>
                            <a:gd name="T63" fmla="*/ 380365 h 289"/>
                            <a:gd name="T64" fmla="*/ 260350 w 465"/>
                            <a:gd name="T65" fmla="*/ 406400 h 289"/>
                            <a:gd name="T66" fmla="*/ 234315 w 465"/>
                            <a:gd name="T67" fmla="*/ 423545 h 289"/>
                            <a:gd name="T68" fmla="*/ 202565 w 465"/>
                            <a:gd name="T69" fmla="*/ 429895 h 289"/>
                            <a:gd name="T70" fmla="*/ 243205 w 465"/>
                            <a:gd name="T71" fmla="*/ 429895 h 289"/>
                            <a:gd name="T72" fmla="*/ 267970 w 465"/>
                            <a:gd name="T73" fmla="*/ 413385 h 289"/>
                            <a:gd name="T74" fmla="*/ 287655 w 465"/>
                            <a:gd name="T75" fmla="*/ 384175 h 289"/>
                            <a:gd name="T76" fmla="*/ 294640 w 465"/>
                            <a:gd name="T77" fmla="*/ 348615 h 289"/>
                            <a:gd name="T78" fmla="*/ 287655 w 465"/>
                            <a:gd name="T79" fmla="*/ 313055 h 289"/>
                            <a:gd name="T80" fmla="*/ 267970 w 465"/>
                            <a:gd name="T81" fmla="*/ 283845 h 289"/>
                            <a:gd name="T82" fmla="*/ 243205 w 465"/>
                            <a:gd name="T83" fmla="*/ 267335 h 289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</a:gdLst>
                          <a:ahLst/>
                          <a:cxnLst>
                            <a:cxn ang="T84">
                              <a:pos x="T0" y="T1"/>
                            </a:cxn>
                            <a:cxn ang="T85">
                              <a:pos x="T2" y="T3"/>
                            </a:cxn>
                            <a:cxn ang="T86">
                              <a:pos x="T4" y="T5"/>
                            </a:cxn>
                            <a:cxn ang="T87">
                              <a:pos x="T6" y="T7"/>
                            </a:cxn>
                            <a:cxn ang="T88">
                              <a:pos x="T8" y="T9"/>
                            </a:cxn>
                            <a:cxn ang="T89">
                              <a:pos x="T10" y="T11"/>
                            </a:cxn>
                            <a:cxn ang="T90">
                              <a:pos x="T12" y="T13"/>
                            </a:cxn>
                            <a:cxn ang="T91">
                              <a:pos x="T14" y="T15"/>
                            </a:cxn>
                            <a:cxn ang="T92">
                              <a:pos x="T16" y="T17"/>
                            </a:cxn>
                            <a:cxn ang="T93">
                              <a:pos x="T18" y="T19"/>
                            </a:cxn>
                            <a:cxn ang="T94">
                              <a:pos x="T20" y="T21"/>
                            </a:cxn>
                            <a:cxn ang="T95">
                              <a:pos x="T22" y="T23"/>
                            </a:cxn>
                            <a:cxn ang="T96">
                              <a:pos x="T24" y="T25"/>
                            </a:cxn>
                            <a:cxn ang="T97">
                              <a:pos x="T26" y="T27"/>
                            </a:cxn>
                            <a:cxn ang="T98">
                              <a:pos x="T28" y="T29"/>
                            </a:cxn>
                            <a:cxn ang="T99">
                              <a:pos x="T30" y="T31"/>
                            </a:cxn>
                            <a:cxn ang="T100">
                              <a:pos x="T32" y="T33"/>
                            </a:cxn>
                            <a:cxn ang="T101">
                              <a:pos x="T34" y="T35"/>
                            </a:cxn>
                            <a:cxn ang="T102">
                              <a:pos x="T36" y="T37"/>
                            </a:cxn>
                            <a:cxn ang="T103">
                              <a:pos x="T38" y="T39"/>
                            </a:cxn>
                            <a:cxn ang="T104">
                              <a:pos x="T40" y="T41"/>
                            </a:cxn>
                            <a:cxn ang="T105">
                              <a:pos x="T42" y="T43"/>
                            </a:cxn>
                            <a:cxn ang="T106">
                              <a:pos x="T44" y="T45"/>
                            </a:cxn>
                            <a:cxn ang="T107">
                              <a:pos x="T46" y="T47"/>
                            </a:cxn>
                            <a:cxn ang="T108">
                              <a:pos x="T48" y="T49"/>
                            </a:cxn>
                            <a:cxn ang="T109">
                              <a:pos x="T50" y="T51"/>
                            </a:cxn>
                            <a:cxn ang="T110">
                              <a:pos x="T52" y="T53"/>
                            </a:cxn>
                            <a:cxn ang="T111">
                              <a:pos x="T54" y="T55"/>
                            </a:cxn>
                            <a:cxn ang="T112">
                              <a:pos x="T56" y="T57"/>
                            </a:cxn>
                            <a:cxn ang="T113">
                              <a:pos x="T58" y="T59"/>
                            </a:cxn>
                            <a:cxn ang="T114">
                              <a:pos x="T60" y="T61"/>
                            </a:cxn>
                            <a:cxn ang="T115">
                              <a:pos x="T62" y="T63"/>
                            </a:cxn>
                            <a:cxn ang="T116">
                              <a:pos x="T64" y="T65"/>
                            </a:cxn>
                            <a:cxn ang="T117">
                              <a:pos x="T66" y="T67"/>
                            </a:cxn>
                            <a:cxn ang="T118">
                              <a:pos x="T68" y="T69"/>
                            </a:cxn>
                            <a:cxn ang="T119">
                              <a:pos x="T70" y="T71"/>
                            </a:cxn>
                            <a:cxn ang="T120">
                              <a:pos x="T72" y="T73"/>
                            </a:cxn>
                            <a:cxn ang="T121">
                              <a:pos x="T74" y="T75"/>
                            </a:cxn>
                            <a:cxn ang="T122">
                              <a:pos x="T76" y="T77"/>
                            </a:cxn>
                            <a:cxn ang="T123">
                              <a:pos x="T78" y="T79"/>
                            </a:cxn>
                            <a:cxn ang="T124">
                              <a:pos x="T80" y="T81"/>
                            </a:cxn>
                            <a:cxn ang="T125">
                              <a:pos x="T82" y="T83"/>
                            </a:cxn>
                          </a:cxnLst>
                          <a:rect l="0" t="0" r="r" b="b"/>
                          <a:pathLst>
                            <a:path w="465" h="289">
                              <a:moveTo>
                                <a:pt x="319" y="0"/>
                              </a:moveTo>
                              <a:lnTo>
                                <a:pt x="145" y="0"/>
                              </a:lnTo>
                              <a:lnTo>
                                <a:pt x="89" y="11"/>
                              </a:lnTo>
                              <a:lnTo>
                                <a:pt x="43" y="42"/>
                              </a:lnTo>
                              <a:lnTo>
                                <a:pt x="12" y="88"/>
                              </a:lnTo>
                              <a:lnTo>
                                <a:pt x="0" y="144"/>
                              </a:lnTo>
                              <a:lnTo>
                                <a:pt x="12" y="200"/>
                              </a:lnTo>
                              <a:lnTo>
                                <a:pt x="43" y="246"/>
                              </a:lnTo>
                              <a:lnTo>
                                <a:pt x="89" y="277"/>
                              </a:lnTo>
                              <a:lnTo>
                                <a:pt x="145" y="288"/>
                              </a:lnTo>
                              <a:lnTo>
                                <a:pt x="319" y="288"/>
                              </a:lnTo>
                              <a:lnTo>
                                <a:pt x="376" y="277"/>
                              </a:lnTo>
                              <a:lnTo>
                                <a:pt x="383" y="272"/>
                              </a:lnTo>
                              <a:lnTo>
                                <a:pt x="145" y="272"/>
                              </a:lnTo>
                              <a:lnTo>
                                <a:pt x="95" y="262"/>
                              </a:lnTo>
                              <a:lnTo>
                                <a:pt x="54" y="235"/>
                              </a:lnTo>
                              <a:lnTo>
                                <a:pt x="26" y="194"/>
                              </a:lnTo>
                              <a:lnTo>
                                <a:pt x="16" y="144"/>
                              </a:lnTo>
                              <a:lnTo>
                                <a:pt x="26" y="94"/>
                              </a:lnTo>
                              <a:lnTo>
                                <a:pt x="54" y="53"/>
                              </a:lnTo>
                              <a:lnTo>
                                <a:pt x="95" y="26"/>
                              </a:lnTo>
                              <a:lnTo>
                                <a:pt x="145" y="16"/>
                              </a:lnTo>
                              <a:lnTo>
                                <a:pt x="383" y="16"/>
                              </a:lnTo>
                              <a:lnTo>
                                <a:pt x="376" y="11"/>
                              </a:lnTo>
                              <a:lnTo>
                                <a:pt x="319" y="0"/>
                              </a:lnTo>
                              <a:close/>
                              <a:moveTo>
                                <a:pt x="383" y="16"/>
                              </a:moveTo>
                              <a:lnTo>
                                <a:pt x="319" y="16"/>
                              </a:lnTo>
                              <a:lnTo>
                                <a:pt x="369" y="26"/>
                              </a:lnTo>
                              <a:lnTo>
                                <a:pt x="410" y="53"/>
                              </a:lnTo>
                              <a:lnTo>
                                <a:pt x="438" y="94"/>
                              </a:lnTo>
                              <a:lnTo>
                                <a:pt x="448" y="144"/>
                              </a:lnTo>
                              <a:lnTo>
                                <a:pt x="438" y="194"/>
                              </a:lnTo>
                              <a:lnTo>
                                <a:pt x="410" y="235"/>
                              </a:lnTo>
                              <a:lnTo>
                                <a:pt x="369" y="262"/>
                              </a:lnTo>
                              <a:lnTo>
                                <a:pt x="319" y="272"/>
                              </a:lnTo>
                              <a:lnTo>
                                <a:pt x="383" y="272"/>
                              </a:lnTo>
                              <a:lnTo>
                                <a:pt x="422" y="246"/>
                              </a:lnTo>
                              <a:lnTo>
                                <a:pt x="453" y="200"/>
                              </a:lnTo>
                              <a:lnTo>
                                <a:pt x="464" y="144"/>
                              </a:lnTo>
                              <a:lnTo>
                                <a:pt x="453" y="88"/>
                              </a:lnTo>
                              <a:lnTo>
                                <a:pt x="422" y="42"/>
                              </a:lnTo>
                              <a:lnTo>
                                <a:pt x="383" y="1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4CDA7B" id="AutoShape 3" o:spid="_x0000_s1026" style="position:absolute;margin-left:86.8pt;margin-top:20.25pt;width:23.25pt;height:14.45pt;z-index:1578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" path="m319,l145,,89,11,43,42,12,88,,144r12,56l43,246r46,31l145,288r174,l376,277r7,-5l145,272,95,262,54,235,26,194,16,144,26,94,54,53,95,26,145,16r238,l376,11,319,xm383,16r-64,l369,26r41,27l438,94r10,50l438,194r-28,41l369,262r-50,10l383,272r39,-26l453,200r11,-56l453,88,422,42,383,16xe" fillcolor="#999" stroked="f">
                <v:path arrowok="t" o:connecttype="custom" o:connectlocs="128628775,163306125;58467625,163306125;35887025,167741600;17338675,180241575;4838700,198789925;0,221370525;4838700,243951125;17338675,262499475;35887025,274999450;58467625,279434925;128628775,279434925;151612600,274999450;154435175,272983325;58467625,272983325;38306375,268951075;21774150,258064000;10483850,241531775;6451600,221370525;10483850,201209275;21774150,184677050;38306375,173789975;58467625,169757725;154435175,169757725;151612600,167741600;128628775,163306125;154435175,169757725;128628775,169757725;148790025,173789975;165322250,184677050;176612550,201209275;180644800,221370525;176612550,241531775;165322250,258064000;148790025,268951075;128628775,272983325;154435175,272983325;170160950,262499475;182660925,243951125;187096400,221370525;182660925,198789925;170160950,180241575;154435175,169757725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862847">
        <w:rPr>
          <w:sz w:val="21"/>
        </w:rPr>
        <w:t>Yes No</w:t>
      </w:r>
    </w:p>
    <w:p w14:paraId="55451083" w14:textId="77777777" w:rsidR="003325E2" w:rsidRDefault="003325E2" w:rsidP="003325E2">
      <w:pPr>
        <w:tabs>
          <w:tab w:val="left" w:pos="980"/>
        </w:tabs>
        <w:rPr>
          <w:sz w:val="21"/>
        </w:rPr>
      </w:pPr>
    </w:p>
    <w:p w14:paraId="2874C9CA" w14:textId="77777777" w:rsidR="005101E4" w:rsidRDefault="005101E4" w:rsidP="003325E2">
      <w:pPr>
        <w:tabs>
          <w:tab w:val="left" w:pos="980"/>
        </w:tabs>
        <w:rPr>
          <w:sz w:val="21"/>
        </w:rPr>
      </w:pPr>
    </w:p>
    <w:p w14:paraId="236E15D6" w14:textId="766D8F44" w:rsidR="005101E4" w:rsidRDefault="00CC7E22" w:rsidP="005101E4">
      <w:pPr>
        <w:pStyle w:val="ListParagraph"/>
        <w:numPr>
          <w:ilvl w:val="1"/>
          <w:numId w:val="1"/>
        </w:numPr>
        <w:tabs>
          <w:tab w:val="left" w:pos="521"/>
        </w:tabs>
        <w:spacing w:before="81"/>
        <w:ind w:hanging="405"/>
        <w:jc w:val="left"/>
        <w:rPr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31872" behindDoc="1" locked="0" layoutInCell="1" allowOverlap="1" wp14:anchorId="66C4A79E" wp14:editId="6E3B5D0C">
                <wp:simplePos x="0" y="0"/>
                <wp:positionH relativeFrom="page">
                  <wp:posOffset>391160</wp:posOffset>
                </wp:positionH>
                <wp:positionV relativeFrom="page">
                  <wp:posOffset>2489200</wp:posOffset>
                </wp:positionV>
                <wp:extent cx="6574155" cy="10160"/>
                <wp:effectExtent l="0" t="0" r="0" b="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74155" cy="1016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970A5B" id="Rectangle 2" o:spid="_x0000_s1026" style="position:absolute;margin-left:30.8pt;margin-top:196pt;width:517.65pt;height:.8pt;z-index:-15684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" fillcolor="#ddd" stroked="f">
                <w10:wrap anchorx="page" anchory="page"/>
              </v:rect>
            </w:pict>
          </mc:Fallback>
        </mc:AlternateContent>
      </w:r>
      <w:r w:rsidR="005101E4">
        <w:rPr>
          <w:b/>
          <w:sz w:val="21"/>
        </w:rPr>
        <w:t>If</w:t>
      </w:r>
      <w:r w:rsidR="005101E4">
        <w:rPr>
          <w:b/>
          <w:spacing w:val="-4"/>
          <w:sz w:val="21"/>
        </w:rPr>
        <w:t xml:space="preserve"> </w:t>
      </w:r>
      <w:r w:rsidR="005101E4">
        <w:rPr>
          <w:b/>
          <w:sz w:val="21"/>
        </w:rPr>
        <w:t>you</w:t>
      </w:r>
      <w:r w:rsidR="005101E4">
        <w:rPr>
          <w:b/>
          <w:spacing w:val="-3"/>
          <w:sz w:val="21"/>
        </w:rPr>
        <w:t xml:space="preserve"> </w:t>
      </w:r>
      <w:r w:rsidR="005101E4">
        <w:rPr>
          <w:b/>
          <w:sz w:val="21"/>
        </w:rPr>
        <w:t>answered</w:t>
      </w:r>
      <w:r w:rsidR="005101E4">
        <w:rPr>
          <w:b/>
          <w:spacing w:val="-4"/>
          <w:sz w:val="21"/>
        </w:rPr>
        <w:t xml:space="preserve"> </w:t>
      </w:r>
      <w:r w:rsidR="005101E4">
        <w:rPr>
          <w:b/>
          <w:sz w:val="21"/>
        </w:rPr>
        <w:t>yes,</w:t>
      </w:r>
      <w:r w:rsidR="005101E4">
        <w:rPr>
          <w:b/>
          <w:spacing w:val="-3"/>
          <w:sz w:val="21"/>
        </w:rPr>
        <w:t xml:space="preserve"> </w:t>
      </w:r>
      <w:r w:rsidR="005101E4">
        <w:rPr>
          <w:b/>
          <w:sz w:val="21"/>
        </w:rPr>
        <w:t>please</w:t>
      </w:r>
      <w:r w:rsidR="005101E4">
        <w:rPr>
          <w:b/>
          <w:spacing w:val="-4"/>
          <w:sz w:val="21"/>
        </w:rPr>
        <w:t xml:space="preserve"> </w:t>
      </w:r>
      <w:r w:rsidR="005101E4">
        <w:rPr>
          <w:b/>
          <w:sz w:val="21"/>
        </w:rPr>
        <w:t>leave</w:t>
      </w:r>
      <w:r w:rsidR="005101E4">
        <w:rPr>
          <w:b/>
          <w:spacing w:val="-3"/>
          <w:sz w:val="21"/>
        </w:rPr>
        <w:t xml:space="preserve"> </w:t>
      </w:r>
      <w:r w:rsidR="005101E4">
        <w:rPr>
          <w:b/>
          <w:sz w:val="21"/>
        </w:rPr>
        <w:t>your</w:t>
      </w:r>
      <w:r w:rsidR="005101E4">
        <w:rPr>
          <w:b/>
          <w:spacing w:val="-4"/>
          <w:sz w:val="21"/>
        </w:rPr>
        <w:t xml:space="preserve"> </w:t>
      </w:r>
      <w:r w:rsidR="005101E4">
        <w:rPr>
          <w:b/>
          <w:sz w:val="21"/>
        </w:rPr>
        <w:t>email</w:t>
      </w:r>
      <w:r w:rsidR="005101E4">
        <w:rPr>
          <w:b/>
          <w:spacing w:val="-3"/>
          <w:sz w:val="21"/>
        </w:rPr>
        <w:t xml:space="preserve"> </w:t>
      </w:r>
      <w:r w:rsidR="005101E4">
        <w:rPr>
          <w:b/>
          <w:sz w:val="21"/>
        </w:rPr>
        <w:t>address</w:t>
      </w:r>
      <w:r w:rsidR="005101E4">
        <w:rPr>
          <w:b/>
          <w:spacing w:val="-4"/>
          <w:sz w:val="21"/>
        </w:rPr>
        <w:t xml:space="preserve"> </w:t>
      </w:r>
      <w:r w:rsidR="005101E4">
        <w:rPr>
          <w:b/>
          <w:sz w:val="21"/>
        </w:rPr>
        <w:t>so</w:t>
      </w:r>
      <w:r w:rsidR="005101E4">
        <w:rPr>
          <w:b/>
          <w:spacing w:val="-3"/>
          <w:sz w:val="21"/>
        </w:rPr>
        <w:t xml:space="preserve"> </w:t>
      </w:r>
      <w:r w:rsidR="005101E4">
        <w:rPr>
          <w:b/>
          <w:sz w:val="21"/>
        </w:rPr>
        <w:t>that</w:t>
      </w:r>
      <w:r w:rsidR="005101E4">
        <w:rPr>
          <w:b/>
          <w:spacing w:val="-4"/>
          <w:sz w:val="21"/>
        </w:rPr>
        <w:t xml:space="preserve"> </w:t>
      </w:r>
      <w:r w:rsidR="005101E4">
        <w:rPr>
          <w:b/>
          <w:sz w:val="21"/>
        </w:rPr>
        <w:t>we</w:t>
      </w:r>
      <w:r w:rsidR="005101E4">
        <w:rPr>
          <w:b/>
          <w:spacing w:val="-3"/>
          <w:sz w:val="21"/>
        </w:rPr>
        <w:t xml:space="preserve"> </w:t>
      </w:r>
      <w:r w:rsidR="005101E4">
        <w:rPr>
          <w:b/>
          <w:sz w:val="21"/>
        </w:rPr>
        <w:t>can</w:t>
      </w:r>
      <w:r w:rsidR="005101E4">
        <w:rPr>
          <w:b/>
          <w:spacing w:val="-4"/>
          <w:sz w:val="21"/>
        </w:rPr>
        <w:t xml:space="preserve"> </w:t>
      </w:r>
      <w:r w:rsidR="005101E4">
        <w:rPr>
          <w:b/>
          <w:sz w:val="21"/>
        </w:rPr>
        <w:t>contact</w:t>
      </w:r>
      <w:r w:rsidR="005101E4">
        <w:rPr>
          <w:b/>
          <w:spacing w:val="-3"/>
          <w:sz w:val="21"/>
        </w:rPr>
        <w:t xml:space="preserve"> </w:t>
      </w:r>
      <w:r w:rsidR="005101E4">
        <w:rPr>
          <w:b/>
          <w:sz w:val="21"/>
        </w:rPr>
        <w:t>you</w:t>
      </w:r>
    </w:p>
    <w:p w14:paraId="1C5C58F8" w14:textId="7F9FC4B3" w:rsidR="00FF2FA3" w:rsidRDefault="00FF2FA3" w:rsidP="003325E2">
      <w:pPr>
        <w:pStyle w:val="BodyText"/>
        <w:spacing w:before="3"/>
        <w:rPr>
          <w:sz w:val="20"/>
        </w:rPr>
      </w:pPr>
    </w:p>
    <w:sectPr w:rsidR="00FF2FA3">
      <w:pgSz w:w="11910" w:h="16840"/>
      <w:pgMar w:top="760" w:right="1480" w:bottom="1020" w:left="1140" w:header="329" w:footer="82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785C4" w14:textId="77777777" w:rsidR="00862847" w:rsidRDefault="00862847">
      <w:r>
        <w:separator/>
      </w:r>
    </w:p>
  </w:endnote>
  <w:endnote w:type="continuationSeparator" w:id="0">
    <w:p w14:paraId="35C4D8E5" w14:textId="77777777" w:rsidR="00862847" w:rsidRDefault="00862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C8F71E" w14:textId="588560BE" w:rsidR="00FF2FA3" w:rsidRDefault="00FF2FA3">
    <w:pPr>
      <w:pStyle w:val="BodyText"/>
      <w:spacing w:line="14" w:lineRule="auto"/>
      <w:rPr>
        <w:b w:val="0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44589B" w14:textId="77777777" w:rsidR="00862847" w:rsidRDefault="00862847">
      <w:r>
        <w:separator/>
      </w:r>
    </w:p>
  </w:footnote>
  <w:footnote w:type="continuationSeparator" w:id="0">
    <w:p w14:paraId="070DCB21" w14:textId="77777777" w:rsidR="00862847" w:rsidRDefault="008628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78352" w14:textId="27E0471D" w:rsidR="00FF2FA3" w:rsidRDefault="00FF2FA3">
    <w:pPr>
      <w:pStyle w:val="BodyText"/>
      <w:spacing w:line="14" w:lineRule="auto"/>
      <w:rPr>
        <w:b w:val="0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09550D"/>
    <w:multiLevelType w:val="hybridMultilevel"/>
    <w:tmpl w:val="30489690"/>
    <w:lvl w:ilvl="0" w:tplc="8886085E">
      <w:numFmt w:val="bullet"/>
      <w:lvlText w:val="*"/>
      <w:lvlJc w:val="left"/>
      <w:pPr>
        <w:ind w:left="242" w:hanging="139"/>
      </w:pPr>
      <w:rPr>
        <w:rFonts w:ascii="Arial" w:eastAsia="Arial" w:hAnsi="Arial" w:cs="Arial" w:hint="default"/>
        <w:color w:val="C43B1D"/>
        <w:w w:val="99"/>
        <w:sz w:val="21"/>
        <w:szCs w:val="21"/>
      </w:rPr>
    </w:lvl>
    <w:lvl w:ilvl="1" w:tplc="4AE0FBF4">
      <w:start w:val="1"/>
      <w:numFmt w:val="decimal"/>
      <w:lvlText w:val="%2."/>
      <w:lvlJc w:val="left"/>
      <w:pPr>
        <w:ind w:left="520" w:hanging="293"/>
        <w:jc w:val="right"/>
      </w:pPr>
      <w:rPr>
        <w:rFonts w:ascii="Arial" w:eastAsia="Arial" w:hAnsi="Arial" w:cs="Arial" w:hint="default"/>
        <w:spacing w:val="-1"/>
        <w:w w:val="99"/>
        <w:sz w:val="21"/>
        <w:szCs w:val="21"/>
      </w:rPr>
    </w:lvl>
    <w:lvl w:ilvl="2" w:tplc="4DF66FDE">
      <w:numFmt w:val="bullet"/>
      <w:lvlText w:val="•"/>
      <w:lvlJc w:val="left"/>
      <w:pPr>
        <w:ind w:left="1493" w:hanging="293"/>
      </w:pPr>
      <w:rPr>
        <w:rFonts w:hint="default"/>
      </w:rPr>
    </w:lvl>
    <w:lvl w:ilvl="3" w:tplc="1F52E498">
      <w:numFmt w:val="bullet"/>
      <w:lvlText w:val="•"/>
      <w:lvlJc w:val="left"/>
      <w:pPr>
        <w:ind w:left="2467" w:hanging="293"/>
      </w:pPr>
      <w:rPr>
        <w:rFonts w:hint="default"/>
      </w:rPr>
    </w:lvl>
    <w:lvl w:ilvl="4" w:tplc="60341710">
      <w:numFmt w:val="bullet"/>
      <w:lvlText w:val="•"/>
      <w:lvlJc w:val="left"/>
      <w:pPr>
        <w:ind w:left="3441" w:hanging="293"/>
      </w:pPr>
      <w:rPr>
        <w:rFonts w:hint="default"/>
      </w:rPr>
    </w:lvl>
    <w:lvl w:ilvl="5" w:tplc="20945556">
      <w:numFmt w:val="bullet"/>
      <w:lvlText w:val="•"/>
      <w:lvlJc w:val="left"/>
      <w:pPr>
        <w:ind w:left="4415" w:hanging="293"/>
      </w:pPr>
      <w:rPr>
        <w:rFonts w:hint="default"/>
      </w:rPr>
    </w:lvl>
    <w:lvl w:ilvl="6" w:tplc="2DE87B90">
      <w:numFmt w:val="bullet"/>
      <w:lvlText w:val="•"/>
      <w:lvlJc w:val="left"/>
      <w:pPr>
        <w:ind w:left="5389" w:hanging="293"/>
      </w:pPr>
      <w:rPr>
        <w:rFonts w:hint="default"/>
      </w:rPr>
    </w:lvl>
    <w:lvl w:ilvl="7" w:tplc="A0E8881E">
      <w:numFmt w:val="bullet"/>
      <w:lvlText w:val="•"/>
      <w:lvlJc w:val="left"/>
      <w:pPr>
        <w:ind w:left="6363" w:hanging="293"/>
      </w:pPr>
      <w:rPr>
        <w:rFonts w:hint="default"/>
      </w:rPr>
    </w:lvl>
    <w:lvl w:ilvl="8" w:tplc="858E2942">
      <w:numFmt w:val="bullet"/>
      <w:lvlText w:val="•"/>
      <w:lvlJc w:val="left"/>
      <w:pPr>
        <w:ind w:left="7337" w:hanging="29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FA3"/>
    <w:rsid w:val="003325E2"/>
    <w:rsid w:val="005101E4"/>
    <w:rsid w:val="00862847"/>
    <w:rsid w:val="00CC7E22"/>
    <w:rsid w:val="00FF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2AB737B"/>
  <w15:docId w15:val="{3BE68428-7CD5-BD44-AD47-909CAD11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1"/>
      <w:szCs w:val="21"/>
    </w:rPr>
  </w:style>
  <w:style w:type="paragraph" w:styleId="Title">
    <w:name w:val="Title"/>
    <w:basedOn w:val="Normal"/>
    <w:uiPriority w:val="10"/>
    <w:qFormat/>
    <w:pPr>
      <w:spacing w:before="87"/>
      <w:ind w:left="104" w:right="516"/>
    </w:pPr>
    <w:rPr>
      <w:b/>
      <w:bCs/>
      <w:sz w:val="37"/>
      <w:szCs w:val="37"/>
    </w:rPr>
  </w:style>
  <w:style w:type="paragraph" w:styleId="ListParagraph">
    <w:name w:val="List Paragraph"/>
    <w:basedOn w:val="Normal"/>
    <w:uiPriority w:val="1"/>
    <w:qFormat/>
    <w:pPr>
      <w:ind w:left="520" w:hanging="405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325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5E2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325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5E2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 Hemamalini</dc:creator>
  <cp:lastModifiedBy>Devi Hemamalini</cp:lastModifiedBy>
  <cp:revision>2</cp:revision>
  <dcterms:created xsi:type="dcterms:W3CDTF">2021-03-29T05:09:00Z</dcterms:created>
  <dcterms:modified xsi:type="dcterms:W3CDTF">2021-03-29T05:09:00Z</dcterms:modified>
</cp:coreProperties>
</file>